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820A2B" w14:textId="7657D6F6" w:rsidR="00942B02" w:rsidRDefault="00C349AC" w:rsidP="00942B02">
      <w:pPr>
        <w:pStyle w:val="Heading2"/>
        <w:numPr>
          <w:ilvl w:val="0"/>
          <w:numId w:val="0"/>
        </w:numPr>
        <w:ind w:left="578" w:hanging="578"/>
      </w:pPr>
      <w:bookmarkStart w:id="0" w:name="_Ref522014725"/>
      <w:bookmarkStart w:id="1" w:name="_Toc536028487"/>
      <w:r>
        <w:t>S</w:t>
      </w:r>
      <w:r w:rsidR="00173342">
        <w:t>9</w:t>
      </w:r>
      <w:bookmarkStart w:id="2" w:name="_GoBack"/>
      <w:bookmarkEnd w:id="2"/>
      <w:r w:rsidR="003A5062">
        <w:t xml:space="preserve"> </w:t>
      </w:r>
      <w:bookmarkEnd w:id="0"/>
      <w:bookmarkEnd w:id="1"/>
      <w:r>
        <w:t>Table</w:t>
      </w:r>
      <w:r w:rsidR="00012108">
        <w:t>.</w:t>
      </w:r>
      <w:r>
        <w:t xml:space="preserve"> </w:t>
      </w:r>
      <w:r w:rsidR="00942B02" w:rsidRPr="00551131">
        <w:t>QUADAS</w:t>
      </w:r>
      <w:r w:rsidR="00942B02">
        <w:t>-</w:t>
      </w:r>
      <w:r w:rsidR="00942B02" w:rsidRPr="00551131">
        <w:t xml:space="preserve">2 assessment of diagnostic </w:t>
      </w:r>
      <w:r w:rsidR="00942B02">
        <w:t xml:space="preserve">test </w:t>
      </w:r>
      <w:r w:rsidR="00942B02" w:rsidRPr="00551131">
        <w:t>accuracy studies</w:t>
      </w:r>
    </w:p>
    <w:tbl>
      <w:tblPr>
        <w:tblStyle w:val="TableGrid"/>
        <w:tblW w:w="0" w:type="auto"/>
        <w:tblLook w:val="04A0" w:firstRow="1" w:lastRow="0" w:firstColumn="1" w:lastColumn="0" w:noHBand="0" w:noVBand="1"/>
      </w:tblPr>
      <w:tblGrid>
        <w:gridCol w:w="1243"/>
        <w:gridCol w:w="1105"/>
        <w:gridCol w:w="908"/>
        <w:gridCol w:w="1275"/>
        <w:gridCol w:w="1120"/>
        <w:gridCol w:w="1094"/>
        <w:gridCol w:w="1056"/>
        <w:gridCol w:w="1209"/>
      </w:tblGrid>
      <w:tr w:rsidR="00942B02" w14:paraId="2D7712FB" w14:textId="77777777" w:rsidTr="009532D3">
        <w:tc>
          <w:tcPr>
            <w:tcW w:w="1243" w:type="dxa"/>
            <w:vMerge w:val="restart"/>
            <w:shd w:val="clear" w:color="auto" w:fill="BFBFBF" w:themeFill="background1" w:themeFillShade="BF"/>
          </w:tcPr>
          <w:p w14:paraId="57CCF4E0" w14:textId="77777777" w:rsidR="00942B02" w:rsidRDefault="00942B02" w:rsidP="009532D3">
            <w:pPr>
              <w:pStyle w:val="LRIGTABLEHEADER"/>
            </w:pPr>
            <w:r>
              <w:t>Study</w:t>
            </w:r>
          </w:p>
        </w:tc>
        <w:tc>
          <w:tcPr>
            <w:tcW w:w="4408" w:type="dxa"/>
            <w:gridSpan w:val="4"/>
            <w:shd w:val="clear" w:color="auto" w:fill="BFBFBF" w:themeFill="background1" w:themeFillShade="BF"/>
          </w:tcPr>
          <w:p w14:paraId="6CDB2CBC" w14:textId="77777777" w:rsidR="00942B02" w:rsidRDefault="00942B02" w:rsidP="009532D3">
            <w:pPr>
              <w:pStyle w:val="LRIGTABLEHEADER"/>
            </w:pPr>
            <w:r>
              <w:t>Risk of bias</w:t>
            </w:r>
          </w:p>
        </w:tc>
        <w:tc>
          <w:tcPr>
            <w:tcW w:w="3359" w:type="dxa"/>
            <w:gridSpan w:val="3"/>
            <w:shd w:val="clear" w:color="auto" w:fill="BFBFBF" w:themeFill="background1" w:themeFillShade="BF"/>
          </w:tcPr>
          <w:p w14:paraId="2F500FB3" w14:textId="77777777" w:rsidR="00942B02" w:rsidRDefault="00942B02" w:rsidP="009532D3">
            <w:pPr>
              <w:pStyle w:val="LRIGTABLEHEADER"/>
            </w:pPr>
            <w:r>
              <w:t>Applicability concerns</w:t>
            </w:r>
          </w:p>
        </w:tc>
      </w:tr>
      <w:tr w:rsidR="00942B02" w14:paraId="36CB798F" w14:textId="77777777" w:rsidTr="009532D3">
        <w:tc>
          <w:tcPr>
            <w:tcW w:w="1243" w:type="dxa"/>
            <w:vMerge/>
            <w:shd w:val="clear" w:color="auto" w:fill="BFBFBF" w:themeFill="background1" w:themeFillShade="BF"/>
          </w:tcPr>
          <w:p w14:paraId="4C1FEF90" w14:textId="77777777" w:rsidR="00942B02" w:rsidRPr="001F4612" w:rsidRDefault="00942B02" w:rsidP="009532D3">
            <w:pPr>
              <w:pStyle w:val="LRIGTABLEHEADER"/>
            </w:pPr>
          </w:p>
        </w:tc>
        <w:tc>
          <w:tcPr>
            <w:tcW w:w="1105" w:type="dxa"/>
            <w:shd w:val="clear" w:color="auto" w:fill="BFBFBF" w:themeFill="background1" w:themeFillShade="BF"/>
          </w:tcPr>
          <w:p w14:paraId="003652FD" w14:textId="77777777" w:rsidR="00942B02" w:rsidRDefault="00942B02" w:rsidP="009532D3">
            <w:pPr>
              <w:pStyle w:val="LRIGTABLEHEADER"/>
            </w:pPr>
            <w:r>
              <w:t>Patient selection</w:t>
            </w:r>
          </w:p>
        </w:tc>
        <w:tc>
          <w:tcPr>
            <w:tcW w:w="908" w:type="dxa"/>
            <w:shd w:val="clear" w:color="auto" w:fill="BFBFBF" w:themeFill="background1" w:themeFillShade="BF"/>
          </w:tcPr>
          <w:p w14:paraId="3F1A6810" w14:textId="77777777" w:rsidR="00942B02" w:rsidRDefault="00942B02" w:rsidP="009532D3">
            <w:pPr>
              <w:pStyle w:val="LRIGTABLEHEADER"/>
            </w:pPr>
            <w:r>
              <w:t>Index test</w:t>
            </w:r>
          </w:p>
        </w:tc>
        <w:tc>
          <w:tcPr>
            <w:tcW w:w="1275" w:type="dxa"/>
            <w:shd w:val="clear" w:color="auto" w:fill="BFBFBF" w:themeFill="background1" w:themeFillShade="BF"/>
          </w:tcPr>
          <w:p w14:paraId="7316F179" w14:textId="77777777" w:rsidR="00942B02" w:rsidRDefault="00942B02" w:rsidP="009532D3">
            <w:pPr>
              <w:pStyle w:val="LRIGTABLEHEADER"/>
            </w:pPr>
            <w:r>
              <w:t>Reference standard</w:t>
            </w:r>
          </w:p>
        </w:tc>
        <w:tc>
          <w:tcPr>
            <w:tcW w:w="1120" w:type="dxa"/>
            <w:shd w:val="clear" w:color="auto" w:fill="BFBFBF" w:themeFill="background1" w:themeFillShade="BF"/>
          </w:tcPr>
          <w:p w14:paraId="523A9801" w14:textId="77777777" w:rsidR="00942B02" w:rsidRDefault="00942B02" w:rsidP="009532D3">
            <w:pPr>
              <w:pStyle w:val="LRIGTABLEHEADER"/>
            </w:pPr>
            <w:r>
              <w:t>Flow and timing</w:t>
            </w:r>
          </w:p>
        </w:tc>
        <w:tc>
          <w:tcPr>
            <w:tcW w:w="1094" w:type="dxa"/>
            <w:shd w:val="clear" w:color="auto" w:fill="BFBFBF" w:themeFill="background1" w:themeFillShade="BF"/>
          </w:tcPr>
          <w:p w14:paraId="2CE651AE" w14:textId="77777777" w:rsidR="00942B02" w:rsidRDefault="00942B02" w:rsidP="009532D3">
            <w:pPr>
              <w:pStyle w:val="LRIGTABLEHEADER"/>
            </w:pPr>
            <w:r>
              <w:t>Patient selection</w:t>
            </w:r>
          </w:p>
        </w:tc>
        <w:tc>
          <w:tcPr>
            <w:tcW w:w="1056" w:type="dxa"/>
            <w:shd w:val="clear" w:color="auto" w:fill="BFBFBF" w:themeFill="background1" w:themeFillShade="BF"/>
          </w:tcPr>
          <w:p w14:paraId="1AD84898" w14:textId="77777777" w:rsidR="00942B02" w:rsidRDefault="00942B02" w:rsidP="009532D3">
            <w:pPr>
              <w:pStyle w:val="LRIGTABLEHEADER"/>
            </w:pPr>
            <w:r>
              <w:t>Index test</w:t>
            </w:r>
          </w:p>
        </w:tc>
        <w:tc>
          <w:tcPr>
            <w:tcW w:w="1209" w:type="dxa"/>
            <w:shd w:val="clear" w:color="auto" w:fill="BFBFBF" w:themeFill="background1" w:themeFillShade="BF"/>
          </w:tcPr>
          <w:p w14:paraId="7665B486" w14:textId="77777777" w:rsidR="00942B02" w:rsidRDefault="00942B02" w:rsidP="009532D3">
            <w:pPr>
              <w:pStyle w:val="LRIGTABLEHEADER"/>
            </w:pPr>
            <w:r>
              <w:t>Reference standard</w:t>
            </w:r>
          </w:p>
        </w:tc>
      </w:tr>
      <w:tr w:rsidR="00942B02" w14:paraId="2F2EBB4F" w14:textId="77777777" w:rsidTr="009532D3">
        <w:tc>
          <w:tcPr>
            <w:tcW w:w="1243" w:type="dxa"/>
          </w:tcPr>
          <w:p w14:paraId="3703269C" w14:textId="758FF470" w:rsidR="00942B02" w:rsidRPr="00FD38D7" w:rsidRDefault="00942B02" w:rsidP="009532D3">
            <w:pPr>
              <w:pStyle w:val="LRIGTABLETEXT"/>
            </w:pPr>
            <w:r w:rsidRPr="00FD38D7">
              <w:t>* Crockford 2013</w:t>
            </w:r>
            <w:r w:rsidR="00D41455">
              <w:rPr>
                <w:vertAlign w:val="superscript"/>
              </w:rPr>
              <w:t>37</w:t>
            </w:r>
          </w:p>
        </w:tc>
        <w:tc>
          <w:tcPr>
            <w:tcW w:w="1105" w:type="dxa"/>
            <w:shd w:val="clear" w:color="auto" w:fill="C6D9F1" w:themeFill="text2" w:themeFillTint="33"/>
          </w:tcPr>
          <w:p w14:paraId="0EED0957" w14:textId="77777777" w:rsidR="00942B02" w:rsidRDefault="00942B02" w:rsidP="009532D3">
            <w:pPr>
              <w:pStyle w:val="LRIGTABLETEXT"/>
            </w:pPr>
            <w:r>
              <w:t>Unclear</w:t>
            </w:r>
          </w:p>
        </w:tc>
        <w:tc>
          <w:tcPr>
            <w:tcW w:w="908" w:type="dxa"/>
            <w:shd w:val="clear" w:color="auto" w:fill="C6D9F1" w:themeFill="text2" w:themeFillTint="33"/>
          </w:tcPr>
          <w:p w14:paraId="368BF9D7" w14:textId="77777777" w:rsidR="00942B02" w:rsidRDefault="00942B02" w:rsidP="009532D3">
            <w:pPr>
              <w:pStyle w:val="LRIGTABLETEXT"/>
            </w:pPr>
            <w:r>
              <w:t>Unclear</w:t>
            </w:r>
          </w:p>
        </w:tc>
        <w:tc>
          <w:tcPr>
            <w:tcW w:w="1275" w:type="dxa"/>
            <w:shd w:val="clear" w:color="auto" w:fill="C6D9F1" w:themeFill="text2" w:themeFillTint="33"/>
          </w:tcPr>
          <w:p w14:paraId="32FC7F87" w14:textId="77777777" w:rsidR="00942B02" w:rsidRDefault="00942B02" w:rsidP="009532D3">
            <w:pPr>
              <w:pStyle w:val="LRIGTABLETEXT"/>
            </w:pPr>
            <w:r>
              <w:t>Unclear</w:t>
            </w:r>
          </w:p>
        </w:tc>
        <w:tc>
          <w:tcPr>
            <w:tcW w:w="1120" w:type="dxa"/>
            <w:shd w:val="clear" w:color="auto" w:fill="C6D9F1" w:themeFill="text2" w:themeFillTint="33"/>
          </w:tcPr>
          <w:p w14:paraId="1BB53064" w14:textId="77777777" w:rsidR="00942B02" w:rsidRDefault="00942B02" w:rsidP="009532D3">
            <w:pPr>
              <w:pStyle w:val="LRIGTABLETEXT"/>
            </w:pPr>
            <w:r>
              <w:t>Unclear</w:t>
            </w:r>
          </w:p>
        </w:tc>
        <w:tc>
          <w:tcPr>
            <w:tcW w:w="1094" w:type="dxa"/>
            <w:shd w:val="clear" w:color="auto" w:fill="FBD4B4" w:themeFill="accent6" w:themeFillTint="66"/>
          </w:tcPr>
          <w:p w14:paraId="110E37B6" w14:textId="77777777" w:rsidR="00942B02" w:rsidRDefault="00942B02" w:rsidP="009532D3">
            <w:pPr>
              <w:pStyle w:val="LRIGTABLETEXT"/>
            </w:pPr>
            <w:r>
              <w:t>High</w:t>
            </w:r>
          </w:p>
        </w:tc>
        <w:tc>
          <w:tcPr>
            <w:tcW w:w="1056" w:type="dxa"/>
            <w:shd w:val="clear" w:color="auto" w:fill="C6D9F1" w:themeFill="text2" w:themeFillTint="33"/>
          </w:tcPr>
          <w:p w14:paraId="697BEA40" w14:textId="77777777" w:rsidR="00942B02" w:rsidRDefault="00942B02" w:rsidP="009532D3">
            <w:pPr>
              <w:pStyle w:val="LRIGTABLETEXT"/>
            </w:pPr>
            <w:r>
              <w:t>Unclear</w:t>
            </w:r>
          </w:p>
        </w:tc>
        <w:tc>
          <w:tcPr>
            <w:tcW w:w="1209" w:type="dxa"/>
            <w:shd w:val="clear" w:color="auto" w:fill="D6E3BC" w:themeFill="accent3" w:themeFillTint="66"/>
          </w:tcPr>
          <w:p w14:paraId="51D68EBD" w14:textId="77777777" w:rsidR="00942B02" w:rsidRDefault="00942B02" w:rsidP="009532D3">
            <w:pPr>
              <w:pStyle w:val="LRIGTABLETEXT"/>
            </w:pPr>
            <w:r>
              <w:t>Low</w:t>
            </w:r>
          </w:p>
        </w:tc>
      </w:tr>
      <w:tr w:rsidR="00942B02" w14:paraId="32C9096E" w14:textId="77777777" w:rsidTr="009532D3">
        <w:tc>
          <w:tcPr>
            <w:tcW w:w="1243" w:type="dxa"/>
          </w:tcPr>
          <w:p w14:paraId="2ED48697" w14:textId="756D2EBD" w:rsidR="00942B02" w:rsidRPr="00FD38D7" w:rsidRDefault="00942B02" w:rsidP="009532D3">
            <w:pPr>
              <w:pStyle w:val="LRIGTABLETEXT"/>
            </w:pPr>
            <w:proofErr w:type="spellStart"/>
            <w:r w:rsidRPr="00FD38D7">
              <w:t>Desteghe</w:t>
            </w:r>
            <w:proofErr w:type="spellEnd"/>
            <w:r w:rsidRPr="00FD38D7">
              <w:t xml:space="preserve"> 2017</w:t>
            </w:r>
            <w:r w:rsidR="00D41455">
              <w:rPr>
                <w:vertAlign w:val="superscript"/>
              </w:rPr>
              <w:t>28</w:t>
            </w:r>
          </w:p>
        </w:tc>
        <w:tc>
          <w:tcPr>
            <w:tcW w:w="1105" w:type="dxa"/>
            <w:shd w:val="clear" w:color="auto" w:fill="C6D9F1" w:themeFill="text2" w:themeFillTint="33"/>
          </w:tcPr>
          <w:p w14:paraId="2A3C0DDF" w14:textId="77777777" w:rsidR="00942B02" w:rsidRDefault="00942B02" w:rsidP="009532D3">
            <w:pPr>
              <w:pStyle w:val="LRIGTABLETEXT"/>
            </w:pPr>
            <w:r>
              <w:t>Unclear</w:t>
            </w:r>
          </w:p>
        </w:tc>
        <w:tc>
          <w:tcPr>
            <w:tcW w:w="908" w:type="dxa"/>
            <w:shd w:val="clear" w:color="auto" w:fill="D6E3BC" w:themeFill="accent3" w:themeFillTint="66"/>
          </w:tcPr>
          <w:p w14:paraId="5CECF4A2" w14:textId="77777777" w:rsidR="00942B02" w:rsidRDefault="00942B02" w:rsidP="009532D3">
            <w:pPr>
              <w:pStyle w:val="LRIGTABLETEXT"/>
            </w:pPr>
            <w:r>
              <w:t>Low</w:t>
            </w:r>
          </w:p>
        </w:tc>
        <w:tc>
          <w:tcPr>
            <w:tcW w:w="1275" w:type="dxa"/>
            <w:shd w:val="clear" w:color="auto" w:fill="D6E3BC" w:themeFill="accent3" w:themeFillTint="66"/>
          </w:tcPr>
          <w:p w14:paraId="0971D5C7" w14:textId="77777777" w:rsidR="00942B02" w:rsidRDefault="00942B02" w:rsidP="009532D3">
            <w:pPr>
              <w:pStyle w:val="LRIGTABLETEXT"/>
            </w:pPr>
            <w:r>
              <w:t>Low</w:t>
            </w:r>
          </w:p>
        </w:tc>
        <w:tc>
          <w:tcPr>
            <w:tcW w:w="1120" w:type="dxa"/>
            <w:shd w:val="clear" w:color="auto" w:fill="D6E3BC" w:themeFill="accent3" w:themeFillTint="66"/>
          </w:tcPr>
          <w:p w14:paraId="6F22EE7C" w14:textId="77777777" w:rsidR="00942B02" w:rsidRDefault="00942B02" w:rsidP="009532D3">
            <w:pPr>
              <w:pStyle w:val="LRIGTABLETEXT"/>
            </w:pPr>
            <w:r>
              <w:t>Low</w:t>
            </w:r>
          </w:p>
        </w:tc>
        <w:tc>
          <w:tcPr>
            <w:tcW w:w="1094" w:type="dxa"/>
            <w:shd w:val="clear" w:color="auto" w:fill="FBD4B4" w:themeFill="accent6" w:themeFillTint="66"/>
          </w:tcPr>
          <w:p w14:paraId="2A23F7EB" w14:textId="77777777" w:rsidR="00942B02" w:rsidRDefault="00942B02" w:rsidP="009532D3">
            <w:pPr>
              <w:pStyle w:val="LRIGTABLETEXT"/>
            </w:pPr>
            <w:r>
              <w:t>High</w:t>
            </w:r>
          </w:p>
        </w:tc>
        <w:tc>
          <w:tcPr>
            <w:tcW w:w="1056" w:type="dxa"/>
            <w:shd w:val="clear" w:color="auto" w:fill="D6E3BC" w:themeFill="accent3" w:themeFillTint="66"/>
          </w:tcPr>
          <w:p w14:paraId="40EAC95D" w14:textId="77777777" w:rsidR="00942B02" w:rsidRDefault="00942B02" w:rsidP="009532D3">
            <w:pPr>
              <w:pStyle w:val="LRIGTABLETEXT"/>
            </w:pPr>
            <w:r>
              <w:t>Low</w:t>
            </w:r>
          </w:p>
        </w:tc>
        <w:tc>
          <w:tcPr>
            <w:tcW w:w="1209" w:type="dxa"/>
            <w:shd w:val="clear" w:color="auto" w:fill="D6E3BC" w:themeFill="accent3" w:themeFillTint="66"/>
          </w:tcPr>
          <w:p w14:paraId="0A3BCA35" w14:textId="77777777" w:rsidR="00942B02" w:rsidRDefault="00942B02" w:rsidP="009532D3">
            <w:pPr>
              <w:pStyle w:val="LRIGTABLETEXT"/>
            </w:pPr>
            <w:r>
              <w:t>Low</w:t>
            </w:r>
          </w:p>
        </w:tc>
      </w:tr>
      <w:tr w:rsidR="00942B02" w14:paraId="5A77672C" w14:textId="77777777" w:rsidTr="009532D3">
        <w:tc>
          <w:tcPr>
            <w:tcW w:w="1243" w:type="dxa"/>
          </w:tcPr>
          <w:p w14:paraId="657B80F3" w14:textId="5D9BD24C" w:rsidR="00942B02" w:rsidRPr="00FD38D7" w:rsidRDefault="00942B02" w:rsidP="009532D3">
            <w:pPr>
              <w:pStyle w:val="LRIGTABLETEXT"/>
            </w:pPr>
            <w:proofErr w:type="spellStart"/>
            <w:r w:rsidRPr="00FD38D7">
              <w:t>Doliwa</w:t>
            </w:r>
            <w:proofErr w:type="spellEnd"/>
            <w:r w:rsidRPr="00FD38D7">
              <w:t xml:space="preserve"> 2009</w:t>
            </w:r>
            <w:r w:rsidR="00D41455">
              <w:rPr>
                <w:vertAlign w:val="superscript"/>
              </w:rPr>
              <w:t>29</w:t>
            </w:r>
          </w:p>
        </w:tc>
        <w:tc>
          <w:tcPr>
            <w:tcW w:w="1105" w:type="dxa"/>
            <w:shd w:val="clear" w:color="auto" w:fill="C6D9F1" w:themeFill="text2" w:themeFillTint="33"/>
          </w:tcPr>
          <w:p w14:paraId="4E0EC8C3" w14:textId="77777777" w:rsidR="00942B02" w:rsidRDefault="00942B02" w:rsidP="009532D3">
            <w:pPr>
              <w:pStyle w:val="LRIGTABLETEXT"/>
            </w:pPr>
            <w:r>
              <w:t>Unclear</w:t>
            </w:r>
          </w:p>
        </w:tc>
        <w:tc>
          <w:tcPr>
            <w:tcW w:w="908" w:type="dxa"/>
            <w:shd w:val="clear" w:color="auto" w:fill="D6E3BC" w:themeFill="accent3" w:themeFillTint="66"/>
          </w:tcPr>
          <w:p w14:paraId="2838BC8E" w14:textId="77777777" w:rsidR="00942B02" w:rsidRDefault="00942B02" w:rsidP="009532D3">
            <w:pPr>
              <w:pStyle w:val="LRIGTABLETEXT"/>
            </w:pPr>
            <w:r>
              <w:t>Low</w:t>
            </w:r>
          </w:p>
        </w:tc>
        <w:tc>
          <w:tcPr>
            <w:tcW w:w="1275" w:type="dxa"/>
            <w:shd w:val="clear" w:color="auto" w:fill="D6E3BC" w:themeFill="accent3" w:themeFillTint="66"/>
          </w:tcPr>
          <w:p w14:paraId="23A653A7" w14:textId="77777777" w:rsidR="00942B02" w:rsidRDefault="00942B02" w:rsidP="009532D3">
            <w:pPr>
              <w:pStyle w:val="LRIGTABLETEXT"/>
            </w:pPr>
            <w:r>
              <w:t>Low</w:t>
            </w:r>
          </w:p>
        </w:tc>
        <w:tc>
          <w:tcPr>
            <w:tcW w:w="1120" w:type="dxa"/>
            <w:shd w:val="clear" w:color="auto" w:fill="D6E3BC" w:themeFill="accent3" w:themeFillTint="66"/>
          </w:tcPr>
          <w:p w14:paraId="3EE3ECC2" w14:textId="77777777" w:rsidR="00942B02" w:rsidRDefault="00942B02" w:rsidP="009532D3">
            <w:pPr>
              <w:pStyle w:val="LRIGTABLETEXT"/>
            </w:pPr>
            <w:r>
              <w:t>Low</w:t>
            </w:r>
          </w:p>
        </w:tc>
        <w:tc>
          <w:tcPr>
            <w:tcW w:w="1094" w:type="dxa"/>
            <w:shd w:val="clear" w:color="auto" w:fill="FBD4B4" w:themeFill="accent6" w:themeFillTint="66"/>
          </w:tcPr>
          <w:p w14:paraId="48FEA611" w14:textId="77777777" w:rsidR="00942B02" w:rsidRDefault="00942B02" w:rsidP="009532D3">
            <w:pPr>
              <w:pStyle w:val="LRIGTABLETEXT"/>
            </w:pPr>
            <w:r>
              <w:t>High</w:t>
            </w:r>
          </w:p>
        </w:tc>
        <w:tc>
          <w:tcPr>
            <w:tcW w:w="1056" w:type="dxa"/>
            <w:shd w:val="clear" w:color="auto" w:fill="D6E3BC" w:themeFill="accent3" w:themeFillTint="66"/>
          </w:tcPr>
          <w:p w14:paraId="6C35C0FA" w14:textId="77777777" w:rsidR="00942B02" w:rsidRDefault="00942B02" w:rsidP="009532D3">
            <w:pPr>
              <w:pStyle w:val="LRIGTABLETEXT"/>
            </w:pPr>
            <w:r>
              <w:t>Low</w:t>
            </w:r>
          </w:p>
        </w:tc>
        <w:tc>
          <w:tcPr>
            <w:tcW w:w="1209" w:type="dxa"/>
            <w:shd w:val="clear" w:color="auto" w:fill="D6E3BC" w:themeFill="accent3" w:themeFillTint="66"/>
          </w:tcPr>
          <w:p w14:paraId="653918C0" w14:textId="77777777" w:rsidR="00942B02" w:rsidRDefault="00942B02" w:rsidP="009532D3">
            <w:pPr>
              <w:pStyle w:val="LRIGTABLETEXT"/>
            </w:pPr>
            <w:r>
              <w:t>Low</w:t>
            </w:r>
          </w:p>
        </w:tc>
      </w:tr>
      <w:tr w:rsidR="00942B02" w14:paraId="5AFF4E2E" w14:textId="77777777" w:rsidTr="009532D3">
        <w:tc>
          <w:tcPr>
            <w:tcW w:w="1243" w:type="dxa"/>
          </w:tcPr>
          <w:p w14:paraId="31BDF2A1" w14:textId="77DF1D68" w:rsidR="00942B02" w:rsidRPr="00FD38D7" w:rsidRDefault="00942B02" w:rsidP="009532D3">
            <w:pPr>
              <w:pStyle w:val="LRIGTABLETEXT"/>
            </w:pPr>
            <w:r w:rsidRPr="00FD38D7">
              <w:t>Haberman 2015</w:t>
            </w:r>
            <w:r w:rsidR="00D41455">
              <w:rPr>
                <w:vertAlign w:val="superscript"/>
              </w:rPr>
              <w:t>31</w:t>
            </w:r>
          </w:p>
        </w:tc>
        <w:tc>
          <w:tcPr>
            <w:tcW w:w="1105" w:type="dxa"/>
            <w:shd w:val="clear" w:color="auto" w:fill="C6D9F1" w:themeFill="text2" w:themeFillTint="33"/>
          </w:tcPr>
          <w:p w14:paraId="5F11D6B0" w14:textId="77777777" w:rsidR="00942B02" w:rsidRDefault="00942B02" w:rsidP="009532D3">
            <w:pPr>
              <w:pStyle w:val="LRIGTABLETEXT"/>
            </w:pPr>
            <w:r>
              <w:t>Unclear</w:t>
            </w:r>
          </w:p>
        </w:tc>
        <w:tc>
          <w:tcPr>
            <w:tcW w:w="908" w:type="dxa"/>
            <w:shd w:val="clear" w:color="auto" w:fill="C6D9F1" w:themeFill="text2" w:themeFillTint="33"/>
          </w:tcPr>
          <w:p w14:paraId="4A6613B9" w14:textId="77777777" w:rsidR="00942B02" w:rsidRDefault="00942B02" w:rsidP="009532D3">
            <w:pPr>
              <w:pStyle w:val="LRIGTABLETEXT"/>
            </w:pPr>
            <w:r>
              <w:t>Unclear</w:t>
            </w:r>
          </w:p>
        </w:tc>
        <w:tc>
          <w:tcPr>
            <w:tcW w:w="1275" w:type="dxa"/>
            <w:shd w:val="clear" w:color="auto" w:fill="C6D9F1" w:themeFill="text2" w:themeFillTint="33"/>
          </w:tcPr>
          <w:p w14:paraId="490F8EBA" w14:textId="77777777" w:rsidR="00942B02" w:rsidRDefault="00942B02" w:rsidP="009532D3">
            <w:pPr>
              <w:pStyle w:val="LRIGTABLETEXT"/>
            </w:pPr>
            <w:r>
              <w:t>Unclear</w:t>
            </w:r>
          </w:p>
        </w:tc>
        <w:tc>
          <w:tcPr>
            <w:tcW w:w="1120" w:type="dxa"/>
            <w:shd w:val="clear" w:color="auto" w:fill="D6E3BC" w:themeFill="accent3" w:themeFillTint="66"/>
          </w:tcPr>
          <w:p w14:paraId="74E34C56" w14:textId="77777777" w:rsidR="00942B02" w:rsidRDefault="00942B02" w:rsidP="009532D3">
            <w:pPr>
              <w:pStyle w:val="LRIGTABLETEXT"/>
            </w:pPr>
            <w:r>
              <w:t>Low</w:t>
            </w:r>
          </w:p>
        </w:tc>
        <w:tc>
          <w:tcPr>
            <w:tcW w:w="1094" w:type="dxa"/>
            <w:shd w:val="clear" w:color="auto" w:fill="FBD4B4" w:themeFill="accent6" w:themeFillTint="66"/>
          </w:tcPr>
          <w:p w14:paraId="4EF4661E" w14:textId="77777777" w:rsidR="00942B02" w:rsidRDefault="00942B02" w:rsidP="009532D3">
            <w:pPr>
              <w:pStyle w:val="LRIGTABLETEXT"/>
            </w:pPr>
            <w:r>
              <w:t>High</w:t>
            </w:r>
          </w:p>
        </w:tc>
        <w:tc>
          <w:tcPr>
            <w:tcW w:w="1056" w:type="dxa"/>
            <w:shd w:val="clear" w:color="auto" w:fill="D6E3BC" w:themeFill="accent3" w:themeFillTint="66"/>
          </w:tcPr>
          <w:p w14:paraId="10FE75E0" w14:textId="77777777" w:rsidR="00942B02" w:rsidRDefault="00942B02" w:rsidP="009532D3">
            <w:pPr>
              <w:pStyle w:val="LRIGTABLETEXT"/>
            </w:pPr>
            <w:r>
              <w:t>Low</w:t>
            </w:r>
          </w:p>
        </w:tc>
        <w:tc>
          <w:tcPr>
            <w:tcW w:w="1209" w:type="dxa"/>
            <w:shd w:val="clear" w:color="auto" w:fill="D6E3BC" w:themeFill="accent3" w:themeFillTint="66"/>
          </w:tcPr>
          <w:p w14:paraId="0CFCD836" w14:textId="77777777" w:rsidR="00942B02" w:rsidRDefault="00942B02" w:rsidP="009532D3">
            <w:pPr>
              <w:pStyle w:val="LRIGTABLETEXT"/>
            </w:pPr>
            <w:r>
              <w:t>Low</w:t>
            </w:r>
          </w:p>
        </w:tc>
      </w:tr>
      <w:tr w:rsidR="00942B02" w14:paraId="73B28DC1" w14:textId="77777777" w:rsidTr="009532D3">
        <w:tc>
          <w:tcPr>
            <w:tcW w:w="1243" w:type="dxa"/>
          </w:tcPr>
          <w:p w14:paraId="0F672E41" w14:textId="4630F91C" w:rsidR="00942B02" w:rsidRPr="00FD38D7" w:rsidRDefault="00942B02" w:rsidP="009532D3">
            <w:pPr>
              <w:pStyle w:val="LRIGTABLETEXT"/>
            </w:pPr>
            <w:r w:rsidRPr="00FD38D7">
              <w:t xml:space="preserve">** </w:t>
            </w:r>
            <w:proofErr w:type="spellStart"/>
            <w:r w:rsidRPr="00FD38D7">
              <w:t>Koltowski</w:t>
            </w:r>
            <w:proofErr w:type="spellEnd"/>
            <w:r w:rsidRPr="00FD38D7">
              <w:t xml:space="preserve"> 2017</w:t>
            </w:r>
            <w:r w:rsidR="00D41455">
              <w:rPr>
                <w:vertAlign w:val="superscript"/>
              </w:rPr>
              <w:t>38</w:t>
            </w:r>
          </w:p>
        </w:tc>
        <w:tc>
          <w:tcPr>
            <w:tcW w:w="1105" w:type="dxa"/>
            <w:shd w:val="clear" w:color="auto" w:fill="C6D9F1" w:themeFill="text2" w:themeFillTint="33"/>
          </w:tcPr>
          <w:p w14:paraId="04662A8A" w14:textId="77777777" w:rsidR="00942B02" w:rsidRDefault="00942B02" w:rsidP="009532D3">
            <w:pPr>
              <w:pStyle w:val="LRIGTABLETEXT"/>
            </w:pPr>
            <w:r>
              <w:t>Unclear</w:t>
            </w:r>
          </w:p>
        </w:tc>
        <w:tc>
          <w:tcPr>
            <w:tcW w:w="908" w:type="dxa"/>
            <w:shd w:val="clear" w:color="auto" w:fill="C6D9F1" w:themeFill="text2" w:themeFillTint="33"/>
          </w:tcPr>
          <w:p w14:paraId="5E7AA914" w14:textId="77777777" w:rsidR="00942B02" w:rsidRDefault="00942B02" w:rsidP="009532D3">
            <w:pPr>
              <w:pStyle w:val="LRIGTABLETEXT"/>
            </w:pPr>
            <w:r>
              <w:t>Unclear</w:t>
            </w:r>
          </w:p>
        </w:tc>
        <w:tc>
          <w:tcPr>
            <w:tcW w:w="1275" w:type="dxa"/>
            <w:shd w:val="clear" w:color="auto" w:fill="C6D9F1" w:themeFill="text2" w:themeFillTint="33"/>
          </w:tcPr>
          <w:p w14:paraId="22B53FE8" w14:textId="77777777" w:rsidR="00942B02" w:rsidRDefault="00942B02" w:rsidP="009532D3">
            <w:pPr>
              <w:pStyle w:val="LRIGTABLETEXT"/>
            </w:pPr>
            <w:r>
              <w:t>Unclear</w:t>
            </w:r>
          </w:p>
        </w:tc>
        <w:tc>
          <w:tcPr>
            <w:tcW w:w="1120" w:type="dxa"/>
            <w:shd w:val="clear" w:color="auto" w:fill="D6E3BC" w:themeFill="accent3" w:themeFillTint="66"/>
          </w:tcPr>
          <w:p w14:paraId="1E616061" w14:textId="77777777" w:rsidR="00942B02" w:rsidRDefault="00942B02" w:rsidP="009532D3">
            <w:pPr>
              <w:pStyle w:val="LRIGTABLETEXT"/>
            </w:pPr>
            <w:r>
              <w:t>Low</w:t>
            </w:r>
          </w:p>
        </w:tc>
        <w:tc>
          <w:tcPr>
            <w:tcW w:w="1094" w:type="dxa"/>
            <w:shd w:val="clear" w:color="auto" w:fill="FBD4B4" w:themeFill="accent6" w:themeFillTint="66"/>
          </w:tcPr>
          <w:p w14:paraId="18BB2C74" w14:textId="77777777" w:rsidR="00942B02" w:rsidRDefault="00942B02" w:rsidP="009532D3">
            <w:pPr>
              <w:pStyle w:val="LRIGTABLETEXT"/>
            </w:pPr>
            <w:r>
              <w:t>High</w:t>
            </w:r>
          </w:p>
        </w:tc>
        <w:tc>
          <w:tcPr>
            <w:tcW w:w="1056" w:type="dxa"/>
            <w:shd w:val="clear" w:color="auto" w:fill="C6D9F1" w:themeFill="text2" w:themeFillTint="33"/>
          </w:tcPr>
          <w:p w14:paraId="5FA50EFE" w14:textId="77777777" w:rsidR="00942B02" w:rsidRDefault="00942B02" w:rsidP="009532D3">
            <w:pPr>
              <w:pStyle w:val="LRIGTABLETEXT"/>
            </w:pPr>
            <w:r>
              <w:t>Unclear</w:t>
            </w:r>
          </w:p>
        </w:tc>
        <w:tc>
          <w:tcPr>
            <w:tcW w:w="1209" w:type="dxa"/>
            <w:shd w:val="clear" w:color="auto" w:fill="D6E3BC" w:themeFill="accent3" w:themeFillTint="66"/>
          </w:tcPr>
          <w:p w14:paraId="5A3D1098" w14:textId="77777777" w:rsidR="00942B02" w:rsidRDefault="00942B02" w:rsidP="009532D3">
            <w:pPr>
              <w:pStyle w:val="LRIGTABLETEXT"/>
            </w:pPr>
            <w:r>
              <w:t>Low</w:t>
            </w:r>
          </w:p>
        </w:tc>
      </w:tr>
      <w:tr w:rsidR="00942B02" w14:paraId="1037308C" w14:textId="77777777" w:rsidTr="009532D3">
        <w:tc>
          <w:tcPr>
            <w:tcW w:w="1243" w:type="dxa"/>
          </w:tcPr>
          <w:p w14:paraId="23F50C97" w14:textId="7641AFD2" w:rsidR="00942B02" w:rsidRPr="00FD38D7" w:rsidRDefault="00942B02" w:rsidP="009532D3">
            <w:pPr>
              <w:pStyle w:val="LRIGTABLETEXT"/>
            </w:pPr>
            <w:r w:rsidRPr="00FD38D7">
              <w:t>Lau 2013</w:t>
            </w:r>
            <w:r w:rsidR="00D41455">
              <w:rPr>
                <w:vertAlign w:val="superscript"/>
              </w:rPr>
              <w:t>33</w:t>
            </w:r>
          </w:p>
        </w:tc>
        <w:tc>
          <w:tcPr>
            <w:tcW w:w="1105" w:type="dxa"/>
            <w:shd w:val="clear" w:color="auto" w:fill="C6D9F1" w:themeFill="text2" w:themeFillTint="33"/>
          </w:tcPr>
          <w:p w14:paraId="0AF0D0DB" w14:textId="77777777" w:rsidR="00942B02" w:rsidRDefault="00942B02" w:rsidP="009532D3">
            <w:pPr>
              <w:pStyle w:val="LRIGTABLETEXT"/>
            </w:pPr>
            <w:r>
              <w:t>Unclear</w:t>
            </w:r>
          </w:p>
        </w:tc>
        <w:tc>
          <w:tcPr>
            <w:tcW w:w="908" w:type="dxa"/>
            <w:shd w:val="clear" w:color="auto" w:fill="D6E3BC" w:themeFill="accent3" w:themeFillTint="66"/>
          </w:tcPr>
          <w:p w14:paraId="5389066C" w14:textId="77777777" w:rsidR="00942B02" w:rsidRDefault="00942B02" w:rsidP="009532D3">
            <w:pPr>
              <w:pStyle w:val="LRIGTABLETEXT"/>
            </w:pPr>
            <w:r>
              <w:t>Low</w:t>
            </w:r>
          </w:p>
        </w:tc>
        <w:tc>
          <w:tcPr>
            <w:tcW w:w="1275" w:type="dxa"/>
            <w:shd w:val="clear" w:color="auto" w:fill="D6E3BC" w:themeFill="accent3" w:themeFillTint="66"/>
          </w:tcPr>
          <w:p w14:paraId="4AC84529" w14:textId="77777777" w:rsidR="00942B02" w:rsidRDefault="00942B02" w:rsidP="009532D3">
            <w:pPr>
              <w:pStyle w:val="LRIGTABLETEXT"/>
            </w:pPr>
            <w:r>
              <w:t>Low</w:t>
            </w:r>
          </w:p>
        </w:tc>
        <w:tc>
          <w:tcPr>
            <w:tcW w:w="1120" w:type="dxa"/>
            <w:shd w:val="clear" w:color="auto" w:fill="D6E3BC" w:themeFill="accent3" w:themeFillTint="66"/>
          </w:tcPr>
          <w:p w14:paraId="00120D44" w14:textId="77777777" w:rsidR="00942B02" w:rsidRDefault="00942B02" w:rsidP="009532D3">
            <w:pPr>
              <w:pStyle w:val="LRIGTABLETEXT"/>
            </w:pPr>
            <w:r>
              <w:t>Low</w:t>
            </w:r>
          </w:p>
        </w:tc>
        <w:tc>
          <w:tcPr>
            <w:tcW w:w="1094" w:type="dxa"/>
            <w:shd w:val="clear" w:color="auto" w:fill="FBD4B4" w:themeFill="accent6" w:themeFillTint="66"/>
          </w:tcPr>
          <w:p w14:paraId="4F93953C" w14:textId="77777777" w:rsidR="00942B02" w:rsidRDefault="00942B02" w:rsidP="009532D3">
            <w:pPr>
              <w:pStyle w:val="LRIGTABLETEXT"/>
            </w:pPr>
            <w:r>
              <w:t>High</w:t>
            </w:r>
          </w:p>
        </w:tc>
        <w:tc>
          <w:tcPr>
            <w:tcW w:w="1056" w:type="dxa"/>
            <w:shd w:val="clear" w:color="auto" w:fill="FBD4B4" w:themeFill="accent6" w:themeFillTint="66"/>
          </w:tcPr>
          <w:p w14:paraId="6BD10D17" w14:textId="77777777" w:rsidR="00942B02" w:rsidRDefault="00942B02" w:rsidP="009532D3">
            <w:pPr>
              <w:pStyle w:val="LRIGTABLETEXT"/>
            </w:pPr>
            <w:r>
              <w:t>High</w:t>
            </w:r>
          </w:p>
        </w:tc>
        <w:tc>
          <w:tcPr>
            <w:tcW w:w="1209" w:type="dxa"/>
            <w:shd w:val="clear" w:color="auto" w:fill="D6E3BC" w:themeFill="accent3" w:themeFillTint="66"/>
          </w:tcPr>
          <w:p w14:paraId="4DF02138" w14:textId="77777777" w:rsidR="00942B02" w:rsidRDefault="00942B02" w:rsidP="009532D3">
            <w:pPr>
              <w:pStyle w:val="LRIGTABLETEXT"/>
            </w:pPr>
            <w:r>
              <w:t>Low</w:t>
            </w:r>
          </w:p>
        </w:tc>
      </w:tr>
      <w:tr w:rsidR="00942B02" w14:paraId="6C348E7C" w14:textId="77777777" w:rsidTr="009532D3">
        <w:tc>
          <w:tcPr>
            <w:tcW w:w="1243" w:type="dxa"/>
          </w:tcPr>
          <w:p w14:paraId="304E1E1D" w14:textId="02C6F6E2" w:rsidR="00942B02" w:rsidRPr="00FD38D7" w:rsidRDefault="00942B02" w:rsidP="009532D3">
            <w:pPr>
              <w:pStyle w:val="LRIGTABLETEXT"/>
            </w:pPr>
            <w:proofErr w:type="spellStart"/>
            <w:r w:rsidRPr="00FD38D7">
              <w:t>Tieleman</w:t>
            </w:r>
            <w:proofErr w:type="spellEnd"/>
            <w:r w:rsidRPr="00FD38D7">
              <w:t xml:space="preserve"> 2014</w:t>
            </w:r>
            <w:r w:rsidR="00D41455">
              <w:rPr>
                <w:vertAlign w:val="superscript"/>
              </w:rPr>
              <w:t>34</w:t>
            </w:r>
          </w:p>
        </w:tc>
        <w:tc>
          <w:tcPr>
            <w:tcW w:w="1105" w:type="dxa"/>
            <w:shd w:val="clear" w:color="auto" w:fill="C6D9F1" w:themeFill="text2" w:themeFillTint="33"/>
          </w:tcPr>
          <w:p w14:paraId="3FE5FB4D" w14:textId="77777777" w:rsidR="00942B02" w:rsidRDefault="00942B02" w:rsidP="009532D3">
            <w:pPr>
              <w:pStyle w:val="LRIGTABLETEXT"/>
            </w:pPr>
            <w:r>
              <w:t>Unclear</w:t>
            </w:r>
          </w:p>
        </w:tc>
        <w:tc>
          <w:tcPr>
            <w:tcW w:w="908" w:type="dxa"/>
            <w:shd w:val="clear" w:color="auto" w:fill="D6E3BC" w:themeFill="accent3" w:themeFillTint="66"/>
          </w:tcPr>
          <w:p w14:paraId="74E69EB9" w14:textId="77777777" w:rsidR="00942B02" w:rsidRDefault="00942B02" w:rsidP="009532D3">
            <w:pPr>
              <w:pStyle w:val="LRIGTABLETEXT"/>
            </w:pPr>
            <w:r>
              <w:t>Low</w:t>
            </w:r>
          </w:p>
        </w:tc>
        <w:tc>
          <w:tcPr>
            <w:tcW w:w="1275" w:type="dxa"/>
            <w:shd w:val="clear" w:color="auto" w:fill="D6E3BC" w:themeFill="accent3" w:themeFillTint="66"/>
          </w:tcPr>
          <w:p w14:paraId="4E6412AC" w14:textId="77777777" w:rsidR="00942B02" w:rsidRDefault="00942B02" w:rsidP="009532D3">
            <w:pPr>
              <w:pStyle w:val="LRIGTABLETEXT"/>
            </w:pPr>
            <w:r>
              <w:t>Low</w:t>
            </w:r>
          </w:p>
        </w:tc>
        <w:tc>
          <w:tcPr>
            <w:tcW w:w="1120" w:type="dxa"/>
            <w:shd w:val="clear" w:color="auto" w:fill="D6E3BC" w:themeFill="accent3" w:themeFillTint="66"/>
          </w:tcPr>
          <w:p w14:paraId="702D26E0" w14:textId="77777777" w:rsidR="00942B02" w:rsidRDefault="00942B02" w:rsidP="009532D3">
            <w:pPr>
              <w:pStyle w:val="LRIGTABLETEXT"/>
            </w:pPr>
            <w:r>
              <w:t>Low</w:t>
            </w:r>
          </w:p>
        </w:tc>
        <w:tc>
          <w:tcPr>
            <w:tcW w:w="1094" w:type="dxa"/>
            <w:shd w:val="clear" w:color="auto" w:fill="FBD4B4" w:themeFill="accent6" w:themeFillTint="66"/>
          </w:tcPr>
          <w:p w14:paraId="0F3949C7" w14:textId="77777777" w:rsidR="00942B02" w:rsidRDefault="00942B02" w:rsidP="009532D3">
            <w:pPr>
              <w:pStyle w:val="LRIGTABLETEXT"/>
            </w:pPr>
            <w:r>
              <w:t>High</w:t>
            </w:r>
          </w:p>
        </w:tc>
        <w:tc>
          <w:tcPr>
            <w:tcW w:w="1056" w:type="dxa"/>
            <w:shd w:val="clear" w:color="auto" w:fill="FBD4B4" w:themeFill="accent6" w:themeFillTint="66"/>
          </w:tcPr>
          <w:p w14:paraId="23D00813" w14:textId="77777777" w:rsidR="00942B02" w:rsidRDefault="00942B02" w:rsidP="009532D3">
            <w:pPr>
              <w:pStyle w:val="LRIGTABLETEXT"/>
            </w:pPr>
            <w:r>
              <w:t>High</w:t>
            </w:r>
          </w:p>
        </w:tc>
        <w:tc>
          <w:tcPr>
            <w:tcW w:w="1209" w:type="dxa"/>
            <w:shd w:val="clear" w:color="auto" w:fill="D6E3BC" w:themeFill="accent3" w:themeFillTint="66"/>
          </w:tcPr>
          <w:p w14:paraId="7ED27DE4" w14:textId="77777777" w:rsidR="00942B02" w:rsidRDefault="00942B02" w:rsidP="009532D3">
            <w:pPr>
              <w:pStyle w:val="LRIGTABLETEXT"/>
            </w:pPr>
            <w:r>
              <w:t>Low</w:t>
            </w:r>
          </w:p>
        </w:tc>
      </w:tr>
      <w:tr w:rsidR="00942B02" w14:paraId="72893444" w14:textId="77777777" w:rsidTr="009532D3">
        <w:tc>
          <w:tcPr>
            <w:tcW w:w="1243" w:type="dxa"/>
          </w:tcPr>
          <w:p w14:paraId="374B1239" w14:textId="26F7F075" w:rsidR="00942B02" w:rsidRPr="00FD38D7" w:rsidRDefault="00942B02" w:rsidP="009532D3">
            <w:pPr>
              <w:pStyle w:val="LRIGTABLETEXT"/>
            </w:pPr>
            <w:r w:rsidRPr="00FD38D7">
              <w:t>Vaes 2014</w:t>
            </w:r>
            <w:r w:rsidR="00D41455">
              <w:rPr>
                <w:vertAlign w:val="superscript"/>
              </w:rPr>
              <w:t>35</w:t>
            </w:r>
          </w:p>
        </w:tc>
        <w:tc>
          <w:tcPr>
            <w:tcW w:w="1105" w:type="dxa"/>
            <w:shd w:val="clear" w:color="auto" w:fill="C6D9F1" w:themeFill="text2" w:themeFillTint="33"/>
          </w:tcPr>
          <w:p w14:paraId="5606F331" w14:textId="77777777" w:rsidR="00942B02" w:rsidRDefault="00942B02" w:rsidP="009532D3">
            <w:pPr>
              <w:pStyle w:val="LRIGTABLETEXT"/>
            </w:pPr>
            <w:r>
              <w:t>Unclear</w:t>
            </w:r>
          </w:p>
        </w:tc>
        <w:tc>
          <w:tcPr>
            <w:tcW w:w="908" w:type="dxa"/>
            <w:shd w:val="clear" w:color="auto" w:fill="D6E3BC" w:themeFill="accent3" w:themeFillTint="66"/>
          </w:tcPr>
          <w:p w14:paraId="63AC7A83" w14:textId="77777777" w:rsidR="00942B02" w:rsidRDefault="00942B02" w:rsidP="009532D3">
            <w:pPr>
              <w:pStyle w:val="LRIGTABLETEXT"/>
            </w:pPr>
            <w:r>
              <w:t>Low</w:t>
            </w:r>
          </w:p>
        </w:tc>
        <w:tc>
          <w:tcPr>
            <w:tcW w:w="1275" w:type="dxa"/>
            <w:shd w:val="clear" w:color="auto" w:fill="D6E3BC" w:themeFill="accent3" w:themeFillTint="66"/>
          </w:tcPr>
          <w:p w14:paraId="6AE4DA04" w14:textId="77777777" w:rsidR="00942B02" w:rsidRDefault="00942B02" w:rsidP="009532D3">
            <w:pPr>
              <w:pStyle w:val="LRIGTABLETEXT"/>
            </w:pPr>
            <w:r>
              <w:t>Low</w:t>
            </w:r>
          </w:p>
        </w:tc>
        <w:tc>
          <w:tcPr>
            <w:tcW w:w="1120" w:type="dxa"/>
            <w:shd w:val="clear" w:color="auto" w:fill="C6D9F1" w:themeFill="text2" w:themeFillTint="33"/>
          </w:tcPr>
          <w:p w14:paraId="688CB0E7" w14:textId="77777777" w:rsidR="00942B02" w:rsidRDefault="00942B02" w:rsidP="009532D3">
            <w:pPr>
              <w:pStyle w:val="LRIGTABLETEXT"/>
            </w:pPr>
            <w:r>
              <w:t>Unclear</w:t>
            </w:r>
          </w:p>
        </w:tc>
        <w:tc>
          <w:tcPr>
            <w:tcW w:w="1094" w:type="dxa"/>
            <w:shd w:val="clear" w:color="auto" w:fill="FBD4B4" w:themeFill="accent6" w:themeFillTint="66"/>
          </w:tcPr>
          <w:p w14:paraId="786B8C05" w14:textId="77777777" w:rsidR="00942B02" w:rsidRDefault="00942B02" w:rsidP="009532D3">
            <w:pPr>
              <w:pStyle w:val="LRIGTABLETEXT"/>
            </w:pPr>
            <w:r>
              <w:t>High</w:t>
            </w:r>
          </w:p>
        </w:tc>
        <w:tc>
          <w:tcPr>
            <w:tcW w:w="1056" w:type="dxa"/>
            <w:shd w:val="clear" w:color="auto" w:fill="FBD4B4" w:themeFill="accent6" w:themeFillTint="66"/>
          </w:tcPr>
          <w:p w14:paraId="50E7908E" w14:textId="77777777" w:rsidR="00942B02" w:rsidRDefault="00942B02" w:rsidP="009532D3">
            <w:pPr>
              <w:pStyle w:val="LRIGTABLETEXT"/>
            </w:pPr>
            <w:r>
              <w:t>High</w:t>
            </w:r>
          </w:p>
        </w:tc>
        <w:tc>
          <w:tcPr>
            <w:tcW w:w="1209" w:type="dxa"/>
            <w:shd w:val="clear" w:color="auto" w:fill="D6E3BC" w:themeFill="accent3" w:themeFillTint="66"/>
          </w:tcPr>
          <w:p w14:paraId="5EA1716C" w14:textId="77777777" w:rsidR="00942B02" w:rsidRDefault="00942B02" w:rsidP="009532D3">
            <w:pPr>
              <w:pStyle w:val="LRIGTABLETEXT"/>
            </w:pPr>
            <w:r>
              <w:t>Low</w:t>
            </w:r>
          </w:p>
        </w:tc>
      </w:tr>
      <w:tr w:rsidR="00942B02" w14:paraId="00EDCBD8" w14:textId="77777777" w:rsidTr="009532D3">
        <w:tc>
          <w:tcPr>
            <w:tcW w:w="1243" w:type="dxa"/>
          </w:tcPr>
          <w:p w14:paraId="14A71475" w14:textId="3C1B212C" w:rsidR="00942B02" w:rsidRPr="00FD38D7" w:rsidRDefault="00942B02" w:rsidP="009532D3">
            <w:pPr>
              <w:pStyle w:val="LRIGTABLETEXT"/>
            </w:pPr>
            <w:r w:rsidRPr="00FD38D7">
              <w:t>Williams 2015</w:t>
            </w:r>
            <w:r w:rsidR="00D41455">
              <w:rPr>
                <w:vertAlign w:val="superscript"/>
              </w:rPr>
              <w:t>36</w:t>
            </w:r>
          </w:p>
        </w:tc>
        <w:tc>
          <w:tcPr>
            <w:tcW w:w="1105" w:type="dxa"/>
            <w:shd w:val="clear" w:color="auto" w:fill="C6D9F1" w:themeFill="text2" w:themeFillTint="33"/>
          </w:tcPr>
          <w:p w14:paraId="68C89ACD" w14:textId="77777777" w:rsidR="00942B02" w:rsidRDefault="00942B02" w:rsidP="009532D3">
            <w:pPr>
              <w:pStyle w:val="LRIGTABLETEXT"/>
            </w:pPr>
            <w:r>
              <w:t>Unclear</w:t>
            </w:r>
          </w:p>
        </w:tc>
        <w:tc>
          <w:tcPr>
            <w:tcW w:w="908" w:type="dxa"/>
            <w:shd w:val="clear" w:color="auto" w:fill="D6E3BC" w:themeFill="accent3" w:themeFillTint="66"/>
          </w:tcPr>
          <w:p w14:paraId="72E7A38E" w14:textId="77777777" w:rsidR="00942B02" w:rsidRDefault="00942B02" w:rsidP="009532D3">
            <w:pPr>
              <w:pStyle w:val="LRIGTABLETEXT"/>
            </w:pPr>
            <w:r>
              <w:t>Low</w:t>
            </w:r>
          </w:p>
        </w:tc>
        <w:tc>
          <w:tcPr>
            <w:tcW w:w="1275" w:type="dxa"/>
            <w:shd w:val="clear" w:color="auto" w:fill="D6E3BC" w:themeFill="accent3" w:themeFillTint="66"/>
          </w:tcPr>
          <w:p w14:paraId="3B7A6CCE" w14:textId="77777777" w:rsidR="00942B02" w:rsidRDefault="00942B02" w:rsidP="009532D3">
            <w:pPr>
              <w:pStyle w:val="LRIGTABLETEXT"/>
            </w:pPr>
            <w:r>
              <w:t>Low</w:t>
            </w:r>
          </w:p>
        </w:tc>
        <w:tc>
          <w:tcPr>
            <w:tcW w:w="1120" w:type="dxa"/>
            <w:shd w:val="clear" w:color="auto" w:fill="C6D9F1" w:themeFill="text2" w:themeFillTint="33"/>
          </w:tcPr>
          <w:p w14:paraId="62ACFC2A" w14:textId="77777777" w:rsidR="00942B02" w:rsidRDefault="00942B02" w:rsidP="009532D3">
            <w:pPr>
              <w:pStyle w:val="LRIGTABLETEXT"/>
            </w:pPr>
            <w:r>
              <w:t>Unclear</w:t>
            </w:r>
          </w:p>
        </w:tc>
        <w:tc>
          <w:tcPr>
            <w:tcW w:w="1094" w:type="dxa"/>
            <w:shd w:val="clear" w:color="auto" w:fill="FBD4B4" w:themeFill="accent6" w:themeFillTint="66"/>
          </w:tcPr>
          <w:p w14:paraId="2152D597" w14:textId="77777777" w:rsidR="00942B02" w:rsidRDefault="00942B02" w:rsidP="009532D3">
            <w:pPr>
              <w:pStyle w:val="LRIGTABLETEXT"/>
            </w:pPr>
            <w:r>
              <w:t>High</w:t>
            </w:r>
          </w:p>
        </w:tc>
        <w:tc>
          <w:tcPr>
            <w:tcW w:w="1056" w:type="dxa"/>
            <w:shd w:val="clear" w:color="auto" w:fill="D6E3BC" w:themeFill="accent3" w:themeFillTint="66"/>
          </w:tcPr>
          <w:p w14:paraId="01D8BEC7" w14:textId="77777777" w:rsidR="00942B02" w:rsidRDefault="00942B02" w:rsidP="009532D3">
            <w:pPr>
              <w:pStyle w:val="LRIGTABLETEXT"/>
            </w:pPr>
            <w:r>
              <w:t>Low</w:t>
            </w:r>
          </w:p>
        </w:tc>
        <w:tc>
          <w:tcPr>
            <w:tcW w:w="1209" w:type="dxa"/>
            <w:shd w:val="clear" w:color="auto" w:fill="D6E3BC" w:themeFill="accent3" w:themeFillTint="66"/>
          </w:tcPr>
          <w:p w14:paraId="731B7F41" w14:textId="77777777" w:rsidR="00942B02" w:rsidRDefault="00942B02" w:rsidP="009532D3">
            <w:pPr>
              <w:pStyle w:val="LRIGTABLETEXT"/>
            </w:pPr>
            <w:r>
              <w:t>Low</w:t>
            </w:r>
          </w:p>
        </w:tc>
      </w:tr>
    </w:tbl>
    <w:p w14:paraId="3DB1BED0" w14:textId="44DAFE6D" w:rsidR="00942B02" w:rsidRDefault="00942B02" w:rsidP="00942B02">
      <w:pPr>
        <w:pStyle w:val="LRIGlegend"/>
      </w:pPr>
      <w:r w:rsidRPr="00AF0BEE">
        <w:t>*</w:t>
      </w:r>
      <w:r>
        <w:t>The poster based on the conference proceeding by Crockford</w:t>
      </w:r>
      <w:r w:rsidR="00D41455">
        <w:rPr>
          <w:vertAlign w:val="superscript"/>
        </w:rPr>
        <w:t>37</w:t>
      </w:r>
      <w:r>
        <w:t xml:space="preserve"> was provided and used for the purposes of data extraction and quality assessment</w:t>
      </w:r>
    </w:p>
    <w:p w14:paraId="66F204E2" w14:textId="71DB69B9" w:rsidR="00942B02" w:rsidRDefault="00942B02" w:rsidP="00942B02">
      <w:pPr>
        <w:pStyle w:val="LRIGlegend"/>
      </w:pPr>
      <w:r>
        <w:t>**The study by Koltowski</w:t>
      </w:r>
      <w:r w:rsidR="00D41455">
        <w:rPr>
          <w:vertAlign w:val="superscript"/>
        </w:rPr>
        <w:t>38</w:t>
      </w:r>
      <w:r>
        <w:t xml:space="preserve"> was available only as a conference proceeding</w:t>
      </w:r>
    </w:p>
    <w:p w14:paraId="7E7C3F9E" w14:textId="23D7137E" w:rsidR="00FA5DAB" w:rsidRDefault="00FA5DAB"/>
    <w:sectPr w:rsidR="00FA5DAB" w:rsidSect="003A5062">
      <w:pgSz w:w="11906" w:h="16838"/>
      <w:pgMar w:top="1440"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39FAB9" w14:textId="77777777" w:rsidR="001D0DA9" w:rsidRDefault="001D0DA9" w:rsidP="006954C1">
      <w:r>
        <w:separator/>
      </w:r>
    </w:p>
  </w:endnote>
  <w:endnote w:type="continuationSeparator" w:id="0">
    <w:p w14:paraId="2F7948C5" w14:textId="77777777" w:rsidR="001D0DA9" w:rsidRDefault="001D0DA9" w:rsidP="006954C1">
      <w:r>
        <w:continuationSeparator/>
      </w:r>
    </w:p>
  </w:endnote>
  <w:endnote w:type="continuationNotice" w:id="1">
    <w:p w14:paraId="48563C7C" w14:textId="77777777" w:rsidR="001D0DA9" w:rsidRDefault="001D0D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4D"/>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HelveticaNeueLT Std Lt">
    <w:altName w:val="Arial"/>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E66A7F" w14:textId="77777777" w:rsidR="001D0DA9" w:rsidRDefault="001D0DA9" w:rsidP="006954C1">
      <w:r>
        <w:separator/>
      </w:r>
    </w:p>
  </w:footnote>
  <w:footnote w:type="continuationSeparator" w:id="0">
    <w:p w14:paraId="236EBBEE" w14:textId="77777777" w:rsidR="001D0DA9" w:rsidRDefault="001D0DA9" w:rsidP="006954C1">
      <w:r>
        <w:continuationSeparator/>
      </w:r>
    </w:p>
  </w:footnote>
  <w:footnote w:type="continuationNotice" w:id="1">
    <w:p w14:paraId="4322A73E" w14:textId="77777777" w:rsidR="001D0DA9" w:rsidRDefault="001D0DA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2"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15:restartNumberingAfterBreak="0">
    <w:nsid w:val="FFFFFF88"/>
    <w:multiLevelType w:val="singleLevel"/>
    <w:tmpl w:val="B802D7BC"/>
    <w:lvl w:ilvl="0">
      <w:start w:val="1"/>
      <w:numFmt w:val="decimal"/>
      <w:pStyle w:val="ListNumber"/>
      <w:lvlText w:val="%1."/>
      <w:lvlJc w:val="left"/>
      <w:pPr>
        <w:ind w:left="720" w:hanging="360"/>
      </w:pPr>
    </w:lvl>
  </w:abstractNum>
  <w:abstractNum w:abstractNumId="5" w15:restartNumberingAfterBreak="0">
    <w:nsid w:val="FFFFFF89"/>
    <w:multiLevelType w:val="singleLevel"/>
    <w:tmpl w:val="AEFECB7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1BD5B38"/>
    <w:multiLevelType w:val="hybridMultilevel"/>
    <w:tmpl w:val="8360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2F104C9"/>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34D56CE"/>
    <w:multiLevelType w:val="hybridMultilevel"/>
    <w:tmpl w:val="D98C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4C52769"/>
    <w:multiLevelType w:val="hybridMultilevel"/>
    <w:tmpl w:val="2ED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CD16C18"/>
    <w:multiLevelType w:val="hybridMultilevel"/>
    <w:tmpl w:val="75E2D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7170A"/>
    <w:multiLevelType w:val="hybridMultilevel"/>
    <w:tmpl w:val="0E6EEB2E"/>
    <w:lvl w:ilvl="0" w:tplc="5C9889C0">
      <w:start w:val="1"/>
      <w:numFmt w:val="bullet"/>
      <w:pStyle w:val="Bulletleft2"/>
      <w:lvlText w:val="–"/>
      <w:lvlJc w:val="left"/>
      <w:pPr>
        <w:ind w:left="1001" w:hanging="360"/>
      </w:pPr>
      <w:rPr>
        <w:rFonts w:ascii="Arial" w:hAnsi="Arial" w:cs="Times New Roman" w:hint="default"/>
      </w:rPr>
    </w:lvl>
    <w:lvl w:ilvl="1" w:tplc="08090003">
      <w:start w:val="1"/>
      <w:numFmt w:val="bullet"/>
      <w:lvlText w:val="o"/>
      <w:lvlJc w:val="left"/>
      <w:pPr>
        <w:ind w:left="1721" w:hanging="360"/>
      </w:pPr>
      <w:rPr>
        <w:rFonts w:ascii="Courier New" w:hAnsi="Courier New" w:cs="Courier New" w:hint="default"/>
      </w:rPr>
    </w:lvl>
    <w:lvl w:ilvl="2" w:tplc="08090005">
      <w:start w:val="1"/>
      <w:numFmt w:val="bullet"/>
      <w:lvlText w:val=""/>
      <w:lvlJc w:val="left"/>
      <w:pPr>
        <w:ind w:left="2441" w:hanging="360"/>
      </w:pPr>
      <w:rPr>
        <w:rFonts w:ascii="Wingdings" w:hAnsi="Wingdings" w:hint="default"/>
      </w:rPr>
    </w:lvl>
    <w:lvl w:ilvl="3" w:tplc="08090001">
      <w:start w:val="1"/>
      <w:numFmt w:val="bullet"/>
      <w:lvlText w:val=""/>
      <w:lvlJc w:val="left"/>
      <w:pPr>
        <w:ind w:left="3161" w:hanging="360"/>
      </w:pPr>
      <w:rPr>
        <w:rFonts w:ascii="Symbol" w:hAnsi="Symbol" w:hint="default"/>
      </w:rPr>
    </w:lvl>
    <w:lvl w:ilvl="4" w:tplc="08090003">
      <w:start w:val="1"/>
      <w:numFmt w:val="bullet"/>
      <w:lvlText w:val="o"/>
      <w:lvlJc w:val="left"/>
      <w:pPr>
        <w:ind w:left="3881" w:hanging="360"/>
      </w:pPr>
      <w:rPr>
        <w:rFonts w:ascii="Courier New" w:hAnsi="Courier New" w:cs="Courier New" w:hint="default"/>
      </w:rPr>
    </w:lvl>
    <w:lvl w:ilvl="5" w:tplc="08090005">
      <w:start w:val="1"/>
      <w:numFmt w:val="bullet"/>
      <w:lvlText w:val=""/>
      <w:lvlJc w:val="left"/>
      <w:pPr>
        <w:ind w:left="4601" w:hanging="360"/>
      </w:pPr>
      <w:rPr>
        <w:rFonts w:ascii="Wingdings" w:hAnsi="Wingdings" w:hint="default"/>
      </w:rPr>
    </w:lvl>
    <w:lvl w:ilvl="6" w:tplc="08090001">
      <w:start w:val="1"/>
      <w:numFmt w:val="bullet"/>
      <w:lvlText w:val=""/>
      <w:lvlJc w:val="left"/>
      <w:pPr>
        <w:ind w:left="5321" w:hanging="360"/>
      </w:pPr>
      <w:rPr>
        <w:rFonts w:ascii="Symbol" w:hAnsi="Symbol" w:hint="default"/>
      </w:rPr>
    </w:lvl>
    <w:lvl w:ilvl="7" w:tplc="08090003">
      <w:start w:val="1"/>
      <w:numFmt w:val="bullet"/>
      <w:lvlText w:val="o"/>
      <w:lvlJc w:val="left"/>
      <w:pPr>
        <w:ind w:left="6041" w:hanging="360"/>
      </w:pPr>
      <w:rPr>
        <w:rFonts w:ascii="Courier New" w:hAnsi="Courier New" w:cs="Courier New" w:hint="default"/>
      </w:rPr>
    </w:lvl>
    <w:lvl w:ilvl="8" w:tplc="08090005">
      <w:start w:val="1"/>
      <w:numFmt w:val="bullet"/>
      <w:lvlText w:val=""/>
      <w:lvlJc w:val="left"/>
      <w:pPr>
        <w:ind w:left="6761" w:hanging="360"/>
      </w:pPr>
      <w:rPr>
        <w:rFonts w:ascii="Wingdings" w:hAnsi="Wingdings" w:hint="default"/>
      </w:rPr>
    </w:lvl>
  </w:abstractNum>
  <w:abstractNum w:abstractNumId="13"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6016F0"/>
    <w:multiLevelType w:val="hybridMultilevel"/>
    <w:tmpl w:val="72E8A01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1DF15142"/>
    <w:multiLevelType w:val="hybridMultilevel"/>
    <w:tmpl w:val="9AFAD2D4"/>
    <w:lvl w:ilvl="0" w:tplc="C818FF40">
      <w:numFmt w:val="bullet"/>
      <w:pStyle w:val="Tablebullet1"/>
      <w:lvlText w:val=""/>
      <w:lvlJc w:val="left"/>
      <w:pPr>
        <w:tabs>
          <w:tab w:val="num" w:pos="765"/>
        </w:tabs>
        <w:ind w:left="765" w:hanging="405"/>
      </w:pPr>
      <w:rPr>
        <w:rFonts w:ascii="Wingdings" w:hAnsi="Wingdings" w:hint="default"/>
        <w:sz w:val="20"/>
      </w:rPr>
    </w:lvl>
    <w:lvl w:ilvl="1" w:tplc="F0466984">
      <w:start w:val="1"/>
      <w:numFmt w:val="bullet"/>
      <w:lvlText w:val="o"/>
      <w:lvlJc w:val="left"/>
      <w:pPr>
        <w:tabs>
          <w:tab w:val="num" w:pos="1440"/>
        </w:tabs>
        <w:ind w:left="1440" w:hanging="360"/>
      </w:pPr>
      <w:rPr>
        <w:rFonts w:ascii="Courier New" w:hAnsi="Courier New" w:cs="Times New Roman" w:hint="default"/>
      </w:rPr>
    </w:lvl>
    <w:lvl w:ilvl="2" w:tplc="5E765E00">
      <w:start w:val="1"/>
      <w:numFmt w:val="bullet"/>
      <w:lvlText w:val=""/>
      <w:lvlJc w:val="left"/>
      <w:pPr>
        <w:tabs>
          <w:tab w:val="num" w:pos="2160"/>
        </w:tabs>
        <w:ind w:left="2160" w:hanging="360"/>
      </w:pPr>
      <w:rPr>
        <w:rFonts w:ascii="Wingdings" w:hAnsi="Wingdings" w:hint="default"/>
      </w:rPr>
    </w:lvl>
    <w:lvl w:ilvl="3" w:tplc="97AC4C28">
      <w:start w:val="1"/>
      <w:numFmt w:val="bullet"/>
      <w:lvlText w:val=""/>
      <w:lvlJc w:val="left"/>
      <w:pPr>
        <w:tabs>
          <w:tab w:val="num" w:pos="2880"/>
        </w:tabs>
        <w:ind w:left="2880" w:hanging="360"/>
      </w:pPr>
      <w:rPr>
        <w:rFonts w:ascii="Symbol" w:hAnsi="Symbol" w:hint="default"/>
      </w:rPr>
    </w:lvl>
    <w:lvl w:ilvl="4" w:tplc="F900F816">
      <w:start w:val="1"/>
      <w:numFmt w:val="bullet"/>
      <w:lvlText w:val="o"/>
      <w:lvlJc w:val="left"/>
      <w:pPr>
        <w:tabs>
          <w:tab w:val="num" w:pos="3600"/>
        </w:tabs>
        <w:ind w:left="3600" w:hanging="360"/>
      </w:pPr>
      <w:rPr>
        <w:rFonts w:ascii="Courier New" w:hAnsi="Courier New" w:cs="Times New Roman" w:hint="default"/>
      </w:rPr>
    </w:lvl>
    <w:lvl w:ilvl="5" w:tplc="19B0CA82">
      <w:start w:val="1"/>
      <w:numFmt w:val="bullet"/>
      <w:lvlText w:val=""/>
      <w:lvlJc w:val="left"/>
      <w:pPr>
        <w:tabs>
          <w:tab w:val="num" w:pos="4320"/>
        </w:tabs>
        <w:ind w:left="4320" w:hanging="360"/>
      </w:pPr>
      <w:rPr>
        <w:rFonts w:ascii="Wingdings" w:hAnsi="Wingdings" w:hint="default"/>
      </w:rPr>
    </w:lvl>
    <w:lvl w:ilvl="6" w:tplc="828A5BC0">
      <w:start w:val="1"/>
      <w:numFmt w:val="bullet"/>
      <w:lvlText w:val=""/>
      <w:lvlJc w:val="left"/>
      <w:pPr>
        <w:tabs>
          <w:tab w:val="num" w:pos="5040"/>
        </w:tabs>
        <w:ind w:left="5040" w:hanging="360"/>
      </w:pPr>
      <w:rPr>
        <w:rFonts w:ascii="Symbol" w:hAnsi="Symbol" w:hint="default"/>
      </w:rPr>
    </w:lvl>
    <w:lvl w:ilvl="7" w:tplc="6F660140">
      <w:start w:val="1"/>
      <w:numFmt w:val="bullet"/>
      <w:lvlText w:val="o"/>
      <w:lvlJc w:val="left"/>
      <w:pPr>
        <w:tabs>
          <w:tab w:val="num" w:pos="5760"/>
        </w:tabs>
        <w:ind w:left="5760" w:hanging="360"/>
      </w:pPr>
      <w:rPr>
        <w:rFonts w:ascii="Courier New" w:hAnsi="Courier New" w:cs="Times New Roman" w:hint="default"/>
      </w:rPr>
    </w:lvl>
    <w:lvl w:ilvl="8" w:tplc="46A2453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664456"/>
    <w:multiLevelType w:val="hybridMultilevel"/>
    <w:tmpl w:val="B1465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22BA8"/>
    <w:multiLevelType w:val="hybridMultilevel"/>
    <w:tmpl w:val="88F495FA"/>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3D0696B4">
      <w:numFmt w:val="bullet"/>
      <w:lvlText w:val="•"/>
      <w:lvlJc w:val="left"/>
      <w:pPr>
        <w:ind w:left="1515" w:hanging="435"/>
      </w:pPr>
      <w:rPr>
        <w:rFonts w:ascii="Calibri" w:eastAsia="Times New Roman" w:hAnsi="Calibri"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2B409E"/>
    <w:multiLevelType w:val="hybridMultilevel"/>
    <w:tmpl w:val="8F4C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DE6C07"/>
    <w:multiLevelType w:val="hybridMultilevel"/>
    <w:tmpl w:val="3BC2D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9E3177"/>
    <w:multiLevelType w:val="hybridMultilevel"/>
    <w:tmpl w:val="A160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7A064C3"/>
    <w:multiLevelType w:val="hybridMultilevel"/>
    <w:tmpl w:val="9F5CF4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21FE9"/>
    <w:multiLevelType w:val="hybridMultilevel"/>
    <w:tmpl w:val="D6C271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44AFC"/>
    <w:multiLevelType w:val="hybridMultilevel"/>
    <w:tmpl w:val="155E0CF0"/>
    <w:lvl w:ilvl="0" w:tplc="27EC16CE">
      <w:start w:val="1"/>
      <w:numFmt w:val="decimal"/>
      <w:lvlText w:val="%1."/>
      <w:lvlJc w:val="left"/>
      <w:pPr>
        <w:ind w:left="360" w:hanging="360"/>
      </w:pPr>
      <w:rPr>
        <w:b/>
      </w:rPr>
    </w:lvl>
    <w:lvl w:ilvl="1" w:tplc="74ECEC9C">
      <w:start w:val="1"/>
      <w:numFmt w:val="lowerLetter"/>
      <w:lvlText w:val="%2)"/>
      <w:lvlJc w:val="left"/>
      <w:pPr>
        <w:ind w:left="1080"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DC97619"/>
    <w:multiLevelType w:val="hybridMultilevel"/>
    <w:tmpl w:val="B51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3B46D8"/>
    <w:multiLevelType w:val="hybridMultilevel"/>
    <w:tmpl w:val="798670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17A"/>
    <w:multiLevelType w:val="hybridMultilevel"/>
    <w:tmpl w:val="C9B4AC9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8632C0"/>
    <w:multiLevelType w:val="hybridMultilevel"/>
    <w:tmpl w:val="8640D97C"/>
    <w:lvl w:ilvl="0" w:tplc="5DC857DE">
      <w:start w:val="1"/>
      <w:numFmt w:val="bullet"/>
      <w:pStyle w:val="Bullet1"/>
      <w:lvlText w:val=""/>
      <w:lvlJc w:val="left"/>
      <w:pPr>
        <w:tabs>
          <w:tab w:val="num" w:pos="360"/>
        </w:tabs>
        <w:ind w:left="360" w:hanging="360"/>
      </w:pPr>
      <w:rPr>
        <w:rFonts w:ascii="Symbol" w:hAnsi="Symbol" w:hint="default"/>
      </w:rPr>
    </w:lvl>
    <w:lvl w:ilvl="1" w:tplc="04090003">
      <w:start w:val="1"/>
      <w:numFmt w:val="bullet"/>
      <w:pStyle w:val="Bullet2"/>
      <w:lvlText w:val="o"/>
      <w:lvlJc w:val="left"/>
      <w:pPr>
        <w:tabs>
          <w:tab w:val="num" w:pos="1440"/>
        </w:tabs>
        <w:ind w:left="1440" w:hanging="360"/>
      </w:pPr>
      <w:rPr>
        <w:rFonts w:ascii="Courier New" w:hAnsi="Courier New" w:cs="Courier New" w:hint="default"/>
      </w:rPr>
    </w:lvl>
    <w:lvl w:ilvl="2" w:tplc="04090005">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C2E0CEC"/>
    <w:multiLevelType w:val="hybridMultilevel"/>
    <w:tmpl w:val="CD96A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72520C"/>
    <w:multiLevelType w:val="hybridMultilevel"/>
    <w:tmpl w:val="D700D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8023C"/>
    <w:multiLevelType w:val="hybridMultilevel"/>
    <w:tmpl w:val="EF4246F6"/>
    <w:lvl w:ilvl="0" w:tplc="A4887816">
      <w:start w:val="1"/>
      <w:numFmt w:val="bullet"/>
      <w:pStyle w:val="Tablebullet2"/>
      <w:lvlText w:val="–"/>
      <w:lvlJc w:val="left"/>
      <w:pPr>
        <w:tabs>
          <w:tab w:val="num" w:pos="346"/>
        </w:tabs>
        <w:ind w:left="346" w:hanging="360"/>
      </w:pPr>
      <w:rPr>
        <w:rFonts w:ascii="Arial" w:hAnsi="Arial" w:cs="Times New Roman" w:hint="default"/>
        <w:sz w:val="20"/>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Courier New"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Courier New"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942703"/>
    <w:multiLevelType w:val="hybridMultilevel"/>
    <w:tmpl w:val="3B1E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14B9D"/>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
  </w:num>
  <w:num w:numId="3">
    <w:abstractNumId w:val="22"/>
  </w:num>
  <w:num w:numId="4">
    <w:abstractNumId w:val="5"/>
  </w:num>
  <w:num w:numId="5">
    <w:abstractNumId w:val="28"/>
  </w:num>
  <w:num w:numId="6">
    <w:abstractNumId w:val="10"/>
  </w:num>
  <w:num w:numId="7">
    <w:abstractNumId w:val="4"/>
    <w:lvlOverride w:ilvl="0">
      <w:startOverride w:val="1"/>
    </w:lvlOverride>
  </w:num>
  <w:num w:numId="8">
    <w:abstractNumId w:val="3"/>
  </w:num>
  <w:num w:numId="9">
    <w:abstractNumId w:val="2"/>
  </w:num>
  <w:num w:numId="10">
    <w:abstractNumId w:val="1"/>
    <w:lvlOverride w:ilvl="0">
      <w:startOverride w:val="1"/>
    </w:lvlOverride>
  </w:num>
  <w:num w:numId="11">
    <w:abstractNumId w:val="0"/>
    <w:lvlOverride w:ilvl="0">
      <w:startOverride w:val="1"/>
    </w:lvlOverride>
  </w:num>
  <w:num w:numId="12">
    <w:abstractNumId w:val="12"/>
  </w:num>
  <w:num w:numId="13">
    <w:abstractNumId w:val="14"/>
  </w:num>
  <w:num w:numId="14">
    <w:abstractNumId w:val="18"/>
  </w:num>
  <w:num w:numId="15">
    <w:abstractNumId w:val="16"/>
  </w:num>
  <w:num w:numId="16">
    <w:abstractNumId w:val="34"/>
  </w:num>
  <w:num w:numId="17">
    <w:abstractNumId w:val="31"/>
  </w:num>
  <w:num w:numId="18">
    <w:abstractNumId w:val="35"/>
  </w:num>
  <w:num w:numId="19">
    <w:abstractNumId w:val="8"/>
  </w:num>
  <w:num w:numId="20">
    <w:abstractNumId w:val="20"/>
  </w:num>
  <w:num w:numId="21">
    <w:abstractNumId w:val="19"/>
  </w:num>
  <w:num w:numId="22">
    <w:abstractNumId w:val="26"/>
  </w:num>
  <w:num w:numId="23">
    <w:abstractNumId w:val="9"/>
  </w:num>
  <w:num w:numId="24">
    <w:abstractNumId w:val="23"/>
  </w:num>
  <w:num w:numId="25">
    <w:abstractNumId w:val="30"/>
  </w:num>
  <w:num w:numId="26">
    <w:abstractNumId w:val="24"/>
  </w:num>
  <w:num w:numId="27">
    <w:abstractNumId w:val="21"/>
  </w:num>
  <w:num w:numId="28">
    <w:abstractNumId w:val="15"/>
  </w:num>
  <w:num w:numId="29">
    <w:abstractNumId w:val="17"/>
  </w:num>
  <w:num w:numId="30">
    <w:abstractNumId w:val="25"/>
  </w:num>
  <w:num w:numId="31">
    <w:abstractNumId w:val="29"/>
  </w:num>
  <w:num w:numId="32">
    <w:abstractNumId w:val="32"/>
  </w:num>
  <w:num w:numId="33">
    <w:abstractNumId w:val="11"/>
  </w:num>
  <w:num w:numId="34">
    <w:abstractNumId w:val="7"/>
  </w:num>
  <w:num w:numId="35">
    <w:abstractNumId w:val="6"/>
  </w:num>
  <w:num w:numId="36">
    <w:abstractNumId w:val="37"/>
  </w:num>
  <w:num w:numId="37">
    <w:abstractNumId w:val="36"/>
  </w:num>
  <w:num w:numId="38">
    <w:abstractNumId w:val="3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hideSpellingErrors/>
  <w:hideGrammaticalErrors/>
  <w:proofState w:spelling="clean" w:grammar="clean"/>
  <w:attachedTemplate r:id="rId1"/>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 2018&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d9v09maxt5aeffwo5wr0ed0vxw5edwt9s&quot;&gt;Lead_I_writing_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31&lt;/item&gt;&lt;item&gt;32&lt;/item&gt;&lt;item&gt;34&lt;/item&gt;&lt;item&gt;35&lt;/item&gt;&lt;item&gt;36&lt;/item&gt;&lt;item&gt;38&lt;/item&gt;&lt;item&gt;43&lt;/item&gt;&lt;item&gt;46&lt;/item&gt;&lt;item&gt;47&lt;/item&gt;&lt;item&gt;49&lt;/item&gt;&lt;item&gt;51&lt;/item&gt;&lt;item&gt;52&lt;/item&gt;&lt;item&gt;53&lt;/item&gt;&lt;item&gt;54&lt;/item&gt;&lt;item&gt;60&lt;/item&gt;&lt;item&gt;61&lt;/item&gt;&lt;item&gt;62&lt;/item&gt;&lt;item&gt;63&lt;/item&gt;&lt;item&gt;64&lt;/item&gt;&lt;item&gt;67&lt;/item&gt;&lt;item&gt;68&lt;/item&gt;&lt;item&gt;69&lt;/item&gt;&lt;item&gt;70&lt;/item&gt;&lt;item&gt;71&lt;/item&gt;&lt;item&gt;72&lt;/item&gt;&lt;item&gt;73&lt;/item&gt;&lt;item&gt;77&lt;/item&gt;&lt;item&gt;79&lt;/item&gt;&lt;item&gt;80&lt;/item&gt;&lt;item&gt;86&lt;/item&gt;&lt;item&gt;91&lt;/item&gt;&lt;item&gt;92&lt;/item&gt;&lt;item&gt;94&lt;/item&gt;&lt;item&gt;96&lt;/item&gt;&lt;item&gt;97&lt;/item&gt;&lt;item&gt;98&lt;/item&gt;&lt;item&gt;99&lt;/item&gt;&lt;item&gt;102&lt;/item&gt;&lt;item&gt;107&lt;/item&gt;&lt;item&gt;108&lt;/item&gt;&lt;item&gt;110&lt;/item&gt;&lt;item&gt;111&lt;/item&gt;&lt;item&gt;112&lt;/item&gt;&lt;item&gt;113&lt;/item&gt;&lt;item&gt;117&lt;/item&gt;&lt;item&gt;118&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6&lt;/item&gt;&lt;item&gt;157&lt;/item&gt;&lt;item&gt;158&lt;/item&gt;&lt;item&gt;159&lt;/item&gt;&lt;item&gt;160&lt;/item&gt;&lt;item&gt;161&lt;/item&gt;&lt;/record-ids&gt;&lt;/item&gt;&lt;/Libraries&gt;"/>
  </w:docVars>
  <w:rsids>
    <w:rsidRoot w:val="009B3DF8"/>
    <w:rsid w:val="0000074A"/>
    <w:rsid w:val="0000100A"/>
    <w:rsid w:val="0000159E"/>
    <w:rsid w:val="00001E51"/>
    <w:rsid w:val="00002469"/>
    <w:rsid w:val="000028CE"/>
    <w:rsid w:val="00002B29"/>
    <w:rsid w:val="00002C72"/>
    <w:rsid w:val="000031B1"/>
    <w:rsid w:val="00003396"/>
    <w:rsid w:val="00004400"/>
    <w:rsid w:val="0000536C"/>
    <w:rsid w:val="00005417"/>
    <w:rsid w:val="00005BC8"/>
    <w:rsid w:val="00006336"/>
    <w:rsid w:val="0000661C"/>
    <w:rsid w:val="00006648"/>
    <w:rsid w:val="00007507"/>
    <w:rsid w:val="00007650"/>
    <w:rsid w:val="0001065E"/>
    <w:rsid w:val="000109D2"/>
    <w:rsid w:val="0001127C"/>
    <w:rsid w:val="0001201F"/>
    <w:rsid w:val="00012108"/>
    <w:rsid w:val="00012456"/>
    <w:rsid w:val="000126BE"/>
    <w:rsid w:val="00012E61"/>
    <w:rsid w:val="000139DD"/>
    <w:rsid w:val="00014515"/>
    <w:rsid w:val="00014DBB"/>
    <w:rsid w:val="000150E0"/>
    <w:rsid w:val="00016643"/>
    <w:rsid w:val="00016A51"/>
    <w:rsid w:val="00016B41"/>
    <w:rsid w:val="000175D5"/>
    <w:rsid w:val="000179EC"/>
    <w:rsid w:val="00020700"/>
    <w:rsid w:val="000207C7"/>
    <w:rsid w:val="00020B3C"/>
    <w:rsid w:val="00021583"/>
    <w:rsid w:val="00021666"/>
    <w:rsid w:val="000217D3"/>
    <w:rsid w:val="00021EEA"/>
    <w:rsid w:val="000228CE"/>
    <w:rsid w:val="0002363A"/>
    <w:rsid w:val="00023C04"/>
    <w:rsid w:val="000242DF"/>
    <w:rsid w:val="00024494"/>
    <w:rsid w:val="0002450F"/>
    <w:rsid w:val="000245D8"/>
    <w:rsid w:val="00024840"/>
    <w:rsid w:val="000248FE"/>
    <w:rsid w:val="00025390"/>
    <w:rsid w:val="00025746"/>
    <w:rsid w:val="00026463"/>
    <w:rsid w:val="0002737C"/>
    <w:rsid w:val="0002746C"/>
    <w:rsid w:val="00027C94"/>
    <w:rsid w:val="00027F5F"/>
    <w:rsid w:val="000300C6"/>
    <w:rsid w:val="00030A2C"/>
    <w:rsid w:val="00030A81"/>
    <w:rsid w:val="00030AD4"/>
    <w:rsid w:val="00030DD5"/>
    <w:rsid w:val="000310DA"/>
    <w:rsid w:val="000317D5"/>
    <w:rsid w:val="00032018"/>
    <w:rsid w:val="00032629"/>
    <w:rsid w:val="0003352A"/>
    <w:rsid w:val="00033BB2"/>
    <w:rsid w:val="000342ED"/>
    <w:rsid w:val="0003482F"/>
    <w:rsid w:val="0003511A"/>
    <w:rsid w:val="000357B0"/>
    <w:rsid w:val="00036339"/>
    <w:rsid w:val="000364D3"/>
    <w:rsid w:val="00036874"/>
    <w:rsid w:val="00036E55"/>
    <w:rsid w:val="000371C6"/>
    <w:rsid w:val="00037657"/>
    <w:rsid w:val="00041C0D"/>
    <w:rsid w:val="00042164"/>
    <w:rsid w:val="000438EB"/>
    <w:rsid w:val="0004415B"/>
    <w:rsid w:val="0004457F"/>
    <w:rsid w:val="00044825"/>
    <w:rsid w:val="00045263"/>
    <w:rsid w:val="0004544F"/>
    <w:rsid w:val="0004554D"/>
    <w:rsid w:val="00046601"/>
    <w:rsid w:val="000470AE"/>
    <w:rsid w:val="000478E5"/>
    <w:rsid w:val="00047AC1"/>
    <w:rsid w:val="00047D98"/>
    <w:rsid w:val="00047EDA"/>
    <w:rsid w:val="0005000B"/>
    <w:rsid w:val="00050856"/>
    <w:rsid w:val="0005126D"/>
    <w:rsid w:val="0005139E"/>
    <w:rsid w:val="00051F07"/>
    <w:rsid w:val="00051FA0"/>
    <w:rsid w:val="00053A97"/>
    <w:rsid w:val="000545EA"/>
    <w:rsid w:val="000547D2"/>
    <w:rsid w:val="00054B62"/>
    <w:rsid w:val="00056449"/>
    <w:rsid w:val="0005663F"/>
    <w:rsid w:val="000567D4"/>
    <w:rsid w:val="00056ACF"/>
    <w:rsid w:val="000605B3"/>
    <w:rsid w:val="000605EE"/>
    <w:rsid w:val="00060EF8"/>
    <w:rsid w:val="00060FA5"/>
    <w:rsid w:val="0006181B"/>
    <w:rsid w:val="00063230"/>
    <w:rsid w:val="000636B6"/>
    <w:rsid w:val="00063A0A"/>
    <w:rsid w:val="00065595"/>
    <w:rsid w:val="00066270"/>
    <w:rsid w:val="0006766D"/>
    <w:rsid w:val="00067C80"/>
    <w:rsid w:val="000702E1"/>
    <w:rsid w:val="0007035A"/>
    <w:rsid w:val="0007123B"/>
    <w:rsid w:val="00071EEE"/>
    <w:rsid w:val="00072285"/>
    <w:rsid w:val="00072CA5"/>
    <w:rsid w:val="00072CE2"/>
    <w:rsid w:val="000731F8"/>
    <w:rsid w:val="00073C24"/>
    <w:rsid w:val="00074674"/>
    <w:rsid w:val="00074C29"/>
    <w:rsid w:val="000751F2"/>
    <w:rsid w:val="00075F13"/>
    <w:rsid w:val="000762E8"/>
    <w:rsid w:val="000766B5"/>
    <w:rsid w:val="00077062"/>
    <w:rsid w:val="0007709F"/>
    <w:rsid w:val="00077127"/>
    <w:rsid w:val="000774C3"/>
    <w:rsid w:val="000779A6"/>
    <w:rsid w:val="00077F61"/>
    <w:rsid w:val="00077FEE"/>
    <w:rsid w:val="0008057E"/>
    <w:rsid w:val="00080E04"/>
    <w:rsid w:val="00080FC7"/>
    <w:rsid w:val="000812F9"/>
    <w:rsid w:val="00081D47"/>
    <w:rsid w:val="00082F63"/>
    <w:rsid w:val="00083C01"/>
    <w:rsid w:val="0008551D"/>
    <w:rsid w:val="00085525"/>
    <w:rsid w:val="0008572B"/>
    <w:rsid w:val="0008638C"/>
    <w:rsid w:val="000874F7"/>
    <w:rsid w:val="0009032B"/>
    <w:rsid w:val="00092055"/>
    <w:rsid w:val="00092061"/>
    <w:rsid w:val="0009231B"/>
    <w:rsid w:val="000931C2"/>
    <w:rsid w:val="000937A9"/>
    <w:rsid w:val="0009392D"/>
    <w:rsid w:val="00095348"/>
    <w:rsid w:val="00095614"/>
    <w:rsid w:val="000957E6"/>
    <w:rsid w:val="00095C00"/>
    <w:rsid w:val="00095DF7"/>
    <w:rsid w:val="00096F7D"/>
    <w:rsid w:val="0009775D"/>
    <w:rsid w:val="000A0090"/>
    <w:rsid w:val="000A0C5A"/>
    <w:rsid w:val="000A215E"/>
    <w:rsid w:val="000A2514"/>
    <w:rsid w:val="000A28B3"/>
    <w:rsid w:val="000A2B95"/>
    <w:rsid w:val="000A31B9"/>
    <w:rsid w:val="000A3F0D"/>
    <w:rsid w:val="000A4307"/>
    <w:rsid w:val="000A46D0"/>
    <w:rsid w:val="000A5637"/>
    <w:rsid w:val="000A5AC2"/>
    <w:rsid w:val="000A6723"/>
    <w:rsid w:val="000A6C2E"/>
    <w:rsid w:val="000A6DE2"/>
    <w:rsid w:val="000A73B5"/>
    <w:rsid w:val="000B0306"/>
    <w:rsid w:val="000B04AE"/>
    <w:rsid w:val="000B0B1F"/>
    <w:rsid w:val="000B2418"/>
    <w:rsid w:val="000B2AB0"/>
    <w:rsid w:val="000B3A04"/>
    <w:rsid w:val="000B3C4C"/>
    <w:rsid w:val="000B402D"/>
    <w:rsid w:val="000B47E6"/>
    <w:rsid w:val="000B4E1D"/>
    <w:rsid w:val="000B53F2"/>
    <w:rsid w:val="000B5711"/>
    <w:rsid w:val="000B5D97"/>
    <w:rsid w:val="000B68A8"/>
    <w:rsid w:val="000B68D6"/>
    <w:rsid w:val="000C0BDE"/>
    <w:rsid w:val="000C1408"/>
    <w:rsid w:val="000C2E9A"/>
    <w:rsid w:val="000C35E0"/>
    <w:rsid w:val="000C4958"/>
    <w:rsid w:val="000C596F"/>
    <w:rsid w:val="000C6356"/>
    <w:rsid w:val="000C69F5"/>
    <w:rsid w:val="000C6C40"/>
    <w:rsid w:val="000C726F"/>
    <w:rsid w:val="000D04B6"/>
    <w:rsid w:val="000D0775"/>
    <w:rsid w:val="000D0CB9"/>
    <w:rsid w:val="000D0D57"/>
    <w:rsid w:val="000D1472"/>
    <w:rsid w:val="000D15D2"/>
    <w:rsid w:val="000D17B9"/>
    <w:rsid w:val="000D1DB2"/>
    <w:rsid w:val="000D2103"/>
    <w:rsid w:val="000D2146"/>
    <w:rsid w:val="000D2493"/>
    <w:rsid w:val="000D3655"/>
    <w:rsid w:val="000D4CA8"/>
    <w:rsid w:val="000D5A0B"/>
    <w:rsid w:val="000D62C0"/>
    <w:rsid w:val="000D6721"/>
    <w:rsid w:val="000D76FC"/>
    <w:rsid w:val="000D7B75"/>
    <w:rsid w:val="000E0114"/>
    <w:rsid w:val="000E0155"/>
    <w:rsid w:val="000E01BD"/>
    <w:rsid w:val="000E0BB1"/>
    <w:rsid w:val="000E0C99"/>
    <w:rsid w:val="000E2467"/>
    <w:rsid w:val="000E2EA3"/>
    <w:rsid w:val="000E3574"/>
    <w:rsid w:val="000E382D"/>
    <w:rsid w:val="000E3DB6"/>
    <w:rsid w:val="000E4206"/>
    <w:rsid w:val="000E473E"/>
    <w:rsid w:val="000E49AA"/>
    <w:rsid w:val="000E4C40"/>
    <w:rsid w:val="000E6DF7"/>
    <w:rsid w:val="000E7016"/>
    <w:rsid w:val="000E713D"/>
    <w:rsid w:val="000E754D"/>
    <w:rsid w:val="000E7CAA"/>
    <w:rsid w:val="000E7ED0"/>
    <w:rsid w:val="000F0F11"/>
    <w:rsid w:val="000F1010"/>
    <w:rsid w:val="000F178A"/>
    <w:rsid w:val="000F3665"/>
    <w:rsid w:val="000F38B4"/>
    <w:rsid w:val="000F402D"/>
    <w:rsid w:val="000F7DBE"/>
    <w:rsid w:val="00100B9A"/>
    <w:rsid w:val="0010125C"/>
    <w:rsid w:val="0010127D"/>
    <w:rsid w:val="00102556"/>
    <w:rsid w:val="0010273C"/>
    <w:rsid w:val="00102ECA"/>
    <w:rsid w:val="00103255"/>
    <w:rsid w:val="00103793"/>
    <w:rsid w:val="00103876"/>
    <w:rsid w:val="00105404"/>
    <w:rsid w:val="001056E8"/>
    <w:rsid w:val="001058B2"/>
    <w:rsid w:val="00105D29"/>
    <w:rsid w:val="00106012"/>
    <w:rsid w:val="00106632"/>
    <w:rsid w:val="0010683B"/>
    <w:rsid w:val="0010776A"/>
    <w:rsid w:val="00107983"/>
    <w:rsid w:val="00107DA5"/>
    <w:rsid w:val="00110F09"/>
    <w:rsid w:val="00111509"/>
    <w:rsid w:val="00112072"/>
    <w:rsid w:val="001127C8"/>
    <w:rsid w:val="001127FB"/>
    <w:rsid w:val="00112B8D"/>
    <w:rsid w:val="00113244"/>
    <w:rsid w:val="0011450E"/>
    <w:rsid w:val="00115390"/>
    <w:rsid w:val="00115681"/>
    <w:rsid w:val="0011638F"/>
    <w:rsid w:val="001168DE"/>
    <w:rsid w:val="001175F1"/>
    <w:rsid w:val="00117CEE"/>
    <w:rsid w:val="00120D2B"/>
    <w:rsid w:val="00120FC3"/>
    <w:rsid w:val="00121E1C"/>
    <w:rsid w:val="00122B51"/>
    <w:rsid w:val="001232C6"/>
    <w:rsid w:val="00123580"/>
    <w:rsid w:val="00123874"/>
    <w:rsid w:val="001241F9"/>
    <w:rsid w:val="00124990"/>
    <w:rsid w:val="0012558C"/>
    <w:rsid w:val="00125E8E"/>
    <w:rsid w:val="00130E7E"/>
    <w:rsid w:val="00131CCF"/>
    <w:rsid w:val="00133B64"/>
    <w:rsid w:val="00134D76"/>
    <w:rsid w:val="00135039"/>
    <w:rsid w:val="00135A03"/>
    <w:rsid w:val="00135A11"/>
    <w:rsid w:val="00135B55"/>
    <w:rsid w:val="0013613D"/>
    <w:rsid w:val="00136CA6"/>
    <w:rsid w:val="00137635"/>
    <w:rsid w:val="00137754"/>
    <w:rsid w:val="001377D2"/>
    <w:rsid w:val="00137ED3"/>
    <w:rsid w:val="001408DE"/>
    <w:rsid w:val="0014090E"/>
    <w:rsid w:val="00141A76"/>
    <w:rsid w:val="00141D30"/>
    <w:rsid w:val="00142050"/>
    <w:rsid w:val="001427D2"/>
    <w:rsid w:val="00143C73"/>
    <w:rsid w:val="00143EFC"/>
    <w:rsid w:val="0014441E"/>
    <w:rsid w:val="001447C0"/>
    <w:rsid w:val="00144B13"/>
    <w:rsid w:val="00144B57"/>
    <w:rsid w:val="00144F61"/>
    <w:rsid w:val="00144F80"/>
    <w:rsid w:val="0014536B"/>
    <w:rsid w:val="0014725A"/>
    <w:rsid w:val="00151D70"/>
    <w:rsid w:val="00151F89"/>
    <w:rsid w:val="001529EF"/>
    <w:rsid w:val="00152C18"/>
    <w:rsid w:val="0015440C"/>
    <w:rsid w:val="00155074"/>
    <w:rsid w:val="00155AB3"/>
    <w:rsid w:val="001560C5"/>
    <w:rsid w:val="00156768"/>
    <w:rsid w:val="00157436"/>
    <w:rsid w:val="001606B4"/>
    <w:rsid w:val="001609F4"/>
    <w:rsid w:val="00161175"/>
    <w:rsid w:val="00161285"/>
    <w:rsid w:val="0016175E"/>
    <w:rsid w:val="00163FBC"/>
    <w:rsid w:val="001648A6"/>
    <w:rsid w:val="00164974"/>
    <w:rsid w:val="00164BAE"/>
    <w:rsid w:val="0016538D"/>
    <w:rsid w:val="001656C2"/>
    <w:rsid w:val="00165998"/>
    <w:rsid w:val="00167394"/>
    <w:rsid w:val="001674AE"/>
    <w:rsid w:val="0016780D"/>
    <w:rsid w:val="00171093"/>
    <w:rsid w:val="00171579"/>
    <w:rsid w:val="001716E8"/>
    <w:rsid w:val="0017200E"/>
    <w:rsid w:val="00172011"/>
    <w:rsid w:val="00172047"/>
    <w:rsid w:val="00172380"/>
    <w:rsid w:val="00173342"/>
    <w:rsid w:val="001733C9"/>
    <w:rsid w:val="0017516C"/>
    <w:rsid w:val="00175260"/>
    <w:rsid w:val="00175A41"/>
    <w:rsid w:val="00175C4F"/>
    <w:rsid w:val="001769D0"/>
    <w:rsid w:val="00176D42"/>
    <w:rsid w:val="0017726C"/>
    <w:rsid w:val="00177666"/>
    <w:rsid w:val="00177D0A"/>
    <w:rsid w:val="001812BC"/>
    <w:rsid w:val="00182D35"/>
    <w:rsid w:val="001834C3"/>
    <w:rsid w:val="00183EA2"/>
    <w:rsid w:val="00183FC3"/>
    <w:rsid w:val="00183FDF"/>
    <w:rsid w:val="00184606"/>
    <w:rsid w:val="00184BD2"/>
    <w:rsid w:val="00185480"/>
    <w:rsid w:val="00186D5D"/>
    <w:rsid w:val="00186FDC"/>
    <w:rsid w:val="00187A34"/>
    <w:rsid w:val="00190D32"/>
    <w:rsid w:val="0019114B"/>
    <w:rsid w:val="0019119B"/>
    <w:rsid w:val="001914C1"/>
    <w:rsid w:val="00191CF6"/>
    <w:rsid w:val="00191F59"/>
    <w:rsid w:val="00192798"/>
    <w:rsid w:val="00193F17"/>
    <w:rsid w:val="00194905"/>
    <w:rsid w:val="00194CFA"/>
    <w:rsid w:val="001951A3"/>
    <w:rsid w:val="001955E3"/>
    <w:rsid w:val="0019586F"/>
    <w:rsid w:val="00195F4B"/>
    <w:rsid w:val="00196385"/>
    <w:rsid w:val="001966E5"/>
    <w:rsid w:val="001972AC"/>
    <w:rsid w:val="0019786F"/>
    <w:rsid w:val="00197E76"/>
    <w:rsid w:val="001A0E1A"/>
    <w:rsid w:val="001A1207"/>
    <w:rsid w:val="001A1253"/>
    <w:rsid w:val="001A12EE"/>
    <w:rsid w:val="001A2BB1"/>
    <w:rsid w:val="001A3682"/>
    <w:rsid w:val="001A3E44"/>
    <w:rsid w:val="001A462C"/>
    <w:rsid w:val="001A49A7"/>
    <w:rsid w:val="001A5158"/>
    <w:rsid w:val="001A5B45"/>
    <w:rsid w:val="001A5BD8"/>
    <w:rsid w:val="001A5D4C"/>
    <w:rsid w:val="001A5DB3"/>
    <w:rsid w:val="001A5ECE"/>
    <w:rsid w:val="001A6516"/>
    <w:rsid w:val="001A6608"/>
    <w:rsid w:val="001A6B3D"/>
    <w:rsid w:val="001A6B83"/>
    <w:rsid w:val="001A7964"/>
    <w:rsid w:val="001B0F29"/>
    <w:rsid w:val="001B12FE"/>
    <w:rsid w:val="001B156C"/>
    <w:rsid w:val="001B37F2"/>
    <w:rsid w:val="001B3C0B"/>
    <w:rsid w:val="001B3D86"/>
    <w:rsid w:val="001B6C6F"/>
    <w:rsid w:val="001B6D35"/>
    <w:rsid w:val="001B7C29"/>
    <w:rsid w:val="001B7D29"/>
    <w:rsid w:val="001B7DF7"/>
    <w:rsid w:val="001C03E6"/>
    <w:rsid w:val="001C0B85"/>
    <w:rsid w:val="001C0DB7"/>
    <w:rsid w:val="001C15C3"/>
    <w:rsid w:val="001C19AC"/>
    <w:rsid w:val="001C19B8"/>
    <w:rsid w:val="001C1B49"/>
    <w:rsid w:val="001C1C1F"/>
    <w:rsid w:val="001C1DCF"/>
    <w:rsid w:val="001C2C7B"/>
    <w:rsid w:val="001C2E99"/>
    <w:rsid w:val="001C2F80"/>
    <w:rsid w:val="001C3C18"/>
    <w:rsid w:val="001C6C4E"/>
    <w:rsid w:val="001C7C11"/>
    <w:rsid w:val="001C7F41"/>
    <w:rsid w:val="001D071B"/>
    <w:rsid w:val="001D0DA9"/>
    <w:rsid w:val="001D104A"/>
    <w:rsid w:val="001D1AC6"/>
    <w:rsid w:val="001D1BD9"/>
    <w:rsid w:val="001D1FED"/>
    <w:rsid w:val="001D2426"/>
    <w:rsid w:val="001D250A"/>
    <w:rsid w:val="001D2CE1"/>
    <w:rsid w:val="001D33FB"/>
    <w:rsid w:val="001D3C11"/>
    <w:rsid w:val="001D3DCA"/>
    <w:rsid w:val="001D4ECC"/>
    <w:rsid w:val="001D5A1D"/>
    <w:rsid w:val="001D5C07"/>
    <w:rsid w:val="001D7306"/>
    <w:rsid w:val="001D7837"/>
    <w:rsid w:val="001D7A72"/>
    <w:rsid w:val="001E0DB1"/>
    <w:rsid w:val="001E1621"/>
    <w:rsid w:val="001E2C4C"/>
    <w:rsid w:val="001E394D"/>
    <w:rsid w:val="001E3AE4"/>
    <w:rsid w:val="001E40A7"/>
    <w:rsid w:val="001E4450"/>
    <w:rsid w:val="001E5245"/>
    <w:rsid w:val="001E5875"/>
    <w:rsid w:val="001E612F"/>
    <w:rsid w:val="001E6CCC"/>
    <w:rsid w:val="001E6CFB"/>
    <w:rsid w:val="001E7488"/>
    <w:rsid w:val="001E7FDD"/>
    <w:rsid w:val="001F1224"/>
    <w:rsid w:val="001F22DC"/>
    <w:rsid w:val="001F24B0"/>
    <w:rsid w:val="001F29C5"/>
    <w:rsid w:val="001F380D"/>
    <w:rsid w:val="001F3C93"/>
    <w:rsid w:val="001F3FD0"/>
    <w:rsid w:val="001F42C3"/>
    <w:rsid w:val="001F4420"/>
    <w:rsid w:val="001F4612"/>
    <w:rsid w:val="001F4ADB"/>
    <w:rsid w:val="001F4F53"/>
    <w:rsid w:val="001F6294"/>
    <w:rsid w:val="001F766D"/>
    <w:rsid w:val="002001C3"/>
    <w:rsid w:val="00200E8B"/>
    <w:rsid w:val="00200E91"/>
    <w:rsid w:val="002015DF"/>
    <w:rsid w:val="00201D6D"/>
    <w:rsid w:val="00202339"/>
    <w:rsid w:val="00203349"/>
    <w:rsid w:val="00203CF1"/>
    <w:rsid w:val="00203FAF"/>
    <w:rsid w:val="0020457E"/>
    <w:rsid w:val="00204C7F"/>
    <w:rsid w:val="0020511C"/>
    <w:rsid w:val="002057E7"/>
    <w:rsid w:val="00205C5C"/>
    <w:rsid w:val="00205F68"/>
    <w:rsid w:val="00206351"/>
    <w:rsid w:val="002070AD"/>
    <w:rsid w:val="00207B10"/>
    <w:rsid w:val="0021068A"/>
    <w:rsid w:val="002113F5"/>
    <w:rsid w:val="00211B7E"/>
    <w:rsid w:val="00212684"/>
    <w:rsid w:val="002131CD"/>
    <w:rsid w:val="00213978"/>
    <w:rsid w:val="0021479A"/>
    <w:rsid w:val="00214D53"/>
    <w:rsid w:val="00214EF7"/>
    <w:rsid w:val="00215A1C"/>
    <w:rsid w:val="00215BAF"/>
    <w:rsid w:val="00216370"/>
    <w:rsid w:val="00216583"/>
    <w:rsid w:val="002165DB"/>
    <w:rsid w:val="00216B8E"/>
    <w:rsid w:val="00216D4E"/>
    <w:rsid w:val="00217435"/>
    <w:rsid w:val="00217A8F"/>
    <w:rsid w:val="002202C7"/>
    <w:rsid w:val="002209DA"/>
    <w:rsid w:val="00220DCE"/>
    <w:rsid w:val="0022170B"/>
    <w:rsid w:val="00221C89"/>
    <w:rsid w:val="00222CD2"/>
    <w:rsid w:val="00222E42"/>
    <w:rsid w:val="00223360"/>
    <w:rsid w:val="00223619"/>
    <w:rsid w:val="00226438"/>
    <w:rsid w:val="00227A32"/>
    <w:rsid w:val="0023044D"/>
    <w:rsid w:val="0023091C"/>
    <w:rsid w:val="002319B3"/>
    <w:rsid w:val="00232363"/>
    <w:rsid w:val="00232564"/>
    <w:rsid w:val="00232E4C"/>
    <w:rsid w:val="00232ECC"/>
    <w:rsid w:val="0023371B"/>
    <w:rsid w:val="002343E4"/>
    <w:rsid w:val="0023452A"/>
    <w:rsid w:val="0023590F"/>
    <w:rsid w:val="00235B36"/>
    <w:rsid w:val="00235D30"/>
    <w:rsid w:val="00236285"/>
    <w:rsid w:val="0023690D"/>
    <w:rsid w:val="00236DA4"/>
    <w:rsid w:val="002370A4"/>
    <w:rsid w:val="00237578"/>
    <w:rsid w:val="002379DF"/>
    <w:rsid w:val="00237DC0"/>
    <w:rsid w:val="00240B4A"/>
    <w:rsid w:val="00240C35"/>
    <w:rsid w:val="00240CEA"/>
    <w:rsid w:val="00242C89"/>
    <w:rsid w:val="0024322E"/>
    <w:rsid w:val="00243CA6"/>
    <w:rsid w:val="00244E54"/>
    <w:rsid w:val="00244F67"/>
    <w:rsid w:val="00245059"/>
    <w:rsid w:val="00245115"/>
    <w:rsid w:val="002452BE"/>
    <w:rsid w:val="002464D5"/>
    <w:rsid w:val="00247064"/>
    <w:rsid w:val="002508CF"/>
    <w:rsid w:val="00250BD0"/>
    <w:rsid w:val="00250DE1"/>
    <w:rsid w:val="00251AD4"/>
    <w:rsid w:val="00251E82"/>
    <w:rsid w:val="002522CB"/>
    <w:rsid w:val="002539A8"/>
    <w:rsid w:val="00253BAE"/>
    <w:rsid w:val="002543E8"/>
    <w:rsid w:val="00255414"/>
    <w:rsid w:val="0025573E"/>
    <w:rsid w:val="002559B2"/>
    <w:rsid w:val="00256613"/>
    <w:rsid w:val="00256C3D"/>
    <w:rsid w:val="002574A2"/>
    <w:rsid w:val="00257947"/>
    <w:rsid w:val="00257950"/>
    <w:rsid w:val="00257FB2"/>
    <w:rsid w:val="002605AB"/>
    <w:rsid w:val="00260AC0"/>
    <w:rsid w:val="00262C4B"/>
    <w:rsid w:val="00263C42"/>
    <w:rsid w:val="0026492D"/>
    <w:rsid w:val="00264DD4"/>
    <w:rsid w:val="00264FD0"/>
    <w:rsid w:val="002652B3"/>
    <w:rsid w:val="00265BBE"/>
    <w:rsid w:val="0026621A"/>
    <w:rsid w:val="00266B06"/>
    <w:rsid w:val="00267AD7"/>
    <w:rsid w:val="00267C5B"/>
    <w:rsid w:val="00267FDF"/>
    <w:rsid w:val="002719C1"/>
    <w:rsid w:val="00272168"/>
    <w:rsid w:val="002738CD"/>
    <w:rsid w:val="00274D20"/>
    <w:rsid w:val="00276383"/>
    <w:rsid w:val="00276A90"/>
    <w:rsid w:val="0027753F"/>
    <w:rsid w:val="00277D67"/>
    <w:rsid w:val="002802D0"/>
    <w:rsid w:val="00280417"/>
    <w:rsid w:val="002808F2"/>
    <w:rsid w:val="00280946"/>
    <w:rsid w:val="00280B69"/>
    <w:rsid w:val="00280DEC"/>
    <w:rsid w:val="0028210B"/>
    <w:rsid w:val="00282CD8"/>
    <w:rsid w:val="00282EE8"/>
    <w:rsid w:val="00282EF0"/>
    <w:rsid w:val="0028379C"/>
    <w:rsid w:val="002837B1"/>
    <w:rsid w:val="00283EA2"/>
    <w:rsid w:val="00284010"/>
    <w:rsid w:val="0028452F"/>
    <w:rsid w:val="00285AA5"/>
    <w:rsid w:val="002903A6"/>
    <w:rsid w:val="00290AA0"/>
    <w:rsid w:val="00291907"/>
    <w:rsid w:val="00291EEC"/>
    <w:rsid w:val="00291EF7"/>
    <w:rsid w:val="00292225"/>
    <w:rsid w:val="002924E4"/>
    <w:rsid w:val="00293203"/>
    <w:rsid w:val="002942B8"/>
    <w:rsid w:val="00294456"/>
    <w:rsid w:val="00296014"/>
    <w:rsid w:val="002967A6"/>
    <w:rsid w:val="00296B8E"/>
    <w:rsid w:val="00296F5F"/>
    <w:rsid w:val="00297167"/>
    <w:rsid w:val="002A09FB"/>
    <w:rsid w:val="002A0E61"/>
    <w:rsid w:val="002A2554"/>
    <w:rsid w:val="002A290A"/>
    <w:rsid w:val="002A389B"/>
    <w:rsid w:val="002A3EF3"/>
    <w:rsid w:val="002A473C"/>
    <w:rsid w:val="002A4A53"/>
    <w:rsid w:val="002A4A9B"/>
    <w:rsid w:val="002A4B1B"/>
    <w:rsid w:val="002A4F16"/>
    <w:rsid w:val="002A50F0"/>
    <w:rsid w:val="002A6DC4"/>
    <w:rsid w:val="002A71EB"/>
    <w:rsid w:val="002A72AE"/>
    <w:rsid w:val="002A781C"/>
    <w:rsid w:val="002B02DA"/>
    <w:rsid w:val="002B0DB8"/>
    <w:rsid w:val="002B18A5"/>
    <w:rsid w:val="002B18E3"/>
    <w:rsid w:val="002B1C64"/>
    <w:rsid w:val="002B2164"/>
    <w:rsid w:val="002B289B"/>
    <w:rsid w:val="002B3C0E"/>
    <w:rsid w:val="002B42F5"/>
    <w:rsid w:val="002B44D0"/>
    <w:rsid w:val="002B4943"/>
    <w:rsid w:val="002B4AFB"/>
    <w:rsid w:val="002B4FA2"/>
    <w:rsid w:val="002B61A1"/>
    <w:rsid w:val="002B627A"/>
    <w:rsid w:val="002B63AB"/>
    <w:rsid w:val="002C03B3"/>
    <w:rsid w:val="002C09FA"/>
    <w:rsid w:val="002C0E67"/>
    <w:rsid w:val="002C1563"/>
    <w:rsid w:val="002C1B6F"/>
    <w:rsid w:val="002C2232"/>
    <w:rsid w:val="002C255D"/>
    <w:rsid w:val="002C25C7"/>
    <w:rsid w:val="002C319E"/>
    <w:rsid w:val="002C46D6"/>
    <w:rsid w:val="002C4ECA"/>
    <w:rsid w:val="002C503B"/>
    <w:rsid w:val="002C52F9"/>
    <w:rsid w:val="002C6166"/>
    <w:rsid w:val="002C6823"/>
    <w:rsid w:val="002C7577"/>
    <w:rsid w:val="002D2B8C"/>
    <w:rsid w:val="002D2D6F"/>
    <w:rsid w:val="002D32E3"/>
    <w:rsid w:val="002D3BED"/>
    <w:rsid w:val="002D3C9D"/>
    <w:rsid w:val="002D5588"/>
    <w:rsid w:val="002D55DF"/>
    <w:rsid w:val="002D56F2"/>
    <w:rsid w:val="002D5BFE"/>
    <w:rsid w:val="002D5E8B"/>
    <w:rsid w:val="002D641B"/>
    <w:rsid w:val="002D74A7"/>
    <w:rsid w:val="002D74C2"/>
    <w:rsid w:val="002D7609"/>
    <w:rsid w:val="002E0282"/>
    <w:rsid w:val="002E11B6"/>
    <w:rsid w:val="002E126C"/>
    <w:rsid w:val="002E1715"/>
    <w:rsid w:val="002E1796"/>
    <w:rsid w:val="002E19C8"/>
    <w:rsid w:val="002E23E8"/>
    <w:rsid w:val="002E28C7"/>
    <w:rsid w:val="002E349B"/>
    <w:rsid w:val="002E373C"/>
    <w:rsid w:val="002E3EAD"/>
    <w:rsid w:val="002E4294"/>
    <w:rsid w:val="002E4B2F"/>
    <w:rsid w:val="002E4E1C"/>
    <w:rsid w:val="002E52DC"/>
    <w:rsid w:val="002E6142"/>
    <w:rsid w:val="002E6562"/>
    <w:rsid w:val="002E6D88"/>
    <w:rsid w:val="002E7347"/>
    <w:rsid w:val="002E748C"/>
    <w:rsid w:val="002F16BE"/>
    <w:rsid w:val="002F2433"/>
    <w:rsid w:val="002F27EF"/>
    <w:rsid w:val="002F2AE1"/>
    <w:rsid w:val="002F2C0F"/>
    <w:rsid w:val="002F318F"/>
    <w:rsid w:val="002F3AE0"/>
    <w:rsid w:val="002F3B3E"/>
    <w:rsid w:val="002F3C47"/>
    <w:rsid w:val="002F4488"/>
    <w:rsid w:val="002F516F"/>
    <w:rsid w:val="002F554F"/>
    <w:rsid w:val="002F5DD4"/>
    <w:rsid w:val="002F63C7"/>
    <w:rsid w:val="002F69A4"/>
    <w:rsid w:val="002F6BCC"/>
    <w:rsid w:val="002F6DA7"/>
    <w:rsid w:val="002F7B6C"/>
    <w:rsid w:val="00300599"/>
    <w:rsid w:val="00300614"/>
    <w:rsid w:val="00300E70"/>
    <w:rsid w:val="003013B2"/>
    <w:rsid w:val="00301541"/>
    <w:rsid w:val="0030217C"/>
    <w:rsid w:val="00303634"/>
    <w:rsid w:val="00303C43"/>
    <w:rsid w:val="00304A56"/>
    <w:rsid w:val="003053DF"/>
    <w:rsid w:val="003064D0"/>
    <w:rsid w:val="003069D1"/>
    <w:rsid w:val="00306D7E"/>
    <w:rsid w:val="00307795"/>
    <w:rsid w:val="00307E45"/>
    <w:rsid w:val="0031040F"/>
    <w:rsid w:val="003104B1"/>
    <w:rsid w:val="003107E9"/>
    <w:rsid w:val="003109AF"/>
    <w:rsid w:val="00310BB1"/>
    <w:rsid w:val="00310BE5"/>
    <w:rsid w:val="00311432"/>
    <w:rsid w:val="00311627"/>
    <w:rsid w:val="003124B2"/>
    <w:rsid w:val="00312D07"/>
    <w:rsid w:val="00313329"/>
    <w:rsid w:val="003134F4"/>
    <w:rsid w:val="00313B32"/>
    <w:rsid w:val="00313BA7"/>
    <w:rsid w:val="0031407B"/>
    <w:rsid w:val="00314B70"/>
    <w:rsid w:val="003151F6"/>
    <w:rsid w:val="00315634"/>
    <w:rsid w:val="00317297"/>
    <w:rsid w:val="003172E5"/>
    <w:rsid w:val="00317492"/>
    <w:rsid w:val="00317DC5"/>
    <w:rsid w:val="00317E87"/>
    <w:rsid w:val="00320202"/>
    <w:rsid w:val="00320F6E"/>
    <w:rsid w:val="0032115E"/>
    <w:rsid w:val="003217E8"/>
    <w:rsid w:val="003218FD"/>
    <w:rsid w:val="00321B5D"/>
    <w:rsid w:val="0032220F"/>
    <w:rsid w:val="00322A59"/>
    <w:rsid w:val="00322B77"/>
    <w:rsid w:val="00322C99"/>
    <w:rsid w:val="00323C70"/>
    <w:rsid w:val="00324E39"/>
    <w:rsid w:val="00325730"/>
    <w:rsid w:val="00325780"/>
    <w:rsid w:val="00325BB9"/>
    <w:rsid w:val="00326E0D"/>
    <w:rsid w:val="00327995"/>
    <w:rsid w:val="003300CF"/>
    <w:rsid w:val="00331091"/>
    <w:rsid w:val="00331158"/>
    <w:rsid w:val="00332368"/>
    <w:rsid w:val="003330AD"/>
    <w:rsid w:val="003334CB"/>
    <w:rsid w:val="00334679"/>
    <w:rsid w:val="00334712"/>
    <w:rsid w:val="00334CF1"/>
    <w:rsid w:val="0033517C"/>
    <w:rsid w:val="003354CF"/>
    <w:rsid w:val="00336641"/>
    <w:rsid w:val="003368BE"/>
    <w:rsid w:val="00336F68"/>
    <w:rsid w:val="00337248"/>
    <w:rsid w:val="003375A1"/>
    <w:rsid w:val="003379AE"/>
    <w:rsid w:val="00340F64"/>
    <w:rsid w:val="0034143B"/>
    <w:rsid w:val="003414B0"/>
    <w:rsid w:val="00341CF8"/>
    <w:rsid w:val="00344246"/>
    <w:rsid w:val="0034447B"/>
    <w:rsid w:val="00346BAF"/>
    <w:rsid w:val="00347565"/>
    <w:rsid w:val="00347A68"/>
    <w:rsid w:val="00350083"/>
    <w:rsid w:val="00350F3A"/>
    <w:rsid w:val="00351208"/>
    <w:rsid w:val="00352E2E"/>
    <w:rsid w:val="00353C04"/>
    <w:rsid w:val="00355E33"/>
    <w:rsid w:val="00355EF7"/>
    <w:rsid w:val="00356698"/>
    <w:rsid w:val="00356EE8"/>
    <w:rsid w:val="00356FAB"/>
    <w:rsid w:val="00357437"/>
    <w:rsid w:val="0035770D"/>
    <w:rsid w:val="00357EC5"/>
    <w:rsid w:val="00360485"/>
    <w:rsid w:val="003615A9"/>
    <w:rsid w:val="00361D2B"/>
    <w:rsid w:val="0036222E"/>
    <w:rsid w:val="00362868"/>
    <w:rsid w:val="00363E27"/>
    <w:rsid w:val="00364DB2"/>
    <w:rsid w:val="003657BE"/>
    <w:rsid w:val="00365A4E"/>
    <w:rsid w:val="00365F06"/>
    <w:rsid w:val="00366114"/>
    <w:rsid w:val="0036643B"/>
    <w:rsid w:val="00366666"/>
    <w:rsid w:val="00366D57"/>
    <w:rsid w:val="0036791D"/>
    <w:rsid w:val="0037071B"/>
    <w:rsid w:val="00371A30"/>
    <w:rsid w:val="00371DE8"/>
    <w:rsid w:val="00373E57"/>
    <w:rsid w:val="00374131"/>
    <w:rsid w:val="00374194"/>
    <w:rsid w:val="00374434"/>
    <w:rsid w:val="0037450A"/>
    <w:rsid w:val="00374E86"/>
    <w:rsid w:val="00375BFA"/>
    <w:rsid w:val="003764D7"/>
    <w:rsid w:val="003801EA"/>
    <w:rsid w:val="00380C34"/>
    <w:rsid w:val="003815B9"/>
    <w:rsid w:val="00382330"/>
    <w:rsid w:val="0038320D"/>
    <w:rsid w:val="00383436"/>
    <w:rsid w:val="00383A58"/>
    <w:rsid w:val="0038409A"/>
    <w:rsid w:val="00384187"/>
    <w:rsid w:val="00384872"/>
    <w:rsid w:val="00384A3E"/>
    <w:rsid w:val="00384FBD"/>
    <w:rsid w:val="00385268"/>
    <w:rsid w:val="00385694"/>
    <w:rsid w:val="0038589F"/>
    <w:rsid w:val="003859BB"/>
    <w:rsid w:val="00385B05"/>
    <w:rsid w:val="00385B82"/>
    <w:rsid w:val="00385E11"/>
    <w:rsid w:val="00386010"/>
    <w:rsid w:val="00386AD8"/>
    <w:rsid w:val="003918F3"/>
    <w:rsid w:val="00391CED"/>
    <w:rsid w:val="0039228E"/>
    <w:rsid w:val="0039235D"/>
    <w:rsid w:val="0039243E"/>
    <w:rsid w:val="003933EF"/>
    <w:rsid w:val="00394247"/>
    <w:rsid w:val="00395103"/>
    <w:rsid w:val="00395930"/>
    <w:rsid w:val="00395EE7"/>
    <w:rsid w:val="00396BC5"/>
    <w:rsid w:val="00396CBC"/>
    <w:rsid w:val="0039728F"/>
    <w:rsid w:val="003A0862"/>
    <w:rsid w:val="003A3362"/>
    <w:rsid w:val="003A3877"/>
    <w:rsid w:val="003A4444"/>
    <w:rsid w:val="003A4BD9"/>
    <w:rsid w:val="003A4C70"/>
    <w:rsid w:val="003A5062"/>
    <w:rsid w:val="003A5217"/>
    <w:rsid w:val="003A550D"/>
    <w:rsid w:val="003A5AD0"/>
    <w:rsid w:val="003A6416"/>
    <w:rsid w:val="003A6888"/>
    <w:rsid w:val="003A6E39"/>
    <w:rsid w:val="003A7302"/>
    <w:rsid w:val="003A7D31"/>
    <w:rsid w:val="003B0BE3"/>
    <w:rsid w:val="003B2057"/>
    <w:rsid w:val="003B20E3"/>
    <w:rsid w:val="003B2593"/>
    <w:rsid w:val="003B3398"/>
    <w:rsid w:val="003B357C"/>
    <w:rsid w:val="003B3DB6"/>
    <w:rsid w:val="003B53E8"/>
    <w:rsid w:val="003B62CB"/>
    <w:rsid w:val="003B67D4"/>
    <w:rsid w:val="003B6B94"/>
    <w:rsid w:val="003C0336"/>
    <w:rsid w:val="003C0DF7"/>
    <w:rsid w:val="003C292B"/>
    <w:rsid w:val="003C2BC8"/>
    <w:rsid w:val="003C2FB3"/>
    <w:rsid w:val="003C3B4A"/>
    <w:rsid w:val="003C3EF2"/>
    <w:rsid w:val="003C4209"/>
    <w:rsid w:val="003C5580"/>
    <w:rsid w:val="003C69D1"/>
    <w:rsid w:val="003C6F48"/>
    <w:rsid w:val="003C6F81"/>
    <w:rsid w:val="003C7B72"/>
    <w:rsid w:val="003D0155"/>
    <w:rsid w:val="003D01BB"/>
    <w:rsid w:val="003D0B38"/>
    <w:rsid w:val="003D105D"/>
    <w:rsid w:val="003D1248"/>
    <w:rsid w:val="003D12A2"/>
    <w:rsid w:val="003D1582"/>
    <w:rsid w:val="003D1AE3"/>
    <w:rsid w:val="003D1D61"/>
    <w:rsid w:val="003D24AF"/>
    <w:rsid w:val="003D24ED"/>
    <w:rsid w:val="003D36CE"/>
    <w:rsid w:val="003D3B75"/>
    <w:rsid w:val="003D4495"/>
    <w:rsid w:val="003D6350"/>
    <w:rsid w:val="003D6A7E"/>
    <w:rsid w:val="003D7276"/>
    <w:rsid w:val="003D7728"/>
    <w:rsid w:val="003D7EB4"/>
    <w:rsid w:val="003E0A67"/>
    <w:rsid w:val="003E16D2"/>
    <w:rsid w:val="003E1CF7"/>
    <w:rsid w:val="003E2165"/>
    <w:rsid w:val="003E23DB"/>
    <w:rsid w:val="003E291F"/>
    <w:rsid w:val="003E2A22"/>
    <w:rsid w:val="003E31C8"/>
    <w:rsid w:val="003E3ADE"/>
    <w:rsid w:val="003E3D72"/>
    <w:rsid w:val="003E40CD"/>
    <w:rsid w:val="003E4690"/>
    <w:rsid w:val="003E5B81"/>
    <w:rsid w:val="003E69F9"/>
    <w:rsid w:val="003E6C66"/>
    <w:rsid w:val="003E735D"/>
    <w:rsid w:val="003E79DD"/>
    <w:rsid w:val="003F0F31"/>
    <w:rsid w:val="003F1798"/>
    <w:rsid w:val="003F2066"/>
    <w:rsid w:val="003F23CF"/>
    <w:rsid w:val="003F33C9"/>
    <w:rsid w:val="003F393F"/>
    <w:rsid w:val="003F3BB6"/>
    <w:rsid w:val="003F4168"/>
    <w:rsid w:val="003F4536"/>
    <w:rsid w:val="003F4564"/>
    <w:rsid w:val="003F465F"/>
    <w:rsid w:val="003F4B01"/>
    <w:rsid w:val="003F5490"/>
    <w:rsid w:val="003F57A5"/>
    <w:rsid w:val="003F5C15"/>
    <w:rsid w:val="003F5F3C"/>
    <w:rsid w:val="003F5F83"/>
    <w:rsid w:val="003F6D5B"/>
    <w:rsid w:val="003F7565"/>
    <w:rsid w:val="003F75B5"/>
    <w:rsid w:val="003F786A"/>
    <w:rsid w:val="003F7C80"/>
    <w:rsid w:val="00400143"/>
    <w:rsid w:val="004009B7"/>
    <w:rsid w:val="00400B01"/>
    <w:rsid w:val="00400B7C"/>
    <w:rsid w:val="00401D5D"/>
    <w:rsid w:val="00401DDB"/>
    <w:rsid w:val="00401EAA"/>
    <w:rsid w:val="00402599"/>
    <w:rsid w:val="004027AD"/>
    <w:rsid w:val="00402B36"/>
    <w:rsid w:val="00402BFF"/>
    <w:rsid w:val="00404883"/>
    <w:rsid w:val="00404CA8"/>
    <w:rsid w:val="00405939"/>
    <w:rsid w:val="00405A50"/>
    <w:rsid w:val="00406BCE"/>
    <w:rsid w:val="004100A4"/>
    <w:rsid w:val="00410ADB"/>
    <w:rsid w:val="00410E56"/>
    <w:rsid w:val="00411815"/>
    <w:rsid w:val="0041251D"/>
    <w:rsid w:val="004129E7"/>
    <w:rsid w:val="0041360C"/>
    <w:rsid w:val="00413BF4"/>
    <w:rsid w:val="00413DC7"/>
    <w:rsid w:val="00414F27"/>
    <w:rsid w:val="00415016"/>
    <w:rsid w:val="00415AAB"/>
    <w:rsid w:val="004160F7"/>
    <w:rsid w:val="004161E6"/>
    <w:rsid w:val="004165EE"/>
    <w:rsid w:val="00416955"/>
    <w:rsid w:val="00416EAE"/>
    <w:rsid w:val="00417CD1"/>
    <w:rsid w:val="00417D4F"/>
    <w:rsid w:val="004208A7"/>
    <w:rsid w:val="004215A3"/>
    <w:rsid w:val="004219C5"/>
    <w:rsid w:val="004234A2"/>
    <w:rsid w:val="00423E66"/>
    <w:rsid w:val="0042514D"/>
    <w:rsid w:val="00425D09"/>
    <w:rsid w:val="00425D3D"/>
    <w:rsid w:val="00427CC4"/>
    <w:rsid w:val="00430194"/>
    <w:rsid w:val="0043119F"/>
    <w:rsid w:val="00431842"/>
    <w:rsid w:val="0043195F"/>
    <w:rsid w:val="00431C00"/>
    <w:rsid w:val="0043323B"/>
    <w:rsid w:val="0043358F"/>
    <w:rsid w:val="004335E9"/>
    <w:rsid w:val="004339C6"/>
    <w:rsid w:val="00434061"/>
    <w:rsid w:val="0043416A"/>
    <w:rsid w:val="0043440B"/>
    <w:rsid w:val="00435A1A"/>
    <w:rsid w:val="00435BE1"/>
    <w:rsid w:val="00435EA8"/>
    <w:rsid w:val="00436066"/>
    <w:rsid w:val="00436755"/>
    <w:rsid w:val="00436A05"/>
    <w:rsid w:val="0043735E"/>
    <w:rsid w:val="00437441"/>
    <w:rsid w:val="00437B9D"/>
    <w:rsid w:val="00440A49"/>
    <w:rsid w:val="00440F00"/>
    <w:rsid w:val="00440FA2"/>
    <w:rsid w:val="004414F0"/>
    <w:rsid w:val="004422D3"/>
    <w:rsid w:val="0044259C"/>
    <w:rsid w:val="00442610"/>
    <w:rsid w:val="00442B51"/>
    <w:rsid w:val="00442C64"/>
    <w:rsid w:val="00442C7E"/>
    <w:rsid w:val="00442FB8"/>
    <w:rsid w:val="00443CC3"/>
    <w:rsid w:val="00444014"/>
    <w:rsid w:val="004463BA"/>
    <w:rsid w:val="00446C37"/>
    <w:rsid w:val="0044734E"/>
    <w:rsid w:val="00447394"/>
    <w:rsid w:val="0045036A"/>
    <w:rsid w:val="00450589"/>
    <w:rsid w:val="00450959"/>
    <w:rsid w:val="004517FE"/>
    <w:rsid w:val="004519CC"/>
    <w:rsid w:val="00451A9B"/>
    <w:rsid w:val="004520D3"/>
    <w:rsid w:val="00452BB1"/>
    <w:rsid w:val="00452FC6"/>
    <w:rsid w:val="00453321"/>
    <w:rsid w:val="004535C8"/>
    <w:rsid w:val="004546B5"/>
    <w:rsid w:val="00454BA1"/>
    <w:rsid w:val="00455776"/>
    <w:rsid w:val="004559D9"/>
    <w:rsid w:val="004564E6"/>
    <w:rsid w:val="0045775D"/>
    <w:rsid w:val="0046017E"/>
    <w:rsid w:val="004606B8"/>
    <w:rsid w:val="00460747"/>
    <w:rsid w:val="00460C34"/>
    <w:rsid w:val="00461481"/>
    <w:rsid w:val="004618A5"/>
    <w:rsid w:val="00461F3E"/>
    <w:rsid w:val="0046215F"/>
    <w:rsid w:val="00463393"/>
    <w:rsid w:val="00463642"/>
    <w:rsid w:val="00463897"/>
    <w:rsid w:val="00464324"/>
    <w:rsid w:val="004647D5"/>
    <w:rsid w:val="00465779"/>
    <w:rsid w:val="0046662F"/>
    <w:rsid w:val="004668C1"/>
    <w:rsid w:val="00466948"/>
    <w:rsid w:val="00466E01"/>
    <w:rsid w:val="00466F0D"/>
    <w:rsid w:val="004675E0"/>
    <w:rsid w:val="00467761"/>
    <w:rsid w:val="0047289A"/>
    <w:rsid w:val="004730C5"/>
    <w:rsid w:val="00473734"/>
    <w:rsid w:val="00474086"/>
    <w:rsid w:val="00474113"/>
    <w:rsid w:val="0047525F"/>
    <w:rsid w:val="0047625E"/>
    <w:rsid w:val="00476677"/>
    <w:rsid w:val="0047679C"/>
    <w:rsid w:val="00477572"/>
    <w:rsid w:val="004777A1"/>
    <w:rsid w:val="0048014F"/>
    <w:rsid w:val="004803D5"/>
    <w:rsid w:val="00480A9E"/>
    <w:rsid w:val="00480FCB"/>
    <w:rsid w:val="00481257"/>
    <w:rsid w:val="004813CA"/>
    <w:rsid w:val="0048166E"/>
    <w:rsid w:val="0048294F"/>
    <w:rsid w:val="00482ACA"/>
    <w:rsid w:val="00483120"/>
    <w:rsid w:val="0048453D"/>
    <w:rsid w:val="0048479D"/>
    <w:rsid w:val="00484B29"/>
    <w:rsid w:val="004852D5"/>
    <w:rsid w:val="00485AC2"/>
    <w:rsid w:val="00486CF5"/>
    <w:rsid w:val="004879DF"/>
    <w:rsid w:val="00487D4F"/>
    <w:rsid w:val="004900D0"/>
    <w:rsid w:val="0049027D"/>
    <w:rsid w:val="00491545"/>
    <w:rsid w:val="0049155A"/>
    <w:rsid w:val="00491AFE"/>
    <w:rsid w:val="00492411"/>
    <w:rsid w:val="00493A72"/>
    <w:rsid w:val="00493CF4"/>
    <w:rsid w:val="004943D2"/>
    <w:rsid w:val="00494949"/>
    <w:rsid w:val="004953D5"/>
    <w:rsid w:val="00497473"/>
    <w:rsid w:val="004A0424"/>
    <w:rsid w:val="004A0457"/>
    <w:rsid w:val="004A0E7E"/>
    <w:rsid w:val="004A11FE"/>
    <w:rsid w:val="004A16C5"/>
    <w:rsid w:val="004A1FA8"/>
    <w:rsid w:val="004A25CA"/>
    <w:rsid w:val="004A3234"/>
    <w:rsid w:val="004A367B"/>
    <w:rsid w:val="004A512B"/>
    <w:rsid w:val="004A59C3"/>
    <w:rsid w:val="004A5D65"/>
    <w:rsid w:val="004A62CD"/>
    <w:rsid w:val="004A694E"/>
    <w:rsid w:val="004A7FB7"/>
    <w:rsid w:val="004B01F6"/>
    <w:rsid w:val="004B0BAC"/>
    <w:rsid w:val="004B3075"/>
    <w:rsid w:val="004B3113"/>
    <w:rsid w:val="004B3163"/>
    <w:rsid w:val="004B3614"/>
    <w:rsid w:val="004B3C0E"/>
    <w:rsid w:val="004B55D3"/>
    <w:rsid w:val="004B6076"/>
    <w:rsid w:val="004B67A1"/>
    <w:rsid w:val="004B6A1F"/>
    <w:rsid w:val="004C003D"/>
    <w:rsid w:val="004C1368"/>
    <w:rsid w:val="004C1EF4"/>
    <w:rsid w:val="004C1F18"/>
    <w:rsid w:val="004C202F"/>
    <w:rsid w:val="004C2957"/>
    <w:rsid w:val="004C5C3D"/>
    <w:rsid w:val="004C622A"/>
    <w:rsid w:val="004C647D"/>
    <w:rsid w:val="004C6590"/>
    <w:rsid w:val="004C68C4"/>
    <w:rsid w:val="004C6D4A"/>
    <w:rsid w:val="004C7872"/>
    <w:rsid w:val="004C7B4B"/>
    <w:rsid w:val="004C7C01"/>
    <w:rsid w:val="004D0422"/>
    <w:rsid w:val="004D05B0"/>
    <w:rsid w:val="004D1259"/>
    <w:rsid w:val="004D1985"/>
    <w:rsid w:val="004D2885"/>
    <w:rsid w:val="004D2C19"/>
    <w:rsid w:val="004D3763"/>
    <w:rsid w:val="004D3D6E"/>
    <w:rsid w:val="004D48E1"/>
    <w:rsid w:val="004D5392"/>
    <w:rsid w:val="004D5417"/>
    <w:rsid w:val="004D6074"/>
    <w:rsid w:val="004D7504"/>
    <w:rsid w:val="004D7F82"/>
    <w:rsid w:val="004E06A4"/>
    <w:rsid w:val="004E2470"/>
    <w:rsid w:val="004E319E"/>
    <w:rsid w:val="004E365D"/>
    <w:rsid w:val="004E3F5A"/>
    <w:rsid w:val="004E3FB4"/>
    <w:rsid w:val="004E47D1"/>
    <w:rsid w:val="004E55F6"/>
    <w:rsid w:val="004E6461"/>
    <w:rsid w:val="004E68C8"/>
    <w:rsid w:val="004E79CD"/>
    <w:rsid w:val="004F001B"/>
    <w:rsid w:val="004F0571"/>
    <w:rsid w:val="004F0AFC"/>
    <w:rsid w:val="004F285D"/>
    <w:rsid w:val="004F2C74"/>
    <w:rsid w:val="004F2E5B"/>
    <w:rsid w:val="004F34C4"/>
    <w:rsid w:val="004F39F4"/>
    <w:rsid w:val="004F413B"/>
    <w:rsid w:val="004F58BD"/>
    <w:rsid w:val="004F5BF1"/>
    <w:rsid w:val="004F5E80"/>
    <w:rsid w:val="004F654C"/>
    <w:rsid w:val="004F6D00"/>
    <w:rsid w:val="004F7289"/>
    <w:rsid w:val="004F7DED"/>
    <w:rsid w:val="00500390"/>
    <w:rsid w:val="0050118D"/>
    <w:rsid w:val="00501971"/>
    <w:rsid w:val="005026A4"/>
    <w:rsid w:val="00502A42"/>
    <w:rsid w:val="005032A3"/>
    <w:rsid w:val="00503447"/>
    <w:rsid w:val="00503E2C"/>
    <w:rsid w:val="00503FFB"/>
    <w:rsid w:val="00504DDD"/>
    <w:rsid w:val="005051E8"/>
    <w:rsid w:val="005053C8"/>
    <w:rsid w:val="00505D58"/>
    <w:rsid w:val="00507326"/>
    <w:rsid w:val="005079E7"/>
    <w:rsid w:val="00507B3B"/>
    <w:rsid w:val="005111BA"/>
    <w:rsid w:val="00511D5D"/>
    <w:rsid w:val="00511E18"/>
    <w:rsid w:val="00512506"/>
    <w:rsid w:val="00513347"/>
    <w:rsid w:val="00513C7D"/>
    <w:rsid w:val="00513E70"/>
    <w:rsid w:val="0051425A"/>
    <w:rsid w:val="00514A0D"/>
    <w:rsid w:val="00515CC2"/>
    <w:rsid w:val="005178C5"/>
    <w:rsid w:val="005207C9"/>
    <w:rsid w:val="00520C77"/>
    <w:rsid w:val="00520D84"/>
    <w:rsid w:val="0052198F"/>
    <w:rsid w:val="005219AF"/>
    <w:rsid w:val="00521DEB"/>
    <w:rsid w:val="00522207"/>
    <w:rsid w:val="005222A8"/>
    <w:rsid w:val="0052252D"/>
    <w:rsid w:val="00522647"/>
    <w:rsid w:val="0052289B"/>
    <w:rsid w:val="00522943"/>
    <w:rsid w:val="00524160"/>
    <w:rsid w:val="00525047"/>
    <w:rsid w:val="00525214"/>
    <w:rsid w:val="00525A2E"/>
    <w:rsid w:val="0052609D"/>
    <w:rsid w:val="00526213"/>
    <w:rsid w:val="005267D4"/>
    <w:rsid w:val="00526E57"/>
    <w:rsid w:val="00527408"/>
    <w:rsid w:val="005309B3"/>
    <w:rsid w:val="00530D6F"/>
    <w:rsid w:val="00531A4D"/>
    <w:rsid w:val="00532DDA"/>
    <w:rsid w:val="00532FB9"/>
    <w:rsid w:val="005338D0"/>
    <w:rsid w:val="00534B87"/>
    <w:rsid w:val="0053634C"/>
    <w:rsid w:val="00536493"/>
    <w:rsid w:val="00536952"/>
    <w:rsid w:val="00536969"/>
    <w:rsid w:val="00536A1B"/>
    <w:rsid w:val="00536CA5"/>
    <w:rsid w:val="00536E89"/>
    <w:rsid w:val="00537185"/>
    <w:rsid w:val="00537314"/>
    <w:rsid w:val="00537735"/>
    <w:rsid w:val="0054026D"/>
    <w:rsid w:val="00540337"/>
    <w:rsid w:val="00540AB9"/>
    <w:rsid w:val="00541E20"/>
    <w:rsid w:val="00543468"/>
    <w:rsid w:val="00543BDF"/>
    <w:rsid w:val="00543C6A"/>
    <w:rsid w:val="005446CA"/>
    <w:rsid w:val="00545082"/>
    <w:rsid w:val="005451E7"/>
    <w:rsid w:val="005455C4"/>
    <w:rsid w:val="00546268"/>
    <w:rsid w:val="00550DBC"/>
    <w:rsid w:val="00551131"/>
    <w:rsid w:val="0055237A"/>
    <w:rsid w:val="0055290E"/>
    <w:rsid w:val="00553D93"/>
    <w:rsid w:val="005545BC"/>
    <w:rsid w:val="0055677D"/>
    <w:rsid w:val="005577D9"/>
    <w:rsid w:val="00560131"/>
    <w:rsid w:val="00561418"/>
    <w:rsid w:val="005615C8"/>
    <w:rsid w:val="00561A41"/>
    <w:rsid w:val="0056286B"/>
    <w:rsid w:val="00562B5E"/>
    <w:rsid w:val="00563B5E"/>
    <w:rsid w:val="00563EC1"/>
    <w:rsid w:val="00564BB1"/>
    <w:rsid w:val="0056512D"/>
    <w:rsid w:val="0056623D"/>
    <w:rsid w:val="0056667C"/>
    <w:rsid w:val="00566F4E"/>
    <w:rsid w:val="00567739"/>
    <w:rsid w:val="00570BAB"/>
    <w:rsid w:val="00571453"/>
    <w:rsid w:val="00571633"/>
    <w:rsid w:val="00572044"/>
    <w:rsid w:val="00574A96"/>
    <w:rsid w:val="0057577D"/>
    <w:rsid w:val="00575794"/>
    <w:rsid w:val="005759AB"/>
    <w:rsid w:val="00575C97"/>
    <w:rsid w:val="0057634F"/>
    <w:rsid w:val="00576699"/>
    <w:rsid w:val="00577442"/>
    <w:rsid w:val="005778A9"/>
    <w:rsid w:val="00577F18"/>
    <w:rsid w:val="005808EF"/>
    <w:rsid w:val="005818E3"/>
    <w:rsid w:val="0058254F"/>
    <w:rsid w:val="00583050"/>
    <w:rsid w:val="005831BA"/>
    <w:rsid w:val="0058340A"/>
    <w:rsid w:val="00583826"/>
    <w:rsid w:val="00584B8E"/>
    <w:rsid w:val="00584D2B"/>
    <w:rsid w:val="00585679"/>
    <w:rsid w:val="005856F7"/>
    <w:rsid w:val="0058597A"/>
    <w:rsid w:val="00585EAA"/>
    <w:rsid w:val="005860F3"/>
    <w:rsid w:val="00586BD6"/>
    <w:rsid w:val="00590A11"/>
    <w:rsid w:val="00590F0F"/>
    <w:rsid w:val="00591034"/>
    <w:rsid w:val="005911A7"/>
    <w:rsid w:val="00591B76"/>
    <w:rsid w:val="00591BEB"/>
    <w:rsid w:val="00591E59"/>
    <w:rsid w:val="00592299"/>
    <w:rsid w:val="00592BD6"/>
    <w:rsid w:val="005945A5"/>
    <w:rsid w:val="0059461E"/>
    <w:rsid w:val="005946B3"/>
    <w:rsid w:val="0059472B"/>
    <w:rsid w:val="00594DA1"/>
    <w:rsid w:val="00595037"/>
    <w:rsid w:val="00595254"/>
    <w:rsid w:val="005953D9"/>
    <w:rsid w:val="00595E90"/>
    <w:rsid w:val="00596240"/>
    <w:rsid w:val="00596E30"/>
    <w:rsid w:val="00597898"/>
    <w:rsid w:val="00597A15"/>
    <w:rsid w:val="005A031C"/>
    <w:rsid w:val="005A26BD"/>
    <w:rsid w:val="005A2E89"/>
    <w:rsid w:val="005A3837"/>
    <w:rsid w:val="005A3CB9"/>
    <w:rsid w:val="005A481D"/>
    <w:rsid w:val="005A5429"/>
    <w:rsid w:val="005A54C9"/>
    <w:rsid w:val="005A59DE"/>
    <w:rsid w:val="005A5CE5"/>
    <w:rsid w:val="005A6097"/>
    <w:rsid w:val="005A7473"/>
    <w:rsid w:val="005A7910"/>
    <w:rsid w:val="005A7A56"/>
    <w:rsid w:val="005B0786"/>
    <w:rsid w:val="005B08B9"/>
    <w:rsid w:val="005B0B9B"/>
    <w:rsid w:val="005B1020"/>
    <w:rsid w:val="005B23E1"/>
    <w:rsid w:val="005B2769"/>
    <w:rsid w:val="005B3BDE"/>
    <w:rsid w:val="005B3F14"/>
    <w:rsid w:val="005B57E9"/>
    <w:rsid w:val="005B5C31"/>
    <w:rsid w:val="005B60D1"/>
    <w:rsid w:val="005B6336"/>
    <w:rsid w:val="005B64AE"/>
    <w:rsid w:val="005B6BAB"/>
    <w:rsid w:val="005B70BC"/>
    <w:rsid w:val="005B7615"/>
    <w:rsid w:val="005B7D8E"/>
    <w:rsid w:val="005B7E33"/>
    <w:rsid w:val="005C05DC"/>
    <w:rsid w:val="005C1EE0"/>
    <w:rsid w:val="005C1FAF"/>
    <w:rsid w:val="005C348D"/>
    <w:rsid w:val="005C3547"/>
    <w:rsid w:val="005C4346"/>
    <w:rsid w:val="005C4415"/>
    <w:rsid w:val="005C5542"/>
    <w:rsid w:val="005C5669"/>
    <w:rsid w:val="005C5E80"/>
    <w:rsid w:val="005C6007"/>
    <w:rsid w:val="005C731C"/>
    <w:rsid w:val="005C737A"/>
    <w:rsid w:val="005C754A"/>
    <w:rsid w:val="005C7693"/>
    <w:rsid w:val="005C7C4D"/>
    <w:rsid w:val="005D028E"/>
    <w:rsid w:val="005D02AE"/>
    <w:rsid w:val="005D0FF8"/>
    <w:rsid w:val="005D1C6A"/>
    <w:rsid w:val="005D265F"/>
    <w:rsid w:val="005D26A1"/>
    <w:rsid w:val="005D2E4E"/>
    <w:rsid w:val="005D3108"/>
    <w:rsid w:val="005D321E"/>
    <w:rsid w:val="005D333C"/>
    <w:rsid w:val="005D3B35"/>
    <w:rsid w:val="005D3D6B"/>
    <w:rsid w:val="005D40E4"/>
    <w:rsid w:val="005D417E"/>
    <w:rsid w:val="005D4A38"/>
    <w:rsid w:val="005D5BE7"/>
    <w:rsid w:val="005D75BB"/>
    <w:rsid w:val="005D75DF"/>
    <w:rsid w:val="005D7E29"/>
    <w:rsid w:val="005E0B1B"/>
    <w:rsid w:val="005E1A6C"/>
    <w:rsid w:val="005E2ED7"/>
    <w:rsid w:val="005E36F5"/>
    <w:rsid w:val="005E4CAF"/>
    <w:rsid w:val="005E4EC7"/>
    <w:rsid w:val="005E4F49"/>
    <w:rsid w:val="005E5CF1"/>
    <w:rsid w:val="005E6BBE"/>
    <w:rsid w:val="005E6C46"/>
    <w:rsid w:val="005E6D22"/>
    <w:rsid w:val="005F0198"/>
    <w:rsid w:val="005F0C22"/>
    <w:rsid w:val="005F10EB"/>
    <w:rsid w:val="005F12CC"/>
    <w:rsid w:val="005F16B3"/>
    <w:rsid w:val="005F1BEA"/>
    <w:rsid w:val="005F2213"/>
    <w:rsid w:val="005F224C"/>
    <w:rsid w:val="005F26E2"/>
    <w:rsid w:val="005F32D7"/>
    <w:rsid w:val="005F3838"/>
    <w:rsid w:val="005F3DE9"/>
    <w:rsid w:val="005F4BB9"/>
    <w:rsid w:val="005F4E41"/>
    <w:rsid w:val="005F4F5A"/>
    <w:rsid w:val="005F674F"/>
    <w:rsid w:val="005F6ACF"/>
    <w:rsid w:val="005F6B03"/>
    <w:rsid w:val="005F7088"/>
    <w:rsid w:val="005F727A"/>
    <w:rsid w:val="005F7BCB"/>
    <w:rsid w:val="00600E2C"/>
    <w:rsid w:val="00601989"/>
    <w:rsid w:val="00601F75"/>
    <w:rsid w:val="00603A81"/>
    <w:rsid w:val="00603BAF"/>
    <w:rsid w:val="00604DFC"/>
    <w:rsid w:val="00604F43"/>
    <w:rsid w:val="00604FF5"/>
    <w:rsid w:val="00605B0B"/>
    <w:rsid w:val="00605E06"/>
    <w:rsid w:val="00606951"/>
    <w:rsid w:val="00606A11"/>
    <w:rsid w:val="006071A3"/>
    <w:rsid w:val="00607F37"/>
    <w:rsid w:val="006105CC"/>
    <w:rsid w:val="00611068"/>
    <w:rsid w:val="006112BF"/>
    <w:rsid w:val="0061137C"/>
    <w:rsid w:val="0061162A"/>
    <w:rsid w:val="00611A78"/>
    <w:rsid w:val="00611C0B"/>
    <w:rsid w:val="00611C2D"/>
    <w:rsid w:val="00612659"/>
    <w:rsid w:val="00612A1A"/>
    <w:rsid w:val="006132BF"/>
    <w:rsid w:val="006134D3"/>
    <w:rsid w:val="00613BD4"/>
    <w:rsid w:val="00615FBC"/>
    <w:rsid w:val="00616155"/>
    <w:rsid w:val="0061624F"/>
    <w:rsid w:val="0061671D"/>
    <w:rsid w:val="00616C60"/>
    <w:rsid w:val="00617410"/>
    <w:rsid w:val="0061745A"/>
    <w:rsid w:val="00617469"/>
    <w:rsid w:val="00617F86"/>
    <w:rsid w:val="0062069A"/>
    <w:rsid w:val="00620700"/>
    <w:rsid w:val="006210CC"/>
    <w:rsid w:val="006217BF"/>
    <w:rsid w:val="00621981"/>
    <w:rsid w:val="00621CFE"/>
    <w:rsid w:val="00622212"/>
    <w:rsid w:val="00623AD9"/>
    <w:rsid w:val="006250A4"/>
    <w:rsid w:val="00625DB2"/>
    <w:rsid w:val="00626274"/>
    <w:rsid w:val="0062647B"/>
    <w:rsid w:val="00627672"/>
    <w:rsid w:val="00630201"/>
    <w:rsid w:val="006306E3"/>
    <w:rsid w:val="006308F7"/>
    <w:rsid w:val="00630C35"/>
    <w:rsid w:val="00632028"/>
    <w:rsid w:val="00632950"/>
    <w:rsid w:val="00634441"/>
    <w:rsid w:val="006351B5"/>
    <w:rsid w:val="00635B88"/>
    <w:rsid w:val="0063631D"/>
    <w:rsid w:val="00636E2F"/>
    <w:rsid w:val="00636EBD"/>
    <w:rsid w:val="00637B5A"/>
    <w:rsid w:val="006405D3"/>
    <w:rsid w:val="006407E1"/>
    <w:rsid w:val="00640A2A"/>
    <w:rsid w:val="00640CB7"/>
    <w:rsid w:val="006419C9"/>
    <w:rsid w:val="006425D5"/>
    <w:rsid w:val="00642930"/>
    <w:rsid w:val="00643A73"/>
    <w:rsid w:val="006454FD"/>
    <w:rsid w:val="00645D90"/>
    <w:rsid w:val="00646533"/>
    <w:rsid w:val="006470C0"/>
    <w:rsid w:val="006475B6"/>
    <w:rsid w:val="00647A7A"/>
    <w:rsid w:val="00647FD0"/>
    <w:rsid w:val="00650581"/>
    <w:rsid w:val="00650B95"/>
    <w:rsid w:val="00650BD3"/>
    <w:rsid w:val="00650D4E"/>
    <w:rsid w:val="006519F2"/>
    <w:rsid w:val="006522BA"/>
    <w:rsid w:val="00652649"/>
    <w:rsid w:val="00652B66"/>
    <w:rsid w:val="00652C60"/>
    <w:rsid w:val="00652C96"/>
    <w:rsid w:val="00652EFC"/>
    <w:rsid w:val="0065310A"/>
    <w:rsid w:val="006538B9"/>
    <w:rsid w:val="00654F46"/>
    <w:rsid w:val="006556AF"/>
    <w:rsid w:val="00655A00"/>
    <w:rsid w:val="0065647E"/>
    <w:rsid w:val="00656561"/>
    <w:rsid w:val="00656A1D"/>
    <w:rsid w:val="006576BD"/>
    <w:rsid w:val="006603CE"/>
    <w:rsid w:val="00660637"/>
    <w:rsid w:val="0066120C"/>
    <w:rsid w:val="006614FE"/>
    <w:rsid w:val="0066206B"/>
    <w:rsid w:val="00662A41"/>
    <w:rsid w:val="00663F76"/>
    <w:rsid w:val="00664B16"/>
    <w:rsid w:val="0066546A"/>
    <w:rsid w:val="00666037"/>
    <w:rsid w:val="00666854"/>
    <w:rsid w:val="00666AD9"/>
    <w:rsid w:val="00666C27"/>
    <w:rsid w:val="00666EB0"/>
    <w:rsid w:val="006672CF"/>
    <w:rsid w:val="0067041E"/>
    <w:rsid w:val="00670B23"/>
    <w:rsid w:val="0067144C"/>
    <w:rsid w:val="00672379"/>
    <w:rsid w:val="006728F6"/>
    <w:rsid w:val="00672AE6"/>
    <w:rsid w:val="00673CCE"/>
    <w:rsid w:val="00673FD3"/>
    <w:rsid w:val="006741C5"/>
    <w:rsid w:val="006744E6"/>
    <w:rsid w:val="00674963"/>
    <w:rsid w:val="006749FF"/>
    <w:rsid w:val="006756CF"/>
    <w:rsid w:val="00675886"/>
    <w:rsid w:val="00675BE7"/>
    <w:rsid w:val="006763CC"/>
    <w:rsid w:val="006767E7"/>
    <w:rsid w:val="00676AC7"/>
    <w:rsid w:val="0068213F"/>
    <w:rsid w:val="0068236D"/>
    <w:rsid w:val="006848E9"/>
    <w:rsid w:val="00684A02"/>
    <w:rsid w:val="00684C8F"/>
    <w:rsid w:val="00685493"/>
    <w:rsid w:val="00685C56"/>
    <w:rsid w:val="00686498"/>
    <w:rsid w:val="0068654E"/>
    <w:rsid w:val="00690673"/>
    <w:rsid w:val="0069187A"/>
    <w:rsid w:val="006918CF"/>
    <w:rsid w:val="0069233C"/>
    <w:rsid w:val="006930E6"/>
    <w:rsid w:val="0069334D"/>
    <w:rsid w:val="006936EE"/>
    <w:rsid w:val="00693A3B"/>
    <w:rsid w:val="00693A68"/>
    <w:rsid w:val="00694E77"/>
    <w:rsid w:val="006954C1"/>
    <w:rsid w:val="00695A9E"/>
    <w:rsid w:val="00695BFB"/>
    <w:rsid w:val="00695CAC"/>
    <w:rsid w:val="00695FB5"/>
    <w:rsid w:val="006960C2"/>
    <w:rsid w:val="00696433"/>
    <w:rsid w:val="006967D1"/>
    <w:rsid w:val="00696D2D"/>
    <w:rsid w:val="00696FFF"/>
    <w:rsid w:val="006A01B2"/>
    <w:rsid w:val="006A09A3"/>
    <w:rsid w:val="006A0D36"/>
    <w:rsid w:val="006A18E2"/>
    <w:rsid w:val="006A19E1"/>
    <w:rsid w:val="006A1ABD"/>
    <w:rsid w:val="006A1BB9"/>
    <w:rsid w:val="006A1D40"/>
    <w:rsid w:val="006A3C9D"/>
    <w:rsid w:val="006A457E"/>
    <w:rsid w:val="006A5844"/>
    <w:rsid w:val="006A64B5"/>
    <w:rsid w:val="006A755D"/>
    <w:rsid w:val="006A7564"/>
    <w:rsid w:val="006A7AB2"/>
    <w:rsid w:val="006A7B7B"/>
    <w:rsid w:val="006B1457"/>
    <w:rsid w:val="006B36FE"/>
    <w:rsid w:val="006B39E7"/>
    <w:rsid w:val="006B3DF7"/>
    <w:rsid w:val="006B3FFF"/>
    <w:rsid w:val="006B4A02"/>
    <w:rsid w:val="006B50C3"/>
    <w:rsid w:val="006B5104"/>
    <w:rsid w:val="006B52BE"/>
    <w:rsid w:val="006B6188"/>
    <w:rsid w:val="006B61F3"/>
    <w:rsid w:val="006B6925"/>
    <w:rsid w:val="006B6CA9"/>
    <w:rsid w:val="006B7440"/>
    <w:rsid w:val="006C1669"/>
    <w:rsid w:val="006C1D05"/>
    <w:rsid w:val="006C20EF"/>
    <w:rsid w:val="006C2D14"/>
    <w:rsid w:val="006C2D17"/>
    <w:rsid w:val="006C30D0"/>
    <w:rsid w:val="006C3E32"/>
    <w:rsid w:val="006C3E8F"/>
    <w:rsid w:val="006C49A2"/>
    <w:rsid w:val="006C4F2B"/>
    <w:rsid w:val="006C55C5"/>
    <w:rsid w:val="006C577B"/>
    <w:rsid w:val="006C5CD2"/>
    <w:rsid w:val="006C74F5"/>
    <w:rsid w:val="006D1014"/>
    <w:rsid w:val="006D17F7"/>
    <w:rsid w:val="006D20AB"/>
    <w:rsid w:val="006D29F1"/>
    <w:rsid w:val="006D35AB"/>
    <w:rsid w:val="006D36A7"/>
    <w:rsid w:val="006D3746"/>
    <w:rsid w:val="006D3B5F"/>
    <w:rsid w:val="006D3C1E"/>
    <w:rsid w:val="006D4633"/>
    <w:rsid w:val="006D4736"/>
    <w:rsid w:val="006D4DB7"/>
    <w:rsid w:val="006D4E9D"/>
    <w:rsid w:val="006D5204"/>
    <w:rsid w:val="006D6862"/>
    <w:rsid w:val="006D69FE"/>
    <w:rsid w:val="006E0300"/>
    <w:rsid w:val="006E0B53"/>
    <w:rsid w:val="006E246B"/>
    <w:rsid w:val="006E2B61"/>
    <w:rsid w:val="006E2D59"/>
    <w:rsid w:val="006E44B6"/>
    <w:rsid w:val="006E50F2"/>
    <w:rsid w:val="006E5DFA"/>
    <w:rsid w:val="006E620C"/>
    <w:rsid w:val="006E680D"/>
    <w:rsid w:val="006E6A2D"/>
    <w:rsid w:val="006E78CC"/>
    <w:rsid w:val="006F13DB"/>
    <w:rsid w:val="006F146A"/>
    <w:rsid w:val="006F25F5"/>
    <w:rsid w:val="006F2AA3"/>
    <w:rsid w:val="006F31AD"/>
    <w:rsid w:val="006F3C88"/>
    <w:rsid w:val="006F3CC0"/>
    <w:rsid w:val="006F3DA2"/>
    <w:rsid w:val="006F4350"/>
    <w:rsid w:val="006F436B"/>
    <w:rsid w:val="006F4FC8"/>
    <w:rsid w:val="006F546B"/>
    <w:rsid w:val="006F5B29"/>
    <w:rsid w:val="006F5E89"/>
    <w:rsid w:val="006F703C"/>
    <w:rsid w:val="006F7298"/>
    <w:rsid w:val="006F7F85"/>
    <w:rsid w:val="00700625"/>
    <w:rsid w:val="00700C63"/>
    <w:rsid w:val="00701094"/>
    <w:rsid w:val="00701289"/>
    <w:rsid w:val="00703088"/>
    <w:rsid w:val="00703A20"/>
    <w:rsid w:val="00703B0A"/>
    <w:rsid w:val="00704BD5"/>
    <w:rsid w:val="0070501A"/>
    <w:rsid w:val="0070650E"/>
    <w:rsid w:val="00706805"/>
    <w:rsid w:val="00706FD9"/>
    <w:rsid w:val="00706FEE"/>
    <w:rsid w:val="00707037"/>
    <w:rsid w:val="0070735F"/>
    <w:rsid w:val="00707E27"/>
    <w:rsid w:val="0071058E"/>
    <w:rsid w:val="007108D3"/>
    <w:rsid w:val="00711F3C"/>
    <w:rsid w:val="0071234A"/>
    <w:rsid w:val="00712D56"/>
    <w:rsid w:val="00713627"/>
    <w:rsid w:val="007137C6"/>
    <w:rsid w:val="007145C8"/>
    <w:rsid w:val="0071467F"/>
    <w:rsid w:val="00715501"/>
    <w:rsid w:val="007156BA"/>
    <w:rsid w:val="0071578E"/>
    <w:rsid w:val="00715CC3"/>
    <w:rsid w:val="007160E8"/>
    <w:rsid w:val="0071632D"/>
    <w:rsid w:val="0071691E"/>
    <w:rsid w:val="00720B73"/>
    <w:rsid w:val="0072160E"/>
    <w:rsid w:val="0072171C"/>
    <w:rsid w:val="007218D7"/>
    <w:rsid w:val="007219DA"/>
    <w:rsid w:val="00722E9A"/>
    <w:rsid w:val="00722EC2"/>
    <w:rsid w:val="00724053"/>
    <w:rsid w:val="00724129"/>
    <w:rsid w:val="0072507E"/>
    <w:rsid w:val="00725E5F"/>
    <w:rsid w:val="00726275"/>
    <w:rsid w:val="00726A75"/>
    <w:rsid w:val="00726C67"/>
    <w:rsid w:val="00726E2D"/>
    <w:rsid w:val="007275C6"/>
    <w:rsid w:val="007277C9"/>
    <w:rsid w:val="00730E2B"/>
    <w:rsid w:val="007312BD"/>
    <w:rsid w:val="00731336"/>
    <w:rsid w:val="00731475"/>
    <w:rsid w:val="00732620"/>
    <w:rsid w:val="007335D0"/>
    <w:rsid w:val="00733918"/>
    <w:rsid w:val="00734514"/>
    <w:rsid w:val="007347C2"/>
    <w:rsid w:val="00734966"/>
    <w:rsid w:val="00734B5E"/>
    <w:rsid w:val="00734E50"/>
    <w:rsid w:val="00734EDB"/>
    <w:rsid w:val="007351DC"/>
    <w:rsid w:val="0073652F"/>
    <w:rsid w:val="00736CE2"/>
    <w:rsid w:val="00737664"/>
    <w:rsid w:val="00737ABC"/>
    <w:rsid w:val="00740D29"/>
    <w:rsid w:val="0074126A"/>
    <w:rsid w:val="0074183E"/>
    <w:rsid w:val="00741C33"/>
    <w:rsid w:val="00742646"/>
    <w:rsid w:val="007435FB"/>
    <w:rsid w:val="00743AFA"/>
    <w:rsid w:val="00744FD6"/>
    <w:rsid w:val="0074507C"/>
    <w:rsid w:val="00745A9F"/>
    <w:rsid w:val="00745AD1"/>
    <w:rsid w:val="0074618C"/>
    <w:rsid w:val="007462B1"/>
    <w:rsid w:val="007462E1"/>
    <w:rsid w:val="007466FB"/>
    <w:rsid w:val="00747A6E"/>
    <w:rsid w:val="00747F42"/>
    <w:rsid w:val="00751056"/>
    <w:rsid w:val="007510EB"/>
    <w:rsid w:val="00751377"/>
    <w:rsid w:val="00751631"/>
    <w:rsid w:val="00751DB2"/>
    <w:rsid w:val="00751E7F"/>
    <w:rsid w:val="00751F0F"/>
    <w:rsid w:val="0075249F"/>
    <w:rsid w:val="00753169"/>
    <w:rsid w:val="007538D0"/>
    <w:rsid w:val="00753FD3"/>
    <w:rsid w:val="00754474"/>
    <w:rsid w:val="007545EC"/>
    <w:rsid w:val="007547F1"/>
    <w:rsid w:val="00755445"/>
    <w:rsid w:val="00755F25"/>
    <w:rsid w:val="0075615B"/>
    <w:rsid w:val="007564BA"/>
    <w:rsid w:val="00756B11"/>
    <w:rsid w:val="00757B01"/>
    <w:rsid w:val="007606D6"/>
    <w:rsid w:val="007619CA"/>
    <w:rsid w:val="007622B5"/>
    <w:rsid w:val="00762F10"/>
    <w:rsid w:val="00764311"/>
    <w:rsid w:val="007653CB"/>
    <w:rsid w:val="00765423"/>
    <w:rsid w:val="00765A16"/>
    <w:rsid w:val="007667E4"/>
    <w:rsid w:val="00766A9F"/>
    <w:rsid w:val="00767AD5"/>
    <w:rsid w:val="00767CF9"/>
    <w:rsid w:val="007701FF"/>
    <w:rsid w:val="00770C0D"/>
    <w:rsid w:val="00770C71"/>
    <w:rsid w:val="00770E12"/>
    <w:rsid w:val="00770F62"/>
    <w:rsid w:val="00771107"/>
    <w:rsid w:val="0077125E"/>
    <w:rsid w:val="007713EB"/>
    <w:rsid w:val="00771DBE"/>
    <w:rsid w:val="00772489"/>
    <w:rsid w:val="0077267B"/>
    <w:rsid w:val="0077286D"/>
    <w:rsid w:val="00773488"/>
    <w:rsid w:val="007734B1"/>
    <w:rsid w:val="00774039"/>
    <w:rsid w:val="00774078"/>
    <w:rsid w:val="007750ED"/>
    <w:rsid w:val="00775A42"/>
    <w:rsid w:val="007777EC"/>
    <w:rsid w:val="00780A01"/>
    <w:rsid w:val="00780B4B"/>
    <w:rsid w:val="00780B9D"/>
    <w:rsid w:val="00780BB6"/>
    <w:rsid w:val="00780D5C"/>
    <w:rsid w:val="00781532"/>
    <w:rsid w:val="00782094"/>
    <w:rsid w:val="0078249F"/>
    <w:rsid w:val="00783057"/>
    <w:rsid w:val="00783486"/>
    <w:rsid w:val="00783836"/>
    <w:rsid w:val="00784A12"/>
    <w:rsid w:val="007853DF"/>
    <w:rsid w:val="00785489"/>
    <w:rsid w:val="0078569A"/>
    <w:rsid w:val="00786E4F"/>
    <w:rsid w:val="00787531"/>
    <w:rsid w:val="00790C73"/>
    <w:rsid w:val="007916D3"/>
    <w:rsid w:val="0079189B"/>
    <w:rsid w:val="00791ADB"/>
    <w:rsid w:val="00791D5C"/>
    <w:rsid w:val="00792532"/>
    <w:rsid w:val="00792AC3"/>
    <w:rsid w:val="00792E22"/>
    <w:rsid w:val="00793BCE"/>
    <w:rsid w:val="0079491C"/>
    <w:rsid w:val="00794D1A"/>
    <w:rsid w:val="0079605E"/>
    <w:rsid w:val="00796D3B"/>
    <w:rsid w:val="00797A3B"/>
    <w:rsid w:val="00797C8E"/>
    <w:rsid w:val="00797D02"/>
    <w:rsid w:val="00797ED9"/>
    <w:rsid w:val="007A0730"/>
    <w:rsid w:val="007A07D9"/>
    <w:rsid w:val="007A1503"/>
    <w:rsid w:val="007A181D"/>
    <w:rsid w:val="007A1D92"/>
    <w:rsid w:val="007A32A3"/>
    <w:rsid w:val="007A3AF0"/>
    <w:rsid w:val="007A7FC7"/>
    <w:rsid w:val="007B039F"/>
    <w:rsid w:val="007B0D45"/>
    <w:rsid w:val="007B1F61"/>
    <w:rsid w:val="007B2FF8"/>
    <w:rsid w:val="007B37C1"/>
    <w:rsid w:val="007B3F75"/>
    <w:rsid w:val="007B4124"/>
    <w:rsid w:val="007B5170"/>
    <w:rsid w:val="007B5D08"/>
    <w:rsid w:val="007B5F36"/>
    <w:rsid w:val="007B68F2"/>
    <w:rsid w:val="007B6B52"/>
    <w:rsid w:val="007B7116"/>
    <w:rsid w:val="007B771D"/>
    <w:rsid w:val="007B7CAC"/>
    <w:rsid w:val="007C0B72"/>
    <w:rsid w:val="007C0B90"/>
    <w:rsid w:val="007C24D2"/>
    <w:rsid w:val="007C2680"/>
    <w:rsid w:val="007C2759"/>
    <w:rsid w:val="007C2CD3"/>
    <w:rsid w:val="007C3003"/>
    <w:rsid w:val="007C382A"/>
    <w:rsid w:val="007C3EA5"/>
    <w:rsid w:val="007C4898"/>
    <w:rsid w:val="007C59CC"/>
    <w:rsid w:val="007C73B3"/>
    <w:rsid w:val="007C7404"/>
    <w:rsid w:val="007C7906"/>
    <w:rsid w:val="007D03F6"/>
    <w:rsid w:val="007D05C2"/>
    <w:rsid w:val="007D13EA"/>
    <w:rsid w:val="007D160C"/>
    <w:rsid w:val="007D18B2"/>
    <w:rsid w:val="007D221B"/>
    <w:rsid w:val="007D2DF1"/>
    <w:rsid w:val="007D2F1E"/>
    <w:rsid w:val="007D3A3B"/>
    <w:rsid w:val="007D5638"/>
    <w:rsid w:val="007D58DE"/>
    <w:rsid w:val="007D6CE0"/>
    <w:rsid w:val="007E00BD"/>
    <w:rsid w:val="007E05F2"/>
    <w:rsid w:val="007E0C19"/>
    <w:rsid w:val="007E1582"/>
    <w:rsid w:val="007E2201"/>
    <w:rsid w:val="007E2606"/>
    <w:rsid w:val="007E2FD4"/>
    <w:rsid w:val="007E3307"/>
    <w:rsid w:val="007E3F62"/>
    <w:rsid w:val="007E43EE"/>
    <w:rsid w:val="007E4511"/>
    <w:rsid w:val="007E4579"/>
    <w:rsid w:val="007E4AE4"/>
    <w:rsid w:val="007E4E27"/>
    <w:rsid w:val="007E538B"/>
    <w:rsid w:val="007E665E"/>
    <w:rsid w:val="007E6B65"/>
    <w:rsid w:val="007E7F2F"/>
    <w:rsid w:val="007F08B1"/>
    <w:rsid w:val="007F09CE"/>
    <w:rsid w:val="007F0DB4"/>
    <w:rsid w:val="007F16A7"/>
    <w:rsid w:val="007F1B70"/>
    <w:rsid w:val="007F1F5F"/>
    <w:rsid w:val="007F2301"/>
    <w:rsid w:val="007F3ECB"/>
    <w:rsid w:val="007F3ED5"/>
    <w:rsid w:val="007F3F19"/>
    <w:rsid w:val="007F3F2E"/>
    <w:rsid w:val="007F4E76"/>
    <w:rsid w:val="007F4EDB"/>
    <w:rsid w:val="007F5D7A"/>
    <w:rsid w:val="007F6065"/>
    <w:rsid w:val="007F6DF7"/>
    <w:rsid w:val="007F6E60"/>
    <w:rsid w:val="0080045C"/>
    <w:rsid w:val="00800C14"/>
    <w:rsid w:val="00800FE2"/>
    <w:rsid w:val="00801016"/>
    <w:rsid w:val="00801362"/>
    <w:rsid w:val="008014F4"/>
    <w:rsid w:val="008018B2"/>
    <w:rsid w:val="00801A96"/>
    <w:rsid w:val="00801BF7"/>
    <w:rsid w:val="00801FC6"/>
    <w:rsid w:val="0080310F"/>
    <w:rsid w:val="00803828"/>
    <w:rsid w:val="00804074"/>
    <w:rsid w:val="00804684"/>
    <w:rsid w:val="00804D78"/>
    <w:rsid w:val="00805151"/>
    <w:rsid w:val="00807AF1"/>
    <w:rsid w:val="008102CB"/>
    <w:rsid w:val="008102CC"/>
    <w:rsid w:val="00810310"/>
    <w:rsid w:val="00810A5B"/>
    <w:rsid w:val="0081139F"/>
    <w:rsid w:val="00811EB4"/>
    <w:rsid w:val="008132E8"/>
    <w:rsid w:val="00813B0C"/>
    <w:rsid w:val="00814007"/>
    <w:rsid w:val="0081452B"/>
    <w:rsid w:val="00814580"/>
    <w:rsid w:val="00814738"/>
    <w:rsid w:val="00814B90"/>
    <w:rsid w:val="00814CE1"/>
    <w:rsid w:val="008155E0"/>
    <w:rsid w:val="008157BF"/>
    <w:rsid w:val="0081691D"/>
    <w:rsid w:val="00816E97"/>
    <w:rsid w:val="008172C4"/>
    <w:rsid w:val="00817361"/>
    <w:rsid w:val="00817595"/>
    <w:rsid w:val="00817B81"/>
    <w:rsid w:val="00817F90"/>
    <w:rsid w:val="0082015E"/>
    <w:rsid w:val="00821504"/>
    <w:rsid w:val="008215CF"/>
    <w:rsid w:val="0082161C"/>
    <w:rsid w:val="00821C7A"/>
    <w:rsid w:val="00821CDA"/>
    <w:rsid w:val="008224B3"/>
    <w:rsid w:val="00822DBE"/>
    <w:rsid w:val="00823368"/>
    <w:rsid w:val="008237B6"/>
    <w:rsid w:val="00823E72"/>
    <w:rsid w:val="00823E79"/>
    <w:rsid w:val="008242A7"/>
    <w:rsid w:val="008244A7"/>
    <w:rsid w:val="00825119"/>
    <w:rsid w:val="008257B5"/>
    <w:rsid w:val="00826796"/>
    <w:rsid w:val="00827967"/>
    <w:rsid w:val="00830082"/>
    <w:rsid w:val="00830939"/>
    <w:rsid w:val="00830FE4"/>
    <w:rsid w:val="0083145A"/>
    <w:rsid w:val="0083195C"/>
    <w:rsid w:val="00831A23"/>
    <w:rsid w:val="00831B56"/>
    <w:rsid w:val="00833091"/>
    <w:rsid w:val="00833D77"/>
    <w:rsid w:val="00833D80"/>
    <w:rsid w:val="00835221"/>
    <w:rsid w:val="008354FD"/>
    <w:rsid w:val="00836217"/>
    <w:rsid w:val="0083663B"/>
    <w:rsid w:val="00837908"/>
    <w:rsid w:val="00837AFE"/>
    <w:rsid w:val="00837D4C"/>
    <w:rsid w:val="00837F0F"/>
    <w:rsid w:val="0084198C"/>
    <w:rsid w:val="0084223D"/>
    <w:rsid w:val="00844083"/>
    <w:rsid w:val="008444B4"/>
    <w:rsid w:val="0084465C"/>
    <w:rsid w:val="00845198"/>
    <w:rsid w:val="008464ED"/>
    <w:rsid w:val="00846771"/>
    <w:rsid w:val="00846E53"/>
    <w:rsid w:val="0085104E"/>
    <w:rsid w:val="008510DA"/>
    <w:rsid w:val="008521AA"/>
    <w:rsid w:val="00852BDB"/>
    <w:rsid w:val="00853049"/>
    <w:rsid w:val="00853FAA"/>
    <w:rsid w:val="0085418D"/>
    <w:rsid w:val="008554E7"/>
    <w:rsid w:val="00855B76"/>
    <w:rsid w:val="00855C4A"/>
    <w:rsid w:val="0085677A"/>
    <w:rsid w:val="00856831"/>
    <w:rsid w:val="008568D1"/>
    <w:rsid w:val="008568ED"/>
    <w:rsid w:val="00856B5E"/>
    <w:rsid w:val="008571BB"/>
    <w:rsid w:val="0085743E"/>
    <w:rsid w:val="00857475"/>
    <w:rsid w:val="00857DA5"/>
    <w:rsid w:val="00860647"/>
    <w:rsid w:val="008608E2"/>
    <w:rsid w:val="00860992"/>
    <w:rsid w:val="00860BEA"/>
    <w:rsid w:val="00861185"/>
    <w:rsid w:val="0086423D"/>
    <w:rsid w:val="00864ED8"/>
    <w:rsid w:val="0086525E"/>
    <w:rsid w:val="008654E0"/>
    <w:rsid w:val="00865B56"/>
    <w:rsid w:val="00866228"/>
    <w:rsid w:val="008666D0"/>
    <w:rsid w:val="00866BF5"/>
    <w:rsid w:val="008670EE"/>
    <w:rsid w:val="00867854"/>
    <w:rsid w:val="00867D0B"/>
    <w:rsid w:val="00867E06"/>
    <w:rsid w:val="00870E1B"/>
    <w:rsid w:val="008722D5"/>
    <w:rsid w:val="0087267A"/>
    <w:rsid w:val="008726A1"/>
    <w:rsid w:val="00872F8E"/>
    <w:rsid w:val="00873195"/>
    <w:rsid w:val="00873C99"/>
    <w:rsid w:val="00873D14"/>
    <w:rsid w:val="008740A6"/>
    <w:rsid w:val="008740E7"/>
    <w:rsid w:val="00874337"/>
    <w:rsid w:val="0087437E"/>
    <w:rsid w:val="00874CDC"/>
    <w:rsid w:val="00875C86"/>
    <w:rsid w:val="00876843"/>
    <w:rsid w:val="008770E5"/>
    <w:rsid w:val="0087749F"/>
    <w:rsid w:val="00877FC6"/>
    <w:rsid w:val="008801A8"/>
    <w:rsid w:val="008807C7"/>
    <w:rsid w:val="00880BF2"/>
    <w:rsid w:val="008828ED"/>
    <w:rsid w:val="00883179"/>
    <w:rsid w:val="008839EE"/>
    <w:rsid w:val="00883B9D"/>
    <w:rsid w:val="00884086"/>
    <w:rsid w:val="008847E2"/>
    <w:rsid w:val="00884C1A"/>
    <w:rsid w:val="0088555C"/>
    <w:rsid w:val="00886F05"/>
    <w:rsid w:val="008873D4"/>
    <w:rsid w:val="0089001D"/>
    <w:rsid w:val="00890682"/>
    <w:rsid w:val="00891DEE"/>
    <w:rsid w:val="0089352B"/>
    <w:rsid w:val="008959B2"/>
    <w:rsid w:val="00896D9C"/>
    <w:rsid w:val="00896DD1"/>
    <w:rsid w:val="00897882"/>
    <w:rsid w:val="00897E30"/>
    <w:rsid w:val="008A06BB"/>
    <w:rsid w:val="008A0C3C"/>
    <w:rsid w:val="008A0F91"/>
    <w:rsid w:val="008A0FE0"/>
    <w:rsid w:val="008A1FC2"/>
    <w:rsid w:val="008A21D1"/>
    <w:rsid w:val="008A3426"/>
    <w:rsid w:val="008A45CC"/>
    <w:rsid w:val="008A45D8"/>
    <w:rsid w:val="008A4633"/>
    <w:rsid w:val="008A4D5B"/>
    <w:rsid w:val="008A57B2"/>
    <w:rsid w:val="008A5CA1"/>
    <w:rsid w:val="008A654F"/>
    <w:rsid w:val="008A6C44"/>
    <w:rsid w:val="008A6D25"/>
    <w:rsid w:val="008A7113"/>
    <w:rsid w:val="008A7165"/>
    <w:rsid w:val="008A7774"/>
    <w:rsid w:val="008A7F8B"/>
    <w:rsid w:val="008B0520"/>
    <w:rsid w:val="008B0FA9"/>
    <w:rsid w:val="008B1B5D"/>
    <w:rsid w:val="008B1B80"/>
    <w:rsid w:val="008B1F7A"/>
    <w:rsid w:val="008B282B"/>
    <w:rsid w:val="008B306D"/>
    <w:rsid w:val="008B35EF"/>
    <w:rsid w:val="008B3EC6"/>
    <w:rsid w:val="008B467E"/>
    <w:rsid w:val="008B4FEB"/>
    <w:rsid w:val="008B5166"/>
    <w:rsid w:val="008B53B9"/>
    <w:rsid w:val="008B62B2"/>
    <w:rsid w:val="008B666E"/>
    <w:rsid w:val="008B715C"/>
    <w:rsid w:val="008B74AA"/>
    <w:rsid w:val="008B7FE7"/>
    <w:rsid w:val="008C0126"/>
    <w:rsid w:val="008C0CE1"/>
    <w:rsid w:val="008C1AD4"/>
    <w:rsid w:val="008C1DB4"/>
    <w:rsid w:val="008C1F46"/>
    <w:rsid w:val="008C1FFE"/>
    <w:rsid w:val="008C20B5"/>
    <w:rsid w:val="008C254B"/>
    <w:rsid w:val="008C28C7"/>
    <w:rsid w:val="008C2C83"/>
    <w:rsid w:val="008C2DED"/>
    <w:rsid w:val="008C2FEA"/>
    <w:rsid w:val="008C38BE"/>
    <w:rsid w:val="008C4691"/>
    <w:rsid w:val="008C50E1"/>
    <w:rsid w:val="008C5400"/>
    <w:rsid w:val="008C5BA3"/>
    <w:rsid w:val="008C5DE7"/>
    <w:rsid w:val="008C619E"/>
    <w:rsid w:val="008C7464"/>
    <w:rsid w:val="008C7AA5"/>
    <w:rsid w:val="008D05C1"/>
    <w:rsid w:val="008D138D"/>
    <w:rsid w:val="008D15AB"/>
    <w:rsid w:val="008D1C25"/>
    <w:rsid w:val="008D1FEA"/>
    <w:rsid w:val="008D2CDE"/>
    <w:rsid w:val="008D2DAD"/>
    <w:rsid w:val="008D43C0"/>
    <w:rsid w:val="008D44CB"/>
    <w:rsid w:val="008D48EA"/>
    <w:rsid w:val="008D4986"/>
    <w:rsid w:val="008D4D18"/>
    <w:rsid w:val="008D52EA"/>
    <w:rsid w:val="008D5540"/>
    <w:rsid w:val="008D5874"/>
    <w:rsid w:val="008D5F2B"/>
    <w:rsid w:val="008D614F"/>
    <w:rsid w:val="008D6B8C"/>
    <w:rsid w:val="008D75C6"/>
    <w:rsid w:val="008D7CC2"/>
    <w:rsid w:val="008E030E"/>
    <w:rsid w:val="008E2156"/>
    <w:rsid w:val="008E2991"/>
    <w:rsid w:val="008E2BA8"/>
    <w:rsid w:val="008E3293"/>
    <w:rsid w:val="008E393A"/>
    <w:rsid w:val="008E5069"/>
    <w:rsid w:val="008E5091"/>
    <w:rsid w:val="008E560F"/>
    <w:rsid w:val="008E5DC0"/>
    <w:rsid w:val="008E5FCD"/>
    <w:rsid w:val="008E6374"/>
    <w:rsid w:val="008E724A"/>
    <w:rsid w:val="008E7759"/>
    <w:rsid w:val="008E7903"/>
    <w:rsid w:val="008F02F0"/>
    <w:rsid w:val="008F0F53"/>
    <w:rsid w:val="008F0FBB"/>
    <w:rsid w:val="008F1AF2"/>
    <w:rsid w:val="008F1DFC"/>
    <w:rsid w:val="008F29C1"/>
    <w:rsid w:val="008F4675"/>
    <w:rsid w:val="008F4C07"/>
    <w:rsid w:val="008F50B3"/>
    <w:rsid w:val="008F50F4"/>
    <w:rsid w:val="008F52EA"/>
    <w:rsid w:val="008F57DA"/>
    <w:rsid w:val="008F6305"/>
    <w:rsid w:val="008F65A9"/>
    <w:rsid w:val="008F6AB7"/>
    <w:rsid w:val="008F6C6B"/>
    <w:rsid w:val="008F6D48"/>
    <w:rsid w:val="008F6EBB"/>
    <w:rsid w:val="008F7120"/>
    <w:rsid w:val="008F7156"/>
    <w:rsid w:val="008F734B"/>
    <w:rsid w:val="008F7669"/>
    <w:rsid w:val="0090020A"/>
    <w:rsid w:val="00900606"/>
    <w:rsid w:val="009010A0"/>
    <w:rsid w:val="0090152E"/>
    <w:rsid w:val="00902AA5"/>
    <w:rsid w:val="00903D2E"/>
    <w:rsid w:val="00904E38"/>
    <w:rsid w:val="009053DD"/>
    <w:rsid w:val="009063A2"/>
    <w:rsid w:val="00906A13"/>
    <w:rsid w:val="00907082"/>
    <w:rsid w:val="00910005"/>
    <w:rsid w:val="00910382"/>
    <w:rsid w:val="00910C57"/>
    <w:rsid w:val="009127C1"/>
    <w:rsid w:val="00913563"/>
    <w:rsid w:val="00913883"/>
    <w:rsid w:val="00913A39"/>
    <w:rsid w:val="00913BFD"/>
    <w:rsid w:val="0091460F"/>
    <w:rsid w:val="00914BEB"/>
    <w:rsid w:val="00915E3B"/>
    <w:rsid w:val="00915E50"/>
    <w:rsid w:val="00915F81"/>
    <w:rsid w:val="00916C9A"/>
    <w:rsid w:val="00916D96"/>
    <w:rsid w:val="0091705F"/>
    <w:rsid w:val="00917348"/>
    <w:rsid w:val="00917B07"/>
    <w:rsid w:val="00917B44"/>
    <w:rsid w:val="00920193"/>
    <w:rsid w:val="0092333C"/>
    <w:rsid w:val="0092412F"/>
    <w:rsid w:val="0092447A"/>
    <w:rsid w:val="009254A5"/>
    <w:rsid w:val="0092593E"/>
    <w:rsid w:val="00925B42"/>
    <w:rsid w:val="00925F2B"/>
    <w:rsid w:val="0092619F"/>
    <w:rsid w:val="00926609"/>
    <w:rsid w:val="00926680"/>
    <w:rsid w:val="00926B8C"/>
    <w:rsid w:val="00926C93"/>
    <w:rsid w:val="00930B9E"/>
    <w:rsid w:val="00930DC8"/>
    <w:rsid w:val="00932128"/>
    <w:rsid w:val="009329A9"/>
    <w:rsid w:val="00933343"/>
    <w:rsid w:val="0093427A"/>
    <w:rsid w:val="00934643"/>
    <w:rsid w:val="00934F44"/>
    <w:rsid w:val="0093524B"/>
    <w:rsid w:val="00935913"/>
    <w:rsid w:val="00935DAA"/>
    <w:rsid w:val="00935F22"/>
    <w:rsid w:val="00935F9F"/>
    <w:rsid w:val="00936310"/>
    <w:rsid w:val="00936393"/>
    <w:rsid w:val="0093648A"/>
    <w:rsid w:val="0093650D"/>
    <w:rsid w:val="00936D32"/>
    <w:rsid w:val="009371E8"/>
    <w:rsid w:val="009373F5"/>
    <w:rsid w:val="00937720"/>
    <w:rsid w:val="00937847"/>
    <w:rsid w:val="009404B2"/>
    <w:rsid w:val="00941093"/>
    <w:rsid w:val="0094137B"/>
    <w:rsid w:val="0094158A"/>
    <w:rsid w:val="00941FA2"/>
    <w:rsid w:val="0094209A"/>
    <w:rsid w:val="00942119"/>
    <w:rsid w:val="00942153"/>
    <w:rsid w:val="00942B02"/>
    <w:rsid w:val="00944BF3"/>
    <w:rsid w:val="00944D2E"/>
    <w:rsid w:val="009466ED"/>
    <w:rsid w:val="009468A2"/>
    <w:rsid w:val="00947A20"/>
    <w:rsid w:val="00947D07"/>
    <w:rsid w:val="0095150E"/>
    <w:rsid w:val="00951CDC"/>
    <w:rsid w:val="00952CEF"/>
    <w:rsid w:val="0095321B"/>
    <w:rsid w:val="009532D3"/>
    <w:rsid w:val="00954134"/>
    <w:rsid w:val="009541CA"/>
    <w:rsid w:val="00954F48"/>
    <w:rsid w:val="009552CC"/>
    <w:rsid w:val="00955C14"/>
    <w:rsid w:val="00955D9B"/>
    <w:rsid w:val="00956CFD"/>
    <w:rsid w:val="00956F5B"/>
    <w:rsid w:val="009572E9"/>
    <w:rsid w:val="009577E3"/>
    <w:rsid w:val="00957BF9"/>
    <w:rsid w:val="00957C5F"/>
    <w:rsid w:val="00957F95"/>
    <w:rsid w:val="00960756"/>
    <w:rsid w:val="0096080B"/>
    <w:rsid w:val="00960ABF"/>
    <w:rsid w:val="00961A93"/>
    <w:rsid w:val="00961D03"/>
    <w:rsid w:val="00961DCF"/>
    <w:rsid w:val="00962DDC"/>
    <w:rsid w:val="009637BF"/>
    <w:rsid w:val="0096463B"/>
    <w:rsid w:val="00965A26"/>
    <w:rsid w:val="00966EBF"/>
    <w:rsid w:val="0096765C"/>
    <w:rsid w:val="00967872"/>
    <w:rsid w:val="009705AA"/>
    <w:rsid w:val="009717A0"/>
    <w:rsid w:val="00971B60"/>
    <w:rsid w:val="00971EB2"/>
    <w:rsid w:val="00974446"/>
    <w:rsid w:val="00976EB6"/>
    <w:rsid w:val="009772AF"/>
    <w:rsid w:val="009801AB"/>
    <w:rsid w:val="0098083C"/>
    <w:rsid w:val="009809FC"/>
    <w:rsid w:val="00982DBE"/>
    <w:rsid w:val="00983259"/>
    <w:rsid w:val="0098330A"/>
    <w:rsid w:val="00983A4E"/>
    <w:rsid w:val="00983B7E"/>
    <w:rsid w:val="00983E68"/>
    <w:rsid w:val="009841B7"/>
    <w:rsid w:val="00985141"/>
    <w:rsid w:val="009859B4"/>
    <w:rsid w:val="00985B06"/>
    <w:rsid w:val="00985EBD"/>
    <w:rsid w:val="00986C8B"/>
    <w:rsid w:val="00987B5B"/>
    <w:rsid w:val="00990226"/>
    <w:rsid w:val="00990227"/>
    <w:rsid w:val="00990ED6"/>
    <w:rsid w:val="009917A6"/>
    <w:rsid w:val="00991CCF"/>
    <w:rsid w:val="00991CF4"/>
    <w:rsid w:val="009926B8"/>
    <w:rsid w:val="00992C43"/>
    <w:rsid w:val="00992D4E"/>
    <w:rsid w:val="00992FD2"/>
    <w:rsid w:val="009931CB"/>
    <w:rsid w:val="00993CC7"/>
    <w:rsid w:val="00994290"/>
    <w:rsid w:val="0099463C"/>
    <w:rsid w:val="00994B28"/>
    <w:rsid w:val="00994D4C"/>
    <w:rsid w:val="00995787"/>
    <w:rsid w:val="00995A17"/>
    <w:rsid w:val="00996E83"/>
    <w:rsid w:val="00997370"/>
    <w:rsid w:val="00997620"/>
    <w:rsid w:val="00997788"/>
    <w:rsid w:val="00997E97"/>
    <w:rsid w:val="009A0EA8"/>
    <w:rsid w:val="009A0F81"/>
    <w:rsid w:val="009A1261"/>
    <w:rsid w:val="009A1CE0"/>
    <w:rsid w:val="009A3606"/>
    <w:rsid w:val="009A3679"/>
    <w:rsid w:val="009A486A"/>
    <w:rsid w:val="009A4C37"/>
    <w:rsid w:val="009A5245"/>
    <w:rsid w:val="009A5308"/>
    <w:rsid w:val="009A6B8D"/>
    <w:rsid w:val="009A762B"/>
    <w:rsid w:val="009A7AE4"/>
    <w:rsid w:val="009A7B68"/>
    <w:rsid w:val="009A7E04"/>
    <w:rsid w:val="009A7F4C"/>
    <w:rsid w:val="009B0B7F"/>
    <w:rsid w:val="009B3DF8"/>
    <w:rsid w:val="009B461F"/>
    <w:rsid w:val="009B48CB"/>
    <w:rsid w:val="009B4B37"/>
    <w:rsid w:val="009B5B69"/>
    <w:rsid w:val="009B5E77"/>
    <w:rsid w:val="009B5F93"/>
    <w:rsid w:val="009B6E85"/>
    <w:rsid w:val="009C049E"/>
    <w:rsid w:val="009C118F"/>
    <w:rsid w:val="009C12F6"/>
    <w:rsid w:val="009C1775"/>
    <w:rsid w:val="009C21C8"/>
    <w:rsid w:val="009C24C7"/>
    <w:rsid w:val="009C2C66"/>
    <w:rsid w:val="009C328B"/>
    <w:rsid w:val="009C3BEA"/>
    <w:rsid w:val="009C3D90"/>
    <w:rsid w:val="009C3E52"/>
    <w:rsid w:val="009C4373"/>
    <w:rsid w:val="009C4FDD"/>
    <w:rsid w:val="009C51FE"/>
    <w:rsid w:val="009C57C2"/>
    <w:rsid w:val="009C5817"/>
    <w:rsid w:val="009C583E"/>
    <w:rsid w:val="009C6434"/>
    <w:rsid w:val="009C661C"/>
    <w:rsid w:val="009C6679"/>
    <w:rsid w:val="009C682A"/>
    <w:rsid w:val="009C7A23"/>
    <w:rsid w:val="009C7E7C"/>
    <w:rsid w:val="009D0F05"/>
    <w:rsid w:val="009D15C4"/>
    <w:rsid w:val="009D18D3"/>
    <w:rsid w:val="009D254C"/>
    <w:rsid w:val="009D264F"/>
    <w:rsid w:val="009D26C6"/>
    <w:rsid w:val="009D2C0F"/>
    <w:rsid w:val="009D2EF6"/>
    <w:rsid w:val="009D2FCE"/>
    <w:rsid w:val="009D3F06"/>
    <w:rsid w:val="009D46AB"/>
    <w:rsid w:val="009D475D"/>
    <w:rsid w:val="009D4C20"/>
    <w:rsid w:val="009D50FF"/>
    <w:rsid w:val="009D545C"/>
    <w:rsid w:val="009D55C6"/>
    <w:rsid w:val="009D5652"/>
    <w:rsid w:val="009D5F0F"/>
    <w:rsid w:val="009D6171"/>
    <w:rsid w:val="009D6820"/>
    <w:rsid w:val="009D68E9"/>
    <w:rsid w:val="009D695C"/>
    <w:rsid w:val="009D6B91"/>
    <w:rsid w:val="009D6BF5"/>
    <w:rsid w:val="009D7347"/>
    <w:rsid w:val="009D76A5"/>
    <w:rsid w:val="009E02C1"/>
    <w:rsid w:val="009E097E"/>
    <w:rsid w:val="009E0F8F"/>
    <w:rsid w:val="009E130B"/>
    <w:rsid w:val="009E1A34"/>
    <w:rsid w:val="009E1B12"/>
    <w:rsid w:val="009E1B6D"/>
    <w:rsid w:val="009E208E"/>
    <w:rsid w:val="009E22CF"/>
    <w:rsid w:val="009E29B9"/>
    <w:rsid w:val="009E33FB"/>
    <w:rsid w:val="009E3590"/>
    <w:rsid w:val="009E373C"/>
    <w:rsid w:val="009E3775"/>
    <w:rsid w:val="009E39D8"/>
    <w:rsid w:val="009E3DF8"/>
    <w:rsid w:val="009E4654"/>
    <w:rsid w:val="009E46B8"/>
    <w:rsid w:val="009E4C13"/>
    <w:rsid w:val="009E57D1"/>
    <w:rsid w:val="009E5DFA"/>
    <w:rsid w:val="009E6037"/>
    <w:rsid w:val="009E6AA4"/>
    <w:rsid w:val="009E6F7F"/>
    <w:rsid w:val="009E78E3"/>
    <w:rsid w:val="009F034B"/>
    <w:rsid w:val="009F054E"/>
    <w:rsid w:val="009F407C"/>
    <w:rsid w:val="009F48E0"/>
    <w:rsid w:val="009F5498"/>
    <w:rsid w:val="009F5E0C"/>
    <w:rsid w:val="009F5F66"/>
    <w:rsid w:val="009F6F86"/>
    <w:rsid w:val="009F75BD"/>
    <w:rsid w:val="00A00302"/>
    <w:rsid w:val="00A01661"/>
    <w:rsid w:val="00A022D8"/>
    <w:rsid w:val="00A028AB"/>
    <w:rsid w:val="00A02F94"/>
    <w:rsid w:val="00A03086"/>
    <w:rsid w:val="00A0366B"/>
    <w:rsid w:val="00A0385B"/>
    <w:rsid w:val="00A044AE"/>
    <w:rsid w:val="00A04760"/>
    <w:rsid w:val="00A04DC7"/>
    <w:rsid w:val="00A052CE"/>
    <w:rsid w:val="00A057FA"/>
    <w:rsid w:val="00A05866"/>
    <w:rsid w:val="00A06AD3"/>
    <w:rsid w:val="00A06CD4"/>
    <w:rsid w:val="00A07720"/>
    <w:rsid w:val="00A1037E"/>
    <w:rsid w:val="00A105BC"/>
    <w:rsid w:val="00A10FAA"/>
    <w:rsid w:val="00A11BFB"/>
    <w:rsid w:val="00A128F2"/>
    <w:rsid w:val="00A12F79"/>
    <w:rsid w:val="00A137B4"/>
    <w:rsid w:val="00A13D2D"/>
    <w:rsid w:val="00A14741"/>
    <w:rsid w:val="00A14743"/>
    <w:rsid w:val="00A14A11"/>
    <w:rsid w:val="00A14CCB"/>
    <w:rsid w:val="00A14CEE"/>
    <w:rsid w:val="00A15BC3"/>
    <w:rsid w:val="00A15E4D"/>
    <w:rsid w:val="00A16B4C"/>
    <w:rsid w:val="00A17251"/>
    <w:rsid w:val="00A20782"/>
    <w:rsid w:val="00A214F6"/>
    <w:rsid w:val="00A21B03"/>
    <w:rsid w:val="00A2275A"/>
    <w:rsid w:val="00A2288F"/>
    <w:rsid w:val="00A23BE5"/>
    <w:rsid w:val="00A2485F"/>
    <w:rsid w:val="00A249AC"/>
    <w:rsid w:val="00A2572A"/>
    <w:rsid w:val="00A25C2D"/>
    <w:rsid w:val="00A26428"/>
    <w:rsid w:val="00A2675E"/>
    <w:rsid w:val="00A26C8B"/>
    <w:rsid w:val="00A2722D"/>
    <w:rsid w:val="00A278B8"/>
    <w:rsid w:val="00A27DD0"/>
    <w:rsid w:val="00A3003E"/>
    <w:rsid w:val="00A30917"/>
    <w:rsid w:val="00A30F36"/>
    <w:rsid w:val="00A3198A"/>
    <w:rsid w:val="00A31A07"/>
    <w:rsid w:val="00A31DE9"/>
    <w:rsid w:val="00A32272"/>
    <w:rsid w:val="00A32283"/>
    <w:rsid w:val="00A3233D"/>
    <w:rsid w:val="00A3252C"/>
    <w:rsid w:val="00A339D2"/>
    <w:rsid w:val="00A347C2"/>
    <w:rsid w:val="00A34891"/>
    <w:rsid w:val="00A34C1E"/>
    <w:rsid w:val="00A35FB0"/>
    <w:rsid w:val="00A36500"/>
    <w:rsid w:val="00A3663C"/>
    <w:rsid w:val="00A36BA2"/>
    <w:rsid w:val="00A37780"/>
    <w:rsid w:val="00A37C11"/>
    <w:rsid w:val="00A404AA"/>
    <w:rsid w:val="00A40535"/>
    <w:rsid w:val="00A414BB"/>
    <w:rsid w:val="00A416BF"/>
    <w:rsid w:val="00A41E4C"/>
    <w:rsid w:val="00A41FED"/>
    <w:rsid w:val="00A42083"/>
    <w:rsid w:val="00A42335"/>
    <w:rsid w:val="00A42A35"/>
    <w:rsid w:val="00A42D57"/>
    <w:rsid w:val="00A4458C"/>
    <w:rsid w:val="00A46701"/>
    <w:rsid w:val="00A46E4C"/>
    <w:rsid w:val="00A47522"/>
    <w:rsid w:val="00A47E58"/>
    <w:rsid w:val="00A47FD9"/>
    <w:rsid w:val="00A503C1"/>
    <w:rsid w:val="00A50856"/>
    <w:rsid w:val="00A50D17"/>
    <w:rsid w:val="00A5165D"/>
    <w:rsid w:val="00A5275F"/>
    <w:rsid w:val="00A52D28"/>
    <w:rsid w:val="00A5341D"/>
    <w:rsid w:val="00A54615"/>
    <w:rsid w:val="00A5491B"/>
    <w:rsid w:val="00A55137"/>
    <w:rsid w:val="00A5542A"/>
    <w:rsid w:val="00A5569F"/>
    <w:rsid w:val="00A55E4E"/>
    <w:rsid w:val="00A56F2D"/>
    <w:rsid w:val="00A57738"/>
    <w:rsid w:val="00A579EB"/>
    <w:rsid w:val="00A57B1B"/>
    <w:rsid w:val="00A603A9"/>
    <w:rsid w:val="00A606FE"/>
    <w:rsid w:val="00A61EEA"/>
    <w:rsid w:val="00A6200A"/>
    <w:rsid w:val="00A62919"/>
    <w:rsid w:val="00A6340C"/>
    <w:rsid w:val="00A65556"/>
    <w:rsid w:val="00A6664A"/>
    <w:rsid w:val="00A66DD1"/>
    <w:rsid w:val="00A66EA2"/>
    <w:rsid w:val="00A67DE8"/>
    <w:rsid w:val="00A67EDB"/>
    <w:rsid w:val="00A704BE"/>
    <w:rsid w:val="00A7093D"/>
    <w:rsid w:val="00A70DB0"/>
    <w:rsid w:val="00A71EEE"/>
    <w:rsid w:val="00A71FB2"/>
    <w:rsid w:val="00A7230F"/>
    <w:rsid w:val="00A72CC4"/>
    <w:rsid w:val="00A72D0F"/>
    <w:rsid w:val="00A72D35"/>
    <w:rsid w:val="00A7365E"/>
    <w:rsid w:val="00A74B56"/>
    <w:rsid w:val="00A74EE6"/>
    <w:rsid w:val="00A76170"/>
    <w:rsid w:val="00A76883"/>
    <w:rsid w:val="00A76AAA"/>
    <w:rsid w:val="00A76C25"/>
    <w:rsid w:val="00A76C30"/>
    <w:rsid w:val="00A76D09"/>
    <w:rsid w:val="00A76F56"/>
    <w:rsid w:val="00A77218"/>
    <w:rsid w:val="00A77912"/>
    <w:rsid w:val="00A80061"/>
    <w:rsid w:val="00A805D0"/>
    <w:rsid w:val="00A80A6C"/>
    <w:rsid w:val="00A8199B"/>
    <w:rsid w:val="00A81EB6"/>
    <w:rsid w:val="00A82566"/>
    <w:rsid w:val="00A82D37"/>
    <w:rsid w:val="00A836E4"/>
    <w:rsid w:val="00A83813"/>
    <w:rsid w:val="00A83845"/>
    <w:rsid w:val="00A84160"/>
    <w:rsid w:val="00A84CF8"/>
    <w:rsid w:val="00A8567D"/>
    <w:rsid w:val="00A86836"/>
    <w:rsid w:val="00A86E3D"/>
    <w:rsid w:val="00A8714F"/>
    <w:rsid w:val="00A87529"/>
    <w:rsid w:val="00A90B88"/>
    <w:rsid w:val="00A90C6E"/>
    <w:rsid w:val="00A91886"/>
    <w:rsid w:val="00A918B9"/>
    <w:rsid w:val="00A926EA"/>
    <w:rsid w:val="00A929A5"/>
    <w:rsid w:val="00A92A83"/>
    <w:rsid w:val="00A92C39"/>
    <w:rsid w:val="00A92C4E"/>
    <w:rsid w:val="00A931D8"/>
    <w:rsid w:val="00A93295"/>
    <w:rsid w:val="00A94575"/>
    <w:rsid w:val="00A956D8"/>
    <w:rsid w:val="00A95F5E"/>
    <w:rsid w:val="00A96746"/>
    <w:rsid w:val="00A96F4F"/>
    <w:rsid w:val="00A973F5"/>
    <w:rsid w:val="00AA033F"/>
    <w:rsid w:val="00AA10DD"/>
    <w:rsid w:val="00AA1358"/>
    <w:rsid w:val="00AA1581"/>
    <w:rsid w:val="00AA2903"/>
    <w:rsid w:val="00AA3CC4"/>
    <w:rsid w:val="00AA538B"/>
    <w:rsid w:val="00AA5BBF"/>
    <w:rsid w:val="00AA6361"/>
    <w:rsid w:val="00AA6BA4"/>
    <w:rsid w:val="00AA6C7B"/>
    <w:rsid w:val="00AA7262"/>
    <w:rsid w:val="00AB0688"/>
    <w:rsid w:val="00AB0B74"/>
    <w:rsid w:val="00AB0ED9"/>
    <w:rsid w:val="00AB145A"/>
    <w:rsid w:val="00AB1C3A"/>
    <w:rsid w:val="00AB1D5D"/>
    <w:rsid w:val="00AB2BA6"/>
    <w:rsid w:val="00AB31A5"/>
    <w:rsid w:val="00AB3851"/>
    <w:rsid w:val="00AB41DA"/>
    <w:rsid w:val="00AB5878"/>
    <w:rsid w:val="00AB6039"/>
    <w:rsid w:val="00AB67CD"/>
    <w:rsid w:val="00AB6BC8"/>
    <w:rsid w:val="00AC013D"/>
    <w:rsid w:val="00AC0629"/>
    <w:rsid w:val="00AC0E36"/>
    <w:rsid w:val="00AC2F5F"/>
    <w:rsid w:val="00AC3C1A"/>
    <w:rsid w:val="00AC3FDA"/>
    <w:rsid w:val="00AC419F"/>
    <w:rsid w:val="00AC502B"/>
    <w:rsid w:val="00AC53DF"/>
    <w:rsid w:val="00AC5C6E"/>
    <w:rsid w:val="00AC5CAD"/>
    <w:rsid w:val="00AC5F25"/>
    <w:rsid w:val="00AC7062"/>
    <w:rsid w:val="00AC729E"/>
    <w:rsid w:val="00AC7C76"/>
    <w:rsid w:val="00AD0B41"/>
    <w:rsid w:val="00AD1458"/>
    <w:rsid w:val="00AD20A9"/>
    <w:rsid w:val="00AD286D"/>
    <w:rsid w:val="00AD318E"/>
    <w:rsid w:val="00AD345B"/>
    <w:rsid w:val="00AD405F"/>
    <w:rsid w:val="00AD41F3"/>
    <w:rsid w:val="00AD42D8"/>
    <w:rsid w:val="00AD43FB"/>
    <w:rsid w:val="00AD49BB"/>
    <w:rsid w:val="00AD5080"/>
    <w:rsid w:val="00AD6450"/>
    <w:rsid w:val="00AD732A"/>
    <w:rsid w:val="00AD7A89"/>
    <w:rsid w:val="00AD7E86"/>
    <w:rsid w:val="00AE0136"/>
    <w:rsid w:val="00AE033D"/>
    <w:rsid w:val="00AE04E2"/>
    <w:rsid w:val="00AE081C"/>
    <w:rsid w:val="00AE0FE9"/>
    <w:rsid w:val="00AE11B9"/>
    <w:rsid w:val="00AE2530"/>
    <w:rsid w:val="00AE39EC"/>
    <w:rsid w:val="00AE42C6"/>
    <w:rsid w:val="00AE4336"/>
    <w:rsid w:val="00AE4C98"/>
    <w:rsid w:val="00AE5419"/>
    <w:rsid w:val="00AE610D"/>
    <w:rsid w:val="00AE63B7"/>
    <w:rsid w:val="00AE6541"/>
    <w:rsid w:val="00AE675F"/>
    <w:rsid w:val="00AE6A9C"/>
    <w:rsid w:val="00AE76F0"/>
    <w:rsid w:val="00AE7C20"/>
    <w:rsid w:val="00AF0197"/>
    <w:rsid w:val="00AF02F3"/>
    <w:rsid w:val="00AF03CD"/>
    <w:rsid w:val="00AF09EB"/>
    <w:rsid w:val="00AF0A3F"/>
    <w:rsid w:val="00AF0BEE"/>
    <w:rsid w:val="00AF0C7C"/>
    <w:rsid w:val="00AF1BE2"/>
    <w:rsid w:val="00AF264A"/>
    <w:rsid w:val="00AF2DB6"/>
    <w:rsid w:val="00AF31EA"/>
    <w:rsid w:val="00AF3DC6"/>
    <w:rsid w:val="00AF404F"/>
    <w:rsid w:val="00AF5305"/>
    <w:rsid w:val="00AF5985"/>
    <w:rsid w:val="00AF7C8A"/>
    <w:rsid w:val="00B000CC"/>
    <w:rsid w:val="00B00EEA"/>
    <w:rsid w:val="00B0143F"/>
    <w:rsid w:val="00B01890"/>
    <w:rsid w:val="00B01D67"/>
    <w:rsid w:val="00B02199"/>
    <w:rsid w:val="00B02AB6"/>
    <w:rsid w:val="00B02FE6"/>
    <w:rsid w:val="00B03B06"/>
    <w:rsid w:val="00B03CCD"/>
    <w:rsid w:val="00B0446D"/>
    <w:rsid w:val="00B0499E"/>
    <w:rsid w:val="00B04D42"/>
    <w:rsid w:val="00B04E12"/>
    <w:rsid w:val="00B05251"/>
    <w:rsid w:val="00B05F0C"/>
    <w:rsid w:val="00B06599"/>
    <w:rsid w:val="00B06731"/>
    <w:rsid w:val="00B068EA"/>
    <w:rsid w:val="00B07278"/>
    <w:rsid w:val="00B07691"/>
    <w:rsid w:val="00B07FD9"/>
    <w:rsid w:val="00B104DF"/>
    <w:rsid w:val="00B10713"/>
    <w:rsid w:val="00B10BA0"/>
    <w:rsid w:val="00B11C13"/>
    <w:rsid w:val="00B11E91"/>
    <w:rsid w:val="00B14237"/>
    <w:rsid w:val="00B14506"/>
    <w:rsid w:val="00B146A2"/>
    <w:rsid w:val="00B148ED"/>
    <w:rsid w:val="00B14A22"/>
    <w:rsid w:val="00B14BC7"/>
    <w:rsid w:val="00B150C6"/>
    <w:rsid w:val="00B153A8"/>
    <w:rsid w:val="00B155FB"/>
    <w:rsid w:val="00B16171"/>
    <w:rsid w:val="00B16D15"/>
    <w:rsid w:val="00B2061D"/>
    <w:rsid w:val="00B21B44"/>
    <w:rsid w:val="00B21BEB"/>
    <w:rsid w:val="00B21DFA"/>
    <w:rsid w:val="00B22099"/>
    <w:rsid w:val="00B233F2"/>
    <w:rsid w:val="00B236C9"/>
    <w:rsid w:val="00B23FCE"/>
    <w:rsid w:val="00B245AE"/>
    <w:rsid w:val="00B24C71"/>
    <w:rsid w:val="00B24DE5"/>
    <w:rsid w:val="00B2533A"/>
    <w:rsid w:val="00B25B0B"/>
    <w:rsid w:val="00B30C9F"/>
    <w:rsid w:val="00B30E05"/>
    <w:rsid w:val="00B31F85"/>
    <w:rsid w:val="00B33271"/>
    <w:rsid w:val="00B33B86"/>
    <w:rsid w:val="00B33EAA"/>
    <w:rsid w:val="00B34C81"/>
    <w:rsid w:val="00B34D55"/>
    <w:rsid w:val="00B35FBA"/>
    <w:rsid w:val="00B360A2"/>
    <w:rsid w:val="00B36377"/>
    <w:rsid w:val="00B36B80"/>
    <w:rsid w:val="00B3778D"/>
    <w:rsid w:val="00B405FA"/>
    <w:rsid w:val="00B40C75"/>
    <w:rsid w:val="00B41707"/>
    <w:rsid w:val="00B41C4E"/>
    <w:rsid w:val="00B41CFD"/>
    <w:rsid w:val="00B41F91"/>
    <w:rsid w:val="00B423BC"/>
    <w:rsid w:val="00B42446"/>
    <w:rsid w:val="00B42477"/>
    <w:rsid w:val="00B42487"/>
    <w:rsid w:val="00B4356B"/>
    <w:rsid w:val="00B439E4"/>
    <w:rsid w:val="00B43A2B"/>
    <w:rsid w:val="00B43BE9"/>
    <w:rsid w:val="00B4490B"/>
    <w:rsid w:val="00B45BAB"/>
    <w:rsid w:val="00B46339"/>
    <w:rsid w:val="00B4673D"/>
    <w:rsid w:val="00B468BC"/>
    <w:rsid w:val="00B46EA0"/>
    <w:rsid w:val="00B472D1"/>
    <w:rsid w:val="00B47672"/>
    <w:rsid w:val="00B4799F"/>
    <w:rsid w:val="00B50E43"/>
    <w:rsid w:val="00B50EFE"/>
    <w:rsid w:val="00B51485"/>
    <w:rsid w:val="00B51AAA"/>
    <w:rsid w:val="00B521FD"/>
    <w:rsid w:val="00B5232F"/>
    <w:rsid w:val="00B5383E"/>
    <w:rsid w:val="00B5438D"/>
    <w:rsid w:val="00B54DD3"/>
    <w:rsid w:val="00B552CD"/>
    <w:rsid w:val="00B557D7"/>
    <w:rsid w:val="00B56795"/>
    <w:rsid w:val="00B56D70"/>
    <w:rsid w:val="00B57957"/>
    <w:rsid w:val="00B57AD9"/>
    <w:rsid w:val="00B57B0D"/>
    <w:rsid w:val="00B606DB"/>
    <w:rsid w:val="00B61115"/>
    <w:rsid w:val="00B62DF9"/>
    <w:rsid w:val="00B635E0"/>
    <w:rsid w:val="00B63747"/>
    <w:rsid w:val="00B63873"/>
    <w:rsid w:val="00B640FC"/>
    <w:rsid w:val="00B645BF"/>
    <w:rsid w:val="00B648B7"/>
    <w:rsid w:val="00B6759E"/>
    <w:rsid w:val="00B67E6A"/>
    <w:rsid w:val="00B7049C"/>
    <w:rsid w:val="00B70568"/>
    <w:rsid w:val="00B71684"/>
    <w:rsid w:val="00B71F70"/>
    <w:rsid w:val="00B72BC6"/>
    <w:rsid w:val="00B72CAD"/>
    <w:rsid w:val="00B7332E"/>
    <w:rsid w:val="00B7335A"/>
    <w:rsid w:val="00B73536"/>
    <w:rsid w:val="00B736A8"/>
    <w:rsid w:val="00B73D1E"/>
    <w:rsid w:val="00B73D80"/>
    <w:rsid w:val="00B745F0"/>
    <w:rsid w:val="00B74F14"/>
    <w:rsid w:val="00B753A7"/>
    <w:rsid w:val="00B754EF"/>
    <w:rsid w:val="00B756B3"/>
    <w:rsid w:val="00B756C0"/>
    <w:rsid w:val="00B7684F"/>
    <w:rsid w:val="00B776EE"/>
    <w:rsid w:val="00B77BD2"/>
    <w:rsid w:val="00B802B6"/>
    <w:rsid w:val="00B804D6"/>
    <w:rsid w:val="00B8071E"/>
    <w:rsid w:val="00B814E0"/>
    <w:rsid w:val="00B81521"/>
    <w:rsid w:val="00B81826"/>
    <w:rsid w:val="00B82299"/>
    <w:rsid w:val="00B82368"/>
    <w:rsid w:val="00B82CB1"/>
    <w:rsid w:val="00B83BCA"/>
    <w:rsid w:val="00B83D24"/>
    <w:rsid w:val="00B8465B"/>
    <w:rsid w:val="00B84D5B"/>
    <w:rsid w:val="00B84FCD"/>
    <w:rsid w:val="00B8541C"/>
    <w:rsid w:val="00B86220"/>
    <w:rsid w:val="00B905CF"/>
    <w:rsid w:val="00B9108C"/>
    <w:rsid w:val="00B911DE"/>
    <w:rsid w:val="00B919BC"/>
    <w:rsid w:val="00B929ED"/>
    <w:rsid w:val="00B92AA9"/>
    <w:rsid w:val="00B92F93"/>
    <w:rsid w:val="00B93093"/>
    <w:rsid w:val="00B9407C"/>
    <w:rsid w:val="00B9411C"/>
    <w:rsid w:val="00B946BD"/>
    <w:rsid w:val="00B94C7E"/>
    <w:rsid w:val="00B9562F"/>
    <w:rsid w:val="00B95F59"/>
    <w:rsid w:val="00B96678"/>
    <w:rsid w:val="00B96931"/>
    <w:rsid w:val="00B9718C"/>
    <w:rsid w:val="00B97362"/>
    <w:rsid w:val="00B97E7D"/>
    <w:rsid w:val="00B97EE8"/>
    <w:rsid w:val="00BA0658"/>
    <w:rsid w:val="00BA07FC"/>
    <w:rsid w:val="00BA0AE0"/>
    <w:rsid w:val="00BA1140"/>
    <w:rsid w:val="00BA166E"/>
    <w:rsid w:val="00BA168F"/>
    <w:rsid w:val="00BA272D"/>
    <w:rsid w:val="00BA2F63"/>
    <w:rsid w:val="00BA30D7"/>
    <w:rsid w:val="00BA3557"/>
    <w:rsid w:val="00BA3756"/>
    <w:rsid w:val="00BA3A95"/>
    <w:rsid w:val="00BA3CF2"/>
    <w:rsid w:val="00BA431B"/>
    <w:rsid w:val="00BA4DB5"/>
    <w:rsid w:val="00BA5776"/>
    <w:rsid w:val="00BA5E1C"/>
    <w:rsid w:val="00BA5E89"/>
    <w:rsid w:val="00BA5E8B"/>
    <w:rsid w:val="00BA74DC"/>
    <w:rsid w:val="00BA7598"/>
    <w:rsid w:val="00BA76AD"/>
    <w:rsid w:val="00BA7A02"/>
    <w:rsid w:val="00BB0F60"/>
    <w:rsid w:val="00BB233E"/>
    <w:rsid w:val="00BB25AA"/>
    <w:rsid w:val="00BB2A05"/>
    <w:rsid w:val="00BB35C4"/>
    <w:rsid w:val="00BB38D4"/>
    <w:rsid w:val="00BB43FC"/>
    <w:rsid w:val="00BB49B8"/>
    <w:rsid w:val="00BB50FB"/>
    <w:rsid w:val="00BB56D4"/>
    <w:rsid w:val="00BB58D1"/>
    <w:rsid w:val="00BB5EDE"/>
    <w:rsid w:val="00BB6439"/>
    <w:rsid w:val="00BB6634"/>
    <w:rsid w:val="00BB6BBB"/>
    <w:rsid w:val="00BB6E1B"/>
    <w:rsid w:val="00BC0350"/>
    <w:rsid w:val="00BC08BF"/>
    <w:rsid w:val="00BC0F0D"/>
    <w:rsid w:val="00BC18DB"/>
    <w:rsid w:val="00BC2BFA"/>
    <w:rsid w:val="00BC38F6"/>
    <w:rsid w:val="00BC3FAB"/>
    <w:rsid w:val="00BC4090"/>
    <w:rsid w:val="00BC4187"/>
    <w:rsid w:val="00BC4F0C"/>
    <w:rsid w:val="00BC5AEE"/>
    <w:rsid w:val="00BC6164"/>
    <w:rsid w:val="00BC6AC4"/>
    <w:rsid w:val="00BC6DD2"/>
    <w:rsid w:val="00BC6E74"/>
    <w:rsid w:val="00BD0129"/>
    <w:rsid w:val="00BD048F"/>
    <w:rsid w:val="00BD0512"/>
    <w:rsid w:val="00BD0C11"/>
    <w:rsid w:val="00BD14BD"/>
    <w:rsid w:val="00BD1BAC"/>
    <w:rsid w:val="00BD1C3F"/>
    <w:rsid w:val="00BD3854"/>
    <w:rsid w:val="00BD42AC"/>
    <w:rsid w:val="00BD4733"/>
    <w:rsid w:val="00BD505A"/>
    <w:rsid w:val="00BD6344"/>
    <w:rsid w:val="00BD6346"/>
    <w:rsid w:val="00BD635D"/>
    <w:rsid w:val="00BD695C"/>
    <w:rsid w:val="00BD6BCE"/>
    <w:rsid w:val="00BD7E8A"/>
    <w:rsid w:val="00BE01AA"/>
    <w:rsid w:val="00BE020A"/>
    <w:rsid w:val="00BE08DC"/>
    <w:rsid w:val="00BE1E1F"/>
    <w:rsid w:val="00BE2186"/>
    <w:rsid w:val="00BE3940"/>
    <w:rsid w:val="00BE39FE"/>
    <w:rsid w:val="00BE4339"/>
    <w:rsid w:val="00BE467A"/>
    <w:rsid w:val="00BE4CDF"/>
    <w:rsid w:val="00BE5140"/>
    <w:rsid w:val="00BE53D8"/>
    <w:rsid w:val="00BE5964"/>
    <w:rsid w:val="00BE76EF"/>
    <w:rsid w:val="00BE7AC2"/>
    <w:rsid w:val="00BF09E1"/>
    <w:rsid w:val="00BF1B6C"/>
    <w:rsid w:val="00BF316F"/>
    <w:rsid w:val="00BF3280"/>
    <w:rsid w:val="00BF329B"/>
    <w:rsid w:val="00BF33B7"/>
    <w:rsid w:val="00BF3542"/>
    <w:rsid w:val="00BF3624"/>
    <w:rsid w:val="00BF396C"/>
    <w:rsid w:val="00BF3A63"/>
    <w:rsid w:val="00BF3B60"/>
    <w:rsid w:val="00BF3FA0"/>
    <w:rsid w:val="00BF4DAE"/>
    <w:rsid w:val="00BF50BF"/>
    <w:rsid w:val="00BF556A"/>
    <w:rsid w:val="00BF6443"/>
    <w:rsid w:val="00BF6FC4"/>
    <w:rsid w:val="00C009CF"/>
    <w:rsid w:val="00C00DBE"/>
    <w:rsid w:val="00C01086"/>
    <w:rsid w:val="00C017D9"/>
    <w:rsid w:val="00C01876"/>
    <w:rsid w:val="00C01FFC"/>
    <w:rsid w:val="00C026DA"/>
    <w:rsid w:val="00C028A3"/>
    <w:rsid w:val="00C02BD3"/>
    <w:rsid w:val="00C04B6F"/>
    <w:rsid w:val="00C04CF2"/>
    <w:rsid w:val="00C0547E"/>
    <w:rsid w:val="00C10849"/>
    <w:rsid w:val="00C10E16"/>
    <w:rsid w:val="00C11C90"/>
    <w:rsid w:val="00C13327"/>
    <w:rsid w:val="00C135C3"/>
    <w:rsid w:val="00C13A2D"/>
    <w:rsid w:val="00C13BC7"/>
    <w:rsid w:val="00C13C87"/>
    <w:rsid w:val="00C14B23"/>
    <w:rsid w:val="00C151D4"/>
    <w:rsid w:val="00C15852"/>
    <w:rsid w:val="00C15D25"/>
    <w:rsid w:val="00C15E26"/>
    <w:rsid w:val="00C1600D"/>
    <w:rsid w:val="00C16ACF"/>
    <w:rsid w:val="00C172E8"/>
    <w:rsid w:val="00C20503"/>
    <w:rsid w:val="00C218FD"/>
    <w:rsid w:val="00C226D3"/>
    <w:rsid w:val="00C22A4C"/>
    <w:rsid w:val="00C23120"/>
    <w:rsid w:val="00C23321"/>
    <w:rsid w:val="00C239D9"/>
    <w:rsid w:val="00C2436C"/>
    <w:rsid w:val="00C24B0A"/>
    <w:rsid w:val="00C24B76"/>
    <w:rsid w:val="00C252A3"/>
    <w:rsid w:val="00C25B3F"/>
    <w:rsid w:val="00C25F8B"/>
    <w:rsid w:val="00C2667C"/>
    <w:rsid w:val="00C26F82"/>
    <w:rsid w:val="00C2768B"/>
    <w:rsid w:val="00C2775C"/>
    <w:rsid w:val="00C27AF1"/>
    <w:rsid w:val="00C30A6B"/>
    <w:rsid w:val="00C31064"/>
    <w:rsid w:val="00C31484"/>
    <w:rsid w:val="00C317B7"/>
    <w:rsid w:val="00C31ADB"/>
    <w:rsid w:val="00C3328F"/>
    <w:rsid w:val="00C33680"/>
    <w:rsid w:val="00C338AD"/>
    <w:rsid w:val="00C33BEC"/>
    <w:rsid w:val="00C349AC"/>
    <w:rsid w:val="00C350F9"/>
    <w:rsid w:val="00C35624"/>
    <w:rsid w:val="00C35BFD"/>
    <w:rsid w:val="00C35CC6"/>
    <w:rsid w:val="00C36812"/>
    <w:rsid w:val="00C36DE9"/>
    <w:rsid w:val="00C37480"/>
    <w:rsid w:val="00C3788E"/>
    <w:rsid w:val="00C409F6"/>
    <w:rsid w:val="00C40BC2"/>
    <w:rsid w:val="00C410C4"/>
    <w:rsid w:val="00C41B26"/>
    <w:rsid w:val="00C42EF9"/>
    <w:rsid w:val="00C43A1B"/>
    <w:rsid w:val="00C4512C"/>
    <w:rsid w:val="00C46319"/>
    <w:rsid w:val="00C46E38"/>
    <w:rsid w:val="00C47354"/>
    <w:rsid w:val="00C47846"/>
    <w:rsid w:val="00C47B51"/>
    <w:rsid w:val="00C50D7F"/>
    <w:rsid w:val="00C50ED3"/>
    <w:rsid w:val="00C510F8"/>
    <w:rsid w:val="00C514C8"/>
    <w:rsid w:val="00C51A35"/>
    <w:rsid w:val="00C5211A"/>
    <w:rsid w:val="00C53F5C"/>
    <w:rsid w:val="00C55332"/>
    <w:rsid w:val="00C56572"/>
    <w:rsid w:val="00C56D7C"/>
    <w:rsid w:val="00C57099"/>
    <w:rsid w:val="00C57E4A"/>
    <w:rsid w:val="00C60271"/>
    <w:rsid w:val="00C60415"/>
    <w:rsid w:val="00C611BE"/>
    <w:rsid w:val="00C61C49"/>
    <w:rsid w:val="00C62285"/>
    <w:rsid w:val="00C62548"/>
    <w:rsid w:val="00C62F58"/>
    <w:rsid w:val="00C6387C"/>
    <w:rsid w:val="00C6593D"/>
    <w:rsid w:val="00C65A6A"/>
    <w:rsid w:val="00C65BA1"/>
    <w:rsid w:val="00C66140"/>
    <w:rsid w:val="00C66313"/>
    <w:rsid w:val="00C66A51"/>
    <w:rsid w:val="00C66D65"/>
    <w:rsid w:val="00C671B2"/>
    <w:rsid w:val="00C67A67"/>
    <w:rsid w:val="00C703D1"/>
    <w:rsid w:val="00C71445"/>
    <w:rsid w:val="00C71E32"/>
    <w:rsid w:val="00C720FD"/>
    <w:rsid w:val="00C723D4"/>
    <w:rsid w:val="00C729D6"/>
    <w:rsid w:val="00C74863"/>
    <w:rsid w:val="00C74F67"/>
    <w:rsid w:val="00C75043"/>
    <w:rsid w:val="00C7547B"/>
    <w:rsid w:val="00C761CD"/>
    <w:rsid w:val="00C76561"/>
    <w:rsid w:val="00C772F6"/>
    <w:rsid w:val="00C7734E"/>
    <w:rsid w:val="00C777DB"/>
    <w:rsid w:val="00C77E50"/>
    <w:rsid w:val="00C8029E"/>
    <w:rsid w:val="00C821E3"/>
    <w:rsid w:val="00C822DE"/>
    <w:rsid w:val="00C82313"/>
    <w:rsid w:val="00C8233F"/>
    <w:rsid w:val="00C83452"/>
    <w:rsid w:val="00C84472"/>
    <w:rsid w:val="00C84511"/>
    <w:rsid w:val="00C84C45"/>
    <w:rsid w:val="00C84D5D"/>
    <w:rsid w:val="00C85367"/>
    <w:rsid w:val="00C8587D"/>
    <w:rsid w:val="00C85B4B"/>
    <w:rsid w:val="00C86FBE"/>
    <w:rsid w:val="00C8733A"/>
    <w:rsid w:val="00C876AA"/>
    <w:rsid w:val="00C90B01"/>
    <w:rsid w:val="00C93450"/>
    <w:rsid w:val="00C93950"/>
    <w:rsid w:val="00C9467A"/>
    <w:rsid w:val="00C951A0"/>
    <w:rsid w:val="00C952D8"/>
    <w:rsid w:val="00C95C2E"/>
    <w:rsid w:val="00C966E0"/>
    <w:rsid w:val="00C96B0A"/>
    <w:rsid w:val="00C97214"/>
    <w:rsid w:val="00C97A16"/>
    <w:rsid w:val="00C97F23"/>
    <w:rsid w:val="00CA00C9"/>
    <w:rsid w:val="00CA0BA4"/>
    <w:rsid w:val="00CA19DE"/>
    <w:rsid w:val="00CA2279"/>
    <w:rsid w:val="00CA2F4F"/>
    <w:rsid w:val="00CA2F57"/>
    <w:rsid w:val="00CA3DEE"/>
    <w:rsid w:val="00CA3EC5"/>
    <w:rsid w:val="00CA434D"/>
    <w:rsid w:val="00CA527E"/>
    <w:rsid w:val="00CA5B42"/>
    <w:rsid w:val="00CA6D8C"/>
    <w:rsid w:val="00CA6DA4"/>
    <w:rsid w:val="00CA7525"/>
    <w:rsid w:val="00CA7B17"/>
    <w:rsid w:val="00CB04CB"/>
    <w:rsid w:val="00CB08D3"/>
    <w:rsid w:val="00CB0908"/>
    <w:rsid w:val="00CB0988"/>
    <w:rsid w:val="00CB0A0D"/>
    <w:rsid w:val="00CB1FBB"/>
    <w:rsid w:val="00CB2E6F"/>
    <w:rsid w:val="00CB3724"/>
    <w:rsid w:val="00CB4112"/>
    <w:rsid w:val="00CB4D1D"/>
    <w:rsid w:val="00CB55F8"/>
    <w:rsid w:val="00CB68B5"/>
    <w:rsid w:val="00CB68EA"/>
    <w:rsid w:val="00CB783B"/>
    <w:rsid w:val="00CB7883"/>
    <w:rsid w:val="00CB7AFE"/>
    <w:rsid w:val="00CC031C"/>
    <w:rsid w:val="00CC05CD"/>
    <w:rsid w:val="00CC05EA"/>
    <w:rsid w:val="00CC0AAF"/>
    <w:rsid w:val="00CC30DE"/>
    <w:rsid w:val="00CC3559"/>
    <w:rsid w:val="00CC3731"/>
    <w:rsid w:val="00CC384E"/>
    <w:rsid w:val="00CC4FAB"/>
    <w:rsid w:val="00CC5743"/>
    <w:rsid w:val="00CC5BB7"/>
    <w:rsid w:val="00CC5FB6"/>
    <w:rsid w:val="00CC6165"/>
    <w:rsid w:val="00CD0B7A"/>
    <w:rsid w:val="00CD0EA1"/>
    <w:rsid w:val="00CD17D8"/>
    <w:rsid w:val="00CD2480"/>
    <w:rsid w:val="00CD2FB2"/>
    <w:rsid w:val="00CD3229"/>
    <w:rsid w:val="00CD39C2"/>
    <w:rsid w:val="00CD4369"/>
    <w:rsid w:val="00CD448B"/>
    <w:rsid w:val="00CD48F1"/>
    <w:rsid w:val="00CD54EF"/>
    <w:rsid w:val="00CD562F"/>
    <w:rsid w:val="00CD7484"/>
    <w:rsid w:val="00CE0922"/>
    <w:rsid w:val="00CE09A1"/>
    <w:rsid w:val="00CE12D5"/>
    <w:rsid w:val="00CE1331"/>
    <w:rsid w:val="00CE15D5"/>
    <w:rsid w:val="00CE1619"/>
    <w:rsid w:val="00CE1918"/>
    <w:rsid w:val="00CE23D3"/>
    <w:rsid w:val="00CE2F24"/>
    <w:rsid w:val="00CE46A7"/>
    <w:rsid w:val="00CE4C94"/>
    <w:rsid w:val="00CE59CF"/>
    <w:rsid w:val="00CE5B2B"/>
    <w:rsid w:val="00CE60E7"/>
    <w:rsid w:val="00CE671D"/>
    <w:rsid w:val="00CE7621"/>
    <w:rsid w:val="00CE7EA2"/>
    <w:rsid w:val="00CF0263"/>
    <w:rsid w:val="00CF19C9"/>
    <w:rsid w:val="00CF1C19"/>
    <w:rsid w:val="00CF1F77"/>
    <w:rsid w:val="00CF2D10"/>
    <w:rsid w:val="00CF379E"/>
    <w:rsid w:val="00CF4E15"/>
    <w:rsid w:val="00CF5D21"/>
    <w:rsid w:val="00CF5D66"/>
    <w:rsid w:val="00CF5D84"/>
    <w:rsid w:val="00CF6A51"/>
    <w:rsid w:val="00CF6D74"/>
    <w:rsid w:val="00CF6E7B"/>
    <w:rsid w:val="00CF77FF"/>
    <w:rsid w:val="00D00A4F"/>
    <w:rsid w:val="00D00DE8"/>
    <w:rsid w:val="00D01A02"/>
    <w:rsid w:val="00D023CA"/>
    <w:rsid w:val="00D03DBA"/>
    <w:rsid w:val="00D047C8"/>
    <w:rsid w:val="00D04E05"/>
    <w:rsid w:val="00D059B3"/>
    <w:rsid w:val="00D05CFB"/>
    <w:rsid w:val="00D05D92"/>
    <w:rsid w:val="00D06FF3"/>
    <w:rsid w:val="00D104A2"/>
    <w:rsid w:val="00D10A97"/>
    <w:rsid w:val="00D1179D"/>
    <w:rsid w:val="00D11868"/>
    <w:rsid w:val="00D1197F"/>
    <w:rsid w:val="00D11E77"/>
    <w:rsid w:val="00D11F96"/>
    <w:rsid w:val="00D12657"/>
    <w:rsid w:val="00D12763"/>
    <w:rsid w:val="00D12BE2"/>
    <w:rsid w:val="00D13A77"/>
    <w:rsid w:val="00D14169"/>
    <w:rsid w:val="00D14C9B"/>
    <w:rsid w:val="00D15840"/>
    <w:rsid w:val="00D17607"/>
    <w:rsid w:val="00D17900"/>
    <w:rsid w:val="00D17DE7"/>
    <w:rsid w:val="00D2036A"/>
    <w:rsid w:val="00D209C3"/>
    <w:rsid w:val="00D2172F"/>
    <w:rsid w:val="00D21CB5"/>
    <w:rsid w:val="00D22CEF"/>
    <w:rsid w:val="00D2363D"/>
    <w:rsid w:val="00D238F6"/>
    <w:rsid w:val="00D23DB4"/>
    <w:rsid w:val="00D246B4"/>
    <w:rsid w:val="00D25DCA"/>
    <w:rsid w:val="00D2600C"/>
    <w:rsid w:val="00D26684"/>
    <w:rsid w:val="00D277AB"/>
    <w:rsid w:val="00D3011D"/>
    <w:rsid w:val="00D30D07"/>
    <w:rsid w:val="00D319EC"/>
    <w:rsid w:val="00D31CF9"/>
    <w:rsid w:val="00D321D9"/>
    <w:rsid w:val="00D32D60"/>
    <w:rsid w:val="00D3317A"/>
    <w:rsid w:val="00D340F6"/>
    <w:rsid w:val="00D341F1"/>
    <w:rsid w:val="00D34669"/>
    <w:rsid w:val="00D34C0F"/>
    <w:rsid w:val="00D362C9"/>
    <w:rsid w:val="00D36ED3"/>
    <w:rsid w:val="00D37159"/>
    <w:rsid w:val="00D379C4"/>
    <w:rsid w:val="00D37EC3"/>
    <w:rsid w:val="00D406C1"/>
    <w:rsid w:val="00D41455"/>
    <w:rsid w:val="00D423C6"/>
    <w:rsid w:val="00D42DF8"/>
    <w:rsid w:val="00D43C65"/>
    <w:rsid w:val="00D43DAB"/>
    <w:rsid w:val="00D43E84"/>
    <w:rsid w:val="00D43FA8"/>
    <w:rsid w:val="00D4413D"/>
    <w:rsid w:val="00D441E9"/>
    <w:rsid w:val="00D4459F"/>
    <w:rsid w:val="00D44944"/>
    <w:rsid w:val="00D44BAC"/>
    <w:rsid w:val="00D454E1"/>
    <w:rsid w:val="00D4584D"/>
    <w:rsid w:val="00D45C75"/>
    <w:rsid w:val="00D45FA5"/>
    <w:rsid w:val="00D46A48"/>
    <w:rsid w:val="00D46A92"/>
    <w:rsid w:val="00D47195"/>
    <w:rsid w:val="00D47C42"/>
    <w:rsid w:val="00D47E25"/>
    <w:rsid w:val="00D5119C"/>
    <w:rsid w:val="00D51421"/>
    <w:rsid w:val="00D51A3C"/>
    <w:rsid w:val="00D51DF4"/>
    <w:rsid w:val="00D52602"/>
    <w:rsid w:val="00D527B3"/>
    <w:rsid w:val="00D52A87"/>
    <w:rsid w:val="00D53CC8"/>
    <w:rsid w:val="00D54350"/>
    <w:rsid w:val="00D545FD"/>
    <w:rsid w:val="00D55658"/>
    <w:rsid w:val="00D55980"/>
    <w:rsid w:val="00D56399"/>
    <w:rsid w:val="00D56D64"/>
    <w:rsid w:val="00D56EA4"/>
    <w:rsid w:val="00D57454"/>
    <w:rsid w:val="00D57B2D"/>
    <w:rsid w:val="00D57C74"/>
    <w:rsid w:val="00D60AD3"/>
    <w:rsid w:val="00D62386"/>
    <w:rsid w:val="00D62AB7"/>
    <w:rsid w:val="00D642CE"/>
    <w:rsid w:val="00D64C68"/>
    <w:rsid w:val="00D655EE"/>
    <w:rsid w:val="00D65AA4"/>
    <w:rsid w:val="00D67F9C"/>
    <w:rsid w:val="00D704CF"/>
    <w:rsid w:val="00D705CF"/>
    <w:rsid w:val="00D7087C"/>
    <w:rsid w:val="00D70EAF"/>
    <w:rsid w:val="00D71814"/>
    <w:rsid w:val="00D71B14"/>
    <w:rsid w:val="00D71B82"/>
    <w:rsid w:val="00D726FF"/>
    <w:rsid w:val="00D72733"/>
    <w:rsid w:val="00D7287B"/>
    <w:rsid w:val="00D72DAF"/>
    <w:rsid w:val="00D7388C"/>
    <w:rsid w:val="00D741D6"/>
    <w:rsid w:val="00D74C77"/>
    <w:rsid w:val="00D74E0B"/>
    <w:rsid w:val="00D7554A"/>
    <w:rsid w:val="00D7554D"/>
    <w:rsid w:val="00D75DA1"/>
    <w:rsid w:val="00D75DDD"/>
    <w:rsid w:val="00D7657A"/>
    <w:rsid w:val="00D77142"/>
    <w:rsid w:val="00D8052C"/>
    <w:rsid w:val="00D80E8A"/>
    <w:rsid w:val="00D810CF"/>
    <w:rsid w:val="00D818EB"/>
    <w:rsid w:val="00D81FA2"/>
    <w:rsid w:val="00D82B6E"/>
    <w:rsid w:val="00D83377"/>
    <w:rsid w:val="00D84595"/>
    <w:rsid w:val="00D8563E"/>
    <w:rsid w:val="00D85703"/>
    <w:rsid w:val="00D85B77"/>
    <w:rsid w:val="00D85B92"/>
    <w:rsid w:val="00D85CA8"/>
    <w:rsid w:val="00D86BC8"/>
    <w:rsid w:val="00D871BD"/>
    <w:rsid w:val="00D87308"/>
    <w:rsid w:val="00D90FF1"/>
    <w:rsid w:val="00D9175D"/>
    <w:rsid w:val="00D920BA"/>
    <w:rsid w:val="00D923DA"/>
    <w:rsid w:val="00D92B97"/>
    <w:rsid w:val="00D93AB5"/>
    <w:rsid w:val="00D95378"/>
    <w:rsid w:val="00D95908"/>
    <w:rsid w:val="00D95A20"/>
    <w:rsid w:val="00D95B7C"/>
    <w:rsid w:val="00D9691C"/>
    <w:rsid w:val="00D969F2"/>
    <w:rsid w:val="00D97790"/>
    <w:rsid w:val="00D978DD"/>
    <w:rsid w:val="00DA18CD"/>
    <w:rsid w:val="00DA18F7"/>
    <w:rsid w:val="00DA1D2F"/>
    <w:rsid w:val="00DA20F1"/>
    <w:rsid w:val="00DA2891"/>
    <w:rsid w:val="00DA396D"/>
    <w:rsid w:val="00DA39A8"/>
    <w:rsid w:val="00DA3C75"/>
    <w:rsid w:val="00DA4099"/>
    <w:rsid w:val="00DA41C2"/>
    <w:rsid w:val="00DA50B3"/>
    <w:rsid w:val="00DA6B6E"/>
    <w:rsid w:val="00DB04B6"/>
    <w:rsid w:val="00DB0887"/>
    <w:rsid w:val="00DB0C36"/>
    <w:rsid w:val="00DB0F37"/>
    <w:rsid w:val="00DB0F5F"/>
    <w:rsid w:val="00DB1D32"/>
    <w:rsid w:val="00DB1EC1"/>
    <w:rsid w:val="00DB23DC"/>
    <w:rsid w:val="00DB2863"/>
    <w:rsid w:val="00DB2982"/>
    <w:rsid w:val="00DB31FE"/>
    <w:rsid w:val="00DB37C1"/>
    <w:rsid w:val="00DB3929"/>
    <w:rsid w:val="00DB39BA"/>
    <w:rsid w:val="00DB40A8"/>
    <w:rsid w:val="00DC0304"/>
    <w:rsid w:val="00DC0E98"/>
    <w:rsid w:val="00DC1900"/>
    <w:rsid w:val="00DC1CCF"/>
    <w:rsid w:val="00DC20EA"/>
    <w:rsid w:val="00DC2631"/>
    <w:rsid w:val="00DC2E95"/>
    <w:rsid w:val="00DC33CC"/>
    <w:rsid w:val="00DC3501"/>
    <w:rsid w:val="00DC3FDF"/>
    <w:rsid w:val="00DC407D"/>
    <w:rsid w:val="00DC4600"/>
    <w:rsid w:val="00DC5B17"/>
    <w:rsid w:val="00DC6220"/>
    <w:rsid w:val="00DC66B7"/>
    <w:rsid w:val="00DC7382"/>
    <w:rsid w:val="00DC7BD5"/>
    <w:rsid w:val="00DD1C8F"/>
    <w:rsid w:val="00DD1F78"/>
    <w:rsid w:val="00DD2AD8"/>
    <w:rsid w:val="00DD318C"/>
    <w:rsid w:val="00DD322A"/>
    <w:rsid w:val="00DD33FA"/>
    <w:rsid w:val="00DD3D59"/>
    <w:rsid w:val="00DD4A95"/>
    <w:rsid w:val="00DD500A"/>
    <w:rsid w:val="00DD5982"/>
    <w:rsid w:val="00DD66D1"/>
    <w:rsid w:val="00DD67C3"/>
    <w:rsid w:val="00DD6ACC"/>
    <w:rsid w:val="00DD6D90"/>
    <w:rsid w:val="00DD70DE"/>
    <w:rsid w:val="00DD7C27"/>
    <w:rsid w:val="00DE0AF2"/>
    <w:rsid w:val="00DE0F89"/>
    <w:rsid w:val="00DE19B5"/>
    <w:rsid w:val="00DE2929"/>
    <w:rsid w:val="00DE387E"/>
    <w:rsid w:val="00DE4BA9"/>
    <w:rsid w:val="00DE51A5"/>
    <w:rsid w:val="00DE57C3"/>
    <w:rsid w:val="00DE5F91"/>
    <w:rsid w:val="00DE6A89"/>
    <w:rsid w:val="00DE70EA"/>
    <w:rsid w:val="00DE7D22"/>
    <w:rsid w:val="00DF107E"/>
    <w:rsid w:val="00DF3325"/>
    <w:rsid w:val="00DF424F"/>
    <w:rsid w:val="00DF5ADA"/>
    <w:rsid w:val="00DF5E3D"/>
    <w:rsid w:val="00DF628D"/>
    <w:rsid w:val="00DF6AAA"/>
    <w:rsid w:val="00DF7291"/>
    <w:rsid w:val="00DF7881"/>
    <w:rsid w:val="00DF79D2"/>
    <w:rsid w:val="00E01AA6"/>
    <w:rsid w:val="00E020D2"/>
    <w:rsid w:val="00E02381"/>
    <w:rsid w:val="00E02842"/>
    <w:rsid w:val="00E02C61"/>
    <w:rsid w:val="00E03580"/>
    <w:rsid w:val="00E03DDC"/>
    <w:rsid w:val="00E03E25"/>
    <w:rsid w:val="00E05128"/>
    <w:rsid w:val="00E0526F"/>
    <w:rsid w:val="00E10FCE"/>
    <w:rsid w:val="00E12AC7"/>
    <w:rsid w:val="00E143D1"/>
    <w:rsid w:val="00E144B2"/>
    <w:rsid w:val="00E1490A"/>
    <w:rsid w:val="00E14DF9"/>
    <w:rsid w:val="00E15496"/>
    <w:rsid w:val="00E161B9"/>
    <w:rsid w:val="00E163E7"/>
    <w:rsid w:val="00E16599"/>
    <w:rsid w:val="00E16AE2"/>
    <w:rsid w:val="00E17754"/>
    <w:rsid w:val="00E17F46"/>
    <w:rsid w:val="00E2050A"/>
    <w:rsid w:val="00E218E2"/>
    <w:rsid w:val="00E21A9B"/>
    <w:rsid w:val="00E21B53"/>
    <w:rsid w:val="00E228B1"/>
    <w:rsid w:val="00E2292A"/>
    <w:rsid w:val="00E22ADF"/>
    <w:rsid w:val="00E22D2F"/>
    <w:rsid w:val="00E22DB2"/>
    <w:rsid w:val="00E237B7"/>
    <w:rsid w:val="00E23956"/>
    <w:rsid w:val="00E2430F"/>
    <w:rsid w:val="00E244E2"/>
    <w:rsid w:val="00E24A44"/>
    <w:rsid w:val="00E263BE"/>
    <w:rsid w:val="00E26861"/>
    <w:rsid w:val="00E26C64"/>
    <w:rsid w:val="00E26E4F"/>
    <w:rsid w:val="00E275D2"/>
    <w:rsid w:val="00E2787F"/>
    <w:rsid w:val="00E27BB5"/>
    <w:rsid w:val="00E303C9"/>
    <w:rsid w:val="00E31259"/>
    <w:rsid w:val="00E3139B"/>
    <w:rsid w:val="00E31893"/>
    <w:rsid w:val="00E32433"/>
    <w:rsid w:val="00E32890"/>
    <w:rsid w:val="00E32EE3"/>
    <w:rsid w:val="00E3348E"/>
    <w:rsid w:val="00E33A1D"/>
    <w:rsid w:val="00E3476A"/>
    <w:rsid w:val="00E34E76"/>
    <w:rsid w:val="00E351FB"/>
    <w:rsid w:val="00E35E8C"/>
    <w:rsid w:val="00E3667B"/>
    <w:rsid w:val="00E37000"/>
    <w:rsid w:val="00E37328"/>
    <w:rsid w:val="00E40A31"/>
    <w:rsid w:val="00E40CAC"/>
    <w:rsid w:val="00E4124C"/>
    <w:rsid w:val="00E417C5"/>
    <w:rsid w:val="00E418D8"/>
    <w:rsid w:val="00E41D92"/>
    <w:rsid w:val="00E41F9D"/>
    <w:rsid w:val="00E426A0"/>
    <w:rsid w:val="00E42B9A"/>
    <w:rsid w:val="00E43496"/>
    <w:rsid w:val="00E43AFD"/>
    <w:rsid w:val="00E452D3"/>
    <w:rsid w:val="00E457CF"/>
    <w:rsid w:val="00E46C0E"/>
    <w:rsid w:val="00E46C1F"/>
    <w:rsid w:val="00E47391"/>
    <w:rsid w:val="00E47692"/>
    <w:rsid w:val="00E47E98"/>
    <w:rsid w:val="00E5128C"/>
    <w:rsid w:val="00E51A16"/>
    <w:rsid w:val="00E5260D"/>
    <w:rsid w:val="00E52CCE"/>
    <w:rsid w:val="00E53003"/>
    <w:rsid w:val="00E538A2"/>
    <w:rsid w:val="00E54685"/>
    <w:rsid w:val="00E54961"/>
    <w:rsid w:val="00E55359"/>
    <w:rsid w:val="00E55550"/>
    <w:rsid w:val="00E5625B"/>
    <w:rsid w:val="00E56317"/>
    <w:rsid w:val="00E56524"/>
    <w:rsid w:val="00E570CF"/>
    <w:rsid w:val="00E57E22"/>
    <w:rsid w:val="00E6019B"/>
    <w:rsid w:val="00E6044D"/>
    <w:rsid w:val="00E61102"/>
    <w:rsid w:val="00E61E9E"/>
    <w:rsid w:val="00E62456"/>
    <w:rsid w:val="00E62C3A"/>
    <w:rsid w:val="00E62F8F"/>
    <w:rsid w:val="00E63231"/>
    <w:rsid w:val="00E6355C"/>
    <w:rsid w:val="00E638F5"/>
    <w:rsid w:val="00E63D43"/>
    <w:rsid w:val="00E63D6C"/>
    <w:rsid w:val="00E63F9C"/>
    <w:rsid w:val="00E6533A"/>
    <w:rsid w:val="00E6641D"/>
    <w:rsid w:val="00E66700"/>
    <w:rsid w:val="00E66FCA"/>
    <w:rsid w:val="00E67342"/>
    <w:rsid w:val="00E679F2"/>
    <w:rsid w:val="00E70BDE"/>
    <w:rsid w:val="00E70E18"/>
    <w:rsid w:val="00E7179D"/>
    <w:rsid w:val="00E74E51"/>
    <w:rsid w:val="00E762C1"/>
    <w:rsid w:val="00E76DD6"/>
    <w:rsid w:val="00E771A0"/>
    <w:rsid w:val="00E77391"/>
    <w:rsid w:val="00E77C82"/>
    <w:rsid w:val="00E77D64"/>
    <w:rsid w:val="00E77E4D"/>
    <w:rsid w:val="00E80488"/>
    <w:rsid w:val="00E8164B"/>
    <w:rsid w:val="00E817F8"/>
    <w:rsid w:val="00E81897"/>
    <w:rsid w:val="00E81D1B"/>
    <w:rsid w:val="00E81D5A"/>
    <w:rsid w:val="00E83A0E"/>
    <w:rsid w:val="00E841EF"/>
    <w:rsid w:val="00E852C8"/>
    <w:rsid w:val="00E85320"/>
    <w:rsid w:val="00E8588A"/>
    <w:rsid w:val="00E865B3"/>
    <w:rsid w:val="00E86754"/>
    <w:rsid w:val="00E87CF9"/>
    <w:rsid w:val="00E90469"/>
    <w:rsid w:val="00E91FE0"/>
    <w:rsid w:val="00E924DD"/>
    <w:rsid w:val="00E92846"/>
    <w:rsid w:val="00E92AB1"/>
    <w:rsid w:val="00E92AB4"/>
    <w:rsid w:val="00E92B1E"/>
    <w:rsid w:val="00E9435B"/>
    <w:rsid w:val="00E9471B"/>
    <w:rsid w:val="00E9472F"/>
    <w:rsid w:val="00E9674D"/>
    <w:rsid w:val="00E969FC"/>
    <w:rsid w:val="00E96BFB"/>
    <w:rsid w:val="00E978D0"/>
    <w:rsid w:val="00EA00D5"/>
    <w:rsid w:val="00EA04C3"/>
    <w:rsid w:val="00EA0B70"/>
    <w:rsid w:val="00EA0BAA"/>
    <w:rsid w:val="00EA1406"/>
    <w:rsid w:val="00EA1437"/>
    <w:rsid w:val="00EA1A0B"/>
    <w:rsid w:val="00EA1F49"/>
    <w:rsid w:val="00EA2251"/>
    <w:rsid w:val="00EA2408"/>
    <w:rsid w:val="00EA2F0B"/>
    <w:rsid w:val="00EA3474"/>
    <w:rsid w:val="00EA3A60"/>
    <w:rsid w:val="00EA3B96"/>
    <w:rsid w:val="00EA3FEB"/>
    <w:rsid w:val="00EA5754"/>
    <w:rsid w:val="00EA5BC8"/>
    <w:rsid w:val="00EA5DB9"/>
    <w:rsid w:val="00EA5E1A"/>
    <w:rsid w:val="00EA5EFC"/>
    <w:rsid w:val="00EA68CE"/>
    <w:rsid w:val="00EA6B1F"/>
    <w:rsid w:val="00EA6EE8"/>
    <w:rsid w:val="00EA6F6E"/>
    <w:rsid w:val="00EA73D1"/>
    <w:rsid w:val="00EA774E"/>
    <w:rsid w:val="00EB012F"/>
    <w:rsid w:val="00EB09F7"/>
    <w:rsid w:val="00EB1B23"/>
    <w:rsid w:val="00EB2403"/>
    <w:rsid w:val="00EB2769"/>
    <w:rsid w:val="00EB28B7"/>
    <w:rsid w:val="00EB412A"/>
    <w:rsid w:val="00EB43B6"/>
    <w:rsid w:val="00EB4D10"/>
    <w:rsid w:val="00EB4E66"/>
    <w:rsid w:val="00EB5B4B"/>
    <w:rsid w:val="00EB70A0"/>
    <w:rsid w:val="00EB7AB5"/>
    <w:rsid w:val="00EC07A5"/>
    <w:rsid w:val="00EC0868"/>
    <w:rsid w:val="00EC0BF6"/>
    <w:rsid w:val="00EC1441"/>
    <w:rsid w:val="00EC17FE"/>
    <w:rsid w:val="00EC1A81"/>
    <w:rsid w:val="00EC1DD7"/>
    <w:rsid w:val="00EC24E0"/>
    <w:rsid w:val="00EC32B7"/>
    <w:rsid w:val="00EC4603"/>
    <w:rsid w:val="00EC491D"/>
    <w:rsid w:val="00EC5C6B"/>
    <w:rsid w:val="00EC61E5"/>
    <w:rsid w:val="00EC6294"/>
    <w:rsid w:val="00EC7845"/>
    <w:rsid w:val="00ED11A5"/>
    <w:rsid w:val="00ED132E"/>
    <w:rsid w:val="00ED1C1D"/>
    <w:rsid w:val="00ED336D"/>
    <w:rsid w:val="00ED4179"/>
    <w:rsid w:val="00ED42C8"/>
    <w:rsid w:val="00ED4397"/>
    <w:rsid w:val="00ED4D07"/>
    <w:rsid w:val="00ED4D0C"/>
    <w:rsid w:val="00ED4D77"/>
    <w:rsid w:val="00ED4D96"/>
    <w:rsid w:val="00ED5044"/>
    <w:rsid w:val="00ED62F6"/>
    <w:rsid w:val="00ED644E"/>
    <w:rsid w:val="00ED6B8F"/>
    <w:rsid w:val="00ED6CDD"/>
    <w:rsid w:val="00ED72A3"/>
    <w:rsid w:val="00ED7470"/>
    <w:rsid w:val="00ED764E"/>
    <w:rsid w:val="00EE025B"/>
    <w:rsid w:val="00EE1ADD"/>
    <w:rsid w:val="00EE1F65"/>
    <w:rsid w:val="00EE3DC3"/>
    <w:rsid w:val="00EE3EF2"/>
    <w:rsid w:val="00EE44C1"/>
    <w:rsid w:val="00EE5768"/>
    <w:rsid w:val="00EE5B83"/>
    <w:rsid w:val="00EE5F2C"/>
    <w:rsid w:val="00EE664B"/>
    <w:rsid w:val="00EE71A9"/>
    <w:rsid w:val="00EF0B3D"/>
    <w:rsid w:val="00EF10A3"/>
    <w:rsid w:val="00EF1AB4"/>
    <w:rsid w:val="00EF1AC7"/>
    <w:rsid w:val="00EF2310"/>
    <w:rsid w:val="00EF2B17"/>
    <w:rsid w:val="00EF38DD"/>
    <w:rsid w:val="00EF3CA5"/>
    <w:rsid w:val="00EF40CD"/>
    <w:rsid w:val="00EF4540"/>
    <w:rsid w:val="00EF49A5"/>
    <w:rsid w:val="00EF49AF"/>
    <w:rsid w:val="00EF4BA1"/>
    <w:rsid w:val="00EF6DB0"/>
    <w:rsid w:val="00EF7E2C"/>
    <w:rsid w:val="00F008FF"/>
    <w:rsid w:val="00F01443"/>
    <w:rsid w:val="00F017C6"/>
    <w:rsid w:val="00F01D9A"/>
    <w:rsid w:val="00F02281"/>
    <w:rsid w:val="00F027E0"/>
    <w:rsid w:val="00F034CB"/>
    <w:rsid w:val="00F05354"/>
    <w:rsid w:val="00F05414"/>
    <w:rsid w:val="00F06797"/>
    <w:rsid w:val="00F067AA"/>
    <w:rsid w:val="00F06DEF"/>
    <w:rsid w:val="00F06F4F"/>
    <w:rsid w:val="00F070B0"/>
    <w:rsid w:val="00F075AB"/>
    <w:rsid w:val="00F0787B"/>
    <w:rsid w:val="00F07ADA"/>
    <w:rsid w:val="00F07B10"/>
    <w:rsid w:val="00F10A1B"/>
    <w:rsid w:val="00F10F00"/>
    <w:rsid w:val="00F123B0"/>
    <w:rsid w:val="00F12800"/>
    <w:rsid w:val="00F128C0"/>
    <w:rsid w:val="00F13148"/>
    <w:rsid w:val="00F131A6"/>
    <w:rsid w:val="00F133E9"/>
    <w:rsid w:val="00F13D98"/>
    <w:rsid w:val="00F178D9"/>
    <w:rsid w:val="00F20B54"/>
    <w:rsid w:val="00F222A2"/>
    <w:rsid w:val="00F22E3B"/>
    <w:rsid w:val="00F23F6B"/>
    <w:rsid w:val="00F242CC"/>
    <w:rsid w:val="00F25485"/>
    <w:rsid w:val="00F25A8C"/>
    <w:rsid w:val="00F2624D"/>
    <w:rsid w:val="00F2695F"/>
    <w:rsid w:val="00F273D6"/>
    <w:rsid w:val="00F2740F"/>
    <w:rsid w:val="00F27E54"/>
    <w:rsid w:val="00F30484"/>
    <w:rsid w:val="00F3123B"/>
    <w:rsid w:val="00F31922"/>
    <w:rsid w:val="00F32832"/>
    <w:rsid w:val="00F33264"/>
    <w:rsid w:val="00F33298"/>
    <w:rsid w:val="00F33A3A"/>
    <w:rsid w:val="00F34756"/>
    <w:rsid w:val="00F34F11"/>
    <w:rsid w:val="00F35FD6"/>
    <w:rsid w:val="00F362FE"/>
    <w:rsid w:val="00F36453"/>
    <w:rsid w:val="00F36531"/>
    <w:rsid w:val="00F365DC"/>
    <w:rsid w:val="00F3716C"/>
    <w:rsid w:val="00F3721F"/>
    <w:rsid w:val="00F4008B"/>
    <w:rsid w:val="00F41948"/>
    <w:rsid w:val="00F419DC"/>
    <w:rsid w:val="00F41C0B"/>
    <w:rsid w:val="00F42827"/>
    <w:rsid w:val="00F43908"/>
    <w:rsid w:val="00F43915"/>
    <w:rsid w:val="00F44246"/>
    <w:rsid w:val="00F446A3"/>
    <w:rsid w:val="00F4477C"/>
    <w:rsid w:val="00F4482F"/>
    <w:rsid w:val="00F463F3"/>
    <w:rsid w:val="00F46CAB"/>
    <w:rsid w:val="00F47492"/>
    <w:rsid w:val="00F50367"/>
    <w:rsid w:val="00F50D13"/>
    <w:rsid w:val="00F512FC"/>
    <w:rsid w:val="00F535E8"/>
    <w:rsid w:val="00F54347"/>
    <w:rsid w:val="00F544F0"/>
    <w:rsid w:val="00F54DD1"/>
    <w:rsid w:val="00F555C3"/>
    <w:rsid w:val="00F5590D"/>
    <w:rsid w:val="00F56154"/>
    <w:rsid w:val="00F56713"/>
    <w:rsid w:val="00F575AE"/>
    <w:rsid w:val="00F619D8"/>
    <w:rsid w:val="00F61E6E"/>
    <w:rsid w:val="00F61FFE"/>
    <w:rsid w:val="00F62C7F"/>
    <w:rsid w:val="00F62FFD"/>
    <w:rsid w:val="00F641BC"/>
    <w:rsid w:val="00F65860"/>
    <w:rsid w:val="00F6782B"/>
    <w:rsid w:val="00F67BB2"/>
    <w:rsid w:val="00F70081"/>
    <w:rsid w:val="00F70167"/>
    <w:rsid w:val="00F70A62"/>
    <w:rsid w:val="00F70AD2"/>
    <w:rsid w:val="00F715E0"/>
    <w:rsid w:val="00F71A09"/>
    <w:rsid w:val="00F71E17"/>
    <w:rsid w:val="00F72310"/>
    <w:rsid w:val="00F726A2"/>
    <w:rsid w:val="00F727D7"/>
    <w:rsid w:val="00F744DB"/>
    <w:rsid w:val="00F745F2"/>
    <w:rsid w:val="00F7573C"/>
    <w:rsid w:val="00F75E5E"/>
    <w:rsid w:val="00F7610F"/>
    <w:rsid w:val="00F767B9"/>
    <w:rsid w:val="00F76840"/>
    <w:rsid w:val="00F7688E"/>
    <w:rsid w:val="00F76CDF"/>
    <w:rsid w:val="00F77852"/>
    <w:rsid w:val="00F778C6"/>
    <w:rsid w:val="00F77EE2"/>
    <w:rsid w:val="00F8004E"/>
    <w:rsid w:val="00F80163"/>
    <w:rsid w:val="00F80C8A"/>
    <w:rsid w:val="00F81D7C"/>
    <w:rsid w:val="00F81E25"/>
    <w:rsid w:val="00F81E2F"/>
    <w:rsid w:val="00F81F78"/>
    <w:rsid w:val="00F8246F"/>
    <w:rsid w:val="00F826F2"/>
    <w:rsid w:val="00F82756"/>
    <w:rsid w:val="00F8476C"/>
    <w:rsid w:val="00F849AA"/>
    <w:rsid w:val="00F85FBA"/>
    <w:rsid w:val="00F86156"/>
    <w:rsid w:val="00F86BE5"/>
    <w:rsid w:val="00F872F4"/>
    <w:rsid w:val="00F87324"/>
    <w:rsid w:val="00F87E07"/>
    <w:rsid w:val="00F9004E"/>
    <w:rsid w:val="00F9024B"/>
    <w:rsid w:val="00F903EB"/>
    <w:rsid w:val="00F9094E"/>
    <w:rsid w:val="00F909EE"/>
    <w:rsid w:val="00F90B7B"/>
    <w:rsid w:val="00F90FCE"/>
    <w:rsid w:val="00F91217"/>
    <w:rsid w:val="00F91225"/>
    <w:rsid w:val="00F9131B"/>
    <w:rsid w:val="00F924C8"/>
    <w:rsid w:val="00F93972"/>
    <w:rsid w:val="00F93C0B"/>
    <w:rsid w:val="00F94E83"/>
    <w:rsid w:val="00F95449"/>
    <w:rsid w:val="00F95B45"/>
    <w:rsid w:val="00F95D49"/>
    <w:rsid w:val="00F9702B"/>
    <w:rsid w:val="00F97A6F"/>
    <w:rsid w:val="00FA078C"/>
    <w:rsid w:val="00FA07A8"/>
    <w:rsid w:val="00FA27E5"/>
    <w:rsid w:val="00FA289F"/>
    <w:rsid w:val="00FA2FC1"/>
    <w:rsid w:val="00FA457E"/>
    <w:rsid w:val="00FA56AC"/>
    <w:rsid w:val="00FA5DAB"/>
    <w:rsid w:val="00FA6162"/>
    <w:rsid w:val="00FA64B8"/>
    <w:rsid w:val="00FA6954"/>
    <w:rsid w:val="00FA6F32"/>
    <w:rsid w:val="00FA7160"/>
    <w:rsid w:val="00FB0BBF"/>
    <w:rsid w:val="00FB1114"/>
    <w:rsid w:val="00FB1142"/>
    <w:rsid w:val="00FB1B9E"/>
    <w:rsid w:val="00FB2108"/>
    <w:rsid w:val="00FB2873"/>
    <w:rsid w:val="00FB2D38"/>
    <w:rsid w:val="00FB2DEF"/>
    <w:rsid w:val="00FB34B3"/>
    <w:rsid w:val="00FB3AE5"/>
    <w:rsid w:val="00FB4422"/>
    <w:rsid w:val="00FB505B"/>
    <w:rsid w:val="00FB5D13"/>
    <w:rsid w:val="00FB5FC2"/>
    <w:rsid w:val="00FB71D5"/>
    <w:rsid w:val="00FB73B7"/>
    <w:rsid w:val="00FB75C0"/>
    <w:rsid w:val="00FB782D"/>
    <w:rsid w:val="00FB789B"/>
    <w:rsid w:val="00FB7A5F"/>
    <w:rsid w:val="00FB7AA4"/>
    <w:rsid w:val="00FB7C0A"/>
    <w:rsid w:val="00FB7D5E"/>
    <w:rsid w:val="00FC0252"/>
    <w:rsid w:val="00FC09C7"/>
    <w:rsid w:val="00FC09D4"/>
    <w:rsid w:val="00FC150C"/>
    <w:rsid w:val="00FC1FC2"/>
    <w:rsid w:val="00FC263B"/>
    <w:rsid w:val="00FC2BD3"/>
    <w:rsid w:val="00FC3DD2"/>
    <w:rsid w:val="00FC4A9E"/>
    <w:rsid w:val="00FC4B3A"/>
    <w:rsid w:val="00FC4BD3"/>
    <w:rsid w:val="00FC4C72"/>
    <w:rsid w:val="00FC5AF4"/>
    <w:rsid w:val="00FC7508"/>
    <w:rsid w:val="00FC77B6"/>
    <w:rsid w:val="00FD0E7A"/>
    <w:rsid w:val="00FD180F"/>
    <w:rsid w:val="00FD1DF9"/>
    <w:rsid w:val="00FD1F4E"/>
    <w:rsid w:val="00FD25EB"/>
    <w:rsid w:val="00FD2BC0"/>
    <w:rsid w:val="00FD2BC1"/>
    <w:rsid w:val="00FD38A2"/>
    <w:rsid w:val="00FD38D7"/>
    <w:rsid w:val="00FD39B7"/>
    <w:rsid w:val="00FD5627"/>
    <w:rsid w:val="00FD5CEC"/>
    <w:rsid w:val="00FD5E11"/>
    <w:rsid w:val="00FD61FC"/>
    <w:rsid w:val="00FD732C"/>
    <w:rsid w:val="00FD74E8"/>
    <w:rsid w:val="00FD78AE"/>
    <w:rsid w:val="00FD7DB1"/>
    <w:rsid w:val="00FD7ED6"/>
    <w:rsid w:val="00FE01FB"/>
    <w:rsid w:val="00FE0603"/>
    <w:rsid w:val="00FE08B5"/>
    <w:rsid w:val="00FE08FD"/>
    <w:rsid w:val="00FE0C12"/>
    <w:rsid w:val="00FE0E78"/>
    <w:rsid w:val="00FE1AD7"/>
    <w:rsid w:val="00FE2B79"/>
    <w:rsid w:val="00FE32CE"/>
    <w:rsid w:val="00FE3ABA"/>
    <w:rsid w:val="00FE439A"/>
    <w:rsid w:val="00FE4EE7"/>
    <w:rsid w:val="00FE5530"/>
    <w:rsid w:val="00FE5C1D"/>
    <w:rsid w:val="00FE5DD9"/>
    <w:rsid w:val="00FF0123"/>
    <w:rsid w:val="00FF06CE"/>
    <w:rsid w:val="00FF0E43"/>
    <w:rsid w:val="00FF17B2"/>
    <w:rsid w:val="00FF1C37"/>
    <w:rsid w:val="00FF2A93"/>
    <w:rsid w:val="00FF2DE8"/>
    <w:rsid w:val="00FF31AB"/>
    <w:rsid w:val="00FF3683"/>
    <w:rsid w:val="00FF3984"/>
    <w:rsid w:val="00FF3B94"/>
    <w:rsid w:val="00FF469F"/>
    <w:rsid w:val="00FF493B"/>
    <w:rsid w:val="00FF4B85"/>
    <w:rsid w:val="00FF5021"/>
    <w:rsid w:val="00FF5216"/>
    <w:rsid w:val="00FF5896"/>
    <w:rsid w:val="00FF5FCF"/>
    <w:rsid w:val="00FF6D4F"/>
    <w:rsid w:val="00FF7966"/>
    <w:rsid w:val="00FF7B4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83CE54"/>
  <w15:docId w15:val="{36264939-E0BA-6A47-BC9B-8E12CB2B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qFormat="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390"/>
    <w:rPr>
      <w:lang w:eastAsia="en-US"/>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9D254C"/>
    <w:pPr>
      <w:keepNext/>
      <w:keepLines/>
      <w:numPr>
        <w:numId w:val="2"/>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EC4603"/>
    <w:pPr>
      <w:keepNext/>
      <w:keepLines/>
      <w:numPr>
        <w:ilvl w:val="1"/>
        <w:numId w:val="2"/>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BB56D4"/>
    <w:pPr>
      <w:keepNext/>
      <w:keepLines/>
      <w:numPr>
        <w:ilvl w:val="2"/>
        <w:numId w:val="2"/>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EC4603"/>
    <w:pPr>
      <w:keepNext/>
      <w:keepLines/>
      <w:numPr>
        <w:ilvl w:val="3"/>
        <w:numId w:val="2"/>
      </w:numPr>
      <w:spacing w:before="200" w:line="360" w:lineRule="auto"/>
      <w:jc w:val="both"/>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nhideWhenUsed/>
    <w:qFormat/>
    <w:rsid w:val="00EC4603"/>
    <w:pPr>
      <w:numPr>
        <w:ilvl w:val="4"/>
        <w:numId w:val="2"/>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EC4603"/>
    <w:pPr>
      <w:numPr>
        <w:ilvl w:val="5"/>
        <w:numId w:val="2"/>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EC4603"/>
    <w:pPr>
      <w:numPr>
        <w:ilvl w:val="6"/>
        <w:numId w:val="2"/>
      </w:numPr>
      <w:spacing w:before="240" w:after="60"/>
      <w:jc w:val="both"/>
      <w:outlineLvl w:val="6"/>
    </w:pPr>
  </w:style>
  <w:style w:type="paragraph" w:styleId="Heading8">
    <w:name w:val="heading 8"/>
    <w:basedOn w:val="Normal"/>
    <w:next w:val="Normal"/>
    <w:link w:val="Heading8Char"/>
    <w:uiPriority w:val="99"/>
    <w:unhideWhenUsed/>
    <w:qFormat/>
    <w:rsid w:val="00EC4603"/>
    <w:pPr>
      <w:numPr>
        <w:ilvl w:val="7"/>
        <w:numId w:val="2"/>
      </w:numPr>
      <w:spacing w:before="240" w:after="60"/>
      <w:jc w:val="both"/>
      <w:outlineLvl w:val="7"/>
    </w:pPr>
    <w:rPr>
      <w:i/>
      <w:iCs/>
    </w:rPr>
  </w:style>
  <w:style w:type="paragraph" w:styleId="Heading9">
    <w:name w:val="heading 9"/>
    <w:basedOn w:val="Normal"/>
    <w:next w:val="Normal"/>
    <w:link w:val="Heading9Char"/>
    <w:uiPriority w:val="99"/>
    <w:unhideWhenUsed/>
    <w:qFormat/>
    <w:rsid w:val="00EC4603"/>
    <w:pPr>
      <w:numPr>
        <w:ilvl w:val="8"/>
        <w:numId w:val="2"/>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extBullets">
    <w:name w:val="1 Text Bullets"/>
    <w:basedOn w:val="Normal"/>
    <w:uiPriority w:val="99"/>
    <w:rsid w:val="002B63AB"/>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styleId="Header">
    <w:name w:val="header"/>
    <w:basedOn w:val="Normal"/>
    <w:link w:val="HeaderChar"/>
    <w:rsid w:val="002B63AB"/>
    <w:pPr>
      <w:tabs>
        <w:tab w:val="center" w:pos="4320"/>
        <w:tab w:val="right" w:pos="8640"/>
      </w:tabs>
    </w:pPr>
  </w:style>
  <w:style w:type="character" w:customStyle="1" w:styleId="HeaderChar">
    <w:name w:val="Header Char"/>
    <w:basedOn w:val="DefaultParagraphFont"/>
    <w:link w:val="Header"/>
    <w:rsid w:val="002B63AB"/>
    <w:rPr>
      <w:sz w:val="24"/>
      <w:szCs w:val="24"/>
    </w:rPr>
  </w:style>
  <w:style w:type="paragraph" w:styleId="Footer">
    <w:name w:val="footer"/>
    <w:basedOn w:val="Normal"/>
    <w:link w:val="FooterChar"/>
    <w:uiPriority w:val="99"/>
    <w:rsid w:val="002B63AB"/>
    <w:pPr>
      <w:tabs>
        <w:tab w:val="center" w:pos="4320"/>
        <w:tab w:val="right" w:pos="8640"/>
      </w:tabs>
    </w:pPr>
  </w:style>
  <w:style w:type="character" w:customStyle="1" w:styleId="FooterChar">
    <w:name w:val="Footer Char"/>
    <w:basedOn w:val="DefaultParagraphFont"/>
    <w:link w:val="Footer"/>
    <w:uiPriority w:val="99"/>
    <w:rsid w:val="002B63AB"/>
    <w:rPr>
      <w:sz w:val="24"/>
      <w:szCs w:val="24"/>
    </w:rPr>
  </w:style>
  <w:style w:type="paragraph" w:customStyle="1" w:styleId="0Title">
    <w:name w:val="0. Title"/>
    <w:basedOn w:val="Normal"/>
    <w:uiPriority w:val="99"/>
    <w:rsid w:val="002B63AB"/>
    <w:rPr>
      <w:rFonts w:ascii="Arial Narrow" w:hAnsi="Arial Narrow"/>
      <w:color w:val="FFFFFF"/>
      <w:sz w:val="50"/>
    </w:rPr>
  </w:style>
  <w:style w:type="paragraph" w:customStyle="1" w:styleId="0ProjectNo">
    <w:name w:val="0. Project No."/>
    <w:basedOn w:val="Normal"/>
    <w:uiPriority w:val="99"/>
    <w:rsid w:val="002B63AB"/>
    <w:pPr>
      <w:jc w:val="right"/>
    </w:pPr>
    <w:rPr>
      <w:rFonts w:ascii="Arial Narrow" w:hAnsi="Arial Narrow"/>
      <w:color w:val="FFFFFF"/>
    </w:rPr>
  </w:style>
  <w:style w:type="paragraph" w:customStyle="1" w:styleId="0Date">
    <w:name w:val="0. Date"/>
    <w:basedOn w:val="Normal"/>
    <w:uiPriority w:val="99"/>
    <w:rsid w:val="002B63AB"/>
    <w:pPr>
      <w:jc w:val="right"/>
    </w:pPr>
    <w:rPr>
      <w:rFonts w:ascii="Arial Narrow" w:hAnsi="Arial Narrow"/>
      <w:color w:val="FFFFFF"/>
      <w:sz w:val="20"/>
    </w:rPr>
  </w:style>
  <w:style w:type="paragraph" w:customStyle="1" w:styleId="0Doesnotcontain">
    <w:name w:val="0. Does not contain"/>
    <w:basedOn w:val="Normal"/>
    <w:uiPriority w:val="99"/>
    <w:rsid w:val="002B63AB"/>
    <w:pPr>
      <w:jc w:val="right"/>
    </w:pPr>
    <w:rPr>
      <w:rFonts w:ascii="Arial Narrow" w:hAnsi="Arial Narrow"/>
      <w:color w:val="FFFFFF"/>
      <w:sz w:val="20"/>
    </w:rPr>
  </w:style>
  <w:style w:type="paragraph" w:customStyle="1" w:styleId="0REPORT">
    <w:name w:val="0. REPORT"/>
    <w:basedOn w:val="Normal"/>
    <w:uiPriority w:val="99"/>
    <w:rsid w:val="002B63AB"/>
    <w:rPr>
      <w:rFonts w:ascii="Arial Black" w:hAnsi="Arial Black"/>
      <w:color w:val="FFFFFF"/>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9D254C"/>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EC4603"/>
    <w:rPr>
      <w:rFonts w:ascii="Arial" w:eastAsiaTheme="majorEastAsia" w:hAnsi="Arial" w:cstheme="majorBidi"/>
      <w:b/>
      <w:bCs/>
      <w:i/>
      <w:sz w:val="26"/>
      <w:szCs w:val="26"/>
      <w:lang w:eastAsia="en-US"/>
    </w:rPr>
  </w:style>
  <w:style w:type="character" w:customStyle="1" w:styleId="Heading3Char">
    <w:name w:val="Heading 3 Char"/>
    <w:aliases w:val="LRIG H3 Char"/>
    <w:basedOn w:val="DefaultParagraphFont"/>
    <w:link w:val="Heading3"/>
    <w:uiPriority w:val="9"/>
    <w:rsid w:val="00BB56D4"/>
    <w:rPr>
      <w:rFonts w:ascii="Arial" w:eastAsiaTheme="majorEastAsia" w:hAnsi="Arial" w:cstheme="majorBidi"/>
      <w:b/>
      <w:bCs/>
      <w:sz w:val="26"/>
      <w:szCs w:val="22"/>
      <w:lang w:eastAsia="en-US"/>
    </w:rPr>
  </w:style>
  <w:style w:type="character" w:customStyle="1" w:styleId="Heading4Char">
    <w:name w:val="Heading 4 Char"/>
    <w:basedOn w:val="DefaultParagraphFont"/>
    <w:link w:val="Heading4"/>
    <w:uiPriority w:val="9"/>
    <w:rsid w:val="00EC4603"/>
    <w:rPr>
      <w:rFonts w:asciiTheme="majorHAnsi" w:eastAsiaTheme="majorEastAsia" w:hAnsiTheme="majorHAnsi" w:cstheme="majorBidi"/>
      <w:b/>
      <w:bCs/>
      <w:i/>
      <w:iCs/>
      <w:color w:val="4F81BD" w:themeColor="accent1"/>
      <w:sz w:val="22"/>
      <w:szCs w:val="22"/>
      <w:lang w:eastAsia="en-US"/>
    </w:rPr>
  </w:style>
  <w:style w:type="character" w:customStyle="1" w:styleId="Heading5Char">
    <w:name w:val="Heading 5 Char"/>
    <w:basedOn w:val="DefaultParagraphFont"/>
    <w:link w:val="Heading5"/>
    <w:rsid w:val="00EC4603"/>
    <w:rPr>
      <w:rFonts w:ascii="Arial" w:hAnsi="Arial"/>
      <w:b/>
      <w:bCs/>
      <w:i/>
      <w:iCs/>
      <w:sz w:val="26"/>
      <w:szCs w:val="26"/>
      <w:lang w:eastAsia="en-US"/>
    </w:rPr>
  </w:style>
  <w:style w:type="character" w:customStyle="1" w:styleId="Heading6Char">
    <w:name w:val="Heading 6 Char"/>
    <w:basedOn w:val="DefaultParagraphFont"/>
    <w:link w:val="Heading6"/>
    <w:uiPriority w:val="9"/>
    <w:rsid w:val="00EC4603"/>
    <w:rPr>
      <w:b/>
      <w:bCs/>
      <w:sz w:val="22"/>
      <w:szCs w:val="22"/>
      <w:lang w:eastAsia="en-US"/>
    </w:rPr>
  </w:style>
  <w:style w:type="character" w:customStyle="1" w:styleId="Heading7Char">
    <w:name w:val="Heading 7 Char"/>
    <w:basedOn w:val="DefaultParagraphFont"/>
    <w:link w:val="Heading7"/>
    <w:uiPriority w:val="99"/>
    <w:rsid w:val="00EC4603"/>
    <w:rPr>
      <w:lang w:eastAsia="en-US"/>
    </w:rPr>
  </w:style>
  <w:style w:type="character" w:customStyle="1" w:styleId="Heading8Char">
    <w:name w:val="Heading 8 Char"/>
    <w:basedOn w:val="DefaultParagraphFont"/>
    <w:link w:val="Heading8"/>
    <w:uiPriority w:val="99"/>
    <w:rsid w:val="00EC4603"/>
    <w:rPr>
      <w:i/>
      <w:iCs/>
      <w:lang w:eastAsia="en-US"/>
    </w:rPr>
  </w:style>
  <w:style w:type="character" w:customStyle="1" w:styleId="Heading9Char">
    <w:name w:val="Heading 9 Char"/>
    <w:basedOn w:val="DefaultParagraphFont"/>
    <w:link w:val="Heading9"/>
    <w:uiPriority w:val="99"/>
    <w:rsid w:val="00EC4603"/>
    <w:rPr>
      <w:rFonts w:ascii="Arial" w:hAnsi="Arial" w:cs="Arial"/>
      <w:sz w:val="22"/>
      <w:szCs w:val="22"/>
      <w:lang w:eastAsia="en-US"/>
    </w:rPr>
  </w:style>
  <w:style w:type="paragraph" w:customStyle="1" w:styleId="LRIGCAPTION">
    <w:name w:val="LRIG CAPTION"/>
    <w:basedOn w:val="Caption"/>
    <w:qFormat/>
    <w:rsid w:val="003E16D2"/>
    <w:pPr>
      <w:spacing w:before="120" w:after="120"/>
    </w:pPr>
    <w:rPr>
      <w:rFonts w:ascii="Arial" w:eastAsiaTheme="minorHAnsi" w:hAnsi="Arial" w:cstheme="minorBidi"/>
      <w:b w:val="0"/>
      <w:color w:val="auto"/>
      <w:sz w:val="22"/>
    </w:rPr>
  </w:style>
  <w:style w:type="paragraph" w:customStyle="1" w:styleId="LRIGlegend">
    <w:name w:val="LRIG legend"/>
    <w:basedOn w:val="Normal"/>
    <w:link w:val="LRIGlegendChar"/>
    <w:uiPriority w:val="99"/>
    <w:qFormat/>
    <w:rsid w:val="00EC4603"/>
    <w:pPr>
      <w:jc w:val="both"/>
    </w:pPr>
    <w:rPr>
      <w:rFonts w:ascii="Arial" w:eastAsiaTheme="minorHAnsi" w:hAnsi="Arial" w:cstheme="minorBidi"/>
      <w:sz w:val="16"/>
      <w:szCs w:val="22"/>
    </w:rPr>
  </w:style>
  <w:style w:type="paragraph" w:customStyle="1" w:styleId="NICEnormal">
    <w:name w:val="NICE normal"/>
    <w:basedOn w:val="Normal"/>
    <w:link w:val="NICEnormalChar"/>
    <w:rsid w:val="00EC4603"/>
    <w:pPr>
      <w:spacing w:after="240" w:line="360" w:lineRule="auto"/>
      <w:jc w:val="both"/>
    </w:pPr>
    <w:rPr>
      <w:rFonts w:ascii="Arial" w:hAnsi="Arial"/>
    </w:rPr>
  </w:style>
  <w:style w:type="character" w:customStyle="1" w:styleId="NICEnormalChar">
    <w:name w:val="NICE normal Char"/>
    <w:basedOn w:val="DefaultParagraphFont"/>
    <w:link w:val="NICEnormal"/>
    <w:locked/>
    <w:rsid w:val="00EC4603"/>
    <w:rPr>
      <w:rFonts w:ascii="Arial" w:hAnsi="Arial"/>
      <w:sz w:val="24"/>
      <w:szCs w:val="24"/>
      <w:lang w:eastAsia="en-US"/>
    </w:rPr>
  </w:style>
  <w:style w:type="character" w:styleId="Hyperlink">
    <w:name w:val="Hyperlink"/>
    <w:basedOn w:val="DefaultParagraphFont"/>
    <w:uiPriority w:val="99"/>
    <w:rsid w:val="00EC4603"/>
    <w:rPr>
      <w:rFonts w:cs="Times New Roman"/>
      <w:color w:val="0000FF"/>
      <w:u w:val="single"/>
    </w:rPr>
  </w:style>
  <w:style w:type="paragraph" w:customStyle="1" w:styleId="TARtabletext">
    <w:name w:val="TAR_table_text"/>
    <w:basedOn w:val="Normal"/>
    <w:rsid w:val="00EC4603"/>
    <w:pPr>
      <w:keepNext/>
      <w:tabs>
        <w:tab w:val="right" w:pos="1432"/>
      </w:tabs>
      <w:spacing w:after="240" w:line="360" w:lineRule="auto"/>
    </w:pPr>
    <w:rPr>
      <w:rFonts w:ascii="Arial" w:hAnsi="Arial"/>
      <w:color w:val="000080"/>
      <w:sz w:val="16"/>
    </w:rPr>
  </w:style>
  <w:style w:type="paragraph" w:styleId="TOC1">
    <w:name w:val="toc 1"/>
    <w:basedOn w:val="Normal"/>
    <w:next w:val="Normal"/>
    <w:autoRedefine/>
    <w:uiPriority w:val="39"/>
    <w:unhideWhenUsed/>
    <w:rsid w:val="00985EBD"/>
    <w:pPr>
      <w:widowControl w:val="0"/>
      <w:jc w:val="both"/>
    </w:pPr>
    <w:rPr>
      <w:rFonts w:ascii="Arial" w:eastAsiaTheme="minorHAnsi" w:hAnsi="Arial" w:cstheme="minorBidi"/>
      <w:sz w:val="20"/>
      <w:szCs w:val="22"/>
    </w:rPr>
  </w:style>
  <w:style w:type="paragraph" w:styleId="TOC2">
    <w:name w:val="toc 2"/>
    <w:basedOn w:val="Normal"/>
    <w:next w:val="Normal"/>
    <w:autoRedefine/>
    <w:uiPriority w:val="39"/>
    <w:unhideWhenUsed/>
    <w:rsid w:val="006C55C5"/>
    <w:pPr>
      <w:tabs>
        <w:tab w:val="left" w:pos="880"/>
        <w:tab w:val="right" w:leader="dot" w:pos="9016"/>
      </w:tabs>
      <w:spacing w:after="60"/>
      <w:ind w:left="221"/>
      <w:jc w:val="both"/>
    </w:pPr>
    <w:rPr>
      <w:rFonts w:ascii="Arial" w:eastAsiaTheme="minorHAnsi" w:hAnsi="Arial" w:cstheme="minorBidi"/>
      <w:sz w:val="20"/>
      <w:szCs w:val="22"/>
    </w:rPr>
  </w:style>
  <w:style w:type="paragraph" w:customStyle="1" w:styleId="LRIGTABLEHEADER">
    <w:name w:val="LRIG TABLE HEADER"/>
    <w:basedOn w:val="Normal"/>
    <w:qFormat/>
    <w:rsid w:val="00856831"/>
    <w:pPr>
      <w:keepNext/>
      <w:spacing w:before="40" w:after="40"/>
      <w:jc w:val="center"/>
    </w:pPr>
    <w:rPr>
      <w:rFonts w:ascii="Arial" w:hAnsi="Arial" w:cs="Arial"/>
      <w:b/>
      <w:sz w:val="20"/>
      <w:szCs w:val="20"/>
    </w:rPr>
  </w:style>
  <w:style w:type="paragraph" w:customStyle="1" w:styleId="LRIGTABLETEXT">
    <w:name w:val="LRIG TABLE TEXT"/>
    <w:basedOn w:val="TARtabletext"/>
    <w:link w:val="LRIGTABLETEXTChar"/>
    <w:qFormat/>
    <w:rsid w:val="0046215F"/>
    <w:pPr>
      <w:spacing w:before="40" w:after="40" w:line="240" w:lineRule="auto"/>
    </w:pPr>
    <w:rPr>
      <w:rFonts w:cs="Arial"/>
      <w:color w:val="auto"/>
      <w:sz w:val="18"/>
      <w:szCs w:val="18"/>
    </w:rPr>
  </w:style>
  <w:style w:type="paragraph" w:customStyle="1" w:styleId="LRIGTABLENUMBERS">
    <w:name w:val="LRIG TABLE NUMBERS"/>
    <w:basedOn w:val="TARtabletext"/>
    <w:qFormat/>
    <w:rsid w:val="0046215F"/>
    <w:pPr>
      <w:spacing w:before="40" w:after="40" w:line="240" w:lineRule="auto"/>
      <w:jc w:val="right"/>
    </w:pPr>
    <w:rPr>
      <w:color w:val="auto"/>
      <w:sz w:val="18"/>
      <w:szCs w:val="20"/>
    </w:rPr>
  </w:style>
  <w:style w:type="paragraph" w:customStyle="1" w:styleId="LRIGH4">
    <w:name w:val="LRIG H4"/>
    <w:basedOn w:val="Normal"/>
    <w:next w:val="Normal"/>
    <w:link w:val="LRIGH4Char"/>
    <w:qFormat/>
    <w:rsid w:val="00FF0123"/>
    <w:pPr>
      <w:spacing w:before="240" w:after="120"/>
    </w:pPr>
    <w:rPr>
      <w:rFonts w:ascii="Arial" w:eastAsiaTheme="minorHAnsi" w:hAnsi="Arial" w:cstheme="minorBidi"/>
      <w:b/>
      <w:sz w:val="22"/>
      <w:szCs w:val="22"/>
      <w:u w:val="single"/>
    </w:rPr>
  </w:style>
  <w:style w:type="paragraph" w:customStyle="1" w:styleId="LRIGBULLET">
    <w:name w:val="LRIG BULLET"/>
    <w:basedOn w:val="LRIGH4"/>
    <w:next w:val="Normal"/>
    <w:qFormat/>
    <w:rsid w:val="00C338AD"/>
    <w:pPr>
      <w:spacing w:before="120"/>
      <w:jc w:val="both"/>
    </w:pPr>
    <w:rPr>
      <w:b w:val="0"/>
      <w:u w:val="none"/>
    </w:rPr>
  </w:style>
  <w:style w:type="paragraph" w:customStyle="1" w:styleId="LRIGFOOTER">
    <w:name w:val="LRIG FOOTER"/>
    <w:basedOn w:val="Footer"/>
    <w:qFormat/>
    <w:rsid w:val="00EC4603"/>
    <w:pPr>
      <w:tabs>
        <w:tab w:val="clear" w:pos="4320"/>
        <w:tab w:val="clear" w:pos="8640"/>
        <w:tab w:val="center" w:pos="4153"/>
        <w:tab w:val="right" w:pos="8306"/>
      </w:tabs>
      <w:jc w:val="right"/>
    </w:pPr>
    <w:rPr>
      <w:rFonts w:ascii="Arial" w:hAnsi="Arial" w:cs="Arial"/>
      <w:sz w:val="16"/>
      <w:szCs w:val="16"/>
    </w:rPr>
  </w:style>
  <w:style w:type="paragraph" w:customStyle="1" w:styleId="LRIGNUMBEREDLIST">
    <w:name w:val="LRIG NUMBERED LIST"/>
    <w:basedOn w:val="Normal"/>
    <w:link w:val="LRIGNUMBEREDLISTChar"/>
    <w:qFormat/>
    <w:rsid w:val="00EC4603"/>
    <w:pPr>
      <w:numPr>
        <w:numId w:val="3"/>
      </w:numPr>
      <w:spacing w:after="120"/>
      <w:ind w:left="714" w:hanging="357"/>
      <w:jc w:val="both"/>
    </w:pPr>
    <w:rPr>
      <w:rFonts w:eastAsiaTheme="minorHAnsi" w:cstheme="minorBidi"/>
      <w:sz w:val="22"/>
      <w:szCs w:val="22"/>
    </w:rPr>
  </w:style>
  <w:style w:type="character" w:customStyle="1" w:styleId="LRIGNUMBEREDLISTChar">
    <w:name w:val="LRIG NUMBERED LIST Char"/>
    <w:basedOn w:val="DefaultParagraphFont"/>
    <w:link w:val="LRIGNUMBEREDLIST"/>
    <w:rsid w:val="00EC4603"/>
    <w:rPr>
      <w:rFonts w:eastAsiaTheme="minorHAnsi" w:cstheme="minorBidi"/>
      <w:sz w:val="22"/>
      <w:szCs w:val="22"/>
      <w:lang w:eastAsia="en-US"/>
    </w:rPr>
  </w:style>
  <w:style w:type="paragraph" w:styleId="Caption">
    <w:name w:val="caption"/>
    <w:aliases w:val="IB Caption,Medical Caption,B Caption,Bayer Caption,Caption2,Caption Char1 Char,Caption Char Char Char,Caption Char1 Char Char Char,Caption Char Char Char Char Char,Caption Char Char1 Char,Caption Char1 Char1,Caption Char Char Char1,Char"/>
    <w:basedOn w:val="Normal"/>
    <w:next w:val="Normal"/>
    <w:link w:val="CaptionChar"/>
    <w:uiPriority w:val="35"/>
    <w:unhideWhenUsed/>
    <w:qFormat/>
    <w:rsid w:val="00EC4603"/>
    <w:pPr>
      <w:spacing w:after="200"/>
    </w:pPr>
    <w:rPr>
      <w:b/>
      <w:bCs/>
      <w:color w:val="4F81BD" w:themeColor="accent1"/>
      <w:sz w:val="18"/>
      <w:szCs w:val="18"/>
    </w:rPr>
  </w:style>
  <w:style w:type="paragraph" w:customStyle="1" w:styleId="LRiGnormal">
    <w:name w:val="LRiG normal"/>
    <w:basedOn w:val="Normal"/>
    <w:link w:val="LRiGnormalChar"/>
    <w:qFormat/>
    <w:rsid w:val="0048453D"/>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48453D"/>
    <w:rPr>
      <w:rFonts w:ascii="Arial" w:hAnsi="Arial"/>
      <w:sz w:val="22"/>
      <w:szCs w:val="22"/>
      <w:lang w:eastAsia="en-US"/>
    </w:rPr>
  </w:style>
  <w:style w:type="paragraph" w:customStyle="1" w:styleId="LRIGBOXTEXT">
    <w:name w:val="LRIG BOX TEXT"/>
    <w:basedOn w:val="Normal"/>
    <w:link w:val="LRIGBOXTEXTChar"/>
    <w:qFormat/>
    <w:rsid w:val="00A17251"/>
    <w:pPr>
      <w:jc w:val="both"/>
    </w:pPr>
    <w:rPr>
      <w:rFonts w:ascii="Arial" w:hAnsi="Arial"/>
      <w:sz w:val="20"/>
    </w:rPr>
  </w:style>
  <w:style w:type="paragraph" w:customStyle="1" w:styleId="LRIGINDENT">
    <w:name w:val="LRIG INDENT"/>
    <w:basedOn w:val="LRIGBOXTEXT"/>
    <w:link w:val="LRIGINDENTChar"/>
    <w:qFormat/>
    <w:rsid w:val="00A17251"/>
    <w:pPr>
      <w:ind w:left="578" w:right="578"/>
    </w:pPr>
    <w:rPr>
      <w:rFonts w:ascii="Times New Roman" w:hAnsi="Times New Roman"/>
      <w:i/>
    </w:rPr>
  </w:style>
  <w:style w:type="character" w:customStyle="1" w:styleId="LRIGBOXTEXTChar">
    <w:name w:val="LRIG BOX TEXT Char"/>
    <w:basedOn w:val="DefaultParagraphFont"/>
    <w:link w:val="LRIGBOXTEXT"/>
    <w:rsid w:val="00A17251"/>
    <w:rPr>
      <w:rFonts w:ascii="Arial" w:hAnsi="Arial"/>
      <w:szCs w:val="24"/>
      <w:lang w:eastAsia="en-US"/>
    </w:rPr>
  </w:style>
  <w:style w:type="character" w:customStyle="1" w:styleId="LRIGINDENTChar">
    <w:name w:val="LRIG INDENT Char"/>
    <w:basedOn w:val="LRIGBOXTEXTChar"/>
    <w:link w:val="LRIGINDENT"/>
    <w:rsid w:val="00A17251"/>
    <w:rPr>
      <w:rFonts w:ascii="Arial" w:hAnsi="Arial"/>
      <w:i/>
      <w:szCs w:val="24"/>
      <w:lang w:eastAsia="en-US"/>
    </w:rPr>
  </w:style>
  <w:style w:type="table" w:styleId="TableGrid">
    <w:name w:val="Table Grid"/>
    <w:aliases w:val="Summary box,Dossier table,Summary Table"/>
    <w:basedOn w:val="TableNormal"/>
    <w:uiPriority w:val="39"/>
    <w:rsid w:val="00F86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heading1">
    <w:name w:val="Numbered heading 1"/>
    <w:basedOn w:val="Heading1"/>
    <w:next w:val="NICEnormal"/>
    <w:link w:val="Numberedheading1Char"/>
    <w:rsid w:val="008F7120"/>
    <w:pPr>
      <w:keepLines w:val="0"/>
      <w:numPr>
        <w:numId w:val="0"/>
      </w:numPr>
      <w:tabs>
        <w:tab w:val="num" w:pos="720"/>
        <w:tab w:val="num" w:pos="862"/>
      </w:tabs>
      <w:spacing w:line="360" w:lineRule="auto"/>
      <w:ind w:left="862" w:hanging="862"/>
    </w:pPr>
    <w:rPr>
      <w:rFonts w:eastAsia="Times New Roman" w:cs="Times New Roman"/>
      <w:caps w:val="0"/>
      <w:szCs w:val="24"/>
    </w:rPr>
  </w:style>
  <w:style w:type="paragraph" w:customStyle="1" w:styleId="Numberedheading2">
    <w:name w:val="Numbered heading 2"/>
    <w:basedOn w:val="Heading2"/>
    <w:link w:val="Numberedheading2Char"/>
    <w:rsid w:val="008F7120"/>
    <w:pPr>
      <w:keepLines w:val="0"/>
      <w:numPr>
        <w:ilvl w:val="0"/>
        <w:numId w:val="0"/>
      </w:numPr>
      <w:tabs>
        <w:tab w:val="num" w:pos="1440"/>
      </w:tabs>
      <w:spacing w:after="60" w:line="360" w:lineRule="auto"/>
      <w:ind w:left="1440" w:hanging="720"/>
    </w:pPr>
    <w:rPr>
      <w:rFonts w:eastAsia="Times New Roman" w:cs="Times New Roman"/>
      <w:sz w:val="28"/>
      <w:szCs w:val="24"/>
    </w:rPr>
  </w:style>
  <w:style w:type="paragraph" w:styleId="ListParagraph">
    <w:name w:val="List Paragraph"/>
    <w:aliases w:val="Bullet1,Section 5"/>
    <w:basedOn w:val="Normal"/>
    <w:link w:val="ListParagraphChar"/>
    <w:uiPriority w:val="34"/>
    <w:qFormat/>
    <w:rsid w:val="008F7120"/>
    <w:pPr>
      <w:ind w:left="720"/>
      <w:contextualSpacing/>
    </w:pPr>
    <w:rPr>
      <w:lang w:eastAsia="en-GB"/>
    </w:rPr>
  </w:style>
  <w:style w:type="character" w:customStyle="1" w:styleId="LRIGH4Char">
    <w:name w:val="LRIG H4 Char"/>
    <w:basedOn w:val="DefaultParagraphFont"/>
    <w:link w:val="LRIGH4"/>
    <w:rsid w:val="00FF0123"/>
    <w:rPr>
      <w:rFonts w:ascii="Arial" w:eastAsiaTheme="minorHAnsi" w:hAnsi="Arial" w:cstheme="minorBidi"/>
      <w:b/>
      <w:sz w:val="22"/>
      <w:szCs w:val="22"/>
      <w:u w:val="single"/>
      <w:lang w:eastAsia="en-US"/>
    </w:rPr>
  </w:style>
  <w:style w:type="character" w:customStyle="1" w:styleId="Numberedheading2Char">
    <w:name w:val="Numbered heading 2 Char"/>
    <w:link w:val="Numberedheading2"/>
    <w:locked/>
    <w:rsid w:val="009B3DF8"/>
    <w:rPr>
      <w:rFonts w:ascii="Arial" w:hAnsi="Arial"/>
      <w:b/>
      <w:bCs/>
      <w:i/>
      <w:sz w:val="28"/>
      <w:szCs w:val="24"/>
      <w:lang w:eastAsia="en-US"/>
    </w:rPr>
  </w:style>
  <w:style w:type="character" w:customStyle="1" w:styleId="CaptionChar">
    <w:name w:val="Caption Char"/>
    <w:aliases w:val="IB Caption Char,Medical Caption Char,B Caption Char,Bayer Caption Char,Caption2 Char,Caption Char1 Char Char,Caption Char Char Char Char,Caption Char1 Char Char Char Char,Caption Char Char Char Char Char Char,Caption Char Char1 Char Char"/>
    <w:basedOn w:val="DefaultParagraphFont"/>
    <w:link w:val="Caption"/>
    <w:uiPriority w:val="99"/>
    <w:locked/>
    <w:rsid w:val="009B3DF8"/>
    <w:rPr>
      <w:b/>
      <w:bCs/>
      <w:color w:val="4F81BD" w:themeColor="accent1"/>
      <w:sz w:val="18"/>
      <w:szCs w:val="18"/>
      <w:lang w:eastAsia="en-US"/>
    </w:rPr>
  </w:style>
  <w:style w:type="character" w:customStyle="1" w:styleId="LRIGlegendChar">
    <w:name w:val="LRIG legend Char"/>
    <w:basedOn w:val="DefaultParagraphFont"/>
    <w:link w:val="LRIGlegend"/>
    <w:uiPriority w:val="99"/>
    <w:rsid w:val="009B3DF8"/>
    <w:rPr>
      <w:rFonts w:ascii="Arial" w:eastAsiaTheme="minorHAnsi" w:hAnsi="Arial" w:cstheme="minorBidi"/>
      <w:sz w:val="16"/>
      <w:szCs w:val="22"/>
      <w:lang w:eastAsia="en-US"/>
    </w:rPr>
  </w:style>
  <w:style w:type="paragraph" w:customStyle="1" w:styleId="Afterlist">
    <w:name w:val="After list"/>
    <w:basedOn w:val="Normal"/>
    <w:uiPriority w:val="99"/>
    <w:rsid w:val="009B3DF8"/>
    <w:pPr>
      <w:spacing w:before="240" w:after="240" w:line="360" w:lineRule="auto"/>
    </w:pPr>
    <w:rPr>
      <w:rFonts w:ascii="Arial" w:hAnsi="Arial"/>
    </w:rPr>
  </w:style>
  <w:style w:type="paragraph" w:customStyle="1" w:styleId="NICEHeading2">
    <w:name w:val="NICE Heading 2"/>
    <w:basedOn w:val="Normal"/>
    <w:link w:val="NICEHeading2Char"/>
    <w:uiPriority w:val="99"/>
    <w:rsid w:val="009B3DF8"/>
    <w:pPr>
      <w:keepNext/>
      <w:tabs>
        <w:tab w:val="num" w:pos="936"/>
      </w:tabs>
      <w:spacing w:before="240" w:after="120"/>
      <w:outlineLvl w:val="1"/>
    </w:pPr>
    <w:rPr>
      <w:rFonts w:ascii="Arial" w:hAnsi="Arial"/>
      <w:b/>
      <w:bCs/>
      <w:i/>
      <w:sz w:val="26"/>
      <w:lang w:eastAsia="en-GB"/>
    </w:rPr>
  </w:style>
  <w:style w:type="character" w:customStyle="1" w:styleId="NICEHeading2Char">
    <w:name w:val="NICE Heading 2 Char"/>
    <w:basedOn w:val="DefaultParagraphFont"/>
    <w:link w:val="NICEHeading2"/>
    <w:uiPriority w:val="99"/>
    <w:locked/>
    <w:rsid w:val="009B3DF8"/>
    <w:rPr>
      <w:rFonts w:ascii="Arial" w:hAnsi="Arial"/>
      <w:b/>
      <w:bCs/>
      <w:i/>
      <w:sz w:val="26"/>
      <w:szCs w:val="24"/>
    </w:rPr>
  </w:style>
  <w:style w:type="paragraph" w:customStyle="1" w:styleId="NICENormal0">
    <w:name w:val="NICE Normal"/>
    <w:basedOn w:val="ListBullet"/>
    <w:link w:val="NICENormalChar0"/>
    <w:uiPriority w:val="99"/>
    <w:rsid w:val="009B3DF8"/>
    <w:pPr>
      <w:numPr>
        <w:numId w:val="0"/>
      </w:numPr>
      <w:spacing w:line="360" w:lineRule="auto"/>
      <w:contextualSpacing w:val="0"/>
    </w:pPr>
    <w:rPr>
      <w:sz w:val="22"/>
      <w:szCs w:val="22"/>
    </w:rPr>
  </w:style>
  <w:style w:type="paragraph" w:styleId="ListBullet">
    <w:name w:val="List Bullet"/>
    <w:basedOn w:val="Normal"/>
    <w:uiPriority w:val="99"/>
    <w:semiHidden/>
    <w:unhideWhenUsed/>
    <w:qFormat/>
    <w:rsid w:val="009B3DF8"/>
    <w:pPr>
      <w:numPr>
        <w:numId w:val="4"/>
      </w:numPr>
      <w:contextualSpacing/>
    </w:pPr>
  </w:style>
  <w:style w:type="character" w:customStyle="1" w:styleId="NICENormalChar0">
    <w:name w:val="NICE Normal Char"/>
    <w:basedOn w:val="DefaultParagraphFont"/>
    <w:link w:val="NICENormal0"/>
    <w:uiPriority w:val="99"/>
    <w:locked/>
    <w:rsid w:val="009B3DF8"/>
    <w:rPr>
      <w:sz w:val="22"/>
      <w:szCs w:val="22"/>
      <w:lang w:eastAsia="en-US"/>
    </w:rPr>
  </w:style>
  <w:style w:type="character" w:styleId="CommentReference">
    <w:name w:val="annotation reference"/>
    <w:basedOn w:val="DefaultParagraphFont"/>
    <w:uiPriority w:val="99"/>
    <w:unhideWhenUsed/>
    <w:rsid w:val="009B3DF8"/>
    <w:rPr>
      <w:sz w:val="16"/>
      <w:szCs w:val="16"/>
    </w:rPr>
  </w:style>
  <w:style w:type="paragraph" w:styleId="CommentText">
    <w:name w:val="annotation text"/>
    <w:basedOn w:val="Normal"/>
    <w:link w:val="CommentTextChar"/>
    <w:unhideWhenUsed/>
    <w:rsid w:val="009B3DF8"/>
    <w:rPr>
      <w:sz w:val="20"/>
      <w:szCs w:val="20"/>
    </w:rPr>
  </w:style>
  <w:style w:type="character" w:customStyle="1" w:styleId="CommentTextChar">
    <w:name w:val="Comment Text Char"/>
    <w:basedOn w:val="DefaultParagraphFont"/>
    <w:link w:val="CommentText"/>
    <w:rsid w:val="009B3DF8"/>
    <w:rPr>
      <w:lang w:eastAsia="en-US"/>
    </w:rPr>
  </w:style>
  <w:style w:type="paragraph" w:styleId="CommentSubject">
    <w:name w:val="annotation subject"/>
    <w:basedOn w:val="CommentText"/>
    <w:next w:val="CommentText"/>
    <w:link w:val="CommentSubjectChar"/>
    <w:uiPriority w:val="99"/>
    <w:semiHidden/>
    <w:unhideWhenUsed/>
    <w:rsid w:val="009B3DF8"/>
    <w:rPr>
      <w:b/>
      <w:bCs/>
    </w:rPr>
  </w:style>
  <w:style w:type="character" w:customStyle="1" w:styleId="CommentSubjectChar">
    <w:name w:val="Comment Subject Char"/>
    <w:basedOn w:val="CommentTextChar"/>
    <w:link w:val="CommentSubject"/>
    <w:uiPriority w:val="99"/>
    <w:semiHidden/>
    <w:rsid w:val="009B3DF8"/>
    <w:rPr>
      <w:b/>
      <w:bCs/>
      <w:lang w:eastAsia="en-US"/>
    </w:rPr>
  </w:style>
  <w:style w:type="paragraph" w:styleId="BalloonText">
    <w:name w:val="Balloon Text"/>
    <w:basedOn w:val="Normal"/>
    <w:link w:val="BalloonTextChar"/>
    <w:uiPriority w:val="99"/>
    <w:semiHidden/>
    <w:unhideWhenUsed/>
    <w:rsid w:val="009B3DF8"/>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B3DF8"/>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AC013D"/>
    <w:pPr>
      <w:jc w:val="center"/>
    </w:pPr>
    <w:rPr>
      <w:rFonts w:ascii="Arial" w:hAnsi="Arial" w:cs="Arial"/>
      <w:noProof/>
      <w:sz w:val="16"/>
      <w:lang w:val="en-US"/>
    </w:rPr>
  </w:style>
  <w:style w:type="character" w:customStyle="1" w:styleId="EndNoteBibliographyTitleChar">
    <w:name w:val="EndNote Bibliography Title Char"/>
    <w:basedOn w:val="LRiGnormalChar"/>
    <w:link w:val="EndNoteBibliographyTitle"/>
    <w:rsid w:val="009B3DF8"/>
    <w:rPr>
      <w:rFonts w:ascii="Arial" w:hAnsi="Arial" w:cs="Arial"/>
      <w:noProof/>
      <w:sz w:val="16"/>
      <w:szCs w:val="22"/>
      <w:lang w:val="en-US" w:eastAsia="en-US"/>
    </w:rPr>
  </w:style>
  <w:style w:type="paragraph" w:customStyle="1" w:styleId="EndNoteBibliography">
    <w:name w:val="EndNote Bibliography"/>
    <w:basedOn w:val="Normal"/>
    <w:link w:val="EndNoteBibliographyChar"/>
    <w:rsid w:val="00AC013D"/>
    <w:rPr>
      <w:rFonts w:ascii="Arial" w:hAnsi="Arial" w:cs="Arial"/>
      <w:noProof/>
      <w:sz w:val="16"/>
      <w:lang w:val="en-US"/>
    </w:rPr>
  </w:style>
  <w:style w:type="character" w:customStyle="1" w:styleId="EndNoteBibliographyChar">
    <w:name w:val="EndNote Bibliography Char"/>
    <w:basedOn w:val="LRiGnormalChar"/>
    <w:link w:val="EndNoteBibliography"/>
    <w:rsid w:val="009B3DF8"/>
    <w:rPr>
      <w:rFonts w:ascii="Arial" w:hAnsi="Arial" w:cs="Arial"/>
      <w:noProof/>
      <w:sz w:val="16"/>
      <w:szCs w:val="22"/>
      <w:lang w:val="en-US" w:eastAsia="en-US"/>
    </w:rPr>
  </w:style>
  <w:style w:type="paragraph" w:customStyle="1" w:styleId="LRIGnumberedlist0">
    <w:name w:val="LRIG numbered list"/>
    <w:basedOn w:val="LRIGTABLENUMBERS"/>
    <w:qFormat/>
    <w:rsid w:val="009B3DF8"/>
    <w:pPr>
      <w:keepNext w:val="0"/>
      <w:numPr>
        <w:numId w:val="5"/>
      </w:numPr>
      <w:tabs>
        <w:tab w:val="clear" w:pos="1432"/>
      </w:tabs>
      <w:spacing w:before="0" w:after="0"/>
      <w:jc w:val="both"/>
    </w:pPr>
    <w:rPr>
      <w:rFonts w:ascii="Times New Roman" w:hAnsi="Times New Roman"/>
      <w:sz w:val="22"/>
      <w:szCs w:val="24"/>
    </w:rPr>
  </w:style>
  <w:style w:type="paragraph" w:customStyle="1" w:styleId="Tabletext">
    <w:name w:val="Table text"/>
    <w:basedOn w:val="Normal"/>
    <w:link w:val="TabletextChar"/>
    <w:qFormat/>
    <w:rsid w:val="009B3DF8"/>
    <w:pPr>
      <w:spacing w:before="60" w:after="60"/>
    </w:pPr>
    <w:rPr>
      <w:sz w:val="20"/>
      <w:szCs w:val="20"/>
    </w:rPr>
  </w:style>
  <w:style w:type="character" w:customStyle="1" w:styleId="TabletextChar">
    <w:name w:val="Table text Char"/>
    <w:basedOn w:val="DefaultParagraphFont"/>
    <w:link w:val="Tabletext"/>
    <w:locked/>
    <w:rsid w:val="009B3DF8"/>
    <w:rPr>
      <w:lang w:eastAsia="en-US"/>
    </w:rPr>
  </w:style>
  <w:style w:type="paragraph" w:customStyle="1" w:styleId="Tableheadings">
    <w:name w:val="Table headings"/>
    <w:basedOn w:val="Normal"/>
    <w:uiPriority w:val="99"/>
    <w:rsid w:val="009B3DF8"/>
    <w:pPr>
      <w:keepNext/>
      <w:spacing w:before="40" w:after="40" w:line="240" w:lineRule="atLeast"/>
    </w:pPr>
    <w:rPr>
      <w:rFonts w:ascii="Arial" w:hAnsi="Arial"/>
      <w:b/>
      <w:sz w:val="20"/>
      <w:szCs w:val="20"/>
      <w:lang w:val="en-US"/>
    </w:rPr>
  </w:style>
  <w:style w:type="paragraph" w:customStyle="1" w:styleId="tabfignote">
    <w:name w:val="tab/fig note"/>
    <w:basedOn w:val="Normal"/>
    <w:link w:val="tabfignoteChar"/>
    <w:uiPriority w:val="99"/>
    <w:rsid w:val="009B3DF8"/>
    <w:pPr>
      <w:keepLines/>
      <w:spacing w:before="40" w:after="240"/>
    </w:pPr>
    <w:rPr>
      <w:rFonts w:ascii="Arial" w:hAnsi="Arial"/>
      <w:sz w:val="16"/>
      <w:szCs w:val="20"/>
      <w:lang w:val="en-US"/>
    </w:rPr>
  </w:style>
  <w:style w:type="character" w:customStyle="1" w:styleId="tabfignoteChar">
    <w:name w:val="tab/fig note Char"/>
    <w:basedOn w:val="DefaultParagraphFont"/>
    <w:link w:val="tabfignote"/>
    <w:uiPriority w:val="99"/>
    <w:locked/>
    <w:rsid w:val="009B3DF8"/>
    <w:rPr>
      <w:rFonts w:ascii="Arial" w:hAnsi="Arial"/>
      <w:sz w:val="16"/>
      <w:lang w:val="en-US" w:eastAsia="en-US"/>
    </w:rPr>
  </w:style>
  <w:style w:type="paragraph" w:customStyle="1" w:styleId="mdTblEntry">
    <w:name w:val="md_Tbl Entry"/>
    <w:basedOn w:val="Normal"/>
    <w:uiPriority w:val="99"/>
    <w:rsid w:val="009B3DF8"/>
    <w:pPr>
      <w:keepNext/>
      <w:keepLines/>
      <w:spacing w:line="259" w:lineRule="atLeast"/>
    </w:pPr>
    <w:rPr>
      <w:sz w:val="22"/>
      <w:szCs w:val="20"/>
      <w:lang w:val="en-US"/>
    </w:rPr>
  </w:style>
  <w:style w:type="paragraph" w:customStyle="1" w:styleId="mdTblEntryC">
    <w:name w:val="md_Tbl Entry/C"/>
    <w:basedOn w:val="Normal"/>
    <w:uiPriority w:val="99"/>
    <w:rsid w:val="009B3DF8"/>
    <w:pPr>
      <w:keepNext/>
      <w:keepLines/>
      <w:spacing w:line="259" w:lineRule="atLeast"/>
      <w:jc w:val="center"/>
    </w:pPr>
    <w:rPr>
      <w:sz w:val="20"/>
      <w:szCs w:val="20"/>
      <w:lang w:val="en-US"/>
    </w:rPr>
  </w:style>
  <w:style w:type="paragraph" w:customStyle="1" w:styleId="TableFigurefootnote">
    <w:name w:val="Table/Figure footnote"/>
    <w:uiPriority w:val="99"/>
    <w:rsid w:val="009B3DF8"/>
    <w:pPr>
      <w:keepNext/>
      <w:keepLines/>
      <w:ind w:left="245" w:hanging="245"/>
    </w:pPr>
    <w:rPr>
      <w:sz w:val="16"/>
      <w:lang w:val="en-US" w:eastAsia="en-US"/>
    </w:rPr>
  </w:style>
  <w:style w:type="character" w:customStyle="1" w:styleId="Numberedheading1Char">
    <w:name w:val="Numbered heading 1 Char"/>
    <w:link w:val="Numberedheading1"/>
    <w:locked/>
    <w:rsid w:val="009B3DF8"/>
    <w:rPr>
      <w:rFonts w:ascii="Arial" w:hAnsi="Arial"/>
      <w:b/>
      <w:bCs/>
      <w:sz w:val="32"/>
      <w:szCs w:val="24"/>
      <w:lang w:eastAsia="en-US"/>
    </w:rPr>
  </w:style>
  <w:style w:type="paragraph" w:customStyle="1" w:styleId="Default">
    <w:name w:val="Default"/>
    <w:rsid w:val="009B3DF8"/>
    <w:pPr>
      <w:autoSpaceDE w:val="0"/>
      <w:autoSpaceDN w:val="0"/>
      <w:adjustRightInd w:val="0"/>
    </w:pPr>
    <w:rPr>
      <w:rFonts w:ascii="Arial" w:hAnsi="Arial" w:cs="Arial"/>
      <w:color w:val="000000"/>
    </w:rPr>
  </w:style>
  <w:style w:type="character" w:customStyle="1" w:styleId="staffname">
    <w:name w:val="staff_name"/>
    <w:basedOn w:val="DefaultParagraphFont"/>
    <w:rsid w:val="009B3DF8"/>
  </w:style>
  <w:style w:type="character" w:customStyle="1" w:styleId="st">
    <w:name w:val="st"/>
    <w:basedOn w:val="DefaultParagraphFont"/>
    <w:rsid w:val="009B3DF8"/>
  </w:style>
  <w:style w:type="character" w:customStyle="1" w:styleId="NICEbodytextChar">
    <w:name w:val="NICE body text Char"/>
    <w:link w:val="NICEbodytext"/>
    <w:locked/>
    <w:rsid w:val="009B3DF8"/>
    <w:rPr>
      <w:rFonts w:ascii="Arial" w:hAnsi="Arial" w:cs="Arial"/>
      <w:lang w:eastAsia="en-US"/>
    </w:rPr>
  </w:style>
  <w:style w:type="paragraph" w:customStyle="1" w:styleId="NICEbodytext">
    <w:name w:val="NICE body text"/>
    <w:basedOn w:val="Normal"/>
    <w:link w:val="NICEbodytextChar"/>
    <w:rsid w:val="009B3DF8"/>
    <w:pPr>
      <w:autoSpaceDE w:val="0"/>
      <w:autoSpaceDN w:val="0"/>
      <w:adjustRightInd w:val="0"/>
      <w:spacing w:line="360" w:lineRule="auto"/>
      <w:ind w:left="360"/>
    </w:pPr>
    <w:rPr>
      <w:rFonts w:ascii="Arial" w:hAnsi="Arial" w:cs="Arial"/>
      <w:sz w:val="20"/>
      <w:szCs w:val="20"/>
    </w:rPr>
  </w:style>
  <w:style w:type="paragraph" w:styleId="Revision">
    <w:name w:val="Revision"/>
    <w:hidden/>
    <w:uiPriority w:val="99"/>
    <w:semiHidden/>
    <w:rsid w:val="009B3DF8"/>
    <w:rPr>
      <w:lang w:eastAsia="en-US"/>
    </w:rPr>
  </w:style>
  <w:style w:type="paragraph" w:styleId="TableofFigures">
    <w:name w:val="table of figures"/>
    <w:basedOn w:val="Normal"/>
    <w:next w:val="Normal"/>
    <w:uiPriority w:val="99"/>
    <w:unhideWhenUsed/>
    <w:rsid w:val="009B3DF8"/>
    <w:rPr>
      <w:rFonts w:ascii="Arial" w:hAnsi="Arial"/>
    </w:rPr>
  </w:style>
  <w:style w:type="paragraph" w:styleId="PlainText">
    <w:name w:val="Plain Text"/>
    <w:basedOn w:val="Normal"/>
    <w:link w:val="PlainTextChar"/>
    <w:uiPriority w:val="99"/>
    <w:unhideWhenUsed/>
    <w:rsid w:val="009B3DF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DF8"/>
    <w:rPr>
      <w:rFonts w:ascii="Calibri" w:eastAsiaTheme="minorHAnsi" w:hAnsi="Calibri" w:cstheme="minorBidi"/>
      <w:sz w:val="22"/>
      <w:szCs w:val="21"/>
      <w:lang w:eastAsia="en-US"/>
    </w:rPr>
  </w:style>
  <w:style w:type="paragraph" w:styleId="BodyText2">
    <w:name w:val="Body Text 2"/>
    <w:basedOn w:val="BodyText"/>
    <w:link w:val="BodyText2Char"/>
    <w:rsid w:val="009B3DF8"/>
    <w:pPr>
      <w:spacing w:before="120"/>
    </w:pPr>
    <w:rPr>
      <w:rFonts w:ascii="Arial" w:hAnsi="Arial"/>
      <w:szCs w:val="20"/>
      <w:lang w:val="x-none"/>
    </w:rPr>
  </w:style>
  <w:style w:type="character" w:customStyle="1" w:styleId="BodyText2Char">
    <w:name w:val="Body Text 2 Char"/>
    <w:basedOn w:val="DefaultParagraphFont"/>
    <w:link w:val="BodyText2"/>
    <w:rsid w:val="009B3DF8"/>
    <w:rPr>
      <w:rFonts w:ascii="Arial" w:hAnsi="Arial"/>
      <w:sz w:val="24"/>
      <w:lang w:val="x-none" w:eastAsia="en-US"/>
    </w:rPr>
  </w:style>
  <w:style w:type="paragraph" w:styleId="BodyText">
    <w:name w:val="Body Text"/>
    <w:basedOn w:val="Normal"/>
    <w:link w:val="BodyTextChar"/>
    <w:unhideWhenUsed/>
    <w:rsid w:val="009B3DF8"/>
    <w:pPr>
      <w:spacing w:after="120"/>
    </w:pPr>
  </w:style>
  <w:style w:type="character" w:customStyle="1" w:styleId="BodyTextChar">
    <w:name w:val="Body Text Char"/>
    <w:basedOn w:val="DefaultParagraphFont"/>
    <w:link w:val="BodyText"/>
    <w:rsid w:val="009B3DF8"/>
    <w:rPr>
      <w:sz w:val="24"/>
      <w:szCs w:val="24"/>
      <w:lang w:eastAsia="en-US"/>
    </w:rPr>
  </w:style>
  <w:style w:type="paragraph" w:styleId="NormalWeb">
    <w:name w:val="Normal (Web)"/>
    <w:basedOn w:val="Normal"/>
    <w:uiPriority w:val="99"/>
    <w:semiHidden/>
    <w:unhideWhenUsed/>
    <w:rsid w:val="009B3DF8"/>
    <w:pPr>
      <w:spacing w:before="100" w:beforeAutospacing="1" w:after="100" w:afterAutospacing="1"/>
    </w:pPr>
  </w:style>
  <w:style w:type="paragraph" w:customStyle="1" w:styleId="Numberedheading3">
    <w:name w:val="Numbered heading 3"/>
    <w:basedOn w:val="Heading3"/>
    <w:next w:val="NICEnormal"/>
    <w:link w:val="Numberedheading3Char"/>
    <w:rsid w:val="009B3DF8"/>
    <w:pPr>
      <w:keepLines w:val="0"/>
      <w:numPr>
        <w:ilvl w:val="0"/>
        <w:numId w:val="0"/>
      </w:numPr>
      <w:tabs>
        <w:tab w:val="num" w:pos="1134"/>
      </w:tabs>
      <w:spacing w:after="60" w:line="360" w:lineRule="auto"/>
      <w:ind w:left="1134" w:hanging="1134"/>
    </w:pPr>
    <w:rPr>
      <w:rFonts w:eastAsia="Times New Roman" w:cs="Times New Roman"/>
      <w:szCs w:val="24"/>
    </w:rPr>
  </w:style>
  <w:style w:type="character" w:customStyle="1" w:styleId="Numberedheading3Char">
    <w:name w:val="Numbered heading 3 Char"/>
    <w:link w:val="Numberedheading3"/>
    <w:locked/>
    <w:rsid w:val="009B3DF8"/>
    <w:rPr>
      <w:rFonts w:ascii="Arial" w:hAnsi="Arial"/>
      <w:b/>
      <w:bCs/>
      <w:sz w:val="26"/>
      <w:szCs w:val="24"/>
      <w:lang w:eastAsia="en-US"/>
    </w:rPr>
  </w:style>
  <w:style w:type="paragraph" w:customStyle="1" w:styleId="Numberedlevel4text">
    <w:name w:val="Numbered level 4 text"/>
    <w:basedOn w:val="NICEnormal"/>
    <w:next w:val="NICEnormal"/>
    <w:rsid w:val="009B3DF8"/>
    <w:pPr>
      <w:tabs>
        <w:tab w:val="num" w:pos="360"/>
      </w:tabs>
      <w:jc w:val="left"/>
    </w:pPr>
    <w:rPr>
      <w:lang w:val="en-US" w:eastAsia="en-GB"/>
    </w:rPr>
  </w:style>
  <w:style w:type="paragraph" w:customStyle="1" w:styleId="Numberedlevel2text">
    <w:name w:val="Numbered level 2 text"/>
    <w:basedOn w:val="Numberedheading2"/>
    <w:rsid w:val="009B3DF8"/>
    <w:pPr>
      <w:keepNext w:val="0"/>
      <w:numPr>
        <w:ilvl w:val="1"/>
      </w:numPr>
      <w:tabs>
        <w:tab w:val="num" w:pos="1276"/>
        <w:tab w:val="num" w:pos="1440"/>
      </w:tabs>
      <w:spacing w:before="0" w:after="240"/>
      <w:ind w:left="1276" w:hanging="1134"/>
    </w:pPr>
    <w:rPr>
      <w:b w:val="0"/>
      <w:i w:val="0"/>
      <w:iCs/>
      <w:sz w:val="24"/>
      <w:szCs w:val="28"/>
      <w:lang w:val="en-US"/>
    </w:rPr>
  </w:style>
  <w:style w:type="paragraph" w:customStyle="1" w:styleId="CaliCaptions">
    <w:name w:val="Cali Captions"/>
    <w:basedOn w:val="Normal"/>
    <w:link w:val="CaliCaptionsChar"/>
    <w:rsid w:val="009B3DF8"/>
    <w:pPr>
      <w:keepNext/>
      <w:widowControl w:val="0"/>
      <w:tabs>
        <w:tab w:val="left" w:pos="0"/>
      </w:tabs>
    </w:pPr>
    <w:rPr>
      <w:rFonts w:asciiTheme="minorHAnsi" w:hAnsiTheme="minorHAnsi"/>
      <w:b/>
      <w:sz w:val="22"/>
      <w:szCs w:val="22"/>
    </w:rPr>
  </w:style>
  <w:style w:type="character" w:customStyle="1" w:styleId="CaliCaptionsChar">
    <w:name w:val="Cali Captions Char"/>
    <w:basedOn w:val="DefaultParagraphFont"/>
    <w:link w:val="CaliCaptions"/>
    <w:locked/>
    <w:rsid w:val="009B3DF8"/>
    <w:rPr>
      <w:rFonts w:asciiTheme="minorHAnsi" w:hAnsiTheme="minorHAnsi"/>
      <w:b/>
      <w:sz w:val="22"/>
      <w:szCs w:val="22"/>
      <w:lang w:eastAsia="en-US"/>
    </w:rPr>
  </w:style>
  <w:style w:type="paragraph" w:customStyle="1" w:styleId="Calibri">
    <w:name w:val="Calibri"/>
    <w:basedOn w:val="Normal"/>
    <w:link w:val="CalibriChar"/>
    <w:rsid w:val="009B3DF8"/>
    <w:pPr>
      <w:tabs>
        <w:tab w:val="left" w:pos="284"/>
      </w:tabs>
      <w:spacing w:line="360" w:lineRule="auto"/>
      <w:jc w:val="both"/>
    </w:pPr>
    <w:rPr>
      <w:rFonts w:asciiTheme="minorHAnsi" w:hAnsiTheme="minorHAnsi"/>
      <w:sz w:val="22"/>
      <w:lang w:eastAsia="en-GB"/>
    </w:rPr>
  </w:style>
  <w:style w:type="character" w:customStyle="1" w:styleId="CalibriChar">
    <w:name w:val="Calibri Char"/>
    <w:basedOn w:val="DefaultParagraphFont"/>
    <w:link w:val="Calibri"/>
    <w:locked/>
    <w:rsid w:val="009B3DF8"/>
    <w:rPr>
      <w:rFonts w:asciiTheme="minorHAnsi" w:hAnsiTheme="minorHAnsi"/>
      <w:sz w:val="22"/>
      <w:szCs w:val="24"/>
    </w:rPr>
  </w:style>
  <w:style w:type="paragraph" w:customStyle="1" w:styleId="Style1">
    <w:name w:val="Style1"/>
    <w:basedOn w:val="Normal"/>
    <w:link w:val="Style1Char"/>
    <w:rsid w:val="009B3DF8"/>
    <w:pPr>
      <w:keepNext/>
      <w:keepLines/>
      <w:spacing w:before="60" w:after="60"/>
    </w:pPr>
    <w:rPr>
      <w:rFonts w:asciiTheme="minorHAnsi" w:hAnsiTheme="minorHAnsi" w:cs="Arial"/>
      <w:b/>
      <w:sz w:val="18"/>
      <w:szCs w:val="18"/>
    </w:rPr>
  </w:style>
  <w:style w:type="character" w:customStyle="1" w:styleId="Style1Char">
    <w:name w:val="Style1 Char"/>
    <w:basedOn w:val="DefaultParagraphFont"/>
    <w:link w:val="Style1"/>
    <w:locked/>
    <w:rsid w:val="009B3DF8"/>
    <w:rPr>
      <w:rFonts w:asciiTheme="minorHAnsi" w:hAnsiTheme="minorHAnsi" w:cs="Arial"/>
      <w:b/>
      <w:sz w:val="18"/>
      <w:szCs w:val="18"/>
      <w:lang w:eastAsia="en-US"/>
    </w:rPr>
  </w:style>
  <w:style w:type="paragraph" w:styleId="FootnoteText">
    <w:name w:val="footnote text"/>
    <w:basedOn w:val="Normal"/>
    <w:link w:val="FootnoteTextChar"/>
    <w:uiPriority w:val="99"/>
    <w:unhideWhenUsed/>
    <w:rsid w:val="009B3DF8"/>
    <w:rPr>
      <w:sz w:val="20"/>
      <w:szCs w:val="20"/>
    </w:rPr>
  </w:style>
  <w:style w:type="character" w:customStyle="1" w:styleId="FootnoteTextChar">
    <w:name w:val="Footnote Text Char"/>
    <w:basedOn w:val="DefaultParagraphFont"/>
    <w:link w:val="FootnoteText"/>
    <w:uiPriority w:val="99"/>
    <w:rsid w:val="009B3DF8"/>
    <w:rPr>
      <w:lang w:eastAsia="en-US"/>
    </w:rPr>
  </w:style>
  <w:style w:type="character" w:styleId="FootnoteReference">
    <w:name w:val="footnote reference"/>
    <w:basedOn w:val="DefaultParagraphFont"/>
    <w:unhideWhenUsed/>
    <w:rsid w:val="009B3DF8"/>
    <w:rPr>
      <w:vertAlign w:val="superscript"/>
    </w:rPr>
  </w:style>
  <w:style w:type="paragraph" w:customStyle="1" w:styleId="Bulletindent1">
    <w:name w:val="Bullet indent 1"/>
    <w:basedOn w:val="NICEnormal"/>
    <w:link w:val="Bulletindent1Char"/>
    <w:rsid w:val="009B3DF8"/>
    <w:pPr>
      <w:numPr>
        <w:numId w:val="6"/>
      </w:numPr>
      <w:spacing w:after="0"/>
      <w:jc w:val="left"/>
    </w:pPr>
    <w:rPr>
      <w:lang w:val="en-US"/>
    </w:rPr>
  </w:style>
  <w:style w:type="character" w:customStyle="1" w:styleId="Bulletindent1Char">
    <w:name w:val="Bullet indent 1 Char"/>
    <w:basedOn w:val="NICEnormalChar"/>
    <w:link w:val="Bulletindent1"/>
    <w:locked/>
    <w:rsid w:val="009B3DF8"/>
    <w:rPr>
      <w:rFonts w:ascii="Arial" w:hAnsi="Arial"/>
      <w:sz w:val="24"/>
      <w:szCs w:val="24"/>
      <w:lang w:val="en-US" w:eastAsia="en-US"/>
    </w:rPr>
  </w:style>
  <w:style w:type="character" w:styleId="Emphasis">
    <w:name w:val="Emphasis"/>
    <w:basedOn w:val="DefaultParagraphFont"/>
    <w:uiPriority w:val="20"/>
    <w:rsid w:val="009B3DF8"/>
    <w:rPr>
      <w:b/>
      <w:bCs/>
      <w:i w:val="0"/>
      <w:iCs w:val="0"/>
    </w:rPr>
  </w:style>
  <w:style w:type="character" w:customStyle="1" w:styleId="Heading1Char1">
    <w:name w:val="Heading 1 Char1"/>
    <w:aliases w:val="LRIG H1 Char1"/>
    <w:basedOn w:val="DefaultParagraphFont"/>
    <w:uiPriority w:val="9"/>
    <w:rsid w:val="009B3DF8"/>
    <w:rPr>
      <w:rFonts w:asciiTheme="majorHAnsi" w:eastAsiaTheme="majorEastAsia" w:hAnsiTheme="majorHAnsi" w:cstheme="majorBidi"/>
      <w:b/>
      <w:bCs/>
      <w:color w:val="365F91" w:themeColor="accent1" w:themeShade="BF"/>
      <w:sz w:val="28"/>
      <w:szCs w:val="28"/>
      <w:lang w:eastAsia="en-US"/>
    </w:rPr>
  </w:style>
  <w:style w:type="character" w:customStyle="1" w:styleId="EndnoteTextChar">
    <w:name w:val="Endnote Text Char"/>
    <w:basedOn w:val="DefaultParagraphFont"/>
    <w:link w:val="EndnoteText"/>
    <w:uiPriority w:val="99"/>
    <w:rsid w:val="009B3DF8"/>
    <w:rPr>
      <w:rFonts w:ascii="Arial" w:hAnsi="Arial"/>
      <w:lang w:eastAsia="en-US"/>
    </w:rPr>
  </w:style>
  <w:style w:type="paragraph" w:styleId="EndnoteText">
    <w:name w:val="endnote text"/>
    <w:basedOn w:val="Normal"/>
    <w:link w:val="EndnoteTextChar"/>
    <w:uiPriority w:val="99"/>
    <w:unhideWhenUsed/>
    <w:rsid w:val="009B3DF8"/>
    <w:rPr>
      <w:rFonts w:ascii="Arial" w:hAnsi="Arial"/>
      <w:sz w:val="20"/>
      <w:szCs w:val="20"/>
    </w:rPr>
  </w:style>
  <w:style w:type="character" w:customStyle="1" w:styleId="EndnoteTextChar1">
    <w:name w:val="Endnote Text Char1"/>
    <w:basedOn w:val="DefaultParagraphFont"/>
    <w:uiPriority w:val="99"/>
    <w:semiHidden/>
    <w:rsid w:val="009B3DF8"/>
    <w:rPr>
      <w:lang w:eastAsia="en-US"/>
    </w:rPr>
  </w:style>
  <w:style w:type="paragraph" w:styleId="List">
    <w:name w:val="List"/>
    <w:basedOn w:val="Normal"/>
    <w:uiPriority w:val="99"/>
    <w:semiHidden/>
    <w:unhideWhenUsed/>
    <w:rsid w:val="009B3DF8"/>
    <w:pPr>
      <w:ind w:left="1080" w:hanging="360"/>
    </w:pPr>
    <w:rPr>
      <w:szCs w:val="20"/>
      <w:lang w:val="en-US"/>
    </w:rPr>
  </w:style>
  <w:style w:type="paragraph" w:styleId="ListNumber">
    <w:name w:val="List Number"/>
    <w:basedOn w:val="Normal"/>
    <w:uiPriority w:val="99"/>
    <w:semiHidden/>
    <w:unhideWhenUsed/>
    <w:qFormat/>
    <w:rsid w:val="009B3DF8"/>
    <w:pPr>
      <w:numPr>
        <w:numId w:val="7"/>
      </w:numPr>
      <w:spacing w:after="180" w:line="300" w:lineRule="auto"/>
    </w:pPr>
    <w:rPr>
      <w:rFonts w:ascii="Arial" w:hAnsi="Arial"/>
      <w:sz w:val="20"/>
      <w:szCs w:val="20"/>
      <w:lang w:val="en-US"/>
    </w:rPr>
  </w:style>
  <w:style w:type="paragraph" w:styleId="List2">
    <w:name w:val="List 2"/>
    <w:basedOn w:val="Normal"/>
    <w:uiPriority w:val="99"/>
    <w:semiHidden/>
    <w:unhideWhenUsed/>
    <w:rsid w:val="009B3DF8"/>
    <w:pPr>
      <w:ind w:left="720" w:hanging="360"/>
    </w:pPr>
    <w:rPr>
      <w:szCs w:val="20"/>
      <w:lang w:val="en-US"/>
    </w:rPr>
  </w:style>
  <w:style w:type="paragraph" w:styleId="ListBullet2">
    <w:name w:val="List Bullet 2"/>
    <w:basedOn w:val="Normal"/>
    <w:uiPriority w:val="99"/>
    <w:semiHidden/>
    <w:unhideWhenUsed/>
    <w:qFormat/>
    <w:rsid w:val="009B3DF8"/>
    <w:pPr>
      <w:numPr>
        <w:numId w:val="8"/>
      </w:numPr>
      <w:spacing w:after="180" w:line="300" w:lineRule="auto"/>
      <w:ind w:left="1080"/>
    </w:pPr>
    <w:rPr>
      <w:rFonts w:ascii="Arial" w:hAnsi="Arial"/>
      <w:sz w:val="20"/>
      <w:szCs w:val="20"/>
      <w:lang w:val="en-US"/>
    </w:rPr>
  </w:style>
  <w:style w:type="paragraph" w:styleId="ListBullet3">
    <w:name w:val="List Bullet 3"/>
    <w:basedOn w:val="Normal"/>
    <w:uiPriority w:val="99"/>
    <w:semiHidden/>
    <w:unhideWhenUsed/>
    <w:qFormat/>
    <w:rsid w:val="009B3DF8"/>
    <w:pPr>
      <w:numPr>
        <w:numId w:val="9"/>
      </w:numPr>
      <w:spacing w:after="180" w:line="300" w:lineRule="auto"/>
      <w:ind w:left="1440"/>
    </w:pPr>
    <w:rPr>
      <w:rFonts w:ascii="Arial" w:hAnsi="Arial"/>
      <w:sz w:val="20"/>
      <w:szCs w:val="20"/>
      <w:lang w:val="en-US"/>
    </w:rPr>
  </w:style>
  <w:style w:type="paragraph" w:styleId="ListNumber2">
    <w:name w:val="List Number 2"/>
    <w:basedOn w:val="Normal"/>
    <w:unhideWhenUsed/>
    <w:rsid w:val="009B3DF8"/>
    <w:pPr>
      <w:numPr>
        <w:numId w:val="10"/>
      </w:numPr>
      <w:spacing w:after="180" w:line="300" w:lineRule="auto"/>
      <w:ind w:left="1080"/>
    </w:pPr>
    <w:rPr>
      <w:rFonts w:ascii="Arial" w:hAnsi="Arial"/>
      <w:sz w:val="20"/>
      <w:szCs w:val="20"/>
      <w:lang w:val="en-US"/>
    </w:rPr>
  </w:style>
  <w:style w:type="paragraph" w:styleId="ListNumber3">
    <w:name w:val="List Number 3"/>
    <w:basedOn w:val="Normal"/>
    <w:uiPriority w:val="99"/>
    <w:semiHidden/>
    <w:unhideWhenUsed/>
    <w:qFormat/>
    <w:rsid w:val="009B3DF8"/>
    <w:pPr>
      <w:numPr>
        <w:numId w:val="11"/>
      </w:numPr>
      <w:spacing w:after="180" w:line="300" w:lineRule="auto"/>
      <w:ind w:left="1440"/>
    </w:pPr>
    <w:rPr>
      <w:rFonts w:ascii="Arial" w:hAnsi="Arial"/>
      <w:sz w:val="20"/>
      <w:szCs w:val="20"/>
      <w:lang w:val="en-US"/>
    </w:rPr>
  </w:style>
  <w:style w:type="paragraph" w:styleId="Title">
    <w:name w:val="Title"/>
    <w:basedOn w:val="Normal"/>
    <w:next w:val="NICEnormal"/>
    <w:link w:val="TitleChar"/>
    <w:uiPriority w:val="99"/>
    <w:rsid w:val="009B3DF8"/>
    <w:pPr>
      <w:keepNext/>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uiPriority w:val="99"/>
    <w:rsid w:val="009B3DF8"/>
    <w:rPr>
      <w:rFonts w:ascii="Arial" w:hAnsi="Arial"/>
      <w:b/>
      <w:bCs/>
      <w:kern w:val="28"/>
      <w:sz w:val="40"/>
      <w:szCs w:val="32"/>
      <w:lang w:eastAsia="en-US"/>
    </w:rPr>
  </w:style>
  <w:style w:type="character" w:customStyle="1" w:styleId="DocumentMapChar">
    <w:name w:val="Document Map Char"/>
    <w:basedOn w:val="DefaultParagraphFont"/>
    <w:link w:val="DocumentMap"/>
    <w:uiPriority w:val="99"/>
    <w:semiHidden/>
    <w:rsid w:val="009B3DF8"/>
    <w:rPr>
      <w:rFonts w:ascii="Tahoma" w:hAnsi="Tahoma"/>
      <w:sz w:val="16"/>
      <w:szCs w:val="16"/>
      <w:lang w:eastAsia="en-US"/>
    </w:rPr>
  </w:style>
  <w:style w:type="paragraph" w:styleId="DocumentMap">
    <w:name w:val="Document Map"/>
    <w:basedOn w:val="Normal"/>
    <w:link w:val="DocumentMapChar"/>
    <w:uiPriority w:val="99"/>
    <w:semiHidden/>
    <w:unhideWhenUsed/>
    <w:rsid w:val="009B3DF8"/>
    <w:rPr>
      <w:rFonts w:ascii="Tahoma" w:hAnsi="Tahoma"/>
      <w:sz w:val="16"/>
      <w:szCs w:val="16"/>
    </w:rPr>
  </w:style>
  <w:style w:type="character" w:customStyle="1" w:styleId="DocumentMapChar1">
    <w:name w:val="Document Map Char1"/>
    <w:basedOn w:val="DefaultParagraphFont"/>
    <w:uiPriority w:val="99"/>
    <w:semiHidden/>
    <w:rsid w:val="009B3DF8"/>
    <w:rPr>
      <w:rFonts w:ascii="Tahoma" w:hAnsi="Tahoma" w:cs="Tahoma"/>
      <w:sz w:val="16"/>
      <w:szCs w:val="16"/>
      <w:lang w:eastAsia="en-US"/>
    </w:rPr>
  </w:style>
  <w:style w:type="paragraph" w:customStyle="1" w:styleId="Numberedlevel3text">
    <w:name w:val="Numbered level 3 text"/>
    <w:basedOn w:val="Normal"/>
    <w:rsid w:val="009B3DF8"/>
    <w:pPr>
      <w:tabs>
        <w:tab w:val="num" w:pos="360"/>
        <w:tab w:val="num" w:pos="2160"/>
      </w:tabs>
      <w:spacing w:after="240" w:line="360" w:lineRule="auto"/>
      <w:outlineLvl w:val="2"/>
    </w:pPr>
    <w:rPr>
      <w:rFonts w:ascii="Arial" w:hAnsi="Arial"/>
      <w:bCs/>
    </w:rPr>
  </w:style>
  <w:style w:type="character" w:customStyle="1" w:styleId="hyperlinksChar">
    <w:name w:val="hyperlinks Char"/>
    <w:link w:val="hyperlinks"/>
    <w:locked/>
    <w:rsid w:val="009B3DF8"/>
    <w:rPr>
      <w:rFonts w:ascii="Arial" w:hAnsi="Arial" w:cs="Arial"/>
      <w:sz w:val="24"/>
      <w:szCs w:val="24"/>
      <w:lang w:eastAsia="en-US"/>
    </w:rPr>
  </w:style>
  <w:style w:type="paragraph" w:customStyle="1" w:styleId="hyperlinks">
    <w:name w:val="hyperlinks"/>
    <w:basedOn w:val="Normal"/>
    <w:link w:val="hyperlinksChar"/>
    <w:rsid w:val="009B3DF8"/>
    <w:rPr>
      <w:rFonts w:ascii="Arial" w:hAnsi="Arial" w:cs="Arial"/>
    </w:rPr>
  </w:style>
  <w:style w:type="paragraph" w:customStyle="1" w:styleId="BodyText0">
    <w:name w:val="BodyText"/>
    <w:basedOn w:val="Normal"/>
    <w:uiPriority w:val="99"/>
    <w:rsid w:val="009B3DF8"/>
    <w:rPr>
      <w:rFonts w:ascii="Arial" w:hAnsi="Arial" w:cs="Arial"/>
      <w:sz w:val="20"/>
      <w:szCs w:val="20"/>
      <w:lang w:val="en-US"/>
    </w:rPr>
  </w:style>
  <w:style w:type="character" w:customStyle="1" w:styleId="LinksChar">
    <w:name w:val="Links Char"/>
    <w:link w:val="Links"/>
    <w:locked/>
    <w:rsid w:val="009B3DF8"/>
    <w:rPr>
      <w:color w:val="0000FF"/>
      <w:szCs w:val="24"/>
      <w:u w:val="single"/>
    </w:rPr>
  </w:style>
  <w:style w:type="paragraph" w:customStyle="1" w:styleId="Links">
    <w:name w:val="Links"/>
    <w:basedOn w:val="Normal"/>
    <w:link w:val="LinksChar"/>
    <w:rsid w:val="009B3DF8"/>
    <w:pPr>
      <w:spacing w:line="360" w:lineRule="auto"/>
      <w:jc w:val="both"/>
    </w:pPr>
    <w:rPr>
      <w:color w:val="0000FF"/>
      <w:sz w:val="20"/>
      <w:u w:val="single"/>
      <w:lang w:eastAsia="en-GB"/>
    </w:rPr>
  </w:style>
  <w:style w:type="paragraph" w:customStyle="1" w:styleId="Tabletitle">
    <w:name w:val="Table title"/>
    <w:basedOn w:val="Caption"/>
    <w:next w:val="Normal"/>
    <w:uiPriority w:val="99"/>
    <w:rsid w:val="009B3DF8"/>
    <w:pPr>
      <w:keepNext/>
      <w:spacing w:before="120" w:after="120"/>
      <w:ind w:left="1134" w:hanging="1134"/>
    </w:pPr>
    <w:rPr>
      <w:rFonts w:ascii="Arial" w:hAnsi="Arial" w:cs="Arial"/>
      <w:color w:val="auto"/>
      <w:sz w:val="24"/>
      <w:szCs w:val="20"/>
      <w:lang w:eastAsia="en-GB"/>
    </w:rPr>
  </w:style>
  <w:style w:type="paragraph" w:customStyle="1" w:styleId="Unnumberedboldheading">
    <w:name w:val="Unnumbered bold heading"/>
    <w:next w:val="NICEnormal"/>
    <w:uiPriority w:val="99"/>
    <w:rsid w:val="009B3DF8"/>
    <w:pPr>
      <w:keepNext/>
      <w:widowControl w:val="0"/>
      <w:spacing w:after="120"/>
    </w:pPr>
    <w:rPr>
      <w:rFonts w:ascii="Arial" w:hAnsi="Arial"/>
      <w:b/>
      <w:lang w:val="en-US" w:eastAsia="en-US"/>
    </w:rPr>
  </w:style>
  <w:style w:type="paragraph" w:customStyle="1" w:styleId="NICEnormalsinglespacing">
    <w:name w:val="NICE normal single spacing"/>
    <w:basedOn w:val="NICEnormal"/>
    <w:uiPriority w:val="99"/>
    <w:rsid w:val="009B3DF8"/>
    <w:pPr>
      <w:spacing w:line="240" w:lineRule="auto"/>
      <w:jc w:val="left"/>
    </w:pPr>
    <w:rPr>
      <w:lang w:val="en-US" w:eastAsia="en-GB"/>
    </w:rPr>
  </w:style>
  <w:style w:type="paragraph" w:customStyle="1" w:styleId="Title16pt">
    <w:name w:val="Title 16 pt"/>
    <w:basedOn w:val="Title"/>
    <w:uiPriority w:val="99"/>
    <w:rsid w:val="009B3DF8"/>
    <w:rPr>
      <w:sz w:val="32"/>
    </w:rPr>
  </w:style>
  <w:style w:type="paragraph" w:customStyle="1" w:styleId="Introtext">
    <w:name w:val="Intro text"/>
    <w:basedOn w:val="NICEnormalsinglespacing"/>
    <w:uiPriority w:val="99"/>
    <w:rsid w:val="009B3DF8"/>
    <w:pPr>
      <w:pBdr>
        <w:top w:val="single" w:sz="4" w:space="1" w:color="auto"/>
        <w:left w:val="single" w:sz="4" w:space="4" w:color="auto"/>
        <w:bottom w:val="single" w:sz="4" w:space="1" w:color="auto"/>
        <w:right w:val="single" w:sz="4" w:space="4" w:color="auto"/>
      </w:pBdr>
      <w:spacing w:after="120"/>
    </w:pPr>
  </w:style>
  <w:style w:type="paragraph" w:customStyle="1" w:styleId="Bulletindent2">
    <w:name w:val="Bullet indent 2"/>
    <w:basedOn w:val="NICEnormal"/>
    <w:uiPriority w:val="99"/>
    <w:rsid w:val="009B3DF8"/>
    <w:pPr>
      <w:tabs>
        <w:tab w:val="num" w:pos="1701"/>
      </w:tabs>
      <w:spacing w:after="0"/>
      <w:ind w:left="1702" w:hanging="284"/>
      <w:jc w:val="left"/>
    </w:pPr>
    <w:rPr>
      <w:lang w:val="en-US" w:eastAsia="en-GB"/>
    </w:rPr>
  </w:style>
  <w:style w:type="paragraph" w:customStyle="1" w:styleId="Title16ptleft">
    <w:name w:val="Title 16 pt left"/>
    <w:basedOn w:val="Title16pt"/>
    <w:uiPriority w:val="99"/>
    <w:rsid w:val="009B3DF8"/>
    <w:pPr>
      <w:jc w:val="left"/>
    </w:pPr>
  </w:style>
  <w:style w:type="character" w:customStyle="1" w:styleId="Bulletleft1Char">
    <w:name w:val="Bullet left 1 Char"/>
    <w:basedOn w:val="NICEnormalChar"/>
    <w:link w:val="Bulletleft1"/>
    <w:locked/>
    <w:rsid w:val="009B3DF8"/>
    <w:rPr>
      <w:rFonts w:ascii="Arial" w:hAnsi="Arial"/>
      <w:sz w:val="24"/>
      <w:szCs w:val="24"/>
      <w:lang w:val="en-US" w:eastAsia="en-US"/>
    </w:rPr>
  </w:style>
  <w:style w:type="paragraph" w:customStyle="1" w:styleId="Bulletleft1">
    <w:name w:val="Bullet left 1"/>
    <w:basedOn w:val="NICEnormal"/>
    <w:link w:val="Bulletleft1Char"/>
    <w:rsid w:val="009B3DF8"/>
    <w:pPr>
      <w:tabs>
        <w:tab w:val="num" w:pos="284"/>
      </w:tabs>
      <w:spacing w:after="0"/>
      <w:ind w:left="284" w:hanging="284"/>
      <w:jc w:val="left"/>
    </w:pPr>
    <w:rPr>
      <w:lang w:val="en-US"/>
    </w:rPr>
  </w:style>
  <w:style w:type="paragraph" w:customStyle="1" w:styleId="Bulletleft2">
    <w:name w:val="Bullet left 2"/>
    <w:basedOn w:val="NICEnormal"/>
    <w:uiPriority w:val="99"/>
    <w:rsid w:val="009B3DF8"/>
    <w:pPr>
      <w:numPr>
        <w:numId w:val="12"/>
      </w:numPr>
      <w:tabs>
        <w:tab w:val="left" w:pos="357"/>
      </w:tabs>
      <w:spacing w:after="0"/>
      <w:jc w:val="left"/>
    </w:pPr>
    <w:rPr>
      <w:lang w:val="en-US" w:eastAsia="en-GB"/>
    </w:rPr>
  </w:style>
  <w:style w:type="paragraph" w:customStyle="1" w:styleId="Bulletleft3">
    <w:name w:val="Bullet left 3"/>
    <w:basedOn w:val="NICEnormal"/>
    <w:uiPriority w:val="99"/>
    <w:rsid w:val="009B3DF8"/>
    <w:pPr>
      <w:tabs>
        <w:tab w:val="num" w:pos="851"/>
      </w:tabs>
      <w:spacing w:after="0"/>
      <w:ind w:left="851" w:hanging="284"/>
      <w:jc w:val="left"/>
    </w:pPr>
    <w:rPr>
      <w:lang w:val="en-US" w:eastAsia="en-GB"/>
    </w:rPr>
  </w:style>
  <w:style w:type="paragraph" w:customStyle="1" w:styleId="Bulletindent3">
    <w:name w:val="Bullet indent 3"/>
    <w:basedOn w:val="NICEnormal"/>
    <w:uiPriority w:val="99"/>
    <w:rsid w:val="009B3DF8"/>
    <w:pPr>
      <w:tabs>
        <w:tab w:val="num" w:pos="1985"/>
      </w:tabs>
      <w:spacing w:after="0"/>
      <w:ind w:left="1985" w:hanging="284"/>
      <w:jc w:val="left"/>
    </w:pPr>
    <w:rPr>
      <w:lang w:val="en-US" w:eastAsia="en-GB"/>
    </w:rPr>
  </w:style>
  <w:style w:type="paragraph" w:customStyle="1" w:styleId="Bulletleft1last">
    <w:name w:val="Bullet left 1 last"/>
    <w:basedOn w:val="NICEnormal"/>
    <w:uiPriority w:val="99"/>
    <w:rsid w:val="009B3DF8"/>
    <w:pPr>
      <w:numPr>
        <w:numId w:val="13"/>
      </w:numPr>
      <w:tabs>
        <w:tab w:val="clear" w:pos="284"/>
        <w:tab w:val="num" w:pos="360"/>
      </w:tabs>
      <w:ind w:left="0" w:firstLine="0"/>
      <w:jc w:val="left"/>
    </w:pPr>
    <w:rPr>
      <w:rFonts w:cs="Arial"/>
      <w:lang w:val="en-US" w:eastAsia="en-GB"/>
    </w:rPr>
  </w:style>
  <w:style w:type="paragraph" w:customStyle="1" w:styleId="boxedtext">
    <w:name w:val="boxed text"/>
    <w:basedOn w:val="NICEnormal"/>
    <w:uiPriority w:val="99"/>
    <w:rsid w:val="009B3DF8"/>
    <w:pPr>
      <w:pBdr>
        <w:top w:val="single" w:sz="4" w:space="1" w:color="auto"/>
        <w:left w:val="single" w:sz="4" w:space="4" w:color="auto"/>
        <w:bottom w:val="single" w:sz="4" w:space="1" w:color="auto"/>
        <w:right w:val="single" w:sz="4" w:space="4" w:color="auto"/>
      </w:pBdr>
      <w:shd w:val="clear" w:color="auto" w:fill="E6E6E6"/>
      <w:jc w:val="left"/>
    </w:pPr>
    <w:rPr>
      <w:lang w:val="en-US" w:eastAsia="en-GB"/>
    </w:rPr>
  </w:style>
  <w:style w:type="paragraph" w:customStyle="1" w:styleId="Bulletindent1last">
    <w:name w:val="Bullet indent 1 last"/>
    <w:basedOn w:val="NICEnormal"/>
    <w:next w:val="NICEnormal"/>
    <w:uiPriority w:val="99"/>
    <w:rsid w:val="009B3DF8"/>
    <w:pPr>
      <w:numPr>
        <w:numId w:val="14"/>
      </w:numPr>
      <w:tabs>
        <w:tab w:val="num" w:pos="360"/>
      </w:tabs>
      <w:ind w:left="0" w:firstLine="0"/>
      <w:jc w:val="left"/>
    </w:pPr>
    <w:rPr>
      <w:lang w:val="en-US" w:eastAsia="en-GB"/>
    </w:rPr>
  </w:style>
  <w:style w:type="paragraph" w:customStyle="1" w:styleId="NICEnormalindented">
    <w:name w:val="NICE normal indented"/>
    <w:basedOn w:val="NICEnormal"/>
    <w:uiPriority w:val="99"/>
    <w:rsid w:val="009B3DF8"/>
    <w:pPr>
      <w:tabs>
        <w:tab w:val="left" w:pos="1134"/>
      </w:tabs>
      <w:ind w:left="1134"/>
      <w:jc w:val="left"/>
    </w:pPr>
    <w:rPr>
      <w:lang w:val="en-US" w:eastAsia="en-GB"/>
    </w:rPr>
  </w:style>
  <w:style w:type="paragraph" w:customStyle="1" w:styleId="TabletextIPoverviewevidence">
    <w:name w:val="Table text IP overview evidence"/>
    <w:basedOn w:val="Tabletext"/>
    <w:uiPriority w:val="99"/>
    <w:rsid w:val="009B3DF8"/>
    <w:pPr>
      <w:keepNext/>
      <w:spacing w:before="0"/>
    </w:pPr>
    <w:rPr>
      <w:rFonts w:ascii="Arial" w:hAnsi="Arial" w:cs="Arial"/>
      <w:sz w:val="18"/>
      <w:szCs w:val="24"/>
      <w:lang w:val="en-US"/>
    </w:rPr>
  </w:style>
  <w:style w:type="paragraph" w:customStyle="1" w:styleId="Introtextbullet">
    <w:name w:val="Intro text bullet"/>
    <w:basedOn w:val="Introtext"/>
    <w:uiPriority w:val="99"/>
    <w:rsid w:val="009B3DF8"/>
    <w:pPr>
      <w:tabs>
        <w:tab w:val="num" w:pos="567"/>
      </w:tabs>
      <w:ind w:left="567" w:hanging="567"/>
    </w:pPr>
  </w:style>
  <w:style w:type="paragraph" w:customStyle="1" w:styleId="Section2paragraphs">
    <w:name w:val="Section 2 paragraphs"/>
    <w:basedOn w:val="NICEnormal"/>
    <w:uiPriority w:val="99"/>
    <w:rsid w:val="009B3DF8"/>
    <w:pPr>
      <w:tabs>
        <w:tab w:val="num" w:pos="1134"/>
      </w:tabs>
      <w:ind w:left="1134" w:hanging="1134"/>
      <w:jc w:val="left"/>
    </w:pPr>
    <w:rPr>
      <w:lang w:val="en-US" w:eastAsia="en-GB"/>
    </w:rPr>
  </w:style>
  <w:style w:type="paragraph" w:customStyle="1" w:styleId="Section3paragraphs">
    <w:name w:val="Section 3 paragraphs"/>
    <w:basedOn w:val="NICEnormal"/>
    <w:uiPriority w:val="99"/>
    <w:rsid w:val="009B3DF8"/>
    <w:pPr>
      <w:tabs>
        <w:tab w:val="num" w:pos="1134"/>
      </w:tabs>
      <w:ind w:left="1134" w:hanging="1134"/>
      <w:jc w:val="left"/>
    </w:pPr>
    <w:rPr>
      <w:lang w:val="en-US" w:eastAsia="en-GB"/>
    </w:rPr>
  </w:style>
  <w:style w:type="paragraph" w:customStyle="1" w:styleId="Section411paragraphs">
    <w:name w:val="Section 4.1.1 paragraphs"/>
    <w:basedOn w:val="NICEnormal"/>
    <w:uiPriority w:val="99"/>
    <w:rsid w:val="009B3DF8"/>
    <w:pPr>
      <w:tabs>
        <w:tab w:val="num" w:pos="1134"/>
      </w:tabs>
      <w:ind w:left="1134" w:hanging="1134"/>
      <w:jc w:val="left"/>
    </w:pPr>
    <w:rPr>
      <w:lang w:val="en-US" w:eastAsia="en-GB"/>
    </w:rPr>
  </w:style>
  <w:style w:type="paragraph" w:customStyle="1" w:styleId="Section412paragraphs">
    <w:name w:val="Section 4.1.2 paragraphs"/>
    <w:basedOn w:val="NICEnormal"/>
    <w:uiPriority w:val="99"/>
    <w:rsid w:val="009B3DF8"/>
    <w:pPr>
      <w:tabs>
        <w:tab w:val="num" w:pos="1134"/>
      </w:tabs>
      <w:ind w:left="1134" w:hanging="1134"/>
      <w:jc w:val="left"/>
    </w:pPr>
    <w:rPr>
      <w:lang w:val="en-US" w:eastAsia="en-GB"/>
    </w:rPr>
  </w:style>
  <w:style w:type="paragraph" w:customStyle="1" w:styleId="Section42paragraphs">
    <w:name w:val="Section 4.2 paragraphs"/>
    <w:basedOn w:val="NICEnormal"/>
    <w:uiPriority w:val="99"/>
    <w:rsid w:val="009B3DF8"/>
    <w:pPr>
      <w:tabs>
        <w:tab w:val="num" w:pos="1134"/>
      </w:tabs>
      <w:ind w:left="1134" w:hanging="1134"/>
      <w:jc w:val="left"/>
    </w:pPr>
    <w:rPr>
      <w:lang w:val="en-US" w:eastAsia="en-GB"/>
    </w:rPr>
  </w:style>
  <w:style w:type="paragraph" w:customStyle="1" w:styleId="Section43paragraphs">
    <w:name w:val="Section 4.3 paragraphs"/>
    <w:basedOn w:val="NICEnormal"/>
    <w:uiPriority w:val="99"/>
    <w:rsid w:val="009B3DF8"/>
    <w:pPr>
      <w:tabs>
        <w:tab w:val="num" w:pos="1134"/>
      </w:tabs>
      <w:ind w:left="1134" w:hanging="1134"/>
      <w:jc w:val="left"/>
    </w:pPr>
    <w:rPr>
      <w:lang w:val="en-US" w:eastAsia="en-GB"/>
    </w:rPr>
  </w:style>
  <w:style w:type="paragraph" w:customStyle="1" w:styleId="Appendixlevel1">
    <w:name w:val="Appendix level 1"/>
    <w:basedOn w:val="NICEnormal"/>
    <w:autoRedefine/>
    <w:uiPriority w:val="99"/>
    <w:rsid w:val="009B3DF8"/>
    <w:pPr>
      <w:tabs>
        <w:tab w:val="num" w:pos="567"/>
      </w:tabs>
      <w:spacing w:before="240"/>
      <w:ind w:left="567" w:hanging="567"/>
      <w:jc w:val="left"/>
    </w:pPr>
    <w:rPr>
      <w:lang w:val="en-US" w:eastAsia="en-GB"/>
    </w:rPr>
  </w:style>
  <w:style w:type="paragraph" w:customStyle="1" w:styleId="Appendixlevel2">
    <w:name w:val="Appendix level 2"/>
    <w:basedOn w:val="NICEnormal"/>
    <w:uiPriority w:val="99"/>
    <w:rsid w:val="009B3DF8"/>
    <w:pPr>
      <w:tabs>
        <w:tab w:val="num" w:pos="1134"/>
      </w:tabs>
      <w:spacing w:before="240"/>
      <w:ind w:left="1134" w:hanging="567"/>
      <w:jc w:val="left"/>
    </w:pPr>
    <w:rPr>
      <w:lang w:val="en-US" w:eastAsia="en-GB"/>
    </w:rPr>
  </w:style>
  <w:style w:type="paragraph" w:customStyle="1" w:styleId="Appendixbullet">
    <w:name w:val="Appendix bullet"/>
    <w:basedOn w:val="NICEnormal"/>
    <w:uiPriority w:val="99"/>
    <w:rsid w:val="009B3DF8"/>
    <w:pPr>
      <w:tabs>
        <w:tab w:val="num" w:pos="1701"/>
      </w:tabs>
      <w:spacing w:after="0" w:line="240" w:lineRule="auto"/>
      <w:ind w:left="1701" w:hanging="567"/>
      <w:jc w:val="left"/>
    </w:pPr>
    <w:rPr>
      <w:lang w:val="en-US" w:eastAsia="en-GB"/>
    </w:rPr>
  </w:style>
  <w:style w:type="paragraph" w:customStyle="1" w:styleId="Appendixreferences">
    <w:name w:val="Appendix references"/>
    <w:basedOn w:val="NICEnormal"/>
    <w:uiPriority w:val="99"/>
    <w:rsid w:val="009B3DF8"/>
    <w:pPr>
      <w:tabs>
        <w:tab w:val="left" w:pos="567"/>
      </w:tabs>
      <w:spacing w:after="120"/>
      <w:ind w:left="567"/>
      <w:jc w:val="left"/>
    </w:pPr>
    <w:rPr>
      <w:lang w:val="en-US" w:eastAsia="en-GB"/>
    </w:rPr>
  </w:style>
  <w:style w:type="paragraph" w:customStyle="1" w:styleId="References">
    <w:name w:val="References"/>
    <w:basedOn w:val="NICEnormalsinglespacing"/>
    <w:uiPriority w:val="99"/>
    <w:rsid w:val="009B3DF8"/>
    <w:pPr>
      <w:tabs>
        <w:tab w:val="num" w:pos="567"/>
      </w:tabs>
      <w:spacing w:after="120"/>
      <w:ind w:left="567" w:hanging="567"/>
    </w:pPr>
  </w:style>
  <w:style w:type="character" w:customStyle="1" w:styleId="Numberedheading4Char">
    <w:name w:val="Numbered heading 4 Char"/>
    <w:basedOn w:val="Heading4Char"/>
    <w:link w:val="Numberedheading4"/>
    <w:locked/>
    <w:rsid w:val="009B3DF8"/>
    <w:rPr>
      <w:rFonts w:ascii="Arial" w:eastAsiaTheme="majorEastAsia" w:hAnsi="Arial" w:cs="Arial"/>
      <w:b/>
      <w:bCs/>
      <w:i/>
      <w:iCs/>
      <w:color w:val="4F81BD" w:themeColor="accent1"/>
      <w:sz w:val="22"/>
      <w:szCs w:val="28"/>
      <w:lang w:eastAsia="en-US"/>
    </w:rPr>
  </w:style>
  <w:style w:type="paragraph" w:customStyle="1" w:styleId="Numberedheading4">
    <w:name w:val="Numbered heading 4"/>
    <w:basedOn w:val="Heading4"/>
    <w:next w:val="NICEnormal"/>
    <w:link w:val="Numberedheading4Char"/>
    <w:rsid w:val="009B3DF8"/>
    <w:pPr>
      <w:keepLines w:val="0"/>
      <w:numPr>
        <w:ilvl w:val="0"/>
        <w:numId w:val="0"/>
      </w:numPr>
      <w:tabs>
        <w:tab w:val="num" w:pos="1222"/>
      </w:tabs>
      <w:spacing w:before="240" w:after="60"/>
      <w:ind w:left="1006" w:hanging="864"/>
      <w:jc w:val="left"/>
    </w:pPr>
    <w:rPr>
      <w:rFonts w:ascii="Arial" w:hAnsi="Arial" w:cs="Arial"/>
      <w:szCs w:val="28"/>
    </w:rPr>
  </w:style>
  <w:style w:type="paragraph" w:customStyle="1" w:styleId="tabletext0">
    <w:name w:val="tabletext"/>
    <w:basedOn w:val="Normal"/>
    <w:uiPriority w:val="99"/>
    <w:rsid w:val="009B3DF8"/>
    <w:pPr>
      <w:keepNext/>
      <w:spacing w:after="60"/>
    </w:pPr>
    <w:rPr>
      <w:rFonts w:ascii="Arial" w:hAnsi="Arial" w:cs="Arial"/>
      <w:sz w:val="22"/>
      <w:szCs w:val="22"/>
      <w:lang w:eastAsia="en-GB"/>
    </w:rPr>
  </w:style>
  <w:style w:type="character" w:customStyle="1" w:styleId="TabfigfootersChar">
    <w:name w:val="Tab/fig footers Char"/>
    <w:link w:val="Tabfigfooters"/>
    <w:locked/>
    <w:rsid w:val="009B3DF8"/>
    <w:rPr>
      <w:rFonts w:ascii="Arial" w:hAnsi="Arial" w:cs="Arial"/>
      <w:color w:val="808080"/>
      <w:sz w:val="18"/>
      <w:szCs w:val="16"/>
    </w:rPr>
  </w:style>
  <w:style w:type="paragraph" w:customStyle="1" w:styleId="Tabfigfooters">
    <w:name w:val="Tab/fig footers"/>
    <w:basedOn w:val="Normal"/>
    <w:link w:val="TabfigfootersChar"/>
    <w:rsid w:val="009B3DF8"/>
    <w:pPr>
      <w:widowControl w:val="0"/>
      <w:spacing w:before="60"/>
    </w:pPr>
    <w:rPr>
      <w:rFonts w:ascii="Arial" w:hAnsi="Arial" w:cs="Arial"/>
      <w:color w:val="808080"/>
      <w:sz w:val="18"/>
      <w:szCs w:val="16"/>
      <w:lang w:eastAsia="en-GB"/>
    </w:rPr>
  </w:style>
  <w:style w:type="paragraph" w:customStyle="1" w:styleId="TableCategories">
    <w:name w:val="Table Categories"/>
    <w:basedOn w:val="Normal"/>
    <w:uiPriority w:val="99"/>
    <w:rsid w:val="009B3DF8"/>
    <w:pPr>
      <w:spacing w:before="60" w:after="60"/>
    </w:pPr>
    <w:rPr>
      <w:b/>
      <w:bCs/>
      <w:sz w:val="22"/>
      <w:szCs w:val="22"/>
    </w:rPr>
  </w:style>
  <w:style w:type="paragraph" w:customStyle="1" w:styleId="StyleJustified">
    <w:name w:val="Style Justified"/>
    <w:basedOn w:val="Normal"/>
    <w:uiPriority w:val="99"/>
    <w:rsid w:val="009B3DF8"/>
    <w:pPr>
      <w:jc w:val="both"/>
    </w:pPr>
    <w:rPr>
      <w:rFonts w:ascii="Arial" w:hAnsi="Arial"/>
      <w:sz w:val="22"/>
      <w:szCs w:val="20"/>
      <w:lang w:val="en-US"/>
    </w:rPr>
  </w:style>
  <w:style w:type="paragraph" w:customStyle="1" w:styleId="UBCtablefooter">
    <w:name w:val="UBC table footer"/>
    <w:basedOn w:val="Normal"/>
    <w:rsid w:val="009B3DF8"/>
    <w:pPr>
      <w:widowControl w:val="0"/>
      <w:spacing w:before="60"/>
    </w:pPr>
    <w:rPr>
      <w:rFonts w:asciiTheme="minorHAnsi" w:hAnsiTheme="minorHAnsi" w:cs="Arial"/>
      <w:color w:val="808080"/>
      <w:sz w:val="18"/>
      <w:lang w:val="en-US" w:eastAsia="en-GB"/>
    </w:rPr>
  </w:style>
  <w:style w:type="paragraph" w:customStyle="1" w:styleId="numbered-paragraph">
    <w:name w:val="numbered-paragraph"/>
    <w:basedOn w:val="Normal"/>
    <w:uiPriority w:val="99"/>
    <w:rsid w:val="009B3DF8"/>
    <w:pPr>
      <w:spacing w:before="100" w:beforeAutospacing="1" w:after="100" w:afterAutospacing="1"/>
    </w:pPr>
    <w:rPr>
      <w:lang w:eastAsia="en-GB"/>
    </w:rPr>
  </w:style>
  <w:style w:type="paragraph" w:customStyle="1" w:styleId="Tablecolumnheadings">
    <w:name w:val="Table column headings"/>
    <w:basedOn w:val="Normal"/>
    <w:uiPriority w:val="99"/>
    <w:rsid w:val="009B3DF8"/>
    <w:pPr>
      <w:keepNext/>
      <w:spacing w:before="160" w:line="320" w:lineRule="exact"/>
    </w:pPr>
    <w:rPr>
      <w:rFonts w:ascii="Verdana" w:hAnsi="Verdana"/>
      <w:b/>
      <w:sz w:val="18"/>
      <w:szCs w:val="20"/>
      <w:lang w:val="en-US"/>
    </w:rPr>
  </w:style>
  <w:style w:type="character" w:customStyle="1" w:styleId="Tablebullet1Char">
    <w:name w:val="Table bullet 1 Char"/>
    <w:link w:val="Tablebullet1"/>
    <w:uiPriority w:val="99"/>
    <w:locked/>
    <w:rsid w:val="009B3DF8"/>
    <w:rPr>
      <w:rFonts w:ascii="Verdana" w:hAnsi="Verdana"/>
      <w:sz w:val="18"/>
      <w:lang w:val="en-US"/>
    </w:rPr>
  </w:style>
  <w:style w:type="paragraph" w:customStyle="1" w:styleId="Tablebullet1">
    <w:name w:val="Table bullet 1"/>
    <w:link w:val="Tablebullet1Char"/>
    <w:uiPriority w:val="99"/>
    <w:rsid w:val="009B3DF8"/>
    <w:pPr>
      <w:numPr>
        <w:numId w:val="15"/>
      </w:numPr>
      <w:tabs>
        <w:tab w:val="num" w:pos="360"/>
      </w:tabs>
      <w:spacing w:before="40" w:after="20" w:line="240" w:lineRule="atLeast"/>
      <w:ind w:left="360" w:hanging="270"/>
    </w:pPr>
    <w:rPr>
      <w:rFonts w:ascii="Verdana" w:hAnsi="Verdana"/>
      <w:sz w:val="18"/>
      <w:lang w:val="en-US"/>
    </w:rPr>
  </w:style>
  <w:style w:type="paragraph" w:customStyle="1" w:styleId="Tablebullet2">
    <w:name w:val="Table bullet 2"/>
    <w:basedOn w:val="Tablebullet1"/>
    <w:uiPriority w:val="99"/>
    <w:rsid w:val="009B3DF8"/>
    <w:pPr>
      <w:numPr>
        <w:numId w:val="16"/>
      </w:numPr>
      <w:tabs>
        <w:tab w:val="clear" w:pos="346"/>
        <w:tab w:val="num" w:pos="775"/>
        <w:tab w:val="num" w:pos="1418"/>
      </w:tabs>
      <w:ind w:left="775" w:hanging="284"/>
    </w:pPr>
    <w:rPr>
      <w:lang w:val="en-GB"/>
    </w:rPr>
  </w:style>
  <w:style w:type="paragraph" w:customStyle="1" w:styleId="Pa8">
    <w:name w:val="Pa8"/>
    <w:basedOn w:val="Default"/>
    <w:next w:val="Default"/>
    <w:uiPriority w:val="99"/>
    <w:rsid w:val="009B3DF8"/>
    <w:pPr>
      <w:spacing w:line="231" w:lineRule="atLeast"/>
    </w:pPr>
    <w:rPr>
      <w:rFonts w:ascii="Helvetica Neue" w:eastAsia="Calibri" w:hAnsi="Helvetica Neue" w:cs="Times New Roman"/>
      <w:color w:val="auto"/>
    </w:rPr>
  </w:style>
  <w:style w:type="character" w:customStyle="1" w:styleId="FHCProposalTextChar1">
    <w:name w:val="FHC Proposal Text Char1"/>
    <w:basedOn w:val="DefaultParagraphFont"/>
    <w:link w:val="FHCProposalText"/>
    <w:locked/>
    <w:rsid w:val="009B3DF8"/>
    <w:rPr>
      <w:rFonts w:ascii="Verdana" w:hAnsi="Verdana"/>
      <w:sz w:val="18"/>
    </w:rPr>
  </w:style>
  <w:style w:type="paragraph" w:customStyle="1" w:styleId="FHCProposalText">
    <w:name w:val="FHC Proposal Text"/>
    <w:basedOn w:val="Normal"/>
    <w:link w:val="FHCProposalTextChar1"/>
    <w:rsid w:val="009B3DF8"/>
    <w:pPr>
      <w:ind w:left="851"/>
    </w:pPr>
    <w:rPr>
      <w:rFonts w:ascii="Verdana" w:hAnsi="Verdana"/>
      <w:sz w:val="18"/>
      <w:szCs w:val="20"/>
      <w:lang w:eastAsia="en-GB"/>
    </w:rPr>
  </w:style>
  <w:style w:type="character" w:customStyle="1" w:styleId="BodyChar">
    <w:name w:val="Body Char"/>
    <w:link w:val="Body"/>
    <w:locked/>
    <w:rsid w:val="009B3DF8"/>
    <w:rPr>
      <w:sz w:val="24"/>
      <w:szCs w:val="24"/>
      <w:lang w:val="en-US"/>
    </w:rPr>
  </w:style>
  <w:style w:type="paragraph" w:customStyle="1" w:styleId="Body">
    <w:name w:val="Body"/>
    <w:link w:val="BodyChar"/>
    <w:rsid w:val="009B3DF8"/>
    <w:pPr>
      <w:spacing w:line="280" w:lineRule="atLeast"/>
      <w:ind w:left="432" w:hanging="432"/>
      <w:jc w:val="both"/>
    </w:pPr>
    <w:rPr>
      <w:lang w:val="en-US"/>
    </w:rPr>
  </w:style>
  <w:style w:type="paragraph" w:customStyle="1" w:styleId="HMCbodytext">
    <w:name w:val="HMC body text"/>
    <w:uiPriority w:val="99"/>
    <w:rsid w:val="009B3DF8"/>
    <w:pPr>
      <w:tabs>
        <w:tab w:val="left" w:pos="425"/>
      </w:tabs>
      <w:spacing w:line="360" w:lineRule="auto"/>
      <w:jc w:val="both"/>
    </w:pPr>
    <w:rPr>
      <w:rFonts w:ascii="Arial" w:eastAsia="Arial" w:hAnsi="Arial" w:cs="Arial"/>
      <w:sz w:val="22"/>
      <w:szCs w:val="22"/>
      <w:lang w:eastAsia="en-US"/>
    </w:rPr>
  </w:style>
  <w:style w:type="paragraph" w:customStyle="1" w:styleId="AbbreviationsFooter">
    <w:name w:val="Abbreviations Footer"/>
    <w:basedOn w:val="Normal"/>
    <w:uiPriority w:val="99"/>
    <w:rsid w:val="009B3DF8"/>
    <w:pPr>
      <w:spacing w:before="60"/>
    </w:pPr>
    <w:rPr>
      <w:rFonts w:ascii="Arial" w:eastAsia="Calibri" w:hAnsi="Arial" w:cs="Arial"/>
      <w:sz w:val="16"/>
      <w:szCs w:val="16"/>
      <w:lang w:val="en-US"/>
    </w:rPr>
  </w:style>
  <w:style w:type="paragraph" w:customStyle="1" w:styleId="TableFootnotesAbbreviations">
    <w:name w:val="Table Footnotes/Abbreviations"/>
    <w:basedOn w:val="BodyText"/>
    <w:uiPriority w:val="99"/>
    <w:rsid w:val="009B3DF8"/>
    <w:pPr>
      <w:spacing w:before="60" w:after="100"/>
    </w:pPr>
    <w:rPr>
      <w:rFonts w:ascii="Arial" w:hAnsi="Arial"/>
      <w:sz w:val="16"/>
      <w:szCs w:val="20"/>
      <w:lang w:val="en-US"/>
    </w:rPr>
  </w:style>
  <w:style w:type="paragraph" w:customStyle="1" w:styleId="Manuscript15">
    <w:name w:val="Manuscript 1.5"/>
    <w:uiPriority w:val="99"/>
    <w:rsid w:val="009B3DF8"/>
    <w:pPr>
      <w:spacing w:line="360" w:lineRule="auto"/>
      <w:ind w:left="432" w:hanging="432"/>
    </w:pPr>
    <w:rPr>
      <w:noProof/>
      <w:lang w:val="en-US" w:eastAsia="en-US"/>
    </w:rPr>
  </w:style>
  <w:style w:type="paragraph" w:customStyle="1" w:styleId="Manuscript20">
    <w:name w:val="Manuscript 2.0"/>
    <w:uiPriority w:val="99"/>
    <w:rsid w:val="009B3DF8"/>
    <w:pPr>
      <w:spacing w:line="480" w:lineRule="auto"/>
      <w:ind w:left="432" w:hanging="432"/>
      <w:jc w:val="center"/>
    </w:pPr>
    <w:rPr>
      <w:noProof/>
      <w:lang w:val="en-US" w:eastAsia="en-US"/>
    </w:rPr>
  </w:style>
  <w:style w:type="paragraph" w:customStyle="1" w:styleId="Cover5">
    <w:name w:val="Cover 5"/>
    <w:uiPriority w:val="99"/>
    <w:rsid w:val="009B3DF8"/>
    <w:pPr>
      <w:spacing w:before="840" w:line="280" w:lineRule="atLeast"/>
      <w:ind w:left="432" w:right="5310" w:hanging="432"/>
      <w:jc w:val="center"/>
    </w:pPr>
    <w:rPr>
      <w:rFonts w:ascii="Arial" w:hAnsi="Arial" w:cs="Arial"/>
      <w:b/>
      <w:bCs/>
      <w:caps/>
      <w:sz w:val="44"/>
      <w:lang w:val="en-US" w:eastAsia="en-US"/>
    </w:rPr>
  </w:style>
  <w:style w:type="paragraph" w:customStyle="1" w:styleId="ReportTitle">
    <w:name w:val="Report Title"/>
    <w:basedOn w:val="Normal"/>
    <w:uiPriority w:val="99"/>
    <w:rsid w:val="009B3DF8"/>
    <w:pPr>
      <w:spacing w:before="60" w:after="60"/>
      <w:jc w:val="right"/>
    </w:pPr>
    <w:rPr>
      <w:rFonts w:ascii="Arial" w:hAnsi="Arial"/>
      <w:bCs/>
      <w:iCs/>
      <w:color w:val="003468"/>
      <w:sz w:val="32"/>
      <w:szCs w:val="28"/>
      <w:lang w:val="en-US"/>
    </w:rPr>
  </w:style>
  <w:style w:type="paragraph" w:customStyle="1" w:styleId="TableSubhead-1">
    <w:name w:val="Table Subhead-1"/>
    <w:basedOn w:val="Normal"/>
    <w:uiPriority w:val="99"/>
    <w:rsid w:val="009B3DF8"/>
    <w:pPr>
      <w:spacing w:before="60" w:after="60"/>
    </w:pPr>
    <w:rPr>
      <w:b/>
      <w:bCs/>
      <w:sz w:val="22"/>
      <w:szCs w:val="22"/>
    </w:rPr>
  </w:style>
  <w:style w:type="paragraph" w:customStyle="1" w:styleId="TableHeader">
    <w:name w:val="Table Header"/>
    <w:basedOn w:val="Normal"/>
    <w:uiPriority w:val="99"/>
    <w:rsid w:val="009B3DF8"/>
    <w:pPr>
      <w:spacing w:before="60" w:after="60"/>
    </w:pPr>
    <w:rPr>
      <w:b/>
      <w:bCs/>
      <w:iCs/>
      <w:sz w:val="22"/>
      <w:szCs w:val="22"/>
    </w:rPr>
  </w:style>
  <w:style w:type="paragraph" w:customStyle="1" w:styleId="Preparedfor">
    <w:name w:val="Prepared for"/>
    <w:basedOn w:val="Normal"/>
    <w:uiPriority w:val="99"/>
    <w:rsid w:val="009B3DF8"/>
    <w:pPr>
      <w:tabs>
        <w:tab w:val="left" w:pos="6120"/>
      </w:tabs>
      <w:spacing w:after="180"/>
      <w:jc w:val="right"/>
    </w:pPr>
    <w:rPr>
      <w:rFonts w:ascii="Arial Narrow" w:hAnsi="Arial Narrow"/>
      <w:b/>
      <w:color w:val="5F5F5F"/>
      <w:sz w:val="20"/>
      <w:lang w:val="en-US"/>
    </w:rPr>
  </w:style>
  <w:style w:type="paragraph" w:customStyle="1" w:styleId="Authors">
    <w:name w:val="Authors"/>
    <w:basedOn w:val="Normal"/>
    <w:uiPriority w:val="99"/>
    <w:rsid w:val="009B3DF8"/>
    <w:pPr>
      <w:tabs>
        <w:tab w:val="left" w:pos="1564"/>
      </w:tabs>
      <w:jc w:val="right"/>
    </w:pPr>
    <w:rPr>
      <w:rFonts w:ascii="Arial Narrow" w:hAnsi="Arial Narrow"/>
      <w:color w:val="5F5F5F"/>
      <w:sz w:val="20"/>
      <w:szCs w:val="20"/>
      <w:lang w:val="en-US"/>
    </w:rPr>
  </w:style>
  <w:style w:type="paragraph" w:customStyle="1" w:styleId="Bullet1">
    <w:name w:val="Bullet 1"/>
    <w:basedOn w:val="BodyText"/>
    <w:uiPriority w:val="99"/>
    <w:rsid w:val="009B3DF8"/>
    <w:pPr>
      <w:numPr>
        <w:numId w:val="17"/>
      </w:numPr>
      <w:spacing w:after="180" w:line="300" w:lineRule="auto"/>
      <w:ind w:left="720"/>
    </w:pPr>
    <w:rPr>
      <w:rFonts w:ascii="Arial" w:hAnsi="Arial"/>
      <w:sz w:val="20"/>
      <w:szCs w:val="20"/>
      <w:lang w:val="en-US"/>
    </w:rPr>
  </w:style>
  <w:style w:type="paragraph" w:customStyle="1" w:styleId="bodytext1">
    <w:name w:val="bodytext"/>
    <w:basedOn w:val="Normal"/>
    <w:uiPriority w:val="99"/>
    <w:rsid w:val="009B3DF8"/>
    <w:pPr>
      <w:spacing w:before="100" w:beforeAutospacing="1" w:after="100" w:afterAutospacing="1" w:line="270" w:lineRule="atLeast"/>
    </w:pPr>
    <w:rPr>
      <w:rFonts w:ascii="Verdana" w:hAnsi="Verdana"/>
      <w:color w:val="333333"/>
      <w:sz w:val="17"/>
      <w:szCs w:val="17"/>
      <w:lang w:val="en-US"/>
    </w:rPr>
  </w:style>
  <w:style w:type="paragraph" w:customStyle="1" w:styleId="Bullet2">
    <w:name w:val="Bullet 2"/>
    <w:basedOn w:val="Bullet1"/>
    <w:uiPriority w:val="99"/>
    <w:rsid w:val="009B3DF8"/>
    <w:pPr>
      <w:numPr>
        <w:ilvl w:val="1"/>
      </w:numPr>
      <w:ind w:left="1080"/>
    </w:pPr>
  </w:style>
  <w:style w:type="paragraph" w:customStyle="1" w:styleId="Bullet3">
    <w:name w:val="Bullet 3"/>
    <w:basedOn w:val="BodyText"/>
    <w:uiPriority w:val="99"/>
    <w:rsid w:val="009B3DF8"/>
    <w:pPr>
      <w:numPr>
        <w:ilvl w:val="2"/>
        <w:numId w:val="17"/>
      </w:numPr>
      <w:spacing w:after="180" w:line="300" w:lineRule="auto"/>
      <w:ind w:left="1440"/>
    </w:pPr>
    <w:rPr>
      <w:rFonts w:ascii="Arial" w:hAnsi="Arial"/>
      <w:sz w:val="20"/>
      <w:szCs w:val="20"/>
      <w:lang w:val="en-US"/>
    </w:rPr>
  </w:style>
  <w:style w:type="paragraph" w:customStyle="1" w:styleId="Bullet4">
    <w:name w:val="Bullet 4"/>
    <w:basedOn w:val="BodyText"/>
    <w:uiPriority w:val="99"/>
    <w:rsid w:val="009B3DF8"/>
    <w:pPr>
      <w:numPr>
        <w:numId w:val="18"/>
      </w:numPr>
      <w:spacing w:after="180" w:line="300" w:lineRule="auto"/>
      <w:ind w:left="1800"/>
    </w:pPr>
    <w:rPr>
      <w:rFonts w:ascii="Arial" w:hAnsi="Arial"/>
      <w:sz w:val="20"/>
      <w:szCs w:val="20"/>
      <w:lang w:val="en-US"/>
    </w:rPr>
  </w:style>
  <w:style w:type="paragraph" w:customStyle="1" w:styleId="AppendixHeaders">
    <w:name w:val="Appendix Headers"/>
    <w:basedOn w:val="Heading1"/>
    <w:uiPriority w:val="99"/>
    <w:rsid w:val="009B3DF8"/>
    <w:pPr>
      <w:keepLines w:val="0"/>
      <w:numPr>
        <w:numId w:val="0"/>
      </w:numPr>
      <w:tabs>
        <w:tab w:val="left" w:pos="720"/>
      </w:tabs>
      <w:spacing w:after="240"/>
      <w:jc w:val="center"/>
    </w:pPr>
    <w:rPr>
      <w:rFonts w:ascii="Trebuchet MS" w:eastAsia="Times New Roman" w:hAnsi="Trebuchet MS" w:cs="Times New Roman"/>
      <w:bCs w:val="0"/>
      <w:color w:val="0096DB"/>
      <w:sz w:val="26"/>
      <w:lang w:val="en-US"/>
    </w:rPr>
  </w:style>
  <w:style w:type="paragraph" w:customStyle="1" w:styleId="BasicParagraph">
    <w:name w:val="[Basic Paragraph]"/>
    <w:basedOn w:val="Normal"/>
    <w:uiPriority w:val="99"/>
    <w:rsid w:val="009B3DF8"/>
    <w:pPr>
      <w:autoSpaceDE w:val="0"/>
      <w:autoSpaceDN w:val="0"/>
      <w:adjustRightInd w:val="0"/>
      <w:spacing w:line="288" w:lineRule="auto"/>
    </w:pPr>
    <w:rPr>
      <w:rFonts w:ascii="Minion Pro" w:hAnsi="Minion Pro" w:cs="Minion Pro"/>
      <w:color w:val="000000"/>
      <w:lang w:val="en-US"/>
    </w:rPr>
  </w:style>
  <w:style w:type="character" w:customStyle="1" w:styleId="PfizerBodyChar">
    <w:name w:val="Pfizer Body Char"/>
    <w:link w:val="PfizerBody"/>
    <w:locked/>
    <w:rsid w:val="009B3DF8"/>
    <w:rPr>
      <w:sz w:val="24"/>
    </w:rPr>
  </w:style>
  <w:style w:type="paragraph" w:customStyle="1" w:styleId="PfizerBody">
    <w:name w:val="Pfizer Body"/>
    <w:basedOn w:val="BodyText"/>
    <w:link w:val="PfizerBodyChar"/>
    <w:rsid w:val="009B3DF8"/>
    <w:pPr>
      <w:spacing w:after="180" w:line="360" w:lineRule="auto"/>
    </w:pPr>
    <w:rPr>
      <w:szCs w:val="20"/>
      <w:lang w:eastAsia="en-GB"/>
    </w:rPr>
  </w:style>
  <w:style w:type="paragraph" w:customStyle="1" w:styleId="DecimalAligned">
    <w:name w:val="Decimal Aligned"/>
    <w:basedOn w:val="Normal"/>
    <w:uiPriority w:val="40"/>
    <w:rsid w:val="009B3DF8"/>
    <w:pPr>
      <w:tabs>
        <w:tab w:val="decimal" w:pos="360"/>
      </w:tabs>
      <w:spacing w:after="200" w:line="276" w:lineRule="auto"/>
    </w:pPr>
    <w:rPr>
      <w:rFonts w:ascii="Calibri" w:eastAsia="SimSun" w:hAnsi="Calibri" w:cs="Cordia New"/>
      <w:sz w:val="22"/>
      <w:szCs w:val="22"/>
      <w:lang w:val="en-US"/>
    </w:rPr>
  </w:style>
  <w:style w:type="paragraph" w:customStyle="1" w:styleId="TOCTables">
    <w:name w:val="TOC_Tables"/>
    <w:basedOn w:val="Caption"/>
    <w:uiPriority w:val="99"/>
    <w:rsid w:val="009B3DF8"/>
    <w:pPr>
      <w:keepNext/>
      <w:tabs>
        <w:tab w:val="left" w:pos="1152"/>
      </w:tabs>
      <w:spacing w:before="120" w:after="180"/>
    </w:pPr>
    <w:rPr>
      <w:rFonts w:ascii="Arial Narrow" w:eastAsia="Calibri" w:hAnsi="Arial Narrow" w:cs="Arial"/>
      <w:color w:val="auto"/>
      <w:sz w:val="24"/>
      <w:szCs w:val="24"/>
      <w:lang w:val="en-US"/>
    </w:rPr>
  </w:style>
  <w:style w:type="character" w:customStyle="1" w:styleId="FootersChar">
    <w:name w:val="Footers Char"/>
    <w:link w:val="Footers"/>
    <w:locked/>
    <w:rsid w:val="009B3DF8"/>
    <w:rPr>
      <w:color w:val="808080"/>
      <w:sz w:val="18"/>
      <w:szCs w:val="18"/>
    </w:rPr>
  </w:style>
  <w:style w:type="paragraph" w:customStyle="1" w:styleId="Footers">
    <w:name w:val="Footers"/>
    <w:basedOn w:val="Normal"/>
    <w:link w:val="FootersChar"/>
    <w:rsid w:val="009B3DF8"/>
    <w:pPr>
      <w:spacing w:before="60"/>
    </w:pPr>
    <w:rPr>
      <w:color w:val="808080"/>
      <w:sz w:val="18"/>
      <w:szCs w:val="18"/>
      <w:lang w:eastAsia="en-GB"/>
    </w:rPr>
  </w:style>
  <w:style w:type="character" w:customStyle="1" w:styleId="CalCaptionsChar">
    <w:name w:val="CalCaptions Char"/>
    <w:link w:val="CalCaptions"/>
    <w:locked/>
    <w:rsid w:val="009B3DF8"/>
    <w:rPr>
      <w:b/>
      <w:bCs/>
    </w:rPr>
  </w:style>
  <w:style w:type="paragraph" w:customStyle="1" w:styleId="CalCaptions">
    <w:name w:val="CalCaptions"/>
    <w:basedOn w:val="Caption"/>
    <w:link w:val="CalCaptionsChar"/>
    <w:rsid w:val="009B3DF8"/>
    <w:pPr>
      <w:keepNext/>
      <w:spacing w:after="0"/>
    </w:pPr>
    <w:rPr>
      <w:color w:val="auto"/>
      <w:sz w:val="20"/>
      <w:szCs w:val="20"/>
      <w:lang w:eastAsia="en-GB"/>
    </w:rPr>
  </w:style>
  <w:style w:type="character" w:customStyle="1" w:styleId="TabletextChar0">
    <w:name w:val="Tabletext Char"/>
    <w:link w:val="Tabletext1"/>
    <w:locked/>
    <w:rsid w:val="009B3DF8"/>
    <w:rPr>
      <w:rFonts w:ascii="Arial" w:hAnsi="Arial" w:cs="Arial"/>
      <w:b/>
      <w:sz w:val="18"/>
      <w:szCs w:val="18"/>
    </w:rPr>
  </w:style>
  <w:style w:type="paragraph" w:customStyle="1" w:styleId="Tabletext1">
    <w:name w:val="Tabletext"/>
    <w:basedOn w:val="Normal"/>
    <w:link w:val="TabletextChar0"/>
    <w:rsid w:val="009B3DF8"/>
    <w:pPr>
      <w:spacing w:before="60" w:after="60"/>
    </w:pPr>
    <w:rPr>
      <w:rFonts w:ascii="Arial" w:hAnsi="Arial" w:cs="Arial"/>
      <w:b/>
      <w:sz w:val="18"/>
      <w:szCs w:val="18"/>
      <w:lang w:eastAsia="en-GB"/>
    </w:rPr>
  </w:style>
  <w:style w:type="character" w:customStyle="1" w:styleId="paragraphChar">
    <w:name w:val="paragraph Char"/>
    <w:link w:val="paragraph"/>
    <w:locked/>
    <w:rsid w:val="009B3DF8"/>
    <w:rPr>
      <w:rFonts w:ascii="Verdana" w:hAnsi="Verdana"/>
      <w:lang w:val="en-US"/>
    </w:rPr>
  </w:style>
  <w:style w:type="paragraph" w:customStyle="1" w:styleId="paragraph">
    <w:name w:val="paragraph"/>
    <w:basedOn w:val="Normal"/>
    <w:link w:val="paragraphChar"/>
    <w:rsid w:val="009B3DF8"/>
    <w:pPr>
      <w:spacing w:before="200" w:line="320" w:lineRule="exact"/>
    </w:pPr>
    <w:rPr>
      <w:rFonts w:ascii="Verdana" w:hAnsi="Verdana"/>
      <w:sz w:val="20"/>
      <w:szCs w:val="20"/>
      <w:lang w:val="en-US" w:eastAsia="en-GB"/>
    </w:rPr>
  </w:style>
  <w:style w:type="character" w:styleId="SubtleEmphasis">
    <w:name w:val="Subtle Emphasis"/>
    <w:uiPriority w:val="19"/>
    <w:rsid w:val="009B3DF8"/>
    <w:rPr>
      <w:rFonts w:ascii="SimSun" w:eastAsia="SimSun" w:hAnsi="SimSun" w:cs="Cordia New" w:hint="eastAsia"/>
      <w:bCs w:val="0"/>
      <w:i/>
      <w:iCs/>
      <w:color w:val="808080"/>
      <w:szCs w:val="22"/>
      <w:lang w:val="en-US"/>
    </w:rPr>
  </w:style>
  <w:style w:type="character" w:customStyle="1" w:styleId="A3">
    <w:name w:val="A3"/>
    <w:uiPriority w:val="99"/>
    <w:rsid w:val="009B3DF8"/>
    <w:rPr>
      <w:rFonts w:ascii="HelveticaNeueLT Std Lt" w:hAnsi="HelveticaNeueLT Std Lt" w:cs="HelveticaNeueLT Std Lt" w:hint="default"/>
      <w:color w:val="000000"/>
      <w:sz w:val="18"/>
      <w:szCs w:val="18"/>
    </w:rPr>
  </w:style>
  <w:style w:type="character" w:customStyle="1" w:styleId="THMtablefooter">
    <w:name w:val="THM table footer"/>
    <w:rsid w:val="009B3DF8"/>
    <w:rPr>
      <w:rFonts w:ascii="Verdana" w:hAnsi="Verdana" w:hint="default"/>
      <w:color w:val="808080"/>
      <w:sz w:val="16"/>
      <w:szCs w:val="16"/>
    </w:rPr>
  </w:style>
  <w:style w:type="character" w:customStyle="1" w:styleId="doi">
    <w:name w:val="doi"/>
    <w:rsid w:val="009B3DF8"/>
  </w:style>
  <w:style w:type="character" w:customStyle="1" w:styleId="citation-abbreviation">
    <w:name w:val="citation-abbreviation"/>
    <w:rsid w:val="009B3DF8"/>
  </w:style>
  <w:style w:type="character" w:customStyle="1" w:styleId="citation-publication-date">
    <w:name w:val="citation-publication-date"/>
    <w:rsid w:val="009B3DF8"/>
  </w:style>
  <w:style w:type="character" w:customStyle="1" w:styleId="citation-volume">
    <w:name w:val="citation-volume"/>
    <w:rsid w:val="009B3DF8"/>
  </w:style>
  <w:style w:type="character" w:customStyle="1" w:styleId="citation-issue">
    <w:name w:val="citation-issue"/>
    <w:rsid w:val="009B3DF8"/>
  </w:style>
  <w:style w:type="character" w:customStyle="1" w:styleId="citation-flpages">
    <w:name w:val="citation-flpages"/>
    <w:rsid w:val="009B3DF8"/>
  </w:style>
  <w:style w:type="character" w:customStyle="1" w:styleId="name">
    <w:name w:val="name"/>
    <w:rsid w:val="009B3DF8"/>
  </w:style>
  <w:style w:type="character" w:customStyle="1" w:styleId="collab">
    <w:name w:val="collab"/>
    <w:rsid w:val="009B3DF8"/>
  </w:style>
  <w:style w:type="character" w:customStyle="1" w:styleId="slug-pub-date">
    <w:name w:val="slug-pub-date"/>
    <w:rsid w:val="009B3DF8"/>
  </w:style>
  <w:style w:type="character" w:customStyle="1" w:styleId="slug-vol">
    <w:name w:val="slug-vol"/>
    <w:rsid w:val="009B3DF8"/>
  </w:style>
  <w:style w:type="character" w:customStyle="1" w:styleId="slug-issue">
    <w:name w:val="slug-issue"/>
    <w:rsid w:val="009B3DF8"/>
  </w:style>
  <w:style w:type="character" w:customStyle="1" w:styleId="slug-pages">
    <w:name w:val="slug-pages"/>
    <w:rsid w:val="009B3DF8"/>
  </w:style>
  <w:style w:type="character" w:customStyle="1" w:styleId="fm-vol-iss-date">
    <w:name w:val="fm-vol-iss-date"/>
    <w:rsid w:val="009B3DF8"/>
  </w:style>
  <w:style w:type="character" w:customStyle="1" w:styleId="apple-converted-space">
    <w:name w:val="apple-converted-space"/>
    <w:rsid w:val="009B3DF8"/>
  </w:style>
  <w:style w:type="character" w:customStyle="1" w:styleId="ja50-ce-author">
    <w:name w:val="ja50-ce-author"/>
    <w:rsid w:val="009B3DF8"/>
  </w:style>
  <w:style w:type="character" w:customStyle="1" w:styleId="ja50-ce-sup">
    <w:name w:val="ja50-ce-sup"/>
    <w:rsid w:val="009B3DF8"/>
  </w:style>
  <w:style w:type="table" w:styleId="TableClassic4">
    <w:name w:val="Table Classic 4"/>
    <w:basedOn w:val="TableNormal"/>
    <w:semiHidden/>
    <w:unhideWhenUsed/>
    <w:rsid w:val="009B3DF8"/>
    <w:rPr>
      <w:lang w:val="en-US" w:eastAsia="en-US"/>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st1">
    <w:name w:val="st1"/>
    <w:basedOn w:val="DefaultParagraphFont"/>
    <w:rsid w:val="009B3DF8"/>
  </w:style>
  <w:style w:type="character" w:customStyle="1" w:styleId="LRIGTABLETEXTChar">
    <w:name w:val="LRIG TABLE TEXT Char"/>
    <w:basedOn w:val="DefaultParagraphFont"/>
    <w:link w:val="LRIGTABLETEXT"/>
    <w:rsid w:val="0046215F"/>
    <w:rPr>
      <w:rFonts w:ascii="Arial" w:hAnsi="Arial" w:cs="Arial"/>
      <w:sz w:val="18"/>
      <w:szCs w:val="18"/>
      <w:lang w:eastAsia="en-US"/>
    </w:rPr>
  </w:style>
  <w:style w:type="paragraph" w:styleId="TOC3">
    <w:name w:val="toc 3"/>
    <w:basedOn w:val="Normal"/>
    <w:next w:val="Normal"/>
    <w:autoRedefine/>
    <w:uiPriority w:val="39"/>
    <w:unhideWhenUsed/>
    <w:rsid w:val="00985EBD"/>
    <w:pPr>
      <w:spacing w:after="100"/>
      <w:ind w:left="480"/>
    </w:pPr>
    <w:rPr>
      <w:rFonts w:ascii="Arial" w:hAnsi="Arial"/>
      <w:sz w:val="20"/>
    </w:rPr>
  </w:style>
  <w:style w:type="paragraph" w:customStyle="1" w:styleId="Answer">
    <w:name w:val="Answer"/>
    <w:basedOn w:val="Normal"/>
    <w:link w:val="AnswerCharChar"/>
    <w:rsid w:val="0046662F"/>
    <w:pPr>
      <w:spacing w:after="240" w:line="276" w:lineRule="auto"/>
    </w:pPr>
    <w:rPr>
      <w:rFonts w:ascii="Arial" w:eastAsia="Calibri" w:hAnsi="Arial" w:cs="Arial"/>
      <w:sz w:val="22"/>
      <w:szCs w:val="22"/>
    </w:rPr>
  </w:style>
  <w:style w:type="character" w:customStyle="1" w:styleId="AnswerCharChar">
    <w:name w:val="Answer Char Char"/>
    <w:link w:val="Answer"/>
    <w:rsid w:val="0046662F"/>
    <w:rPr>
      <w:rFonts w:ascii="Arial" w:eastAsia="Calibri" w:hAnsi="Arial" w:cs="Arial"/>
      <w:sz w:val="22"/>
      <w:szCs w:val="22"/>
      <w:lang w:eastAsia="en-US"/>
    </w:rPr>
  </w:style>
  <w:style w:type="paragraph" w:customStyle="1" w:styleId="NICESTAanswer">
    <w:name w:val="NICE STA answer"/>
    <w:basedOn w:val="Normal"/>
    <w:link w:val="NICESTAanswerChar"/>
    <w:rsid w:val="003C5580"/>
    <w:pPr>
      <w:spacing w:after="240" w:line="276" w:lineRule="auto"/>
    </w:pPr>
    <w:rPr>
      <w:rFonts w:ascii="Arial" w:eastAsia="Calibri" w:hAnsi="Arial" w:cs="Arial"/>
      <w:sz w:val="22"/>
      <w:szCs w:val="22"/>
    </w:rPr>
  </w:style>
  <w:style w:type="character" w:customStyle="1" w:styleId="NICESTAanswerChar">
    <w:name w:val="NICE STA answer Char"/>
    <w:link w:val="NICESTAanswer"/>
    <w:rsid w:val="003C5580"/>
    <w:rPr>
      <w:rFonts w:ascii="Arial" w:eastAsia="Calibri" w:hAnsi="Arial" w:cs="Arial"/>
      <w:sz w:val="22"/>
      <w:szCs w:val="22"/>
      <w:lang w:eastAsia="en-US"/>
    </w:rPr>
  </w:style>
  <w:style w:type="paragraph" w:customStyle="1" w:styleId="Tablefootnote">
    <w:name w:val="Table footnote"/>
    <w:basedOn w:val="Normal"/>
    <w:next w:val="Normal"/>
    <w:link w:val="TablefootnoteChar"/>
    <w:rsid w:val="00151D70"/>
    <w:rPr>
      <w:rFonts w:ascii="Arial" w:eastAsia="Calibri" w:hAnsi="Arial"/>
      <w:sz w:val="18"/>
      <w:szCs w:val="20"/>
    </w:rPr>
  </w:style>
  <w:style w:type="character" w:customStyle="1" w:styleId="TablefootnoteChar">
    <w:name w:val="Table footnote Char"/>
    <w:link w:val="Tablefootnote"/>
    <w:rsid w:val="00151D70"/>
    <w:rPr>
      <w:rFonts w:ascii="Arial" w:eastAsia="Calibri" w:hAnsi="Arial"/>
      <w:sz w:val="18"/>
      <w:lang w:eastAsia="en-US"/>
    </w:rPr>
  </w:style>
  <w:style w:type="character" w:customStyle="1" w:styleId="ListParagraphChar">
    <w:name w:val="List Paragraph Char"/>
    <w:aliases w:val="Bullet1 Char,Section 5 Char"/>
    <w:link w:val="ListParagraph"/>
    <w:uiPriority w:val="34"/>
    <w:locked/>
    <w:rsid w:val="00151D70"/>
    <w:rPr>
      <w:sz w:val="24"/>
      <w:szCs w:val="24"/>
    </w:rPr>
  </w:style>
  <w:style w:type="paragraph" w:customStyle="1" w:styleId="Text">
    <w:name w:val="Text"/>
    <w:basedOn w:val="Normal"/>
    <w:link w:val="TextChar"/>
    <w:rsid w:val="00151D70"/>
    <w:pPr>
      <w:widowControl w:val="0"/>
      <w:spacing w:after="240"/>
      <w:jc w:val="both"/>
    </w:pPr>
    <w:rPr>
      <w:rFonts w:ascii="Arial" w:eastAsia="MS Mincho" w:hAnsi="Arial"/>
      <w:kern w:val="2"/>
      <w:sz w:val="22"/>
      <w:lang w:val="en-US" w:eastAsia="ja-JP"/>
    </w:rPr>
  </w:style>
  <w:style w:type="character" w:customStyle="1" w:styleId="TextChar">
    <w:name w:val="Text Char"/>
    <w:link w:val="Text"/>
    <w:locked/>
    <w:rsid w:val="00151D70"/>
    <w:rPr>
      <w:rFonts w:ascii="Arial" w:eastAsia="MS Mincho" w:hAnsi="Arial"/>
      <w:kern w:val="2"/>
      <w:sz w:val="22"/>
      <w:szCs w:val="24"/>
      <w:lang w:val="en-US" w:eastAsia="ja-JP"/>
    </w:rPr>
  </w:style>
  <w:style w:type="paragraph" w:customStyle="1" w:styleId="TableText3pt">
    <w:name w:val="Table Text 3pt"/>
    <w:basedOn w:val="Normal"/>
    <w:rsid w:val="00151D70"/>
    <w:pPr>
      <w:spacing w:before="40" w:after="40"/>
    </w:pPr>
    <w:rPr>
      <w:rFonts w:ascii="Arial" w:hAnsi="Arial"/>
      <w:sz w:val="20"/>
      <w:lang w:val="en-US"/>
    </w:rPr>
  </w:style>
  <w:style w:type="paragraph" w:customStyle="1" w:styleId="NICEResponseTabletext">
    <w:name w:val="NICE Response Table text"/>
    <w:basedOn w:val="Normal"/>
    <w:rsid w:val="000E2467"/>
    <w:pPr>
      <w:spacing w:before="60" w:after="60"/>
    </w:pPr>
    <w:rPr>
      <w:rFonts w:ascii="Arial" w:hAnsi="Arial"/>
      <w:sz w:val="20"/>
    </w:rPr>
  </w:style>
  <w:style w:type="paragraph" w:customStyle="1" w:styleId="NICETableHeading">
    <w:name w:val="NICE Table Heading"/>
    <w:basedOn w:val="NICEnormal"/>
    <w:rsid w:val="000E2467"/>
    <w:pPr>
      <w:spacing w:before="60" w:after="60" w:line="240" w:lineRule="auto"/>
      <w:jc w:val="left"/>
    </w:pPr>
    <w:rPr>
      <w:b/>
      <w:bCs/>
      <w:sz w:val="20"/>
      <w:szCs w:val="20"/>
    </w:rPr>
  </w:style>
  <w:style w:type="character" w:customStyle="1" w:styleId="NICETableNote">
    <w:name w:val="NICE Table Note"/>
    <w:rsid w:val="000E2467"/>
    <w:rPr>
      <w:rFonts w:ascii="Arial" w:hAnsi="Arial" w:cs="Arial"/>
      <w:bCs/>
      <w:iCs/>
      <w:sz w:val="16"/>
      <w:szCs w:val="24"/>
      <w:lang w:val="en-GB" w:eastAsia="en-US" w:bidi="ar-SA"/>
    </w:rPr>
  </w:style>
  <w:style w:type="character" w:styleId="FollowedHyperlink">
    <w:name w:val="FollowedHyperlink"/>
    <w:basedOn w:val="DefaultParagraphFont"/>
    <w:uiPriority w:val="99"/>
    <w:semiHidden/>
    <w:unhideWhenUsed/>
    <w:rsid w:val="000E2467"/>
    <w:rPr>
      <w:color w:val="800080" w:themeColor="followedHyperlink"/>
      <w:u w:val="single"/>
    </w:rPr>
  </w:style>
  <w:style w:type="character" w:styleId="HTMLCite">
    <w:name w:val="HTML Cite"/>
    <w:basedOn w:val="DefaultParagraphFont"/>
    <w:uiPriority w:val="99"/>
    <w:semiHidden/>
    <w:unhideWhenUsed/>
    <w:rsid w:val="002015DF"/>
    <w:rPr>
      <w:i/>
      <w:iCs/>
    </w:rPr>
  </w:style>
  <w:style w:type="character" w:customStyle="1" w:styleId="UnresolvedMention1">
    <w:name w:val="Unresolved Mention1"/>
    <w:basedOn w:val="DefaultParagraphFont"/>
    <w:uiPriority w:val="99"/>
    <w:semiHidden/>
    <w:unhideWhenUsed/>
    <w:rsid w:val="002015DF"/>
    <w:rPr>
      <w:color w:val="808080"/>
      <w:shd w:val="clear" w:color="auto" w:fill="E6E6E6"/>
    </w:rPr>
  </w:style>
  <w:style w:type="character" w:customStyle="1" w:styleId="UnresolvedMention2">
    <w:name w:val="Unresolved Mention2"/>
    <w:basedOn w:val="DefaultParagraphFont"/>
    <w:uiPriority w:val="99"/>
    <w:semiHidden/>
    <w:unhideWhenUsed/>
    <w:rsid w:val="00400B01"/>
    <w:rPr>
      <w:color w:val="808080"/>
      <w:shd w:val="clear" w:color="auto" w:fill="E6E6E6"/>
    </w:rPr>
  </w:style>
  <w:style w:type="character" w:styleId="HTMLAcronym">
    <w:name w:val="HTML Acronym"/>
    <w:basedOn w:val="DefaultParagraphFont"/>
    <w:uiPriority w:val="99"/>
    <w:unhideWhenUsed/>
    <w:rsid w:val="000E6DF7"/>
  </w:style>
  <w:style w:type="character" w:customStyle="1" w:styleId="UnresolvedMention3">
    <w:name w:val="Unresolved Mention3"/>
    <w:basedOn w:val="DefaultParagraphFont"/>
    <w:uiPriority w:val="99"/>
    <w:semiHidden/>
    <w:unhideWhenUsed/>
    <w:rsid w:val="00CA2F57"/>
    <w:rPr>
      <w:color w:val="808080"/>
      <w:shd w:val="clear" w:color="auto" w:fill="E6E6E6"/>
    </w:rPr>
  </w:style>
  <w:style w:type="character" w:customStyle="1" w:styleId="UnresolvedMention31">
    <w:name w:val="Unresolved Mention31"/>
    <w:basedOn w:val="DefaultParagraphFont"/>
    <w:uiPriority w:val="99"/>
    <w:semiHidden/>
    <w:unhideWhenUsed/>
    <w:rsid w:val="00536952"/>
    <w:rPr>
      <w:color w:val="808080"/>
      <w:shd w:val="clear" w:color="auto" w:fill="E6E6E6"/>
    </w:rPr>
  </w:style>
  <w:style w:type="character" w:styleId="Strong">
    <w:name w:val="Strong"/>
    <w:basedOn w:val="DefaultParagraphFont"/>
    <w:uiPriority w:val="22"/>
    <w:qFormat/>
    <w:rsid w:val="00BA30D7"/>
    <w:rPr>
      <w:b/>
      <w:bCs/>
    </w:rPr>
  </w:style>
  <w:style w:type="character" w:customStyle="1" w:styleId="UnresolvedMention4">
    <w:name w:val="Unresolved Mention4"/>
    <w:basedOn w:val="DefaultParagraphFont"/>
    <w:uiPriority w:val="99"/>
    <w:semiHidden/>
    <w:unhideWhenUsed/>
    <w:rsid w:val="008740E7"/>
    <w:rPr>
      <w:color w:val="808080"/>
      <w:shd w:val="clear" w:color="auto" w:fill="E6E6E6"/>
    </w:rPr>
  </w:style>
  <w:style w:type="paragraph" w:styleId="z-TopofForm">
    <w:name w:val="HTML Top of Form"/>
    <w:basedOn w:val="Normal"/>
    <w:next w:val="Normal"/>
    <w:link w:val="z-TopofFormChar"/>
    <w:hidden/>
    <w:uiPriority w:val="99"/>
    <w:semiHidden/>
    <w:unhideWhenUsed/>
    <w:rsid w:val="00317E8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7E8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17E8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7E87"/>
    <w:rPr>
      <w:rFonts w:ascii="Arial" w:hAnsi="Arial" w:cs="Arial"/>
      <w:vanish/>
      <w:sz w:val="16"/>
      <w:szCs w:val="16"/>
    </w:rPr>
  </w:style>
  <w:style w:type="paragraph" w:customStyle="1" w:styleId="LRIGtabletext0">
    <w:name w:val="LRIG table text"/>
    <w:basedOn w:val="Normal"/>
    <w:qFormat/>
    <w:rsid w:val="00907082"/>
    <w:pPr>
      <w:spacing w:before="40" w:after="40"/>
    </w:pPr>
    <w:rPr>
      <w:rFonts w:ascii="Arial" w:eastAsiaTheme="minorHAnsi" w:hAnsi="Arial" w:cstheme="minorBidi"/>
      <w:sz w:val="18"/>
      <w:szCs w:val="22"/>
    </w:rPr>
  </w:style>
  <w:style w:type="paragraph" w:customStyle="1" w:styleId="p1">
    <w:name w:val="p1"/>
    <w:basedOn w:val="Normal"/>
    <w:rsid w:val="00296F5F"/>
    <w:rPr>
      <w:rFonts w:ascii="Helvetica" w:hAnsi="Helvetica"/>
      <w:sz w:val="18"/>
      <w:szCs w:val="18"/>
      <w:lang w:val="en-US"/>
    </w:rPr>
  </w:style>
  <w:style w:type="character" w:customStyle="1" w:styleId="title2">
    <w:name w:val="title2"/>
    <w:basedOn w:val="DefaultParagraphFont"/>
    <w:rsid w:val="00F3716C"/>
  </w:style>
  <w:style w:type="paragraph" w:customStyle="1" w:styleId="CM1">
    <w:name w:val="CM1"/>
    <w:basedOn w:val="Default"/>
    <w:next w:val="Default"/>
    <w:rsid w:val="000245D8"/>
    <w:pPr>
      <w:widowControl w:val="0"/>
    </w:pPr>
    <w:rPr>
      <w:rFonts w:ascii="Calibri" w:hAnsi="Calibri" w:cs="Times New Roman"/>
      <w:color w:val="auto"/>
      <w:lang w:val="en-CA" w:eastAsia="en-CA"/>
    </w:rPr>
  </w:style>
  <w:style w:type="character" w:customStyle="1" w:styleId="UnresolvedMention5">
    <w:name w:val="Unresolved Mention5"/>
    <w:basedOn w:val="DefaultParagraphFont"/>
    <w:uiPriority w:val="99"/>
    <w:semiHidden/>
    <w:unhideWhenUsed/>
    <w:rsid w:val="0002746C"/>
    <w:rPr>
      <w:color w:val="605E5C"/>
      <w:shd w:val="clear" w:color="auto" w:fill="E1DFDD"/>
    </w:rPr>
  </w:style>
  <w:style w:type="character" w:styleId="PlaceholderText">
    <w:name w:val="Placeholder Text"/>
    <w:basedOn w:val="DefaultParagraphFont"/>
    <w:uiPriority w:val="99"/>
    <w:semiHidden/>
    <w:rsid w:val="0002363A"/>
    <w:rPr>
      <w:color w:val="808080"/>
    </w:rPr>
  </w:style>
  <w:style w:type="character" w:styleId="EndnoteReference">
    <w:name w:val="endnote reference"/>
    <w:basedOn w:val="DefaultParagraphFont"/>
    <w:uiPriority w:val="99"/>
    <w:semiHidden/>
    <w:unhideWhenUsed/>
    <w:rsid w:val="009532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927">
      <w:bodyDiv w:val="1"/>
      <w:marLeft w:val="0"/>
      <w:marRight w:val="0"/>
      <w:marTop w:val="0"/>
      <w:marBottom w:val="0"/>
      <w:divBdr>
        <w:top w:val="none" w:sz="0" w:space="0" w:color="auto"/>
        <w:left w:val="none" w:sz="0" w:space="0" w:color="auto"/>
        <w:bottom w:val="none" w:sz="0" w:space="0" w:color="auto"/>
        <w:right w:val="none" w:sz="0" w:space="0" w:color="auto"/>
      </w:divBdr>
    </w:div>
    <w:div w:id="96600443">
      <w:bodyDiv w:val="1"/>
      <w:marLeft w:val="0"/>
      <w:marRight w:val="0"/>
      <w:marTop w:val="0"/>
      <w:marBottom w:val="0"/>
      <w:divBdr>
        <w:top w:val="none" w:sz="0" w:space="0" w:color="auto"/>
        <w:left w:val="none" w:sz="0" w:space="0" w:color="auto"/>
        <w:bottom w:val="none" w:sz="0" w:space="0" w:color="auto"/>
        <w:right w:val="none" w:sz="0" w:space="0" w:color="auto"/>
      </w:divBdr>
    </w:div>
    <w:div w:id="98725098">
      <w:bodyDiv w:val="1"/>
      <w:marLeft w:val="0"/>
      <w:marRight w:val="0"/>
      <w:marTop w:val="0"/>
      <w:marBottom w:val="0"/>
      <w:divBdr>
        <w:top w:val="none" w:sz="0" w:space="0" w:color="auto"/>
        <w:left w:val="none" w:sz="0" w:space="0" w:color="auto"/>
        <w:bottom w:val="none" w:sz="0" w:space="0" w:color="auto"/>
        <w:right w:val="none" w:sz="0" w:space="0" w:color="auto"/>
      </w:divBdr>
    </w:div>
    <w:div w:id="100802966">
      <w:bodyDiv w:val="1"/>
      <w:marLeft w:val="0"/>
      <w:marRight w:val="0"/>
      <w:marTop w:val="0"/>
      <w:marBottom w:val="0"/>
      <w:divBdr>
        <w:top w:val="none" w:sz="0" w:space="0" w:color="auto"/>
        <w:left w:val="none" w:sz="0" w:space="0" w:color="auto"/>
        <w:bottom w:val="none" w:sz="0" w:space="0" w:color="auto"/>
        <w:right w:val="none" w:sz="0" w:space="0" w:color="auto"/>
      </w:divBdr>
    </w:div>
    <w:div w:id="130440366">
      <w:bodyDiv w:val="1"/>
      <w:marLeft w:val="0"/>
      <w:marRight w:val="0"/>
      <w:marTop w:val="0"/>
      <w:marBottom w:val="0"/>
      <w:divBdr>
        <w:top w:val="none" w:sz="0" w:space="0" w:color="auto"/>
        <w:left w:val="none" w:sz="0" w:space="0" w:color="auto"/>
        <w:bottom w:val="none" w:sz="0" w:space="0" w:color="auto"/>
        <w:right w:val="none" w:sz="0" w:space="0" w:color="auto"/>
      </w:divBdr>
    </w:div>
    <w:div w:id="148987567">
      <w:bodyDiv w:val="1"/>
      <w:marLeft w:val="0"/>
      <w:marRight w:val="0"/>
      <w:marTop w:val="0"/>
      <w:marBottom w:val="0"/>
      <w:divBdr>
        <w:top w:val="none" w:sz="0" w:space="0" w:color="auto"/>
        <w:left w:val="none" w:sz="0" w:space="0" w:color="auto"/>
        <w:bottom w:val="none" w:sz="0" w:space="0" w:color="auto"/>
        <w:right w:val="none" w:sz="0" w:space="0" w:color="auto"/>
      </w:divBdr>
    </w:div>
    <w:div w:id="181821186">
      <w:bodyDiv w:val="1"/>
      <w:marLeft w:val="0"/>
      <w:marRight w:val="0"/>
      <w:marTop w:val="0"/>
      <w:marBottom w:val="0"/>
      <w:divBdr>
        <w:top w:val="none" w:sz="0" w:space="0" w:color="auto"/>
        <w:left w:val="none" w:sz="0" w:space="0" w:color="auto"/>
        <w:bottom w:val="none" w:sz="0" w:space="0" w:color="auto"/>
        <w:right w:val="none" w:sz="0" w:space="0" w:color="auto"/>
      </w:divBdr>
    </w:div>
    <w:div w:id="210925221">
      <w:bodyDiv w:val="1"/>
      <w:marLeft w:val="0"/>
      <w:marRight w:val="0"/>
      <w:marTop w:val="0"/>
      <w:marBottom w:val="0"/>
      <w:divBdr>
        <w:top w:val="none" w:sz="0" w:space="0" w:color="auto"/>
        <w:left w:val="none" w:sz="0" w:space="0" w:color="auto"/>
        <w:bottom w:val="none" w:sz="0" w:space="0" w:color="auto"/>
        <w:right w:val="none" w:sz="0" w:space="0" w:color="auto"/>
      </w:divBdr>
    </w:div>
    <w:div w:id="217866027">
      <w:bodyDiv w:val="1"/>
      <w:marLeft w:val="0"/>
      <w:marRight w:val="0"/>
      <w:marTop w:val="0"/>
      <w:marBottom w:val="0"/>
      <w:divBdr>
        <w:top w:val="none" w:sz="0" w:space="0" w:color="auto"/>
        <w:left w:val="none" w:sz="0" w:space="0" w:color="auto"/>
        <w:bottom w:val="none" w:sz="0" w:space="0" w:color="auto"/>
        <w:right w:val="none" w:sz="0" w:space="0" w:color="auto"/>
      </w:divBdr>
    </w:div>
    <w:div w:id="237403996">
      <w:bodyDiv w:val="1"/>
      <w:marLeft w:val="0"/>
      <w:marRight w:val="0"/>
      <w:marTop w:val="0"/>
      <w:marBottom w:val="0"/>
      <w:divBdr>
        <w:top w:val="none" w:sz="0" w:space="0" w:color="auto"/>
        <w:left w:val="none" w:sz="0" w:space="0" w:color="auto"/>
        <w:bottom w:val="none" w:sz="0" w:space="0" w:color="auto"/>
        <w:right w:val="none" w:sz="0" w:space="0" w:color="auto"/>
      </w:divBdr>
    </w:div>
    <w:div w:id="239486061">
      <w:bodyDiv w:val="1"/>
      <w:marLeft w:val="0"/>
      <w:marRight w:val="0"/>
      <w:marTop w:val="0"/>
      <w:marBottom w:val="0"/>
      <w:divBdr>
        <w:top w:val="none" w:sz="0" w:space="0" w:color="auto"/>
        <w:left w:val="none" w:sz="0" w:space="0" w:color="auto"/>
        <w:bottom w:val="none" w:sz="0" w:space="0" w:color="auto"/>
        <w:right w:val="none" w:sz="0" w:space="0" w:color="auto"/>
      </w:divBdr>
    </w:div>
    <w:div w:id="254871900">
      <w:bodyDiv w:val="1"/>
      <w:marLeft w:val="0"/>
      <w:marRight w:val="0"/>
      <w:marTop w:val="0"/>
      <w:marBottom w:val="0"/>
      <w:divBdr>
        <w:top w:val="none" w:sz="0" w:space="0" w:color="auto"/>
        <w:left w:val="none" w:sz="0" w:space="0" w:color="auto"/>
        <w:bottom w:val="none" w:sz="0" w:space="0" w:color="auto"/>
        <w:right w:val="none" w:sz="0" w:space="0" w:color="auto"/>
      </w:divBdr>
    </w:div>
    <w:div w:id="268003073">
      <w:bodyDiv w:val="1"/>
      <w:marLeft w:val="0"/>
      <w:marRight w:val="0"/>
      <w:marTop w:val="0"/>
      <w:marBottom w:val="0"/>
      <w:divBdr>
        <w:top w:val="none" w:sz="0" w:space="0" w:color="auto"/>
        <w:left w:val="none" w:sz="0" w:space="0" w:color="auto"/>
        <w:bottom w:val="none" w:sz="0" w:space="0" w:color="auto"/>
        <w:right w:val="none" w:sz="0" w:space="0" w:color="auto"/>
      </w:divBdr>
    </w:div>
    <w:div w:id="309332986">
      <w:bodyDiv w:val="1"/>
      <w:marLeft w:val="0"/>
      <w:marRight w:val="0"/>
      <w:marTop w:val="0"/>
      <w:marBottom w:val="0"/>
      <w:divBdr>
        <w:top w:val="none" w:sz="0" w:space="0" w:color="auto"/>
        <w:left w:val="none" w:sz="0" w:space="0" w:color="auto"/>
        <w:bottom w:val="none" w:sz="0" w:space="0" w:color="auto"/>
        <w:right w:val="none" w:sz="0" w:space="0" w:color="auto"/>
      </w:divBdr>
      <w:divsChild>
        <w:div w:id="921137730">
          <w:marLeft w:val="0"/>
          <w:marRight w:val="0"/>
          <w:marTop w:val="0"/>
          <w:marBottom w:val="0"/>
          <w:divBdr>
            <w:top w:val="none" w:sz="0" w:space="0" w:color="auto"/>
            <w:left w:val="none" w:sz="0" w:space="0" w:color="auto"/>
            <w:bottom w:val="none" w:sz="0" w:space="0" w:color="auto"/>
            <w:right w:val="none" w:sz="0" w:space="0" w:color="auto"/>
          </w:divBdr>
        </w:div>
      </w:divsChild>
    </w:div>
    <w:div w:id="326399583">
      <w:bodyDiv w:val="1"/>
      <w:marLeft w:val="0"/>
      <w:marRight w:val="0"/>
      <w:marTop w:val="0"/>
      <w:marBottom w:val="0"/>
      <w:divBdr>
        <w:top w:val="none" w:sz="0" w:space="0" w:color="auto"/>
        <w:left w:val="none" w:sz="0" w:space="0" w:color="auto"/>
        <w:bottom w:val="none" w:sz="0" w:space="0" w:color="auto"/>
        <w:right w:val="none" w:sz="0" w:space="0" w:color="auto"/>
      </w:divBdr>
    </w:div>
    <w:div w:id="349377163">
      <w:bodyDiv w:val="1"/>
      <w:marLeft w:val="0"/>
      <w:marRight w:val="0"/>
      <w:marTop w:val="0"/>
      <w:marBottom w:val="0"/>
      <w:divBdr>
        <w:top w:val="none" w:sz="0" w:space="0" w:color="auto"/>
        <w:left w:val="none" w:sz="0" w:space="0" w:color="auto"/>
        <w:bottom w:val="none" w:sz="0" w:space="0" w:color="auto"/>
        <w:right w:val="none" w:sz="0" w:space="0" w:color="auto"/>
      </w:divBdr>
    </w:div>
    <w:div w:id="399642512">
      <w:bodyDiv w:val="1"/>
      <w:marLeft w:val="0"/>
      <w:marRight w:val="0"/>
      <w:marTop w:val="0"/>
      <w:marBottom w:val="0"/>
      <w:divBdr>
        <w:top w:val="none" w:sz="0" w:space="0" w:color="auto"/>
        <w:left w:val="none" w:sz="0" w:space="0" w:color="auto"/>
        <w:bottom w:val="none" w:sz="0" w:space="0" w:color="auto"/>
        <w:right w:val="none" w:sz="0" w:space="0" w:color="auto"/>
      </w:divBdr>
    </w:div>
    <w:div w:id="404232136">
      <w:bodyDiv w:val="1"/>
      <w:marLeft w:val="0"/>
      <w:marRight w:val="0"/>
      <w:marTop w:val="0"/>
      <w:marBottom w:val="0"/>
      <w:divBdr>
        <w:top w:val="none" w:sz="0" w:space="0" w:color="auto"/>
        <w:left w:val="none" w:sz="0" w:space="0" w:color="auto"/>
        <w:bottom w:val="none" w:sz="0" w:space="0" w:color="auto"/>
        <w:right w:val="none" w:sz="0" w:space="0" w:color="auto"/>
      </w:divBdr>
    </w:div>
    <w:div w:id="428695266">
      <w:bodyDiv w:val="1"/>
      <w:marLeft w:val="0"/>
      <w:marRight w:val="0"/>
      <w:marTop w:val="0"/>
      <w:marBottom w:val="0"/>
      <w:divBdr>
        <w:top w:val="none" w:sz="0" w:space="0" w:color="auto"/>
        <w:left w:val="none" w:sz="0" w:space="0" w:color="auto"/>
        <w:bottom w:val="none" w:sz="0" w:space="0" w:color="auto"/>
        <w:right w:val="none" w:sz="0" w:space="0" w:color="auto"/>
      </w:divBdr>
    </w:div>
    <w:div w:id="470097928">
      <w:bodyDiv w:val="1"/>
      <w:marLeft w:val="0"/>
      <w:marRight w:val="0"/>
      <w:marTop w:val="0"/>
      <w:marBottom w:val="0"/>
      <w:divBdr>
        <w:top w:val="none" w:sz="0" w:space="0" w:color="auto"/>
        <w:left w:val="none" w:sz="0" w:space="0" w:color="auto"/>
        <w:bottom w:val="none" w:sz="0" w:space="0" w:color="auto"/>
        <w:right w:val="none" w:sz="0" w:space="0" w:color="auto"/>
      </w:divBdr>
    </w:div>
    <w:div w:id="478544074">
      <w:bodyDiv w:val="1"/>
      <w:marLeft w:val="0"/>
      <w:marRight w:val="0"/>
      <w:marTop w:val="0"/>
      <w:marBottom w:val="0"/>
      <w:divBdr>
        <w:top w:val="none" w:sz="0" w:space="0" w:color="auto"/>
        <w:left w:val="none" w:sz="0" w:space="0" w:color="auto"/>
        <w:bottom w:val="none" w:sz="0" w:space="0" w:color="auto"/>
        <w:right w:val="none" w:sz="0" w:space="0" w:color="auto"/>
      </w:divBdr>
    </w:div>
    <w:div w:id="485829464">
      <w:bodyDiv w:val="1"/>
      <w:marLeft w:val="0"/>
      <w:marRight w:val="0"/>
      <w:marTop w:val="0"/>
      <w:marBottom w:val="0"/>
      <w:divBdr>
        <w:top w:val="none" w:sz="0" w:space="0" w:color="auto"/>
        <w:left w:val="none" w:sz="0" w:space="0" w:color="auto"/>
        <w:bottom w:val="none" w:sz="0" w:space="0" w:color="auto"/>
        <w:right w:val="none" w:sz="0" w:space="0" w:color="auto"/>
      </w:divBdr>
    </w:div>
    <w:div w:id="530993165">
      <w:bodyDiv w:val="1"/>
      <w:marLeft w:val="0"/>
      <w:marRight w:val="0"/>
      <w:marTop w:val="0"/>
      <w:marBottom w:val="0"/>
      <w:divBdr>
        <w:top w:val="none" w:sz="0" w:space="0" w:color="auto"/>
        <w:left w:val="none" w:sz="0" w:space="0" w:color="auto"/>
        <w:bottom w:val="none" w:sz="0" w:space="0" w:color="auto"/>
        <w:right w:val="none" w:sz="0" w:space="0" w:color="auto"/>
      </w:divBdr>
    </w:div>
    <w:div w:id="555968335">
      <w:bodyDiv w:val="1"/>
      <w:marLeft w:val="0"/>
      <w:marRight w:val="0"/>
      <w:marTop w:val="0"/>
      <w:marBottom w:val="0"/>
      <w:divBdr>
        <w:top w:val="none" w:sz="0" w:space="0" w:color="auto"/>
        <w:left w:val="none" w:sz="0" w:space="0" w:color="auto"/>
        <w:bottom w:val="none" w:sz="0" w:space="0" w:color="auto"/>
        <w:right w:val="none" w:sz="0" w:space="0" w:color="auto"/>
      </w:divBdr>
    </w:div>
    <w:div w:id="562373383">
      <w:bodyDiv w:val="1"/>
      <w:marLeft w:val="0"/>
      <w:marRight w:val="0"/>
      <w:marTop w:val="0"/>
      <w:marBottom w:val="0"/>
      <w:divBdr>
        <w:top w:val="none" w:sz="0" w:space="0" w:color="auto"/>
        <w:left w:val="none" w:sz="0" w:space="0" w:color="auto"/>
        <w:bottom w:val="none" w:sz="0" w:space="0" w:color="auto"/>
        <w:right w:val="none" w:sz="0" w:space="0" w:color="auto"/>
      </w:divBdr>
    </w:div>
    <w:div w:id="570391390">
      <w:bodyDiv w:val="1"/>
      <w:marLeft w:val="0"/>
      <w:marRight w:val="0"/>
      <w:marTop w:val="0"/>
      <w:marBottom w:val="0"/>
      <w:divBdr>
        <w:top w:val="none" w:sz="0" w:space="0" w:color="auto"/>
        <w:left w:val="none" w:sz="0" w:space="0" w:color="auto"/>
        <w:bottom w:val="none" w:sz="0" w:space="0" w:color="auto"/>
        <w:right w:val="none" w:sz="0" w:space="0" w:color="auto"/>
      </w:divBdr>
    </w:div>
    <w:div w:id="600845054">
      <w:bodyDiv w:val="1"/>
      <w:marLeft w:val="0"/>
      <w:marRight w:val="0"/>
      <w:marTop w:val="0"/>
      <w:marBottom w:val="0"/>
      <w:divBdr>
        <w:top w:val="none" w:sz="0" w:space="0" w:color="auto"/>
        <w:left w:val="none" w:sz="0" w:space="0" w:color="auto"/>
        <w:bottom w:val="none" w:sz="0" w:space="0" w:color="auto"/>
        <w:right w:val="none" w:sz="0" w:space="0" w:color="auto"/>
      </w:divBdr>
    </w:div>
    <w:div w:id="615135819">
      <w:bodyDiv w:val="1"/>
      <w:marLeft w:val="0"/>
      <w:marRight w:val="0"/>
      <w:marTop w:val="0"/>
      <w:marBottom w:val="0"/>
      <w:divBdr>
        <w:top w:val="none" w:sz="0" w:space="0" w:color="auto"/>
        <w:left w:val="none" w:sz="0" w:space="0" w:color="auto"/>
        <w:bottom w:val="none" w:sz="0" w:space="0" w:color="auto"/>
        <w:right w:val="none" w:sz="0" w:space="0" w:color="auto"/>
      </w:divBdr>
    </w:div>
    <w:div w:id="667248520">
      <w:bodyDiv w:val="1"/>
      <w:marLeft w:val="0"/>
      <w:marRight w:val="0"/>
      <w:marTop w:val="0"/>
      <w:marBottom w:val="0"/>
      <w:divBdr>
        <w:top w:val="none" w:sz="0" w:space="0" w:color="auto"/>
        <w:left w:val="none" w:sz="0" w:space="0" w:color="auto"/>
        <w:bottom w:val="none" w:sz="0" w:space="0" w:color="auto"/>
        <w:right w:val="none" w:sz="0" w:space="0" w:color="auto"/>
      </w:divBdr>
    </w:div>
    <w:div w:id="723602764">
      <w:bodyDiv w:val="1"/>
      <w:marLeft w:val="0"/>
      <w:marRight w:val="0"/>
      <w:marTop w:val="0"/>
      <w:marBottom w:val="0"/>
      <w:divBdr>
        <w:top w:val="none" w:sz="0" w:space="0" w:color="auto"/>
        <w:left w:val="none" w:sz="0" w:space="0" w:color="auto"/>
        <w:bottom w:val="none" w:sz="0" w:space="0" w:color="auto"/>
        <w:right w:val="none" w:sz="0" w:space="0" w:color="auto"/>
      </w:divBdr>
    </w:div>
    <w:div w:id="736435484">
      <w:bodyDiv w:val="1"/>
      <w:marLeft w:val="0"/>
      <w:marRight w:val="0"/>
      <w:marTop w:val="0"/>
      <w:marBottom w:val="0"/>
      <w:divBdr>
        <w:top w:val="none" w:sz="0" w:space="0" w:color="auto"/>
        <w:left w:val="none" w:sz="0" w:space="0" w:color="auto"/>
        <w:bottom w:val="none" w:sz="0" w:space="0" w:color="auto"/>
        <w:right w:val="none" w:sz="0" w:space="0" w:color="auto"/>
      </w:divBdr>
    </w:div>
    <w:div w:id="740177897">
      <w:bodyDiv w:val="1"/>
      <w:marLeft w:val="0"/>
      <w:marRight w:val="0"/>
      <w:marTop w:val="0"/>
      <w:marBottom w:val="0"/>
      <w:divBdr>
        <w:top w:val="none" w:sz="0" w:space="0" w:color="auto"/>
        <w:left w:val="none" w:sz="0" w:space="0" w:color="auto"/>
        <w:bottom w:val="none" w:sz="0" w:space="0" w:color="auto"/>
        <w:right w:val="none" w:sz="0" w:space="0" w:color="auto"/>
      </w:divBdr>
    </w:div>
    <w:div w:id="742609314">
      <w:bodyDiv w:val="1"/>
      <w:marLeft w:val="0"/>
      <w:marRight w:val="0"/>
      <w:marTop w:val="0"/>
      <w:marBottom w:val="0"/>
      <w:divBdr>
        <w:top w:val="none" w:sz="0" w:space="0" w:color="auto"/>
        <w:left w:val="none" w:sz="0" w:space="0" w:color="auto"/>
        <w:bottom w:val="none" w:sz="0" w:space="0" w:color="auto"/>
        <w:right w:val="none" w:sz="0" w:space="0" w:color="auto"/>
      </w:divBdr>
    </w:div>
    <w:div w:id="758411523">
      <w:bodyDiv w:val="1"/>
      <w:marLeft w:val="0"/>
      <w:marRight w:val="0"/>
      <w:marTop w:val="0"/>
      <w:marBottom w:val="0"/>
      <w:divBdr>
        <w:top w:val="none" w:sz="0" w:space="0" w:color="auto"/>
        <w:left w:val="none" w:sz="0" w:space="0" w:color="auto"/>
        <w:bottom w:val="none" w:sz="0" w:space="0" w:color="auto"/>
        <w:right w:val="none" w:sz="0" w:space="0" w:color="auto"/>
      </w:divBdr>
    </w:div>
    <w:div w:id="845554526">
      <w:bodyDiv w:val="1"/>
      <w:marLeft w:val="0"/>
      <w:marRight w:val="0"/>
      <w:marTop w:val="0"/>
      <w:marBottom w:val="0"/>
      <w:divBdr>
        <w:top w:val="none" w:sz="0" w:space="0" w:color="auto"/>
        <w:left w:val="none" w:sz="0" w:space="0" w:color="auto"/>
        <w:bottom w:val="none" w:sz="0" w:space="0" w:color="auto"/>
        <w:right w:val="none" w:sz="0" w:space="0" w:color="auto"/>
      </w:divBdr>
    </w:div>
    <w:div w:id="919025601">
      <w:bodyDiv w:val="1"/>
      <w:marLeft w:val="0"/>
      <w:marRight w:val="0"/>
      <w:marTop w:val="0"/>
      <w:marBottom w:val="0"/>
      <w:divBdr>
        <w:top w:val="none" w:sz="0" w:space="0" w:color="auto"/>
        <w:left w:val="none" w:sz="0" w:space="0" w:color="auto"/>
        <w:bottom w:val="none" w:sz="0" w:space="0" w:color="auto"/>
        <w:right w:val="none" w:sz="0" w:space="0" w:color="auto"/>
      </w:divBdr>
    </w:div>
    <w:div w:id="961762301">
      <w:bodyDiv w:val="1"/>
      <w:marLeft w:val="0"/>
      <w:marRight w:val="0"/>
      <w:marTop w:val="0"/>
      <w:marBottom w:val="0"/>
      <w:divBdr>
        <w:top w:val="none" w:sz="0" w:space="0" w:color="auto"/>
        <w:left w:val="none" w:sz="0" w:space="0" w:color="auto"/>
        <w:bottom w:val="none" w:sz="0" w:space="0" w:color="auto"/>
        <w:right w:val="none" w:sz="0" w:space="0" w:color="auto"/>
      </w:divBdr>
      <w:divsChild>
        <w:div w:id="211813991">
          <w:marLeft w:val="0"/>
          <w:marRight w:val="0"/>
          <w:marTop w:val="0"/>
          <w:marBottom w:val="0"/>
          <w:divBdr>
            <w:top w:val="none" w:sz="0" w:space="0" w:color="auto"/>
            <w:left w:val="none" w:sz="0" w:space="0" w:color="auto"/>
            <w:bottom w:val="none" w:sz="0" w:space="0" w:color="auto"/>
            <w:right w:val="none" w:sz="0" w:space="0" w:color="auto"/>
          </w:divBdr>
          <w:divsChild>
            <w:div w:id="1509254144">
              <w:marLeft w:val="0"/>
              <w:marRight w:val="0"/>
              <w:marTop w:val="0"/>
              <w:marBottom w:val="0"/>
              <w:divBdr>
                <w:top w:val="none" w:sz="0" w:space="0" w:color="auto"/>
                <w:left w:val="none" w:sz="0" w:space="0" w:color="auto"/>
                <w:bottom w:val="none" w:sz="0" w:space="0" w:color="auto"/>
                <w:right w:val="none" w:sz="0" w:space="0" w:color="auto"/>
              </w:divBdr>
              <w:divsChild>
                <w:div w:id="263652294">
                  <w:marLeft w:val="0"/>
                  <w:marRight w:val="0"/>
                  <w:marTop w:val="0"/>
                  <w:marBottom w:val="0"/>
                  <w:divBdr>
                    <w:top w:val="none" w:sz="0" w:space="0" w:color="auto"/>
                    <w:left w:val="none" w:sz="0" w:space="0" w:color="auto"/>
                    <w:bottom w:val="none" w:sz="0" w:space="0" w:color="auto"/>
                    <w:right w:val="none" w:sz="0" w:space="0" w:color="auto"/>
                  </w:divBdr>
                  <w:divsChild>
                    <w:div w:id="20870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412985">
      <w:bodyDiv w:val="1"/>
      <w:marLeft w:val="0"/>
      <w:marRight w:val="0"/>
      <w:marTop w:val="0"/>
      <w:marBottom w:val="0"/>
      <w:divBdr>
        <w:top w:val="none" w:sz="0" w:space="0" w:color="auto"/>
        <w:left w:val="none" w:sz="0" w:space="0" w:color="auto"/>
        <w:bottom w:val="none" w:sz="0" w:space="0" w:color="auto"/>
        <w:right w:val="none" w:sz="0" w:space="0" w:color="auto"/>
      </w:divBdr>
    </w:div>
    <w:div w:id="1066999926">
      <w:bodyDiv w:val="1"/>
      <w:marLeft w:val="0"/>
      <w:marRight w:val="0"/>
      <w:marTop w:val="0"/>
      <w:marBottom w:val="0"/>
      <w:divBdr>
        <w:top w:val="none" w:sz="0" w:space="0" w:color="auto"/>
        <w:left w:val="none" w:sz="0" w:space="0" w:color="auto"/>
        <w:bottom w:val="none" w:sz="0" w:space="0" w:color="auto"/>
        <w:right w:val="none" w:sz="0" w:space="0" w:color="auto"/>
      </w:divBdr>
    </w:div>
    <w:div w:id="1075081140">
      <w:bodyDiv w:val="1"/>
      <w:marLeft w:val="0"/>
      <w:marRight w:val="0"/>
      <w:marTop w:val="0"/>
      <w:marBottom w:val="0"/>
      <w:divBdr>
        <w:top w:val="none" w:sz="0" w:space="0" w:color="auto"/>
        <w:left w:val="none" w:sz="0" w:space="0" w:color="auto"/>
        <w:bottom w:val="none" w:sz="0" w:space="0" w:color="auto"/>
        <w:right w:val="none" w:sz="0" w:space="0" w:color="auto"/>
      </w:divBdr>
    </w:div>
    <w:div w:id="1113205149">
      <w:bodyDiv w:val="1"/>
      <w:marLeft w:val="0"/>
      <w:marRight w:val="0"/>
      <w:marTop w:val="0"/>
      <w:marBottom w:val="0"/>
      <w:divBdr>
        <w:top w:val="none" w:sz="0" w:space="0" w:color="auto"/>
        <w:left w:val="none" w:sz="0" w:space="0" w:color="auto"/>
        <w:bottom w:val="none" w:sz="0" w:space="0" w:color="auto"/>
        <w:right w:val="none" w:sz="0" w:space="0" w:color="auto"/>
      </w:divBdr>
    </w:div>
    <w:div w:id="1171137324">
      <w:bodyDiv w:val="1"/>
      <w:marLeft w:val="0"/>
      <w:marRight w:val="0"/>
      <w:marTop w:val="0"/>
      <w:marBottom w:val="0"/>
      <w:divBdr>
        <w:top w:val="none" w:sz="0" w:space="0" w:color="auto"/>
        <w:left w:val="none" w:sz="0" w:space="0" w:color="auto"/>
        <w:bottom w:val="none" w:sz="0" w:space="0" w:color="auto"/>
        <w:right w:val="none" w:sz="0" w:space="0" w:color="auto"/>
      </w:divBdr>
    </w:div>
    <w:div w:id="1185946623">
      <w:bodyDiv w:val="1"/>
      <w:marLeft w:val="0"/>
      <w:marRight w:val="0"/>
      <w:marTop w:val="0"/>
      <w:marBottom w:val="0"/>
      <w:divBdr>
        <w:top w:val="none" w:sz="0" w:space="0" w:color="auto"/>
        <w:left w:val="none" w:sz="0" w:space="0" w:color="auto"/>
        <w:bottom w:val="none" w:sz="0" w:space="0" w:color="auto"/>
        <w:right w:val="none" w:sz="0" w:space="0" w:color="auto"/>
      </w:divBdr>
    </w:div>
    <w:div w:id="1308241967">
      <w:bodyDiv w:val="1"/>
      <w:marLeft w:val="0"/>
      <w:marRight w:val="0"/>
      <w:marTop w:val="0"/>
      <w:marBottom w:val="0"/>
      <w:divBdr>
        <w:top w:val="none" w:sz="0" w:space="0" w:color="auto"/>
        <w:left w:val="none" w:sz="0" w:space="0" w:color="auto"/>
        <w:bottom w:val="none" w:sz="0" w:space="0" w:color="auto"/>
        <w:right w:val="none" w:sz="0" w:space="0" w:color="auto"/>
      </w:divBdr>
    </w:div>
    <w:div w:id="1328052018">
      <w:bodyDiv w:val="1"/>
      <w:marLeft w:val="0"/>
      <w:marRight w:val="0"/>
      <w:marTop w:val="0"/>
      <w:marBottom w:val="0"/>
      <w:divBdr>
        <w:top w:val="none" w:sz="0" w:space="0" w:color="auto"/>
        <w:left w:val="none" w:sz="0" w:space="0" w:color="auto"/>
        <w:bottom w:val="none" w:sz="0" w:space="0" w:color="auto"/>
        <w:right w:val="none" w:sz="0" w:space="0" w:color="auto"/>
      </w:divBdr>
    </w:div>
    <w:div w:id="1340280718">
      <w:bodyDiv w:val="1"/>
      <w:marLeft w:val="0"/>
      <w:marRight w:val="0"/>
      <w:marTop w:val="0"/>
      <w:marBottom w:val="0"/>
      <w:divBdr>
        <w:top w:val="none" w:sz="0" w:space="0" w:color="auto"/>
        <w:left w:val="none" w:sz="0" w:space="0" w:color="auto"/>
        <w:bottom w:val="none" w:sz="0" w:space="0" w:color="auto"/>
        <w:right w:val="none" w:sz="0" w:space="0" w:color="auto"/>
      </w:divBdr>
    </w:div>
    <w:div w:id="1359156479">
      <w:bodyDiv w:val="1"/>
      <w:marLeft w:val="0"/>
      <w:marRight w:val="0"/>
      <w:marTop w:val="0"/>
      <w:marBottom w:val="0"/>
      <w:divBdr>
        <w:top w:val="none" w:sz="0" w:space="0" w:color="auto"/>
        <w:left w:val="none" w:sz="0" w:space="0" w:color="auto"/>
        <w:bottom w:val="none" w:sz="0" w:space="0" w:color="auto"/>
        <w:right w:val="none" w:sz="0" w:space="0" w:color="auto"/>
      </w:divBdr>
    </w:div>
    <w:div w:id="1359354946">
      <w:bodyDiv w:val="1"/>
      <w:marLeft w:val="0"/>
      <w:marRight w:val="0"/>
      <w:marTop w:val="0"/>
      <w:marBottom w:val="0"/>
      <w:divBdr>
        <w:top w:val="none" w:sz="0" w:space="0" w:color="auto"/>
        <w:left w:val="none" w:sz="0" w:space="0" w:color="auto"/>
        <w:bottom w:val="none" w:sz="0" w:space="0" w:color="auto"/>
        <w:right w:val="none" w:sz="0" w:space="0" w:color="auto"/>
      </w:divBdr>
    </w:div>
    <w:div w:id="1362124673">
      <w:bodyDiv w:val="1"/>
      <w:marLeft w:val="0"/>
      <w:marRight w:val="0"/>
      <w:marTop w:val="0"/>
      <w:marBottom w:val="0"/>
      <w:divBdr>
        <w:top w:val="none" w:sz="0" w:space="0" w:color="auto"/>
        <w:left w:val="none" w:sz="0" w:space="0" w:color="auto"/>
        <w:bottom w:val="none" w:sz="0" w:space="0" w:color="auto"/>
        <w:right w:val="none" w:sz="0" w:space="0" w:color="auto"/>
      </w:divBdr>
    </w:div>
    <w:div w:id="1403407182">
      <w:bodyDiv w:val="1"/>
      <w:marLeft w:val="0"/>
      <w:marRight w:val="0"/>
      <w:marTop w:val="0"/>
      <w:marBottom w:val="0"/>
      <w:divBdr>
        <w:top w:val="none" w:sz="0" w:space="0" w:color="auto"/>
        <w:left w:val="none" w:sz="0" w:space="0" w:color="auto"/>
        <w:bottom w:val="none" w:sz="0" w:space="0" w:color="auto"/>
        <w:right w:val="none" w:sz="0" w:space="0" w:color="auto"/>
      </w:divBdr>
    </w:div>
    <w:div w:id="1416052845">
      <w:bodyDiv w:val="1"/>
      <w:marLeft w:val="0"/>
      <w:marRight w:val="0"/>
      <w:marTop w:val="0"/>
      <w:marBottom w:val="0"/>
      <w:divBdr>
        <w:top w:val="none" w:sz="0" w:space="0" w:color="auto"/>
        <w:left w:val="none" w:sz="0" w:space="0" w:color="auto"/>
        <w:bottom w:val="none" w:sz="0" w:space="0" w:color="auto"/>
        <w:right w:val="none" w:sz="0" w:space="0" w:color="auto"/>
      </w:divBdr>
    </w:div>
    <w:div w:id="1417701428">
      <w:bodyDiv w:val="1"/>
      <w:marLeft w:val="0"/>
      <w:marRight w:val="0"/>
      <w:marTop w:val="0"/>
      <w:marBottom w:val="0"/>
      <w:divBdr>
        <w:top w:val="none" w:sz="0" w:space="0" w:color="auto"/>
        <w:left w:val="none" w:sz="0" w:space="0" w:color="auto"/>
        <w:bottom w:val="none" w:sz="0" w:space="0" w:color="auto"/>
        <w:right w:val="none" w:sz="0" w:space="0" w:color="auto"/>
      </w:divBdr>
    </w:div>
    <w:div w:id="1479375109">
      <w:bodyDiv w:val="1"/>
      <w:marLeft w:val="0"/>
      <w:marRight w:val="0"/>
      <w:marTop w:val="0"/>
      <w:marBottom w:val="0"/>
      <w:divBdr>
        <w:top w:val="none" w:sz="0" w:space="0" w:color="auto"/>
        <w:left w:val="none" w:sz="0" w:space="0" w:color="auto"/>
        <w:bottom w:val="none" w:sz="0" w:space="0" w:color="auto"/>
        <w:right w:val="none" w:sz="0" w:space="0" w:color="auto"/>
      </w:divBdr>
    </w:div>
    <w:div w:id="1495412836">
      <w:bodyDiv w:val="1"/>
      <w:marLeft w:val="0"/>
      <w:marRight w:val="0"/>
      <w:marTop w:val="0"/>
      <w:marBottom w:val="0"/>
      <w:divBdr>
        <w:top w:val="none" w:sz="0" w:space="0" w:color="auto"/>
        <w:left w:val="none" w:sz="0" w:space="0" w:color="auto"/>
        <w:bottom w:val="none" w:sz="0" w:space="0" w:color="auto"/>
        <w:right w:val="none" w:sz="0" w:space="0" w:color="auto"/>
      </w:divBdr>
    </w:div>
    <w:div w:id="1516844809">
      <w:bodyDiv w:val="1"/>
      <w:marLeft w:val="0"/>
      <w:marRight w:val="0"/>
      <w:marTop w:val="0"/>
      <w:marBottom w:val="0"/>
      <w:divBdr>
        <w:top w:val="none" w:sz="0" w:space="0" w:color="auto"/>
        <w:left w:val="none" w:sz="0" w:space="0" w:color="auto"/>
        <w:bottom w:val="none" w:sz="0" w:space="0" w:color="auto"/>
        <w:right w:val="none" w:sz="0" w:space="0" w:color="auto"/>
      </w:divBdr>
    </w:div>
    <w:div w:id="1523595208">
      <w:bodyDiv w:val="1"/>
      <w:marLeft w:val="0"/>
      <w:marRight w:val="0"/>
      <w:marTop w:val="0"/>
      <w:marBottom w:val="0"/>
      <w:divBdr>
        <w:top w:val="none" w:sz="0" w:space="0" w:color="auto"/>
        <w:left w:val="none" w:sz="0" w:space="0" w:color="auto"/>
        <w:bottom w:val="none" w:sz="0" w:space="0" w:color="auto"/>
        <w:right w:val="none" w:sz="0" w:space="0" w:color="auto"/>
      </w:divBdr>
    </w:div>
    <w:div w:id="1533499903">
      <w:bodyDiv w:val="1"/>
      <w:marLeft w:val="0"/>
      <w:marRight w:val="0"/>
      <w:marTop w:val="0"/>
      <w:marBottom w:val="0"/>
      <w:divBdr>
        <w:top w:val="none" w:sz="0" w:space="0" w:color="auto"/>
        <w:left w:val="none" w:sz="0" w:space="0" w:color="auto"/>
        <w:bottom w:val="none" w:sz="0" w:space="0" w:color="auto"/>
        <w:right w:val="none" w:sz="0" w:space="0" w:color="auto"/>
      </w:divBdr>
      <w:divsChild>
        <w:div w:id="51468172">
          <w:marLeft w:val="0"/>
          <w:marRight w:val="0"/>
          <w:marTop w:val="0"/>
          <w:marBottom w:val="0"/>
          <w:divBdr>
            <w:top w:val="none" w:sz="0" w:space="0" w:color="auto"/>
            <w:left w:val="none" w:sz="0" w:space="0" w:color="auto"/>
            <w:bottom w:val="none" w:sz="0" w:space="0" w:color="auto"/>
            <w:right w:val="none" w:sz="0" w:space="0" w:color="auto"/>
          </w:divBdr>
        </w:div>
      </w:divsChild>
    </w:div>
    <w:div w:id="1566529140">
      <w:bodyDiv w:val="1"/>
      <w:marLeft w:val="0"/>
      <w:marRight w:val="0"/>
      <w:marTop w:val="0"/>
      <w:marBottom w:val="0"/>
      <w:divBdr>
        <w:top w:val="none" w:sz="0" w:space="0" w:color="auto"/>
        <w:left w:val="none" w:sz="0" w:space="0" w:color="auto"/>
        <w:bottom w:val="none" w:sz="0" w:space="0" w:color="auto"/>
        <w:right w:val="none" w:sz="0" w:space="0" w:color="auto"/>
      </w:divBdr>
    </w:div>
    <w:div w:id="1586762329">
      <w:bodyDiv w:val="1"/>
      <w:marLeft w:val="0"/>
      <w:marRight w:val="0"/>
      <w:marTop w:val="0"/>
      <w:marBottom w:val="0"/>
      <w:divBdr>
        <w:top w:val="none" w:sz="0" w:space="0" w:color="auto"/>
        <w:left w:val="none" w:sz="0" w:space="0" w:color="auto"/>
        <w:bottom w:val="none" w:sz="0" w:space="0" w:color="auto"/>
        <w:right w:val="none" w:sz="0" w:space="0" w:color="auto"/>
      </w:divBdr>
    </w:div>
    <w:div w:id="1628662315">
      <w:bodyDiv w:val="1"/>
      <w:marLeft w:val="0"/>
      <w:marRight w:val="0"/>
      <w:marTop w:val="0"/>
      <w:marBottom w:val="0"/>
      <w:divBdr>
        <w:top w:val="none" w:sz="0" w:space="0" w:color="auto"/>
        <w:left w:val="none" w:sz="0" w:space="0" w:color="auto"/>
        <w:bottom w:val="none" w:sz="0" w:space="0" w:color="auto"/>
        <w:right w:val="none" w:sz="0" w:space="0" w:color="auto"/>
      </w:divBdr>
    </w:div>
    <w:div w:id="1672681812">
      <w:bodyDiv w:val="1"/>
      <w:marLeft w:val="0"/>
      <w:marRight w:val="0"/>
      <w:marTop w:val="0"/>
      <w:marBottom w:val="0"/>
      <w:divBdr>
        <w:top w:val="none" w:sz="0" w:space="0" w:color="auto"/>
        <w:left w:val="none" w:sz="0" w:space="0" w:color="auto"/>
        <w:bottom w:val="none" w:sz="0" w:space="0" w:color="auto"/>
        <w:right w:val="none" w:sz="0" w:space="0" w:color="auto"/>
      </w:divBdr>
    </w:div>
    <w:div w:id="1688866706">
      <w:bodyDiv w:val="1"/>
      <w:marLeft w:val="0"/>
      <w:marRight w:val="0"/>
      <w:marTop w:val="0"/>
      <w:marBottom w:val="0"/>
      <w:divBdr>
        <w:top w:val="none" w:sz="0" w:space="0" w:color="auto"/>
        <w:left w:val="none" w:sz="0" w:space="0" w:color="auto"/>
        <w:bottom w:val="none" w:sz="0" w:space="0" w:color="auto"/>
        <w:right w:val="none" w:sz="0" w:space="0" w:color="auto"/>
      </w:divBdr>
    </w:div>
    <w:div w:id="1719671132">
      <w:bodyDiv w:val="1"/>
      <w:marLeft w:val="0"/>
      <w:marRight w:val="0"/>
      <w:marTop w:val="0"/>
      <w:marBottom w:val="0"/>
      <w:divBdr>
        <w:top w:val="none" w:sz="0" w:space="0" w:color="auto"/>
        <w:left w:val="none" w:sz="0" w:space="0" w:color="auto"/>
        <w:bottom w:val="none" w:sz="0" w:space="0" w:color="auto"/>
        <w:right w:val="none" w:sz="0" w:space="0" w:color="auto"/>
      </w:divBdr>
    </w:div>
    <w:div w:id="1736473013">
      <w:bodyDiv w:val="1"/>
      <w:marLeft w:val="0"/>
      <w:marRight w:val="0"/>
      <w:marTop w:val="0"/>
      <w:marBottom w:val="0"/>
      <w:divBdr>
        <w:top w:val="none" w:sz="0" w:space="0" w:color="auto"/>
        <w:left w:val="none" w:sz="0" w:space="0" w:color="auto"/>
        <w:bottom w:val="none" w:sz="0" w:space="0" w:color="auto"/>
        <w:right w:val="none" w:sz="0" w:space="0" w:color="auto"/>
      </w:divBdr>
    </w:div>
    <w:div w:id="1742824534">
      <w:bodyDiv w:val="1"/>
      <w:marLeft w:val="0"/>
      <w:marRight w:val="0"/>
      <w:marTop w:val="0"/>
      <w:marBottom w:val="0"/>
      <w:divBdr>
        <w:top w:val="none" w:sz="0" w:space="0" w:color="auto"/>
        <w:left w:val="none" w:sz="0" w:space="0" w:color="auto"/>
        <w:bottom w:val="none" w:sz="0" w:space="0" w:color="auto"/>
        <w:right w:val="none" w:sz="0" w:space="0" w:color="auto"/>
      </w:divBdr>
    </w:div>
    <w:div w:id="17740859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224">
          <w:marLeft w:val="0"/>
          <w:marRight w:val="0"/>
          <w:marTop w:val="0"/>
          <w:marBottom w:val="0"/>
          <w:divBdr>
            <w:top w:val="none" w:sz="0" w:space="0" w:color="auto"/>
            <w:left w:val="none" w:sz="0" w:space="0" w:color="auto"/>
            <w:bottom w:val="none" w:sz="0" w:space="0" w:color="auto"/>
            <w:right w:val="none" w:sz="0" w:space="0" w:color="auto"/>
          </w:divBdr>
          <w:divsChild>
            <w:div w:id="1323507000">
              <w:marLeft w:val="0"/>
              <w:marRight w:val="0"/>
              <w:marTop w:val="0"/>
              <w:marBottom w:val="0"/>
              <w:divBdr>
                <w:top w:val="none" w:sz="0" w:space="0" w:color="auto"/>
                <w:left w:val="none" w:sz="0" w:space="0" w:color="auto"/>
                <w:bottom w:val="none" w:sz="0" w:space="0" w:color="auto"/>
                <w:right w:val="none" w:sz="0" w:space="0" w:color="auto"/>
              </w:divBdr>
              <w:divsChild>
                <w:div w:id="794759038">
                  <w:marLeft w:val="0"/>
                  <w:marRight w:val="0"/>
                  <w:marTop w:val="0"/>
                  <w:marBottom w:val="0"/>
                  <w:divBdr>
                    <w:top w:val="none" w:sz="0" w:space="0" w:color="auto"/>
                    <w:left w:val="none" w:sz="0" w:space="0" w:color="auto"/>
                    <w:bottom w:val="none" w:sz="0" w:space="0" w:color="auto"/>
                    <w:right w:val="none" w:sz="0" w:space="0" w:color="auto"/>
                  </w:divBdr>
                  <w:divsChild>
                    <w:div w:id="7685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8056">
      <w:bodyDiv w:val="1"/>
      <w:marLeft w:val="0"/>
      <w:marRight w:val="0"/>
      <w:marTop w:val="0"/>
      <w:marBottom w:val="0"/>
      <w:divBdr>
        <w:top w:val="none" w:sz="0" w:space="0" w:color="auto"/>
        <w:left w:val="none" w:sz="0" w:space="0" w:color="auto"/>
        <w:bottom w:val="none" w:sz="0" w:space="0" w:color="auto"/>
        <w:right w:val="none" w:sz="0" w:space="0" w:color="auto"/>
      </w:divBdr>
    </w:div>
    <w:div w:id="1802649464">
      <w:bodyDiv w:val="1"/>
      <w:marLeft w:val="0"/>
      <w:marRight w:val="0"/>
      <w:marTop w:val="0"/>
      <w:marBottom w:val="0"/>
      <w:divBdr>
        <w:top w:val="none" w:sz="0" w:space="0" w:color="auto"/>
        <w:left w:val="none" w:sz="0" w:space="0" w:color="auto"/>
        <w:bottom w:val="none" w:sz="0" w:space="0" w:color="auto"/>
        <w:right w:val="none" w:sz="0" w:space="0" w:color="auto"/>
      </w:divBdr>
    </w:div>
    <w:div w:id="1810433742">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
    <w:div w:id="1826700474">
      <w:bodyDiv w:val="1"/>
      <w:marLeft w:val="0"/>
      <w:marRight w:val="0"/>
      <w:marTop w:val="0"/>
      <w:marBottom w:val="0"/>
      <w:divBdr>
        <w:top w:val="none" w:sz="0" w:space="0" w:color="auto"/>
        <w:left w:val="none" w:sz="0" w:space="0" w:color="auto"/>
        <w:bottom w:val="none" w:sz="0" w:space="0" w:color="auto"/>
        <w:right w:val="none" w:sz="0" w:space="0" w:color="auto"/>
      </w:divBdr>
    </w:div>
    <w:div w:id="1855265313">
      <w:bodyDiv w:val="1"/>
      <w:marLeft w:val="0"/>
      <w:marRight w:val="0"/>
      <w:marTop w:val="0"/>
      <w:marBottom w:val="0"/>
      <w:divBdr>
        <w:top w:val="none" w:sz="0" w:space="0" w:color="auto"/>
        <w:left w:val="none" w:sz="0" w:space="0" w:color="auto"/>
        <w:bottom w:val="none" w:sz="0" w:space="0" w:color="auto"/>
        <w:right w:val="none" w:sz="0" w:space="0" w:color="auto"/>
      </w:divBdr>
    </w:div>
    <w:div w:id="1855655515">
      <w:bodyDiv w:val="1"/>
      <w:marLeft w:val="0"/>
      <w:marRight w:val="0"/>
      <w:marTop w:val="0"/>
      <w:marBottom w:val="0"/>
      <w:divBdr>
        <w:top w:val="none" w:sz="0" w:space="0" w:color="auto"/>
        <w:left w:val="none" w:sz="0" w:space="0" w:color="auto"/>
        <w:bottom w:val="none" w:sz="0" w:space="0" w:color="auto"/>
        <w:right w:val="none" w:sz="0" w:space="0" w:color="auto"/>
      </w:divBdr>
    </w:div>
    <w:div w:id="1856336056">
      <w:bodyDiv w:val="1"/>
      <w:marLeft w:val="0"/>
      <w:marRight w:val="0"/>
      <w:marTop w:val="0"/>
      <w:marBottom w:val="0"/>
      <w:divBdr>
        <w:top w:val="none" w:sz="0" w:space="0" w:color="auto"/>
        <w:left w:val="none" w:sz="0" w:space="0" w:color="auto"/>
        <w:bottom w:val="none" w:sz="0" w:space="0" w:color="auto"/>
        <w:right w:val="none" w:sz="0" w:space="0" w:color="auto"/>
      </w:divBdr>
    </w:div>
    <w:div w:id="1857159664">
      <w:bodyDiv w:val="1"/>
      <w:marLeft w:val="0"/>
      <w:marRight w:val="0"/>
      <w:marTop w:val="0"/>
      <w:marBottom w:val="0"/>
      <w:divBdr>
        <w:top w:val="none" w:sz="0" w:space="0" w:color="auto"/>
        <w:left w:val="none" w:sz="0" w:space="0" w:color="auto"/>
        <w:bottom w:val="none" w:sz="0" w:space="0" w:color="auto"/>
        <w:right w:val="none" w:sz="0" w:space="0" w:color="auto"/>
      </w:divBdr>
    </w:div>
    <w:div w:id="1953853703">
      <w:bodyDiv w:val="1"/>
      <w:marLeft w:val="0"/>
      <w:marRight w:val="0"/>
      <w:marTop w:val="0"/>
      <w:marBottom w:val="0"/>
      <w:divBdr>
        <w:top w:val="none" w:sz="0" w:space="0" w:color="auto"/>
        <w:left w:val="none" w:sz="0" w:space="0" w:color="auto"/>
        <w:bottom w:val="none" w:sz="0" w:space="0" w:color="auto"/>
        <w:right w:val="none" w:sz="0" w:space="0" w:color="auto"/>
      </w:divBdr>
    </w:div>
    <w:div w:id="2003655688">
      <w:bodyDiv w:val="1"/>
      <w:marLeft w:val="0"/>
      <w:marRight w:val="0"/>
      <w:marTop w:val="0"/>
      <w:marBottom w:val="0"/>
      <w:divBdr>
        <w:top w:val="none" w:sz="0" w:space="0" w:color="auto"/>
        <w:left w:val="none" w:sz="0" w:space="0" w:color="auto"/>
        <w:bottom w:val="none" w:sz="0" w:space="0" w:color="auto"/>
        <w:right w:val="none" w:sz="0" w:space="0" w:color="auto"/>
      </w:divBdr>
    </w:div>
    <w:div w:id="2016876394">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5690481">
      <w:bodyDiv w:val="1"/>
      <w:marLeft w:val="0"/>
      <w:marRight w:val="0"/>
      <w:marTop w:val="0"/>
      <w:marBottom w:val="0"/>
      <w:divBdr>
        <w:top w:val="none" w:sz="0" w:space="0" w:color="auto"/>
        <w:left w:val="none" w:sz="0" w:space="0" w:color="auto"/>
        <w:bottom w:val="none" w:sz="0" w:space="0" w:color="auto"/>
        <w:right w:val="none" w:sz="0" w:space="0" w:color="auto"/>
      </w:divBdr>
    </w:div>
    <w:div w:id="2038581319">
      <w:bodyDiv w:val="1"/>
      <w:marLeft w:val="0"/>
      <w:marRight w:val="0"/>
      <w:marTop w:val="0"/>
      <w:marBottom w:val="0"/>
      <w:divBdr>
        <w:top w:val="none" w:sz="0" w:space="0" w:color="auto"/>
        <w:left w:val="none" w:sz="0" w:space="0" w:color="auto"/>
        <w:bottom w:val="none" w:sz="0" w:space="0" w:color="auto"/>
        <w:right w:val="none" w:sz="0" w:space="0" w:color="auto"/>
      </w:divBdr>
    </w:div>
    <w:div w:id="2042628467">
      <w:bodyDiv w:val="1"/>
      <w:marLeft w:val="0"/>
      <w:marRight w:val="0"/>
      <w:marTop w:val="0"/>
      <w:marBottom w:val="0"/>
      <w:divBdr>
        <w:top w:val="none" w:sz="0" w:space="0" w:color="auto"/>
        <w:left w:val="none" w:sz="0" w:space="0" w:color="auto"/>
        <w:bottom w:val="none" w:sz="0" w:space="0" w:color="auto"/>
        <w:right w:val="none" w:sz="0" w:space="0" w:color="auto"/>
      </w:divBdr>
    </w:div>
    <w:div w:id="2072804765">
      <w:bodyDiv w:val="1"/>
      <w:marLeft w:val="0"/>
      <w:marRight w:val="0"/>
      <w:marTop w:val="0"/>
      <w:marBottom w:val="0"/>
      <w:divBdr>
        <w:top w:val="none" w:sz="0" w:space="0" w:color="auto"/>
        <w:left w:val="none" w:sz="0" w:space="0" w:color="auto"/>
        <w:bottom w:val="none" w:sz="0" w:space="0" w:color="auto"/>
        <w:right w:val="none" w:sz="0" w:space="0" w:color="auto"/>
      </w:divBdr>
    </w:div>
    <w:div w:id="2086872017">
      <w:bodyDiv w:val="1"/>
      <w:marLeft w:val="0"/>
      <w:marRight w:val="0"/>
      <w:marTop w:val="0"/>
      <w:marBottom w:val="0"/>
      <w:divBdr>
        <w:top w:val="none" w:sz="0" w:space="0" w:color="auto"/>
        <w:left w:val="none" w:sz="0" w:space="0" w:color="auto"/>
        <w:bottom w:val="none" w:sz="0" w:space="0" w:color="auto"/>
        <w:right w:val="none" w:sz="0" w:space="0" w:color="auto"/>
      </w:divBdr>
    </w:div>
    <w:div w:id="2094887372">
      <w:bodyDiv w:val="1"/>
      <w:marLeft w:val="0"/>
      <w:marRight w:val="0"/>
      <w:marTop w:val="0"/>
      <w:marBottom w:val="0"/>
      <w:divBdr>
        <w:top w:val="none" w:sz="0" w:space="0" w:color="auto"/>
        <w:left w:val="none" w:sz="0" w:space="0" w:color="auto"/>
        <w:bottom w:val="none" w:sz="0" w:space="0" w:color="auto"/>
        <w:right w:val="none" w:sz="0" w:space="0" w:color="auto"/>
      </w:divBdr>
    </w:div>
    <w:div w:id="2101873593">
      <w:bodyDiv w:val="1"/>
      <w:marLeft w:val="0"/>
      <w:marRight w:val="0"/>
      <w:marTop w:val="0"/>
      <w:marBottom w:val="0"/>
      <w:divBdr>
        <w:top w:val="none" w:sz="0" w:space="0" w:color="auto"/>
        <w:left w:val="none" w:sz="0" w:space="0" w:color="auto"/>
        <w:bottom w:val="none" w:sz="0" w:space="0" w:color="auto"/>
        <w:right w:val="none" w:sz="0" w:space="0" w:color="auto"/>
      </w:divBdr>
    </w:div>
    <w:div w:id="2102097513">
      <w:bodyDiv w:val="1"/>
      <w:marLeft w:val="0"/>
      <w:marRight w:val="0"/>
      <w:marTop w:val="0"/>
      <w:marBottom w:val="0"/>
      <w:divBdr>
        <w:top w:val="none" w:sz="0" w:space="0" w:color="auto"/>
        <w:left w:val="none" w:sz="0" w:space="0" w:color="auto"/>
        <w:bottom w:val="none" w:sz="0" w:space="0" w:color="auto"/>
        <w:right w:val="none" w:sz="0" w:space="0" w:color="auto"/>
      </w:divBdr>
    </w:div>
    <w:div w:id="2137286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sh\AppData\Roaming\Microsoft\Templates\LRiG_S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6879B-B7E4-1E40-ACA8-49D0B967F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lash\AppData\Roaming\Microsoft\Templates\LRiG_STA.dotx</Template>
  <TotalTime>0</TotalTime>
  <Pages>1</Pages>
  <Words>141</Words>
  <Characters>792</Characters>
  <Application>Microsoft Office Word</Application>
  <DocSecurity>0</DocSecurity>
  <Lines>39</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cp:lastPrinted>2019-01-29T11:30:00Z</cp:lastPrinted>
  <dcterms:created xsi:type="dcterms:W3CDTF">2019-12-11T17:46:00Z</dcterms:created>
  <dcterms:modified xsi:type="dcterms:W3CDTF">2019-12-11T17:46:00Z</dcterms:modified>
</cp:coreProperties>
</file>